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851EB" w14:textId="1C4B7CFB" w:rsidR="0082786F" w:rsidRPr="00BF52E9" w:rsidRDefault="00837524" w:rsidP="0082786F">
      <w:pPr>
        <w:suppressLineNumbers/>
        <w:spacing w:line="240" w:lineRule="auto"/>
        <w:rPr>
          <w:rFonts w:ascii="Times New Roman" w:hAnsi="Times New Roman" w:cs="Times New Roman"/>
          <w:b/>
          <w:bCs/>
          <w:sz w:val="24"/>
          <w:szCs w:val="24"/>
        </w:rPr>
      </w:pPr>
      <w:r>
        <w:rPr>
          <w:rFonts w:ascii="Times New Roman" w:hAnsi="Times New Roman" w:cs="Times New Roman"/>
          <w:b/>
          <w:bCs/>
          <w:sz w:val="24"/>
          <w:szCs w:val="24"/>
        </w:rPr>
        <w:t>Appendix Figure 1.</w:t>
      </w:r>
      <w:r w:rsidR="0082786F" w:rsidRPr="00BF52E9">
        <w:rPr>
          <w:rFonts w:ascii="Times New Roman" w:hAnsi="Times New Roman" w:cs="Times New Roman"/>
          <w:b/>
          <w:bCs/>
          <w:sz w:val="24"/>
          <w:szCs w:val="24"/>
        </w:rPr>
        <w:t xml:space="preserve"> Defining diagnostic test results for patients in the latent tuberculosis infection care cascade using electronic health record data variables</w:t>
      </w:r>
    </w:p>
    <w:p w14:paraId="157B8781" w14:textId="459767E2" w:rsidR="0082786F" w:rsidRPr="00BF52E9" w:rsidRDefault="00837524" w:rsidP="0082786F">
      <w:pPr>
        <w:suppressLineNumbers/>
        <w:spacing w:after="0" w:line="240" w:lineRule="auto"/>
        <w:rPr>
          <w:rFonts w:ascii="Times New Roman" w:hAnsi="Times New Roman" w:cs="Times New Roman"/>
          <w:b/>
          <w:bCs/>
        </w:rPr>
      </w:pPr>
      <w:r>
        <w:rPr>
          <w:rFonts w:ascii="Times New Roman" w:hAnsi="Times New Roman" w:cs="Times New Roman"/>
          <w:b/>
          <w:bCs/>
          <w:noProof/>
        </w:rPr>
        <w:drawing>
          <wp:inline distT="0" distB="0" distL="0" distR="0" wp14:anchorId="5C79270F" wp14:editId="44B58A47">
            <wp:extent cx="6400800" cy="3672205"/>
            <wp:effectExtent l="0" t="0" r="0" b="4445"/>
            <wp:docPr id="699863151"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863151" name="Picture 1" descr="A diagram of a flow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400800" cy="3672205"/>
                    </a:xfrm>
                    <a:prstGeom prst="rect">
                      <a:avLst/>
                    </a:prstGeom>
                  </pic:spPr>
                </pic:pic>
              </a:graphicData>
            </a:graphic>
          </wp:inline>
        </w:drawing>
      </w:r>
    </w:p>
    <w:p w14:paraId="3F0A1F54" w14:textId="77777777" w:rsidR="0082786F" w:rsidRPr="00BF52E9" w:rsidRDefault="0082786F" w:rsidP="0082786F">
      <w:pPr>
        <w:suppressLineNumbers/>
        <w:spacing w:after="0" w:line="240" w:lineRule="auto"/>
        <w:rPr>
          <w:rFonts w:ascii="Times New Roman" w:hAnsi="Times New Roman" w:cs="Times New Roman"/>
          <w:sz w:val="16"/>
          <w:szCs w:val="16"/>
        </w:rPr>
      </w:pPr>
      <w:r w:rsidRPr="00BF52E9">
        <w:rPr>
          <w:rFonts w:ascii="Times New Roman" w:hAnsi="Times New Roman" w:cs="Times New Roman"/>
          <w:sz w:val="16"/>
          <w:szCs w:val="16"/>
        </w:rPr>
        <w:t xml:space="preserve">IGRA=interferon-gamma release assay; TST=tuberculin skin test  </w:t>
      </w:r>
    </w:p>
    <w:p w14:paraId="0260AD97" w14:textId="77777777" w:rsidR="0082786F" w:rsidRPr="00BF52E9" w:rsidRDefault="0082786F" w:rsidP="0082786F">
      <w:pPr>
        <w:suppressLineNumbers/>
        <w:spacing w:after="0" w:line="240" w:lineRule="auto"/>
        <w:rPr>
          <w:rFonts w:ascii="Times New Roman" w:hAnsi="Times New Roman" w:cs="Times New Roman"/>
          <w:sz w:val="16"/>
          <w:szCs w:val="16"/>
        </w:rPr>
      </w:pPr>
      <w:proofErr w:type="spellStart"/>
      <w:r w:rsidRPr="00BF52E9">
        <w:rPr>
          <w:rFonts w:ascii="Times New Roman" w:hAnsi="Times New Roman" w:cs="Times New Roman"/>
          <w:sz w:val="16"/>
          <w:szCs w:val="16"/>
          <w:vertAlign w:val="superscript"/>
        </w:rPr>
        <w:t>a</w:t>
      </w:r>
      <w:r w:rsidRPr="00BF52E9">
        <w:rPr>
          <w:rFonts w:ascii="Times New Roman" w:hAnsi="Times New Roman" w:cs="Times New Roman"/>
          <w:sz w:val="16"/>
          <w:szCs w:val="16"/>
        </w:rPr>
        <w:t>Since</w:t>
      </w:r>
      <w:proofErr w:type="spellEnd"/>
      <w:r w:rsidRPr="00BF52E9">
        <w:rPr>
          <w:rFonts w:ascii="Times New Roman" w:hAnsi="Times New Roman" w:cs="Times New Roman"/>
          <w:sz w:val="16"/>
          <w:szCs w:val="16"/>
        </w:rPr>
        <w:t xml:space="preserve"> this population has a known valid result (positive or negative) and individuals do not have a valid IGRA result at this point in logic, must have valid TST </w:t>
      </w:r>
      <w:proofErr w:type="gramStart"/>
      <w:r w:rsidRPr="00BF52E9">
        <w:rPr>
          <w:rFonts w:ascii="Times New Roman" w:hAnsi="Times New Roman" w:cs="Times New Roman"/>
          <w:sz w:val="16"/>
          <w:szCs w:val="16"/>
        </w:rPr>
        <w:t>result</w:t>
      </w:r>
      <w:proofErr w:type="gramEnd"/>
      <w:r w:rsidRPr="00BF52E9">
        <w:rPr>
          <w:rFonts w:ascii="Times New Roman" w:hAnsi="Times New Roman" w:cs="Times New Roman"/>
          <w:sz w:val="16"/>
          <w:szCs w:val="16"/>
        </w:rPr>
        <w:t xml:space="preserve"> </w:t>
      </w:r>
    </w:p>
    <w:p w14:paraId="51F025B0" w14:textId="77777777" w:rsidR="0082786F" w:rsidRPr="00BF52E9" w:rsidRDefault="0082786F" w:rsidP="0082786F">
      <w:pPr>
        <w:suppressLineNumbers/>
        <w:spacing w:after="0" w:line="240" w:lineRule="auto"/>
        <w:rPr>
          <w:rFonts w:ascii="Times New Roman" w:hAnsi="Times New Roman" w:cs="Times New Roman"/>
          <w:sz w:val="16"/>
          <w:szCs w:val="16"/>
        </w:rPr>
      </w:pPr>
      <w:proofErr w:type="spellStart"/>
      <w:r w:rsidRPr="00BF52E9">
        <w:rPr>
          <w:rFonts w:ascii="Times New Roman" w:hAnsi="Times New Roman" w:cs="Times New Roman"/>
          <w:sz w:val="16"/>
          <w:szCs w:val="16"/>
          <w:vertAlign w:val="superscript"/>
        </w:rPr>
        <w:t>b</w:t>
      </w:r>
      <w:r w:rsidRPr="00BF52E9">
        <w:rPr>
          <w:rFonts w:ascii="Times New Roman" w:hAnsi="Times New Roman" w:cs="Times New Roman"/>
          <w:sz w:val="16"/>
          <w:szCs w:val="16"/>
        </w:rPr>
        <w:t>Same</w:t>
      </w:r>
      <w:proofErr w:type="spellEnd"/>
      <w:r w:rsidRPr="00BF52E9">
        <w:rPr>
          <w:rFonts w:ascii="Times New Roman" w:hAnsi="Times New Roman" w:cs="Times New Roman"/>
          <w:sz w:val="16"/>
          <w:szCs w:val="16"/>
        </w:rPr>
        <w:t xml:space="preserve"> test type (i.e., IGRA, TST)</w:t>
      </w:r>
    </w:p>
    <w:p w14:paraId="435378A6" w14:textId="77777777" w:rsidR="0082786F" w:rsidRDefault="0082786F" w:rsidP="00BF52E9">
      <w:pPr>
        <w:suppressLineNumbers/>
        <w:spacing w:after="0" w:line="480" w:lineRule="auto"/>
        <w:rPr>
          <w:rFonts w:ascii="Times New Roman" w:hAnsi="Times New Roman" w:cs="Times New Roman"/>
          <w:b/>
          <w:bCs/>
          <w:sz w:val="24"/>
          <w:szCs w:val="24"/>
        </w:rPr>
      </w:pPr>
    </w:p>
    <w:p w14:paraId="0F21B0E4" w14:textId="77777777" w:rsidR="0082786F" w:rsidRDefault="0082786F" w:rsidP="00BF52E9">
      <w:pPr>
        <w:suppressLineNumbers/>
        <w:spacing w:after="0" w:line="480" w:lineRule="auto"/>
        <w:rPr>
          <w:rFonts w:ascii="Times New Roman" w:hAnsi="Times New Roman" w:cs="Times New Roman"/>
          <w:b/>
          <w:bCs/>
          <w:sz w:val="24"/>
          <w:szCs w:val="24"/>
        </w:rPr>
      </w:pPr>
    </w:p>
    <w:p w14:paraId="02E33C14" w14:textId="6E7BBEC2" w:rsidR="00837524" w:rsidRDefault="00837524" w:rsidP="00BF52E9">
      <w:pPr>
        <w:suppressLineNumbers/>
        <w:spacing w:after="0"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C5720CE" w14:textId="7AB21EFD" w:rsidR="00BF52E9" w:rsidRPr="00BF52E9" w:rsidRDefault="00837524" w:rsidP="00BF52E9">
      <w:pPr>
        <w:suppressLineNumbers/>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w:t>
      </w:r>
      <w:r w:rsidR="00BF52E9" w:rsidRPr="00BF52E9">
        <w:rPr>
          <w:rFonts w:ascii="Times New Roman" w:hAnsi="Times New Roman" w:cs="Times New Roman"/>
          <w:b/>
          <w:bCs/>
          <w:sz w:val="24"/>
          <w:szCs w:val="24"/>
        </w:rPr>
        <w:t xml:space="preserve"> </w:t>
      </w:r>
      <w:r w:rsidR="00C756C8" w:rsidRPr="00BF52E9">
        <w:rPr>
          <w:rFonts w:ascii="Times New Roman" w:hAnsi="Times New Roman" w:cs="Times New Roman"/>
          <w:b/>
          <w:bCs/>
          <w:sz w:val="24"/>
          <w:szCs w:val="24"/>
        </w:rPr>
        <w:t xml:space="preserve">Methods </w:t>
      </w:r>
    </w:p>
    <w:p w14:paraId="4E570A65" w14:textId="28A7E70A" w:rsidR="00C756C8" w:rsidRPr="00BF52E9" w:rsidRDefault="00DA6BF6" w:rsidP="00BF52E9">
      <w:pPr>
        <w:suppressLineNumbers/>
        <w:spacing w:after="0" w:line="480" w:lineRule="auto"/>
        <w:rPr>
          <w:rFonts w:ascii="Times New Roman" w:hAnsi="Times New Roman" w:cs="Times New Roman"/>
          <w:b/>
          <w:bCs/>
          <w:sz w:val="24"/>
          <w:szCs w:val="24"/>
        </w:rPr>
      </w:pPr>
      <w:r w:rsidRPr="00BF52E9">
        <w:rPr>
          <w:rFonts w:ascii="Times New Roman" w:hAnsi="Times New Roman" w:cs="Times New Roman"/>
          <w:b/>
          <w:bCs/>
          <w:sz w:val="24"/>
          <w:szCs w:val="24"/>
        </w:rPr>
        <w:t xml:space="preserve">Algorithm for determining rifampin or rifabutin prescriptions as part of latent </w:t>
      </w:r>
      <w:r w:rsidR="0077208D" w:rsidRPr="00BF52E9">
        <w:rPr>
          <w:rFonts w:ascii="Times New Roman" w:hAnsi="Times New Roman" w:cs="Times New Roman"/>
          <w:b/>
          <w:bCs/>
          <w:sz w:val="24"/>
          <w:szCs w:val="24"/>
        </w:rPr>
        <w:t>tuberculosis</w:t>
      </w:r>
      <w:r w:rsidRPr="00BF52E9">
        <w:rPr>
          <w:rFonts w:ascii="Times New Roman" w:hAnsi="Times New Roman" w:cs="Times New Roman"/>
          <w:b/>
          <w:bCs/>
          <w:sz w:val="24"/>
          <w:szCs w:val="24"/>
        </w:rPr>
        <w:t xml:space="preserve"> infection or disease treatment </w:t>
      </w:r>
      <w:proofErr w:type="gramStart"/>
      <w:r w:rsidRPr="00BF52E9">
        <w:rPr>
          <w:rFonts w:ascii="Times New Roman" w:hAnsi="Times New Roman" w:cs="Times New Roman"/>
          <w:b/>
          <w:bCs/>
          <w:sz w:val="24"/>
          <w:szCs w:val="24"/>
        </w:rPr>
        <w:t>regimens</w:t>
      </w:r>
      <w:proofErr w:type="gramEnd"/>
    </w:p>
    <w:p w14:paraId="64EE87FD" w14:textId="0B98B4B0" w:rsidR="00C756C8" w:rsidRPr="00BF52E9" w:rsidRDefault="00D8389C" w:rsidP="00BF52E9">
      <w:pPr>
        <w:suppressLineNumbers/>
        <w:spacing w:after="0" w:line="480" w:lineRule="auto"/>
        <w:rPr>
          <w:rFonts w:ascii="Times New Roman" w:hAnsi="Times New Roman" w:cs="Times New Roman"/>
          <w:bCs/>
          <w:sz w:val="24"/>
          <w:szCs w:val="24"/>
        </w:rPr>
      </w:pPr>
      <w:r w:rsidRPr="00BF52E9">
        <w:rPr>
          <w:rFonts w:ascii="Times New Roman" w:hAnsi="Times New Roman" w:cs="Times New Roman"/>
          <w:bCs/>
          <w:sz w:val="24"/>
          <w:szCs w:val="24"/>
        </w:rPr>
        <w:t xml:space="preserve">Rifampin </w:t>
      </w:r>
      <w:r w:rsidR="00A3642F" w:rsidRPr="00BF52E9">
        <w:rPr>
          <w:rFonts w:ascii="Times New Roman" w:hAnsi="Times New Roman" w:cs="Times New Roman"/>
          <w:bCs/>
          <w:sz w:val="24"/>
          <w:szCs w:val="24"/>
        </w:rPr>
        <w:t>is used frequently to treat other infectious diseases</w:t>
      </w:r>
      <w:r w:rsidR="00DA6BF6" w:rsidRPr="00BF52E9">
        <w:rPr>
          <w:rFonts w:ascii="Times New Roman" w:hAnsi="Times New Roman" w:cs="Times New Roman"/>
          <w:bCs/>
          <w:sz w:val="24"/>
          <w:szCs w:val="24"/>
        </w:rPr>
        <w:fldChar w:fldCharType="begin" w:fldLock="1"/>
      </w:r>
      <w:r w:rsidR="00DF5C53" w:rsidRPr="00BF52E9">
        <w:rPr>
          <w:rFonts w:ascii="Times New Roman" w:hAnsi="Times New Roman" w:cs="Times New Roman"/>
          <w:bCs/>
          <w:sz w:val="24"/>
          <w:szCs w:val="24"/>
        </w:rPr>
        <w:instrText>ADDIN CSL_CITATION {"citationItems":[{"id":"ITEM-1","itemData":{"URL":"https://www.pdr.net/drug-summary/Rifadin-rifampin-1036","id":"ITEM-1","issued":{"date-parts":[["2022"]]},"title":"Prescribers' Digital Reference (PDR): Rifampin - Drug Summary","type":"webpage"},"uris":["http://www.mendeley.com/documents/?uuid=cd5c72e8-5818-44ce-bb63-142e09ab94fa"]}],"mendeley":{"formattedCitation":"&lt;sup&gt;1&lt;/sup&gt;","plainTextFormattedCitation":"1","previouslyFormattedCitation":"(&lt;i&gt;Prescribers’ Digital Reference (PDR): Rifampin - Drug Summary&lt;/i&gt;, 2022)"},"properties":{"noteIndex":0},"schema":"https://github.com/citation-style-language/schema/raw/master/csl-citation.json"}</w:instrText>
      </w:r>
      <w:r w:rsidR="00DA6BF6" w:rsidRPr="00BF52E9">
        <w:rPr>
          <w:rFonts w:ascii="Times New Roman" w:hAnsi="Times New Roman" w:cs="Times New Roman"/>
          <w:bCs/>
          <w:sz w:val="24"/>
          <w:szCs w:val="24"/>
        </w:rPr>
        <w:fldChar w:fldCharType="separate"/>
      </w:r>
      <w:r w:rsidR="00DF5C53" w:rsidRPr="00BF52E9">
        <w:rPr>
          <w:rFonts w:ascii="Times New Roman" w:hAnsi="Times New Roman" w:cs="Times New Roman"/>
          <w:bCs/>
          <w:noProof/>
          <w:sz w:val="24"/>
          <w:szCs w:val="24"/>
          <w:vertAlign w:val="superscript"/>
        </w:rPr>
        <w:t>1</w:t>
      </w:r>
      <w:r w:rsidR="00DA6BF6" w:rsidRPr="00BF52E9">
        <w:rPr>
          <w:rFonts w:ascii="Times New Roman" w:hAnsi="Times New Roman" w:cs="Times New Roman"/>
          <w:bCs/>
          <w:sz w:val="24"/>
          <w:szCs w:val="24"/>
        </w:rPr>
        <w:fldChar w:fldCharType="end"/>
      </w:r>
      <w:r w:rsidR="00A3642F" w:rsidRPr="00BF52E9">
        <w:rPr>
          <w:rFonts w:ascii="Times New Roman" w:hAnsi="Times New Roman" w:cs="Times New Roman"/>
          <w:bCs/>
          <w:sz w:val="24"/>
          <w:szCs w:val="24"/>
        </w:rPr>
        <w:t>, thus</w:t>
      </w:r>
      <w:r w:rsidR="000E4D0D" w:rsidRPr="00BF52E9">
        <w:rPr>
          <w:rFonts w:ascii="Times New Roman" w:hAnsi="Times New Roman" w:cs="Times New Roman"/>
          <w:bCs/>
          <w:sz w:val="24"/>
          <w:szCs w:val="24"/>
        </w:rPr>
        <w:t xml:space="preserve"> a prescription for </w:t>
      </w:r>
      <w:r w:rsidR="001616F0" w:rsidRPr="00BF52E9">
        <w:rPr>
          <w:rFonts w:ascii="Times New Roman" w:hAnsi="Times New Roman" w:cs="Times New Roman"/>
          <w:bCs/>
          <w:sz w:val="24"/>
          <w:szCs w:val="24"/>
        </w:rPr>
        <w:t>r</w:t>
      </w:r>
      <w:r w:rsidR="000E4D0D" w:rsidRPr="00BF52E9">
        <w:rPr>
          <w:rFonts w:ascii="Times New Roman" w:hAnsi="Times New Roman" w:cs="Times New Roman"/>
          <w:bCs/>
          <w:sz w:val="24"/>
          <w:szCs w:val="24"/>
        </w:rPr>
        <w:t>ifampi</w:t>
      </w:r>
      <w:r w:rsidR="00BB7B8C" w:rsidRPr="00BF52E9">
        <w:rPr>
          <w:rFonts w:ascii="Times New Roman" w:hAnsi="Times New Roman" w:cs="Times New Roman"/>
          <w:bCs/>
          <w:sz w:val="24"/>
          <w:szCs w:val="24"/>
        </w:rPr>
        <w:t xml:space="preserve">n alone is not </w:t>
      </w:r>
      <w:r w:rsidR="00812431" w:rsidRPr="00BF52E9">
        <w:rPr>
          <w:rFonts w:ascii="Times New Roman" w:hAnsi="Times New Roman" w:cs="Times New Roman"/>
          <w:bCs/>
          <w:sz w:val="24"/>
          <w:szCs w:val="24"/>
        </w:rPr>
        <w:t xml:space="preserve">necessarily </w:t>
      </w:r>
      <w:r w:rsidR="00BB7B8C" w:rsidRPr="00BF52E9">
        <w:rPr>
          <w:rFonts w:ascii="Times New Roman" w:hAnsi="Times New Roman" w:cs="Times New Roman"/>
          <w:bCs/>
          <w:sz w:val="24"/>
          <w:szCs w:val="24"/>
        </w:rPr>
        <w:t xml:space="preserve">indicative that a patient is being treated for </w:t>
      </w:r>
      <w:r w:rsidR="00AA4DE8" w:rsidRPr="00BF52E9">
        <w:rPr>
          <w:rFonts w:ascii="Times New Roman" w:hAnsi="Times New Roman" w:cs="Times New Roman"/>
          <w:bCs/>
          <w:sz w:val="24"/>
          <w:szCs w:val="24"/>
        </w:rPr>
        <w:t>latent tuberculosis (TB) infection (</w:t>
      </w:r>
      <w:r w:rsidR="00FC015B" w:rsidRPr="00BF52E9">
        <w:rPr>
          <w:rFonts w:ascii="Times New Roman" w:hAnsi="Times New Roman" w:cs="Times New Roman"/>
          <w:bCs/>
          <w:sz w:val="24"/>
          <w:szCs w:val="24"/>
        </w:rPr>
        <w:t>LTBI</w:t>
      </w:r>
      <w:r w:rsidR="00AA4DE8" w:rsidRPr="00BF52E9">
        <w:rPr>
          <w:rFonts w:ascii="Times New Roman" w:hAnsi="Times New Roman" w:cs="Times New Roman"/>
          <w:bCs/>
          <w:sz w:val="24"/>
          <w:szCs w:val="24"/>
        </w:rPr>
        <w:t>)</w:t>
      </w:r>
      <w:r w:rsidR="005A27A3" w:rsidRPr="00BF52E9">
        <w:rPr>
          <w:rFonts w:ascii="Times New Roman" w:hAnsi="Times New Roman" w:cs="Times New Roman"/>
          <w:bCs/>
          <w:sz w:val="24"/>
          <w:szCs w:val="24"/>
        </w:rPr>
        <w:t xml:space="preserve"> or</w:t>
      </w:r>
      <w:r w:rsidR="00FC015B" w:rsidRPr="00BF52E9">
        <w:rPr>
          <w:rFonts w:ascii="Times New Roman" w:hAnsi="Times New Roman" w:cs="Times New Roman"/>
          <w:bCs/>
          <w:sz w:val="24"/>
          <w:szCs w:val="24"/>
        </w:rPr>
        <w:t xml:space="preserve"> TB</w:t>
      </w:r>
      <w:r w:rsidR="005A27A3" w:rsidRPr="00BF52E9">
        <w:rPr>
          <w:rFonts w:ascii="Times New Roman" w:hAnsi="Times New Roman" w:cs="Times New Roman"/>
          <w:bCs/>
          <w:sz w:val="24"/>
          <w:szCs w:val="24"/>
        </w:rPr>
        <w:t xml:space="preserve"> disease</w:t>
      </w:r>
      <w:r w:rsidR="00BB7B8C" w:rsidRPr="00BF52E9">
        <w:rPr>
          <w:rFonts w:ascii="Times New Roman" w:hAnsi="Times New Roman" w:cs="Times New Roman"/>
          <w:bCs/>
          <w:sz w:val="24"/>
          <w:szCs w:val="24"/>
        </w:rPr>
        <w:t>. W</w:t>
      </w:r>
      <w:r w:rsidR="00A3642F" w:rsidRPr="00BF52E9">
        <w:rPr>
          <w:rFonts w:ascii="Times New Roman" w:hAnsi="Times New Roman" w:cs="Times New Roman"/>
          <w:bCs/>
          <w:sz w:val="24"/>
          <w:szCs w:val="24"/>
        </w:rPr>
        <w:t>e created an algorithm for determining</w:t>
      </w:r>
      <w:r w:rsidR="00BB7B8C" w:rsidRPr="00BF52E9">
        <w:rPr>
          <w:rFonts w:ascii="Times New Roman" w:hAnsi="Times New Roman" w:cs="Times New Roman"/>
          <w:bCs/>
          <w:sz w:val="24"/>
          <w:szCs w:val="24"/>
        </w:rPr>
        <w:t xml:space="preserve"> whether </w:t>
      </w:r>
      <w:r w:rsidR="00900597" w:rsidRPr="00BF52E9">
        <w:rPr>
          <w:rFonts w:ascii="Times New Roman" w:hAnsi="Times New Roman" w:cs="Times New Roman"/>
          <w:bCs/>
          <w:sz w:val="24"/>
          <w:szCs w:val="24"/>
        </w:rPr>
        <w:t xml:space="preserve">a </w:t>
      </w:r>
      <w:r w:rsidR="008D3E8B" w:rsidRPr="00BF52E9">
        <w:rPr>
          <w:rFonts w:ascii="Times New Roman" w:hAnsi="Times New Roman" w:cs="Times New Roman"/>
          <w:bCs/>
          <w:sz w:val="24"/>
          <w:szCs w:val="24"/>
        </w:rPr>
        <w:t>r</w:t>
      </w:r>
      <w:r w:rsidR="00BB7B8C" w:rsidRPr="00BF52E9">
        <w:rPr>
          <w:rFonts w:ascii="Times New Roman" w:hAnsi="Times New Roman" w:cs="Times New Roman"/>
          <w:bCs/>
          <w:sz w:val="24"/>
          <w:szCs w:val="24"/>
        </w:rPr>
        <w:t>ifampin</w:t>
      </w:r>
      <w:r w:rsidR="00900597" w:rsidRPr="00BF52E9">
        <w:rPr>
          <w:rFonts w:ascii="Times New Roman" w:hAnsi="Times New Roman" w:cs="Times New Roman"/>
          <w:bCs/>
          <w:sz w:val="24"/>
          <w:szCs w:val="24"/>
        </w:rPr>
        <w:t xml:space="preserve"> or </w:t>
      </w:r>
      <w:r w:rsidR="008D3E8B" w:rsidRPr="00BF52E9">
        <w:rPr>
          <w:rFonts w:ascii="Times New Roman" w:hAnsi="Times New Roman" w:cs="Times New Roman"/>
          <w:bCs/>
          <w:sz w:val="24"/>
          <w:szCs w:val="24"/>
        </w:rPr>
        <w:t>r</w:t>
      </w:r>
      <w:r w:rsidR="00900597" w:rsidRPr="00BF52E9">
        <w:rPr>
          <w:rFonts w:ascii="Times New Roman" w:hAnsi="Times New Roman" w:cs="Times New Roman"/>
          <w:bCs/>
          <w:sz w:val="24"/>
          <w:szCs w:val="24"/>
        </w:rPr>
        <w:t>ifabutin</w:t>
      </w:r>
      <w:r w:rsidR="00BB7B8C" w:rsidRPr="00BF52E9">
        <w:rPr>
          <w:rFonts w:ascii="Times New Roman" w:hAnsi="Times New Roman" w:cs="Times New Roman"/>
          <w:bCs/>
          <w:sz w:val="24"/>
          <w:szCs w:val="24"/>
        </w:rPr>
        <w:t xml:space="preserve"> </w:t>
      </w:r>
      <w:r w:rsidR="00812431" w:rsidRPr="00BF52E9">
        <w:rPr>
          <w:rFonts w:ascii="Times New Roman" w:hAnsi="Times New Roman" w:cs="Times New Roman"/>
          <w:bCs/>
          <w:sz w:val="24"/>
          <w:szCs w:val="24"/>
        </w:rPr>
        <w:t>prescription</w:t>
      </w:r>
      <w:r w:rsidR="00BB7B8C" w:rsidRPr="00BF52E9">
        <w:rPr>
          <w:rFonts w:ascii="Times New Roman" w:hAnsi="Times New Roman" w:cs="Times New Roman"/>
          <w:bCs/>
          <w:sz w:val="24"/>
          <w:szCs w:val="24"/>
        </w:rPr>
        <w:t xml:space="preserve"> present in an EHR record </w:t>
      </w:r>
      <w:r w:rsidR="004729D3" w:rsidRPr="00BF52E9">
        <w:rPr>
          <w:rFonts w:ascii="Times New Roman" w:hAnsi="Times New Roman" w:cs="Times New Roman"/>
          <w:bCs/>
          <w:sz w:val="24"/>
          <w:szCs w:val="24"/>
        </w:rPr>
        <w:t xml:space="preserve">was </w:t>
      </w:r>
      <w:r w:rsidR="00BB7B8C" w:rsidRPr="00BF52E9">
        <w:rPr>
          <w:rFonts w:ascii="Times New Roman" w:hAnsi="Times New Roman" w:cs="Times New Roman"/>
          <w:bCs/>
          <w:sz w:val="24"/>
          <w:szCs w:val="24"/>
        </w:rPr>
        <w:t xml:space="preserve">indicative of </w:t>
      </w:r>
      <w:r w:rsidR="004729D3" w:rsidRPr="00BF52E9">
        <w:rPr>
          <w:rFonts w:ascii="Times New Roman" w:hAnsi="Times New Roman" w:cs="Times New Roman"/>
          <w:bCs/>
          <w:sz w:val="24"/>
          <w:szCs w:val="24"/>
        </w:rPr>
        <w:t xml:space="preserve">a </w:t>
      </w:r>
      <w:r w:rsidR="00FC015B" w:rsidRPr="00BF52E9">
        <w:rPr>
          <w:rFonts w:ascii="Times New Roman" w:hAnsi="Times New Roman" w:cs="Times New Roman"/>
          <w:bCs/>
          <w:sz w:val="24"/>
          <w:szCs w:val="24"/>
        </w:rPr>
        <w:t>LTBI or TB disease</w:t>
      </w:r>
      <w:r w:rsidR="00BB7B8C" w:rsidRPr="00BF52E9">
        <w:rPr>
          <w:rFonts w:ascii="Times New Roman" w:hAnsi="Times New Roman" w:cs="Times New Roman"/>
          <w:bCs/>
          <w:sz w:val="24"/>
          <w:szCs w:val="24"/>
        </w:rPr>
        <w:t xml:space="preserve"> </w:t>
      </w:r>
      <w:r w:rsidR="00900597" w:rsidRPr="00BF52E9">
        <w:rPr>
          <w:rFonts w:ascii="Times New Roman" w:hAnsi="Times New Roman" w:cs="Times New Roman"/>
          <w:bCs/>
          <w:sz w:val="24"/>
          <w:szCs w:val="24"/>
        </w:rPr>
        <w:t xml:space="preserve">treatment regimen </w:t>
      </w:r>
      <w:r w:rsidR="00BB7B8C" w:rsidRPr="00BF52E9">
        <w:rPr>
          <w:rFonts w:ascii="Times New Roman" w:hAnsi="Times New Roman" w:cs="Times New Roman"/>
          <w:bCs/>
          <w:sz w:val="24"/>
          <w:szCs w:val="24"/>
        </w:rPr>
        <w:t xml:space="preserve">based on </w:t>
      </w:r>
      <w:r w:rsidR="00A447AF" w:rsidRPr="00BF52E9">
        <w:rPr>
          <w:rFonts w:ascii="Times New Roman" w:hAnsi="Times New Roman" w:cs="Times New Roman"/>
          <w:bCs/>
          <w:sz w:val="24"/>
          <w:szCs w:val="24"/>
        </w:rPr>
        <w:t>other drugs prescribed with rifampin or rifabutin</w:t>
      </w:r>
      <w:r w:rsidR="00653315" w:rsidRPr="00BF52E9">
        <w:rPr>
          <w:rFonts w:ascii="Times New Roman" w:hAnsi="Times New Roman" w:cs="Times New Roman"/>
          <w:bCs/>
          <w:sz w:val="24"/>
          <w:szCs w:val="24"/>
        </w:rPr>
        <w:t xml:space="preserve">, frequency and duration of rifampin or rifabutin prescriptions, and presence of other </w:t>
      </w:r>
      <w:r w:rsidR="001F1BC4" w:rsidRPr="00BF52E9">
        <w:rPr>
          <w:rFonts w:ascii="Times New Roman" w:hAnsi="Times New Roman" w:cs="Times New Roman"/>
          <w:bCs/>
          <w:sz w:val="24"/>
          <w:szCs w:val="24"/>
        </w:rPr>
        <w:t>ICD-</w:t>
      </w:r>
      <w:r w:rsidR="00653315" w:rsidRPr="00BF52E9">
        <w:rPr>
          <w:rFonts w:ascii="Times New Roman" w:hAnsi="Times New Roman" w:cs="Times New Roman"/>
          <w:bCs/>
          <w:sz w:val="24"/>
          <w:szCs w:val="24"/>
        </w:rPr>
        <w:t>10 codes</w:t>
      </w:r>
      <w:r w:rsidR="00A31700" w:rsidRPr="00BF52E9">
        <w:rPr>
          <w:rFonts w:ascii="Times New Roman" w:hAnsi="Times New Roman" w:cs="Times New Roman"/>
          <w:bCs/>
          <w:sz w:val="24"/>
          <w:szCs w:val="24"/>
        </w:rPr>
        <w:t xml:space="preserve"> indicating conditions that are treated with rifampin</w:t>
      </w:r>
      <w:r w:rsidR="00C103FA" w:rsidRPr="00BF52E9">
        <w:rPr>
          <w:rFonts w:ascii="Times New Roman" w:hAnsi="Times New Roman" w:cs="Times New Roman"/>
          <w:bCs/>
          <w:sz w:val="24"/>
          <w:szCs w:val="24"/>
        </w:rPr>
        <w:t xml:space="preserve"> or rifabutin</w:t>
      </w:r>
      <w:r w:rsidR="000F521B" w:rsidRPr="00BF52E9">
        <w:rPr>
          <w:rFonts w:ascii="Times New Roman" w:hAnsi="Times New Roman" w:cs="Times New Roman"/>
          <w:bCs/>
          <w:sz w:val="24"/>
          <w:szCs w:val="24"/>
        </w:rPr>
        <w:t xml:space="preserve"> (</w:t>
      </w:r>
      <w:r w:rsidR="00837524">
        <w:rPr>
          <w:rFonts w:ascii="Times New Roman" w:hAnsi="Times New Roman" w:cs="Times New Roman"/>
          <w:bCs/>
          <w:sz w:val="24"/>
          <w:szCs w:val="24"/>
        </w:rPr>
        <w:t xml:space="preserve">Appendix </w:t>
      </w:r>
      <w:r w:rsidR="000F521B" w:rsidRPr="00BF52E9">
        <w:rPr>
          <w:rFonts w:ascii="Times New Roman" w:hAnsi="Times New Roman" w:cs="Times New Roman"/>
          <w:bCs/>
          <w:sz w:val="24"/>
          <w:szCs w:val="24"/>
        </w:rPr>
        <w:t>Table)</w:t>
      </w:r>
      <w:r w:rsidR="00A31700" w:rsidRPr="00BF52E9">
        <w:rPr>
          <w:rFonts w:ascii="Times New Roman" w:hAnsi="Times New Roman" w:cs="Times New Roman"/>
          <w:bCs/>
          <w:sz w:val="24"/>
          <w:szCs w:val="24"/>
        </w:rPr>
        <w:t>.</w:t>
      </w:r>
      <w:r w:rsidR="00835C29" w:rsidRPr="00BF52E9">
        <w:rPr>
          <w:rFonts w:ascii="Times New Roman" w:hAnsi="Times New Roman" w:cs="Times New Roman"/>
          <w:bCs/>
          <w:sz w:val="24"/>
          <w:szCs w:val="24"/>
        </w:rPr>
        <w:t xml:space="preserve"> This </w:t>
      </w:r>
      <w:r w:rsidR="00030C21" w:rsidRPr="00BF52E9">
        <w:rPr>
          <w:rFonts w:ascii="Times New Roman" w:hAnsi="Times New Roman" w:cs="Times New Roman"/>
          <w:bCs/>
          <w:sz w:val="24"/>
          <w:szCs w:val="24"/>
        </w:rPr>
        <w:t xml:space="preserve">algorithm does not </w:t>
      </w:r>
      <w:r w:rsidR="00C466EB" w:rsidRPr="00BF52E9">
        <w:rPr>
          <w:rFonts w:ascii="Times New Roman" w:hAnsi="Times New Roman" w:cs="Times New Roman"/>
          <w:bCs/>
          <w:sz w:val="24"/>
          <w:szCs w:val="24"/>
        </w:rPr>
        <w:t xml:space="preserve">try to distinguish between </w:t>
      </w:r>
      <w:r w:rsidR="009749E2" w:rsidRPr="00BF52E9">
        <w:rPr>
          <w:rFonts w:ascii="Times New Roman" w:hAnsi="Times New Roman" w:cs="Times New Roman"/>
          <w:bCs/>
          <w:sz w:val="24"/>
          <w:szCs w:val="24"/>
        </w:rPr>
        <w:t xml:space="preserve">rifampin or rifabutin prescribed for </w:t>
      </w:r>
      <w:r w:rsidR="00B7483D" w:rsidRPr="00BF52E9">
        <w:rPr>
          <w:rFonts w:ascii="Times New Roman" w:hAnsi="Times New Roman" w:cs="Times New Roman"/>
          <w:bCs/>
          <w:sz w:val="24"/>
          <w:szCs w:val="24"/>
        </w:rPr>
        <w:t xml:space="preserve">treatment of </w:t>
      </w:r>
      <w:r w:rsidR="00A27693" w:rsidRPr="00BF52E9">
        <w:rPr>
          <w:rFonts w:ascii="Times New Roman" w:hAnsi="Times New Roman" w:cs="Times New Roman"/>
          <w:bCs/>
          <w:sz w:val="24"/>
          <w:szCs w:val="24"/>
        </w:rPr>
        <w:t xml:space="preserve">TB disease </w:t>
      </w:r>
      <w:r w:rsidR="00B7483D" w:rsidRPr="00BF52E9">
        <w:rPr>
          <w:rFonts w:ascii="Times New Roman" w:hAnsi="Times New Roman" w:cs="Times New Roman"/>
          <w:bCs/>
          <w:sz w:val="24"/>
          <w:szCs w:val="24"/>
        </w:rPr>
        <w:t>versus</w:t>
      </w:r>
      <w:r w:rsidR="00A27693" w:rsidRPr="00BF52E9">
        <w:rPr>
          <w:rFonts w:ascii="Times New Roman" w:hAnsi="Times New Roman" w:cs="Times New Roman"/>
          <w:bCs/>
          <w:sz w:val="24"/>
          <w:szCs w:val="24"/>
        </w:rPr>
        <w:t xml:space="preserve"> LTBI</w:t>
      </w:r>
      <w:r w:rsidR="00FC4416" w:rsidRPr="00BF52E9">
        <w:rPr>
          <w:rFonts w:ascii="Times New Roman" w:hAnsi="Times New Roman" w:cs="Times New Roman"/>
          <w:bCs/>
          <w:sz w:val="24"/>
          <w:szCs w:val="24"/>
        </w:rPr>
        <w:t xml:space="preserve">. </w:t>
      </w:r>
    </w:p>
    <w:p w14:paraId="79B0E7BC" w14:textId="619FE96F" w:rsidR="00BD6543" w:rsidRPr="00BF52E9" w:rsidRDefault="006F7CC2" w:rsidP="00BF52E9">
      <w:pPr>
        <w:suppressLineNumbers/>
        <w:spacing w:after="0" w:line="480" w:lineRule="auto"/>
        <w:rPr>
          <w:rFonts w:ascii="Times New Roman" w:hAnsi="Times New Roman" w:cs="Times New Roman"/>
          <w:bCs/>
          <w:sz w:val="24"/>
          <w:szCs w:val="24"/>
        </w:rPr>
      </w:pPr>
      <w:r w:rsidRPr="00BF52E9">
        <w:rPr>
          <w:rFonts w:ascii="Times New Roman" w:hAnsi="Times New Roman" w:cs="Times New Roman"/>
          <w:bCs/>
          <w:sz w:val="24"/>
          <w:szCs w:val="24"/>
        </w:rPr>
        <w:tab/>
      </w:r>
      <w:r w:rsidR="00E473BE" w:rsidRPr="00BF52E9">
        <w:rPr>
          <w:rFonts w:ascii="Times New Roman" w:hAnsi="Times New Roman" w:cs="Times New Roman"/>
          <w:bCs/>
          <w:sz w:val="24"/>
          <w:szCs w:val="24"/>
        </w:rPr>
        <w:t xml:space="preserve">If rifampin or rifabutin is prescribed with </w:t>
      </w:r>
      <w:r w:rsidR="000F3D90" w:rsidRPr="00BF52E9">
        <w:rPr>
          <w:rFonts w:ascii="Times New Roman" w:hAnsi="Times New Roman" w:cs="Times New Roman"/>
          <w:bCs/>
          <w:sz w:val="24"/>
          <w:szCs w:val="24"/>
        </w:rPr>
        <w:t xml:space="preserve">isoniazid </w:t>
      </w:r>
      <w:r w:rsidR="00E473BE" w:rsidRPr="00BF52E9">
        <w:rPr>
          <w:rFonts w:ascii="Times New Roman" w:hAnsi="Times New Roman" w:cs="Times New Roman"/>
          <w:bCs/>
          <w:sz w:val="24"/>
          <w:szCs w:val="24"/>
        </w:rPr>
        <w:t>or pyra</w:t>
      </w:r>
      <w:r w:rsidR="0082587E" w:rsidRPr="00BF52E9">
        <w:rPr>
          <w:rFonts w:ascii="Times New Roman" w:hAnsi="Times New Roman" w:cs="Times New Roman"/>
          <w:bCs/>
          <w:sz w:val="24"/>
          <w:szCs w:val="24"/>
        </w:rPr>
        <w:t>zinamide</w:t>
      </w:r>
      <w:r w:rsidR="002D53CF" w:rsidRPr="00BF52E9">
        <w:rPr>
          <w:rFonts w:ascii="Times New Roman" w:hAnsi="Times New Roman" w:cs="Times New Roman"/>
          <w:bCs/>
          <w:sz w:val="24"/>
          <w:szCs w:val="24"/>
        </w:rPr>
        <w:t xml:space="preserve"> it </w:t>
      </w:r>
      <w:proofErr w:type="gramStart"/>
      <w:r w:rsidR="002D53CF" w:rsidRPr="00BF52E9">
        <w:rPr>
          <w:rFonts w:ascii="Times New Roman" w:hAnsi="Times New Roman" w:cs="Times New Roman"/>
          <w:bCs/>
          <w:sz w:val="24"/>
          <w:szCs w:val="24"/>
        </w:rPr>
        <w:t xml:space="preserve">is considered </w:t>
      </w:r>
      <w:r w:rsidR="00541B58" w:rsidRPr="00BF52E9">
        <w:rPr>
          <w:rFonts w:ascii="Times New Roman" w:hAnsi="Times New Roman" w:cs="Times New Roman"/>
          <w:bCs/>
          <w:sz w:val="24"/>
          <w:szCs w:val="24"/>
        </w:rPr>
        <w:t>to be</w:t>
      </w:r>
      <w:proofErr w:type="gramEnd"/>
      <w:r w:rsidR="00541B58" w:rsidRPr="00BF52E9">
        <w:rPr>
          <w:rFonts w:ascii="Times New Roman" w:hAnsi="Times New Roman" w:cs="Times New Roman"/>
          <w:bCs/>
          <w:sz w:val="24"/>
          <w:szCs w:val="24"/>
        </w:rPr>
        <w:t xml:space="preserve"> indicati</w:t>
      </w:r>
      <w:r w:rsidR="00572E53" w:rsidRPr="00BF52E9">
        <w:rPr>
          <w:rFonts w:ascii="Times New Roman" w:hAnsi="Times New Roman" w:cs="Times New Roman"/>
          <w:bCs/>
          <w:sz w:val="24"/>
          <w:szCs w:val="24"/>
        </w:rPr>
        <w:t>ve</w:t>
      </w:r>
      <w:r w:rsidR="00541B58" w:rsidRPr="00BF52E9">
        <w:rPr>
          <w:rFonts w:ascii="Times New Roman" w:hAnsi="Times New Roman" w:cs="Times New Roman"/>
          <w:bCs/>
          <w:sz w:val="24"/>
          <w:szCs w:val="24"/>
        </w:rPr>
        <w:t xml:space="preserve"> of a </w:t>
      </w:r>
      <w:r w:rsidR="00FA1D51" w:rsidRPr="00BF52E9">
        <w:rPr>
          <w:rFonts w:ascii="Times New Roman" w:hAnsi="Times New Roman" w:cs="Times New Roman"/>
          <w:bCs/>
          <w:sz w:val="24"/>
          <w:szCs w:val="24"/>
        </w:rPr>
        <w:t xml:space="preserve">TB or LTBI treatment regimen. </w:t>
      </w:r>
      <w:r w:rsidR="00541B58" w:rsidRPr="00BF52E9">
        <w:rPr>
          <w:rFonts w:ascii="Times New Roman" w:hAnsi="Times New Roman" w:cs="Times New Roman"/>
          <w:bCs/>
          <w:sz w:val="24"/>
          <w:szCs w:val="24"/>
        </w:rPr>
        <w:t>If p</w:t>
      </w:r>
      <w:r w:rsidR="00FA1D51" w:rsidRPr="00BF52E9">
        <w:rPr>
          <w:rFonts w:ascii="Times New Roman" w:hAnsi="Times New Roman" w:cs="Times New Roman"/>
          <w:bCs/>
          <w:sz w:val="24"/>
          <w:szCs w:val="24"/>
        </w:rPr>
        <w:t xml:space="preserve">rescribed in the absence of </w:t>
      </w:r>
      <w:r w:rsidR="000F3D90" w:rsidRPr="00BF52E9">
        <w:rPr>
          <w:rFonts w:ascii="Times New Roman" w:hAnsi="Times New Roman" w:cs="Times New Roman"/>
          <w:bCs/>
          <w:sz w:val="24"/>
          <w:szCs w:val="24"/>
        </w:rPr>
        <w:t xml:space="preserve">isoniazid </w:t>
      </w:r>
      <w:r w:rsidR="00FA1D51" w:rsidRPr="00BF52E9">
        <w:rPr>
          <w:rFonts w:ascii="Times New Roman" w:hAnsi="Times New Roman" w:cs="Times New Roman"/>
          <w:bCs/>
          <w:sz w:val="24"/>
          <w:szCs w:val="24"/>
        </w:rPr>
        <w:t xml:space="preserve">or </w:t>
      </w:r>
      <w:r w:rsidR="000F3D90" w:rsidRPr="00BF52E9">
        <w:rPr>
          <w:rFonts w:ascii="Times New Roman" w:hAnsi="Times New Roman" w:cs="Times New Roman"/>
          <w:bCs/>
          <w:sz w:val="24"/>
          <w:szCs w:val="24"/>
        </w:rPr>
        <w:t>pyrazinamide</w:t>
      </w:r>
      <w:r w:rsidR="00FA1D51" w:rsidRPr="00BF52E9">
        <w:rPr>
          <w:rFonts w:ascii="Times New Roman" w:hAnsi="Times New Roman" w:cs="Times New Roman"/>
          <w:bCs/>
          <w:sz w:val="24"/>
          <w:szCs w:val="24"/>
        </w:rPr>
        <w:t xml:space="preserve">, with a dose frequency greater than once </w:t>
      </w:r>
      <w:r w:rsidR="00650B3C" w:rsidRPr="00BF52E9">
        <w:rPr>
          <w:rFonts w:ascii="Times New Roman" w:hAnsi="Times New Roman" w:cs="Times New Roman"/>
          <w:bCs/>
          <w:sz w:val="24"/>
          <w:szCs w:val="24"/>
        </w:rPr>
        <w:t xml:space="preserve">per </w:t>
      </w:r>
      <w:r w:rsidR="00797DF3" w:rsidRPr="00BF52E9">
        <w:rPr>
          <w:rFonts w:ascii="Times New Roman" w:hAnsi="Times New Roman" w:cs="Times New Roman"/>
          <w:bCs/>
          <w:sz w:val="24"/>
          <w:szCs w:val="24"/>
        </w:rPr>
        <w:t>day</w:t>
      </w:r>
      <w:r w:rsidR="00650B3C" w:rsidRPr="00BF52E9">
        <w:rPr>
          <w:rFonts w:ascii="Times New Roman" w:hAnsi="Times New Roman" w:cs="Times New Roman"/>
          <w:bCs/>
          <w:sz w:val="24"/>
          <w:szCs w:val="24"/>
        </w:rPr>
        <w:t>,</w:t>
      </w:r>
      <w:r w:rsidR="00541B58" w:rsidRPr="00BF52E9">
        <w:rPr>
          <w:rFonts w:ascii="Times New Roman" w:hAnsi="Times New Roman" w:cs="Times New Roman"/>
          <w:bCs/>
          <w:sz w:val="24"/>
          <w:szCs w:val="24"/>
        </w:rPr>
        <w:t xml:space="preserve"> the rifampin or rifabutin prescription</w:t>
      </w:r>
      <w:r w:rsidR="00797DF3" w:rsidRPr="00BF52E9">
        <w:rPr>
          <w:rFonts w:ascii="Times New Roman" w:hAnsi="Times New Roman" w:cs="Times New Roman"/>
          <w:bCs/>
          <w:sz w:val="24"/>
          <w:szCs w:val="24"/>
        </w:rPr>
        <w:t xml:space="preserve"> </w:t>
      </w:r>
      <w:r w:rsidR="00F247E7" w:rsidRPr="00BF52E9">
        <w:rPr>
          <w:rFonts w:ascii="Times New Roman" w:hAnsi="Times New Roman" w:cs="Times New Roman"/>
          <w:bCs/>
          <w:sz w:val="24"/>
          <w:szCs w:val="24"/>
        </w:rPr>
        <w:t xml:space="preserve">is </w:t>
      </w:r>
      <w:r w:rsidR="00541B58" w:rsidRPr="00BF52E9">
        <w:rPr>
          <w:rFonts w:ascii="Times New Roman" w:hAnsi="Times New Roman" w:cs="Times New Roman"/>
          <w:bCs/>
          <w:sz w:val="24"/>
          <w:szCs w:val="24"/>
        </w:rPr>
        <w:t>classified as</w:t>
      </w:r>
      <w:r w:rsidR="00F247E7" w:rsidRPr="00BF52E9">
        <w:rPr>
          <w:rFonts w:ascii="Times New Roman" w:hAnsi="Times New Roman" w:cs="Times New Roman"/>
          <w:bCs/>
          <w:sz w:val="24"/>
          <w:szCs w:val="24"/>
        </w:rPr>
        <w:t xml:space="preserve"> not </w:t>
      </w:r>
      <w:r w:rsidR="00541B58" w:rsidRPr="00BF52E9">
        <w:rPr>
          <w:rFonts w:ascii="Times New Roman" w:hAnsi="Times New Roman" w:cs="Times New Roman"/>
          <w:bCs/>
          <w:sz w:val="24"/>
          <w:szCs w:val="24"/>
        </w:rPr>
        <w:t>indicative of a</w:t>
      </w:r>
      <w:r w:rsidR="00F247E7" w:rsidRPr="00BF52E9">
        <w:rPr>
          <w:rFonts w:ascii="Times New Roman" w:hAnsi="Times New Roman" w:cs="Times New Roman"/>
          <w:bCs/>
          <w:sz w:val="24"/>
          <w:szCs w:val="24"/>
        </w:rPr>
        <w:t xml:space="preserve"> TB or LTBI treatment</w:t>
      </w:r>
      <w:r w:rsidR="00215F74" w:rsidRPr="00BF52E9">
        <w:rPr>
          <w:rFonts w:ascii="Times New Roman" w:hAnsi="Times New Roman" w:cs="Times New Roman"/>
          <w:bCs/>
          <w:sz w:val="24"/>
          <w:szCs w:val="24"/>
        </w:rPr>
        <w:t xml:space="preserve"> regimen</w:t>
      </w:r>
      <w:r w:rsidR="00F247E7" w:rsidRPr="00BF52E9">
        <w:rPr>
          <w:rFonts w:ascii="Times New Roman" w:hAnsi="Times New Roman" w:cs="Times New Roman"/>
          <w:bCs/>
          <w:sz w:val="24"/>
          <w:szCs w:val="24"/>
        </w:rPr>
        <w:t>; if the frequency is once per day</w:t>
      </w:r>
      <w:r w:rsidR="006744C9" w:rsidRPr="00BF52E9">
        <w:rPr>
          <w:rFonts w:ascii="Times New Roman" w:hAnsi="Times New Roman" w:cs="Times New Roman"/>
          <w:bCs/>
          <w:sz w:val="24"/>
          <w:szCs w:val="24"/>
        </w:rPr>
        <w:t xml:space="preserve"> or unknown</w:t>
      </w:r>
      <w:r w:rsidR="00F247E7" w:rsidRPr="00BF52E9">
        <w:rPr>
          <w:rFonts w:ascii="Times New Roman" w:hAnsi="Times New Roman" w:cs="Times New Roman"/>
          <w:bCs/>
          <w:sz w:val="24"/>
          <w:szCs w:val="24"/>
        </w:rPr>
        <w:t>, but the duration is less than or equal to 30 days</w:t>
      </w:r>
      <w:r w:rsidR="00DF7DDB" w:rsidRPr="00BF52E9">
        <w:rPr>
          <w:rFonts w:ascii="Times New Roman" w:hAnsi="Times New Roman" w:cs="Times New Roman"/>
          <w:bCs/>
          <w:sz w:val="24"/>
          <w:szCs w:val="24"/>
        </w:rPr>
        <w:t xml:space="preserve"> or over 365 days</w:t>
      </w:r>
      <w:r w:rsidR="00F247E7" w:rsidRPr="00BF52E9">
        <w:rPr>
          <w:rFonts w:ascii="Times New Roman" w:hAnsi="Times New Roman" w:cs="Times New Roman"/>
          <w:bCs/>
          <w:sz w:val="24"/>
          <w:szCs w:val="24"/>
        </w:rPr>
        <w:t xml:space="preserve"> it is also considered to not be indicative of </w:t>
      </w:r>
      <w:r w:rsidR="005B3259" w:rsidRPr="00BF52E9">
        <w:rPr>
          <w:rFonts w:ascii="Times New Roman" w:hAnsi="Times New Roman" w:cs="Times New Roman"/>
          <w:bCs/>
          <w:sz w:val="24"/>
          <w:szCs w:val="24"/>
        </w:rPr>
        <w:t xml:space="preserve">a </w:t>
      </w:r>
      <w:r w:rsidR="00F247E7" w:rsidRPr="00BF52E9">
        <w:rPr>
          <w:rFonts w:ascii="Times New Roman" w:hAnsi="Times New Roman" w:cs="Times New Roman"/>
          <w:bCs/>
          <w:sz w:val="24"/>
          <w:szCs w:val="24"/>
        </w:rPr>
        <w:t>TB or LTBI regimen.</w:t>
      </w:r>
      <w:r w:rsidR="005B3259" w:rsidRPr="00BF52E9">
        <w:rPr>
          <w:rFonts w:ascii="Times New Roman" w:hAnsi="Times New Roman" w:cs="Times New Roman"/>
          <w:bCs/>
          <w:sz w:val="24"/>
          <w:szCs w:val="24"/>
        </w:rPr>
        <w:t xml:space="preserve"> I</w:t>
      </w:r>
      <w:r w:rsidR="009572A9" w:rsidRPr="00BF52E9">
        <w:rPr>
          <w:rFonts w:ascii="Times New Roman" w:hAnsi="Times New Roman" w:cs="Times New Roman"/>
          <w:bCs/>
          <w:sz w:val="24"/>
          <w:szCs w:val="24"/>
        </w:rPr>
        <w:t xml:space="preserve">f </w:t>
      </w:r>
      <w:r w:rsidR="005B3259" w:rsidRPr="00BF52E9">
        <w:rPr>
          <w:rFonts w:ascii="Times New Roman" w:hAnsi="Times New Roman" w:cs="Times New Roman"/>
          <w:bCs/>
          <w:sz w:val="24"/>
          <w:szCs w:val="24"/>
        </w:rPr>
        <w:t xml:space="preserve">rifampin or rifabutin is </w:t>
      </w:r>
      <w:r w:rsidR="009572A9" w:rsidRPr="00BF52E9">
        <w:rPr>
          <w:rFonts w:ascii="Times New Roman" w:hAnsi="Times New Roman" w:cs="Times New Roman"/>
          <w:bCs/>
          <w:sz w:val="24"/>
          <w:szCs w:val="24"/>
        </w:rPr>
        <w:t xml:space="preserve">prescribed in the absence of </w:t>
      </w:r>
      <w:r w:rsidR="000F3D90" w:rsidRPr="00BF52E9">
        <w:rPr>
          <w:rFonts w:ascii="Times New Roman" w:hAnsi="Times New Roman" w:cs="Times New Roman"/>
          <w:bCs/>
          <w:sz w:val="24"/>
          <w:szCs w:val="24"/>
        </w:rPr>
        <w:t xml:space="preserve">isoniazid </w:t>
      </w:r>
      <w:r w:rsidR="009572A9" w:rsidRPr="00BF52E9">
        <w:rPr>
          <w:rFonts w:ascii="Times New Roman" w:hAnsi="Times New Roman" w:cs="Times New Roman"/>
          <w:bCs/>
          <w:sz w:val="24"/>
          <w:szCs w:val="24"/>
        </w:rPr>
        <w:t xml:space="preserve">or </w:t>
      </w:r>
      <w:r w:rsidR="000F3D90" w:rsidRPr="00BF52E9">
        <w:rPr>
          <w:rFonts w:ascii="Times New Roman" w:hAnsi="Times New Roman" w:cs="Times New Roman"/>
          <w:bCs/>
          <w:sz w:val="24"/>
          <w:szCs w:val="24"/>
        </w:rPr>
        <w:t>pyrazinamide</w:t>
      </w:r>
      <w:r w:rsidR="009572A9" w:rsidRPr="00BF52E9">
        <w:rPr>
          <w:rFonts w:ascii="Times New Roman" w:hAnsi="Times New Roman" w:cs="Times New Roman"/>
          <w:bCs/>
          <w:sz w:val="24"/>
          <w:szCs w:val="24"/>
        </w:rPr>
        <w:t xml:space="preserve">, with a frequency of </w:t>
      </w:r>
      <w:r w:rsidR="00A3612E" w:rsidRPr="00BF52E9">
        <w:rPr>
          <w:rFonts w:ascii="Times New Roman" w:hAnsi="Times New Roman" w:cs="Times New Roman"/>
          <w:bCs/>
          <w:sz w:val="24"/>
          <w:szCs w:val="24"/>
        </w:rPr>
        <w:t xml:space="preserve">once per day or unknown and a duration </w:t>
      </w:r>
      <w:r w:rsidR="00307B62" w:rsidRPr="00BF52E9">
        <w:rPr>
          <w:rFonts w:ascii="Times New Roman" w:hAnsi="Times New Roman" w:cs="Times New Roman"/>
          <w:bCs/>
          <w:sz w:val="24"/>
          <w:szCs w:val="24"/>
        </w:rPr>
        <w:t xml:space="preserve">greater than 30 days but less than or equal to 365 days, then </w:t>
      </w:r>
      <w:r w:rsidR="00225C0C" w:rsidRPr="00BF52E9">
        <w:rPr>
          <w:rFonts w:ascii="Times New Roman" w:hAnsi="Times New Roman" w:cs="Times New Roman"/>
          <w:bCs/>
          <w:sz w:val="24"/>
          <w:szCs w:val="24"/>
        </w:rPr>
        <w:t>ICD-10 codes for other conditions treated with rifampin or rifabutin are considered. If there is an ICD-10 code for a condition typically treated with rifampin</w:t>
      </w:r>
      <w:r w:rsidR="00D41C61" w:rsidRPr="00BF52E9">
        <w:rPr>
          <w:rFonts w:ascii="Times New Roman" w:hAnsi="Times New Roman" w:cs="Times New Roman"/>
          <w:bCs/>
          <w:sz w:val="24"/>
          <w:szCs w:val="24"/>
        </w:rPr>
        <w:t xml:space="preserve"> or rifabutin</w:t>
      </w:r>
      <w:r w:rsidR="00225C0C" w:rsidRPr="00BF52E9">
        <w:rPr>
          <w:rFonts w:ascii="Times New Roman" w:hAnsi="Times New Roman" w:cs="Times New Roman"/>
          <w:bCs/>
          <w:sz w:val="24"/>
          <w:szCs w:val="24"/>
        </w:rPr>
        <w:t xml:space="preserve"> </w:t>
      </w:r>
      <w:r w:rsidR="00D67B58" w:rsidRPr="00BF52E9">
        <w:rPr>
          <w:rFonts w:ascii="Times New Roman" w:hAnsi="Times New Roman" w:cs="Times New Roman"/>
          <w:bCs/>
          <w:sz w:val="24"/>
          <w:szCs w:val="24"/>
        </w:rPr>
        <w:t>(</w:t>
      </w:r>
      <w:r w:rsidR="00837524">
        <w:rPr>
          <w:rFonts w:ascii="Times New Roman" w:hAnsi="Times New Roman" w:cs="Times New Roman"/>
          <w:bCs/>
          <w:sz w:val="24"/>
          <w:szCs w:val="24"/>
        </w:rPr>
        <w:t>Appendix T</w:t>
      </w:r>
      <w:r w:rsidR="00A12EB0" w:rsidRPr="00BF52E9">
        <w:rPr>
          <w:rFonts w:ascii="Times New Roman" w:hAnsi="Times New Roman" w:cs="Times New Roman"/>
          <w:bCs/>
          <w:sz w:val="24"/>
          <w:szCs w:val="24"/>
        </w:rPr>
        <w:t>a</w:t>
      </w:r>
      <w:r w:rsidR="00840A4E" w:rsidRPr="00BF52E9">
        <w:rPr>
          <w:rFonts w:ascii="Times New Roman" w:hAnsi="Times New Roman" w:cs="Times New Roman"/>
          <w:bCs/>
          <w:sz w:val="24"/>
          <w:szCs w:val="24"/>
        </w:rPr>
        <w:t>ble</w:t>
      </w:r>
      <w:r w:rsidR="00837524">
        <w:rPr>
          <w:rFonts w:ascii="Times New Roman" w:hAnsi="Times New Roman" w:cs="Times New Roman"/>
          <w:bCs/>
          <w:sz w:val="24"/>
          <w:szCs w:val="24"/>
        </w:rPr>
        <w:t xml:space="preserve"> 2</w:t>
      </w:r>
      <w:r w:rsidR="00D67B58" w:rsidRPr="00BF52E9">
        <w:rPr>
          <w:rFonts w:ascii="Times New Roman" w:hAnsi="Times New Roman" w:cs="Times New Roman"/>
          <w:bCs/>
          <w:sz w:val="24"/>
          <w:szCs w:val="24"/>
        </w:rPr>
        <w:t xml:space="preserve">) then </w:t>
      </w:r>
      <w:r w:rsidR="000F5C4E" w:rsidRPr="00BF52E9">
        <w:rPr>
          <w:rFonts w:ascii="Times New Roman" w:hAnsi="Times New Roman" w:cs="Times New Roman"/>
          <w:bCs/>
          <w:sz w:val="24"/>
          <w:szCs w:val="24"/>
        </w:rPr>
        <w:t>the</w:t>
      </w:r>
      <w:r w:rsidR="00D67B58" w:rsidRPr="00BF52E9">
        <w:rPr>
          <w:rFonts w:ascii="Times New Roman" w:hAnsi="Times New Roman" w:cs="Times New Roman"/>
          <w:bCs/>
          <w:sz w:val="24"/>
          <w:szCs w:val="24"/>
        </w:rPr>
        <w:t xml:space="preserve"> rifampin or rifabutin prescription is classified </w:t>
      </w:r>
      <w:r w:rsidR="008B3CC7" w:rsidRPr="00BF52E9">
        <w:rPr>
          <w:rFonts w:ascii="Times New Roman" w:hAnsi="Times New Roman" w:cs="Times New Roman"/>
          <w:bCs/>
          <w:sz w:val="24"/>
          <w:szCs w:val="24"/>
        </w:rPr>
        <w:t>a</w:t>
      </w:r>
      <w:r w:rsidR="000F5C4E" w:rsidRPr="00BF52E9">
        <w:rPr>
          <w:rFonts w:ascii="Times New Roman" w:hAnsi="Times New Roman" w:cs="Times New Roman"/>
          <w:bCs/>
          <w:sz w:val="24"/>
          <w:szCs w:val="24"/>
        </w:rPr>
        <w:t>s</w:t>
      </w:r>
      <w:r w:rsidR="008B3CC7" w:rsidRPr="00BF52E9">
        <w:rPr>
          <w:rFonts w:ascii="Times New Roman" w:hAnsi="Times New Roman" w:cs="Times New Roman"/>
          <w:bCs/>
          <w:sz w:val="24"/>
          <w:szCs w:val="24"/>
        </w:rPr>
        <w:t xml:space="preserve"> not</w:t>
      </w:r>
      <w:r w:rsidR="004941C6" w:rsidRPr="00BF52E9">
        <w:rPr>
          <w:rFonts w:ascii="Times New Roman" w:hAnsi="Times New Roman" w:cs="Times New Roman"/>
          <w:bCs/>
          <w:sz w:val="24"/>
          <w:szCs w:val="24"/>
        </w:rPr>
        <w:t xml:space="preserve"> prescribed as part of </w:t>
      </w:r>
      <w:r w:rsidR="00300AA8" w:rsidRPr="00BF52E9">
        <w:rPr>
          <w:rFonts w:ascii="Times New Roman" w:hAnsi="Times New Roman" w:cs="Times New Roman"/>
          <w:bCs/>
          <w:sz w:val="24"/>
          <w:szCs w:val="24"/>
        </w:rPr>
        <w:t xml:space="preserve">a TB or LTBI regimen. However, if there </w:t>
      </w:r>
      <w:r w:rsidR="00304C11" w:rsidRPr="00BF52E9">
        <w:rPr>
          <w:rFonts w:ascii="Times New Roman" w:hAnsi="Times New Roman" w:cs="Times New Roman"/>
          <w:bCs/>
          <w:sz w:val="24"/>
          <w:szCs w:val="24"/>
        </w:rPr>
        <w:t xml:space="preserve">is </w:t>
      </w:r>
      <w:r w:rsidR="00917C72" w:rsidRPr="00BF52E9">
        <w:rPr>
          <w:rFonts w:ascii="Times New Roman" w:hAnsi="Times New Roman" w:cs="Times New Roman"/>
          <w:bCs/>
          <w:sz w:val="24"/>
          <w:szCs w:val="24"/>
        </w:rPr>
        <w:t xml:space="preserve">no </w:t>
      </w:r>
      <w:r w:rsidR="00304C11" w:rsidRPr="00BF52E9">
        <w:rPr>
          <w:rFonts w:ascii="Times New Roman" w:hAnsi="Times New Roman" w:cs="Times New Roman"/>
          <w:bCs/>
          <w:sz w:val="24"/>
          <w:szCs w:val="24"/>
        </w:rPr>
        <w:t>evidence of an ICD-10 code for those conditions in the patient’s record</w:t>
      </w:r>
      <w:r w:rsidR="00917C72" w:rsidRPr="00BF52E9">
        <w:rPr>
          <w:rFonts w:ascii="Times New Roman" w:hAnsi="Times New Roman" w:cs="Times New Roman"/>
          <w:bCs/>
          <w:sz w:val="24"/>
          <w:szCs w:val="24"/>
        </w:rPr>
        <w:t>,</w:t>
      </w:r>
      <w:r w:rsidR="00304C11" w:rsidRPr="00BF52E9">
        <w:rPr>
          <w:rFonts w:ascii="Times New Roman" w:hAnsi="Times New Roman" w:cs="Times New Roman"/>
          <w:bCs/>
          <w:sz w:val="24"/>
          <w:szCs w:val="24"/>
        </w:rPr>
        <w:t xml:space="preserve"> then it is assumed that the rifampin or rifabutin prescription is being prescribed as part of a TB or LTBI </w:t>
      </w:r>
      <w:r w:rsidR="00304C11" w:rsidRPr="00BF52E9">
        <w:rPr>
          <w:rFonts w:ascii="Times New Roman" w:hAnsi="Times New Roman" w:cs="Times New Roman"/>
          <w:bCs/>
          <w:sz w:val="24"/>
          <w:szCs w:val="24"/>
        </w:rPr>
        <w:lastRenderedPageBreak/>
        <w:t xml:space="preserve">treatment regimen. </w:t>
      </w:r>
      <w:r w:rsidR="00BD6543" w:rsidRPr="00BF52E9">
        <w:rPr>
          <w:rFonts w:ascii="Times New Roman" w:hAnsi="Times New Roman" w:cs="Times New Roman"/>
          <w:bCs/>
          <w:sz w:val="24"/>
          <w:szCs w:val="24"/>
        </w:rPr>
        <w:t>This algorithm was created in close collaboration with TB clinicians and many resources related to LTBI and TB treatment regimens, drug dosing, and ICD coding were utilized</w:t>
      </w:r>
      <w:r w:rsidR="00BD6543" w:rsidRPr="00BF52E9">
        <w:rPr>
          <w:rFonts w:ascii="Times New Roman" w:hAnsi="Times New Roman" w:cs="Times New Roman"/>
          <w:bCs/>
          <w:sz w:val="24"/>
          <w:szCs w:val="24"/>
        </w:rPr>
        <w:fldChar w:fldCharType="begin" w:fldLock="1"/>
      </w:r>
      <w:r w:rsidR="00DF5C53" w:rsidRPr="00BF52E9">
        <w:rPr>
          <w:rFonts w:ascii="Times New Roman" w:hAnsi="Times New Roman" w:cs="Times New Roman"/>
          <w:bCs/>
          <w:sz w:val="24"/>
          <w:szCs w:val="24"/>
        </w:rPr>
        <w:instrText>ADDIN CSL_CITATION {"citationItems":[{"id":"ITEM-1","itemData":{"DOI":"10.1111/ajt.15841","ISSN":"16006143","PMID":"32053584","abstract":"Comprehensive guidelines for treatment of latent tuberculosis infection (LTBI) among persons living in the United States were last published in 2000 (American Thoracic Society. Am J Respir Crit Care Med 161:S221-S247, 2000). Since then, several new regimens have been evaluated in clinical trials. To update previous guidelines, the National Tuberculosis Controllers Association (NTCA) and CDC convened a committee to conduct a systematic literature review and make new recommendations for the most effective and least toxic regimens for treatment of LTBI among persons who live in the United States. The systematic literature review included clinical trials of regimens to treat LTBI. Quality of evidence (high, moderate, low, or very low) from clinical trial comparisons was appraised using the Grading of Recommendations Assessment, Development, and Evaluation (GRADE) criteria. In addition, a network meta-analysis evaluated regimens that had not been compared directly in clinical trials. The effectiveness outcome was tuberculosis disease; the toxicity outcome was hepatotoxicity. Strong GRADE recommendations required at least moderate evidence of effectiveness and that the desirable consequences outweighed the undesirable consequences in the majority of patients. Conditional GRADE recommendations were made when determination of whether desirable consequences outweighed undesirable consequences was uncertain (eg with low-quality evidence). These updated 2020 LTBI treatment guidelines include the NTCA- and CDC-recommended treatment regimens that comprise three preferred rifamycin-based regimens and two alternative monotherapy regimens with daily isoniazid. All recommended treatment regimens are intended for persons infected with Mycobacterium tuberculosis that is presumed to be susceptible to isoniazid or rifampin. These updated guidelines do not apply when evidence is available that the infecting M tuberculosis strain is resistant to both isoniazid and rifampin; recommendations for treating contacts exposed to multidrug-resistant tuberculosis were published in 2019 (Nahid P, Mase SR Migliori GB, et al Treatment of drug-resistant tuberculosis. An official ATS/CDC/ERS/IDSA clinical practice guideline. Am J Respir Crit Care Med 2019;200:e93-e142). The three rifamycin-based preferred regimens are 3 months of once-weekly isoniazid plus rifapentine, 4 months of daily rifampin, or 3 months of daily isoniazid plus rifampin. Prescribing providers or pharmacists who are unf…","author":[{"dropping-particle":"","family":"Sterling","given":"Timothy R.","non-dropping-particle":"","parse-names":false,"suffix":""},{"dropping-particle":"","family":"Njie","given":"Gibril","non-dropping-particle":"","parse-names":false,"suffix":""},{"dropping-particle":"","family":"Zenner","given":"Dominik","non-dropping-particle":"","parse-names":false,"suffix":""},{"dropping-particle":"","family":"Cohn","given":"David L.","non-dropping-particle":"","parse-names":false,"suffix":""},{"dropping-particle":"","family":"Reves","given":"Randall","non-dropping-particle":"","parse-names":false,"suffix":""},{"dropping-particle":"","family":"Ahmed","given":"Amina","non-dropping-particle":"","parse-names":false,"suffix":""},{"dropping-particle":"","family":"Menzies","given":"Dick","non-dropping-particle":"","parse-names":false,"suffix":""},{"dropping-particle":"","family":"Horsburgh","given":"C. Robert","non-dropping-particle":"","parse-names":false,"suffix":""},{"dropping-particle":"","family":"Crane","given":"Charles M.","non-dropping-particle":"","parse-names":false,"suffix":""},{"dropping-particle":"","family":"Burgos","given":"Marcos","non-dropping-particle":"","parse-names":false,"suffix":""},{"dropping-particle":"","family":"LoBue","given":"Philip","non-dropping-particle":"","parse-names":false,"suffix":""},{"dropping-particle":"","family":"Winston","given":"Carla A.","non-dropping-particle":"","parse-names":false,"suffix":""},{"dropping-particle":"","family":"Belknap","given":"Robert","non-dropping-particle":"","parse-names":false,"suffix":""}],"container-title":"American Journal of Transplantation","id":"ITEM-1","issued":{"date-parts":[["2020"]]},"title":"Guidelines for the Treatment of Latent Tuberculosis Infection: Recommendations from the National Tuberculosis Controllers Association and CDC, 2020","type":"article-journal"},"uris":["http://www.mendeley.com/documents/?uuid=3dae7bc3-1fea-4fc4-96d1-370cc787e504"]},{"id":"ITEM-2","itemData":{"URL":"https://www.cdc.gov/tb/topic/treatment/ltbi.htm","author":[{"dropping-particle":"","family":"Centers for Disease Control and Prevention (CDC)","given":"","non-dropping-particle":"","parse-names":false,"suffix":""}],"id":"ITEM-2","issued":{"date-parts":[["0"]]},"title":"CDC guidelines for treatment regimens for LTBI","type":"webpage"},"uris":["http://www.mendeley.com/documents/?uuid=54122340-f274-4846-b6d5-749fc43eef1a"]},{"id":"ITEM-3","itemData":{"DOI":"10.1093/cid/ciw376","ISSN":"1537-6591 (Electronic)","PMID":"27516382","abstract":"The American Thoracic Society, Centers for Disease Control and Prevention, and  Infectious Diseases Society of America jointly sponsored the development of this guideline for the treatment of drug-susceptible tuberculosis, which is also endorsed by the European Respiratory Society and the US National Tuberculosis Controllers Association. Representatives from the American Academy of Pediatrics, the Canadian Thoracic Society, the International Union Against Tuberculosis and Lung Disease, and the World Health Organization also participated in the development of the guideline. This guideline provides recommendations on the clinical and public health management of tuberculosis in children and adults in settings in which mycobacterial cultures, molecular and phenotypic drug susceptibility tests, and radiographic studies, among other diagnostic tools, are available on a routine basis. For all recommendations, literature reviews were performed, followed by discussion by an expert committee according to the Grading of Recommendations, Assessment, Development and Evaluation methodology. Given the public health implications of prompt diagnosis and effective management of tuberculosis, empiric multidrug treatment is initiated in almost all situations in which active tuberculosis is suspected. Additional characteristics such as presence of comorbidities, severity of disease, and response to treatment influence management decisions. Specific recommendations on the use of case management strategies (including directly observed therapy), regimen and dosing selection in adults and children (daily vs intermittent), treatment of tuberculosis in the presence of HIV infection (duration of tuberculosis treatment and timing of initiation of antiretroviral therapy), as well as treatment of extrapulmonary disease (central nervous system, pericardial among other sites) are provided. The development of more potent and better-tolerated drug regimens, optimization of drug exposure for the component drugs, optimal management of tuberculosis in special populations, identification of accurate biomarkers of treatment effect, and the assessment of new strategies for implementing regimens in the field remain key priority areas for research. See the full-text online version of the document for detailed discussion of the management of tuberculosis and recommendations for practice.","author":[{"dropping-particle":"","family":"Nahid","given":"Payam","non-dropping-particle":"","parse-names":false,"suffix":""},{"dropping-particle":"","family":"Dorman","given":"Susan E","non-dropping-particle":"","parse-names":false,"suffix":""},{"dropping-particle":"","family":"Alipanah","given":"Narges","non-dropping-particle":"","parse-names":false,"suffix":""},{"dropping-particle":"","family":"Barry","given":"Pennan M","non-dropping-particle":"","parse-names":false,"suffix":""},{"dropping-particle":"","family":"Brozek","given":"Jan L","non-dropping-particle":"","parse-names":false,"suffix":""},{"dropping-particle":"","family":"Cattamanchi","given":"Adithya","non-dropping-particle":"","parse-names":false,"suffix":""},{"dropping-particle":"","family":"Chaisson","given":"Lelia H","non-dropping-particle":"","parse-names":false,"suffix":""},{"dropping-particle":"","family":"Chaisson","given":"Richard E","non-dropping-particle":"","parse-names":false,"suffix":""},{"dropping-particle":"","family":"Daley","given":"Charles L","non-dropping-particle":"","parse-names":false,"suffix":""},{"dropping-particle":"","family":"Grzemska","given":"Malgosia","non-dropping-particle":"","parse-names":false,"suffix":""},{"dropping-particle":"","family":"Higashi","given":"Julie M","non-dropping-particle":"","parse-names":false,"suffix":""},{"dropping-particle":"","family":"Ho","given":"Christine S","non-dropping-particle":"","parse-names":false,"suffix":""},{"dropping-particle":"","family":"Hopewell","given":"Philip C","non-dropping-particle":"","parse-names":false,"suffix":""},{"dropping-particle":"","family":"Keshavjee","given":"Salmaan A","non-dropping-particle":"","parse-names":false,"suffix":""},{"dropping-particle":"","family":"Lienhardt","given":"Christian","non-dropping-particle":"","parse-names":false,"suffix":""},{"dropping-particle":"","family":"Menzies","given":"Richard","non-dropping-particle":"","parse-names":false,"suffix":""},{"dropping-particle":"","family":"Merrifield","given":"Cynthia","non-dropping-particle":"","parse-names":false,"suffix":""},{"dropping-particle":"","family":"Narita","given":"Masahiro","non-dropping-particle":"","parse-names":false,"suffix":""},{"dropping-particle":"","family":"O'Brien","given":"Rick","non-dropping-particle":"","parse-names":false,"suffix":""},{"dropping-particle":"","family":"Peloquin","given":"Charles A","non-dropping-particle":"","parse-names":false,"suffix":""},{"dropping-particle":"","family":"Raftery","given":"Ann","non-dropping-particle":"","parse-names":false,"suffix":""},{"dropping-particle":"","family":"Saukkonen","given":"Jussi","non-dropping-particle":"","parse-names":false,"suffix":""},{"dropping-particle":"","family":"Schaaf","given":"H Simon","non-dropping-particle":"","parse-names":false,"suffix":""},{"dropping-particle":"","family":"Sotgiu","given":"Giovanni","non-dropping-particle":"","parse-names":false,"suffix":""},{"dropping-particle":"","family":"Starke","given":"Jeffrey R","non-dropping-particle":"","parse-names":false,"suffix":""},{"dropping-particle":"","family":"Migliori","given":"Giovanni Battista","non-dropping-particle":"","parse-names":false,"suffix":""},{"dropping-particle":"","family":"Vernon","given":"Andrew","non-dropping-particle":"","parse-names":false,"suffix":""}],"container-title":"Clinical infectious diseases : an official publication of the Infectious Diseases  Society of America","id":"ITEM-3","issue":"7","issued":{"date-parts":[["2016","10"]]},"language":"eng","page":"e147-e195","title":"Official American Thoracic Society/Centers for Disease Control and  Prevention/Infectious Diseases Society of America Clinical Practice Guidelines: Treatment of Drug-Susceptible Tuberculosis.","type":"article-journal","volume":"63"},"uris":["http://www.mendeley.com/documents/?uuid=471d4d9c-c6d9-4546-ba6b-4dbecf8cb947"]},{"id":"ITEM-4","itemData":{"DOI":"10.1164/rccm.201909-1874ST","ISSN":"1073-449X","abstract":"Background: The American Thoracic Society, U.S. Centers for Disease Control and Prevention, European Respiratory Society, and Infectious Diseases Society of America jointly sponsored this new practice guideline on the treatment of drug-resistant tuberculosis (DR-TB). The document includes recommendations on the treatment of multidrug-resistant TB (MDR-TB) as well as isoniazid-resistant but rifampin-susceptible TB.Methods: Published systematic reviews, meta-analyses, and a new individual patient data meta-analysis from 12,030 patients, in 50 studies, across 25 countries with confirmed pulmonary rifampin-resistant TB were used for this guideline. Meta-analytic approaches included propensity score matching to reduce confounding. Each recommendation was discussed by an expert committee, screened for conflicts of interest, according to the Grading of Recommendations, Assessment, Development, and Evaluation (GRADE) methodology.Results: Twenty-one Population, Intervention, Comparator, and Outcomes questions were addressed, generating 25 GRADE-based recommendations. Certainty in the evidence was judged to be very low, because the data came from observational studies with significant loss to follow-up and imbalance in background regimens between comparator groups. Good practices in the management of MDR-TB are described. On the basis of the evidence review, a clinical strategy tool for building a treatment regimen for MDR-TB is also provided.Conclusions: New recommendations are made for the choice and number of drugs in a regimen, the duration of intensive and continuation phases, and the role of injectable drugs for MDR-TB. On the basis of these recommendations, an effective all-oral regimen for MDR-TB can be assembled. Recommendations are also provided on the role of surgery in treatment of MDR-TB and for treatment of contacts exposed to MDR-TB and treatment of isoniazid-resistant TB.","author":[{"dropping-particle":"","family":"Nahid","given":"Payam","non-dropping-particle":"","parse-names":false,"suffix":""},{"dropping-particle":"","family":"Mase","given":"Sundari R","non-dropping-particle":"","parse-names":false,"suffix":""},{"dropping-particle":"","family":"Migliori","given":"Giovanni Battista","non-dropping-particle":"","parse-names":false,"suffix":""},{"dropping-particle":"","family":"Sotgiu","given":"Giovanni","non-dropping-particle":"","parse-names":false,"suffix":""},{"dropping-particle":"","family":"Bothamley","given":"Graham H","non-dropping-particle":"","parse-names":false,"suffix":""},{"dropping-particle":"","family":"Brozek","given":"Jan L","non-dropping-particle":"","parse-names":false,"suffix":""},{"dropping-particle":"","family":"Cattamanchi","given":"Adithya","non-dropping-particle":"","parse-names":false,"suffix":""},{"dropping-particle":"","family":"Cegielski","given":"J Peter","non-dropping-particle":"","parse-names":false,"suffix":""},{"dropping-particle":"","family":"Chen","given":"Lisa","non-dropping-particle":"","parse-names":false,"suffix":""},{"dropping-particle":"","family":"Daley","given":"Charles L","non-dropping-particle":"","parse-names":false,"suffix":""},{"dropping-particle":"","family":"Dalton","given":"Tracy L","non-dropping-particle":"","parse-names":false,"suffix":""},{"dropping-particle":"","family":"Duarte","given":"Raquel","non-dropping-particle":"","parse-names":false,"suffix":""},{"dropping-particle":"","family":"Fregonese","given":"Federica","non-dropping-particle":"","parse-names":false,"suffix":""},{"dropping-particle":"","family":"Horsburgh","given":"C Robert","non-dropping-particle":"","parse-names":false,"suffix":""},{"dropping-particle":"","family":"Ahmad Khan","given":"Faiz","non-dropping-particle":"","parse-names":false,"suffix":""},{"dropping-particle":"","family":"Kheir","given":"Fayez","non-dropping-particle":"","parse-names":false,"suffix":""},{"dropping-particle":"","family":"Lan","given":"Zhiyi","non-dropping-particle":"","parse-names":false,"suffix":""},{"dropping-particle":"","family":"Lardizabal","given":"Alfred","non-dropping-particle":"","parse-names":false,"suffix":""},{"dropping-particle":"","family":"Lauzardo","given":"Michael","non-dropping-particle":"","parse-names":false,"suffix":""},{"dropping-particle":"","family":"Mangan","given":"Joan M","non-dropping-particle":"","parse-names":false,"suffix":""},{"dropping-particle":"","family":"Marks","given":"Suzanne M","non-dropping-particle":"","parse-names":false,"suffix":""},{"dropping-particle":"","family":"McKenna","given":"Lindsay","non-dropping-particle":"","parse-names":false,"suffix":""},{"dropping-particle":"","family":"Menzies","given":"Dick","non-dropping-particle":"","parse-names":false,"suffix":""},{"dropping-particle":"","family":"Mitnick","given":"Carole D","non-dropping-particle":"","parse-names":false,"suffix":""},{"dropping-particle":"","family":"Nilsen","given":"Diana M","non-dropping-particle":"","parse-names":false,"suffix":""},{"dropping-particle":"","family":"Parvez","given":"Farah","non-dropping-particle":"","parse-names":false,"suffix":""},{"dropping-particle":"","family":"Peloquin","given":"Charles A","non-dropping-particle":"","parse-names":false,"suffix":""},{"dropping-particle":"","family":"Raftery","given":"Ann","non-dropping-particle":"","parse-names":false,"suffix":""},{"dropping-particle":"","family":"Schaaf","given":"H Simon","non-dropping-particle":"","parse-names":false,"suffix":""},{"dropping-particle":"","family":"Shah","given":"Neha S","non-dropping-particle":"","parse-names":false,"suffix":""},{"dropping-particle":"","family":"Starke","given":"Jeffrey R","non-dropping-particle":"","parse-names":false,"suffix":""},{"dropping-particle":"","family":"Wilson","given":"John W","non-dropping-particle":"","parse-names":false,"suffix":""},{"dropping-particle":"","family":"Wortham","given":"Jonathan M","non-dropping-particle":"","parse-names":false,"suffix":""},{"dropping-particle":"","family":"Chorba","given":"Terence","non-dropping-particle":"","parse-names":false,"suffix":""},{"dropping-particle":"","family":"Seaworth","given":"Barbara","non-dropping-particle":"","parse-names":false,"suffix":""}],"container-title":"American Journal of Respiratory and Critical Care Medicine","id":"ITEM-4","issue":"10","issued":{"date-parts":[["2019","11","15"]]},"note":"doi: 10.1164/rccm.201909-1874ST","page":"e93-e142","publisher":"American Thoracic Society - AJRCCM","title":"Treatment of Drug-Resistant Tuberculosis. An Official ATS/CDC/ERS/IDSA Clinical Practice Guideline","type":"article-journal","volume":"200"},"uris":["http://www.mendeley.com/documents/?uuid=03ed5e93-b1c9-4faa-bbe0-eb56dc308940"]},{"id":"ITEM-5","itemData":{"DOI":"http://dx.doi.org/10.15585/mmwr.mm7108a1external icon","author":[{"dropping-particle":"","family":"Carr","given":"W","non-dropping-particle":"","parse-names":false,"suffix":""},{"dropping-particle":"","family":"Kurbatova","given":"E","non-dropping-particle":"","parse-names":false,"suffix":""},{"dropping-particle":"","family":"Starks","given":"A","non-dropping-particle":"","parse-names":false,"suffix":""},{"dropping-particle":"","family":"Goswami","given":"N","non-dropping-particle":"","parse-names":false,"suffix":""},{"dropping-particle":"","family":"Allen","given":"L","non-dropping-particle":"","parse-names":false,"suffix":""},{"dropping-particle":"","family":"CA","given":"Winston","non-dropping-particle":"","parse-names":false,"suffix":""}],"container-title":"MMWR Morb Mortal Wkly Rep","id":"ITEM-5","issued":{"date-parts":[["2022"]]},"page":"285-289","title":"Interim Guidance: 4-Month Rifapentine-Moxifloxacin Regimen for the Treatment of Drug-Susceptible Pulmonary Tuberculosis — United States, 2022","type":"article-journal","volume":"71"},"uris":["http://www.mendeley.com/documents/?uuid=4f0d331a-9811-4491-9720-08bdedb38143"]},{"id":"ITEM-6","itemData":{"URL":"https://www.cdc.gov/tb/topic/treatment/tbdisease.htm","author":[{"dropping-particle":"","family":"Centers for Disease Control and Prevention (CDC)","given":"","non-dropping-particle":"","parse-names":false,"suffix":""}],"id":"ITEM-6","issued":{"date-parts":[["2022"]]},"title":"Treatment for TB Disease","type":"webpage"},"uris":["http://www.mendeley.com/documents/?uuid=49c48e77-2112-4f7f-a3d6-e53174bcc594"]},{"id":"ITEM-7","itemData":{"URL":"https://www.cdc.gov/tb/topic/drtb/bpal/default.htm","author":[{"dropping-particle":"","family":"Centers for Disease Control and Prevention (CDC)","given":"","non-dropping-particle":"","parse-names":false,"suffix":""}],"id":"ITEM-7","issued":{"date-parts":[["2022"]]},"title":"Provisional CDC Guidance for the Use of Pretomanid as part of a Regimen [Bedaquiline, Pretomanid, and Linezolid (BPaL)] to Treat Drug-Resistant Tuberculosis Disease","type":"webpage"},"uris":["http://www.mendeley.com/documents/?uuid=516be779-be2b-4ef0-83d9-a7f14ec6dbcb"]},{"id":"ITEM-8","itemData":{"author":[{"dropping-particle":"","family":"Curry International Tuberculosis Center and California Department of Health","given":"","non-dropping-particle":"","parse-names":false,"suffix":""}],"id":"ITEM-8","issued":{"date-parts":[["2022"]]},"title":"Drug-Resistant Tuberculosis: A Survival Guide for Clinicians, 3rd edition/2022 Updates","type":"report"},"uris":["http://www.mendeley.com/documents/?uuid=bc6dba7c-57de-4f68-8269-597dd4a95dd9"]},{"id":"ITEM-9","itemData":{"URL":"https://www.pdr.net/","id":"ITEM-9","issued":{"date-parts":[["0"]]},"title":"Prescribers' Digital Reference (PDR)","type":"webpage"},"uris":["http://www.mendeley.com/documents/?uuid=a1f7db13-f3b0-4655-ac60-de4ec71acedc"]},{"id":"ITEM-10","itemData":{"URL":"https://online.lexi.com/","id":"ITEM-10","issued":{"date-parts":[["0"]]},"title":"Lexicomp","type":"webpage"},"uris":["http://www.mendeley.com/documents/?uuid=d5790af0-3754-42ba-b3cd-d1e06a686fba"]}],"mendeley":{"formattedCitation":"&lt;sup&gt;2–11&lt;/sup&gt;","plainTextFormattedCitation":"2–11","previouslyFormattedCitation":"(Carr et al., 2022; Centers for Disease Control and Prevention (CDC), n.d., 2022b, 2022a; Curry International Tuberculosis Center and California Department of Health, 2022; &lt;i&gt;Lexicomp&lt;/i&gt;, n.d.; &lt;i&gt;Prescribers’ Digital Reference (PDR)&lt;/i&gt;, n.d.; Nahid et al., 2016, 2019; Sterling et al., 2020)"},"properties":{"noteIndex":0},"schema":"https://github.com/citation-style-language/schema/raw/master/csl-citation.json"}</w:instrText>
      </w:r>
      <w:r w:rsidR="00BD6543" w:rsidRPr="00BF52E9">
        <w:rPr>
          <w:rFonts w:ascii="Times New Roman" w:hAnsi="Times New Roman" w:cs="Times New Roman"/>
          <w:bCs/>
          <w:sz w:val="24"/>
          <w:szCs w:val="24"/>
        </w:rPr>
        <w:fldChar w:fldCharType="separate"/>
      </w:r>
      <w:r w:rsidR="00DF5C53" w:rsidRPr="00BF52E9">
        <w:rPr>
          <w:rFonts w:ascii="Times New Roman" w:hAnsi="Times New Roman" w:cs="Times New Roman"/>
          <w:bCs/>
          <w:noProof/>
          <w:sz w:val="24"/>
          <w:szCs w:val="24"/>
          <w:vertAlign w:val="superscript"/>
        </w:rPr>
        <w:t>2–11</w:t>
      </w:r>
      <w:r w:rsidR="00BD6543" w:rsidRPr="00BF52E9">
        <w:rPr>
          <w:rFonts w:ascii="Times New Roman" w:hAnsi="Times New Roman" w:cs="Times New Roman"/>
          <w:bCs/>
          <w:sz w:val="24"/>
          <w:szCs w:val="24"/>
        </w:rPr>
        <w:fldChar w:fldCharType="end"/>
      </w:r>
      <w:r w:rsidR="00BD6543" w:rsidRPr="00BF52E9">
        <w:rPr>
          <w:rFonts w:ascii="Times New Roman" w:hAnsi="Times New Roman" w:cs="Times New Roman"/>
          <w:bCs/>
          <w:sz w:val="24"/>
          <w:szCs w:val="24"/>
        </w:rPr>
        <w:t xml:space="preserve">. </w:t>
      </w:r>
    </w:p>
    <w:p w14:paraId="34AB985C" w14:textId="77777777" w:rsidR="00381008" w:rsidRPr="00BF52E9" w:rsidRDefault="00381008" w:rsidP="00BF52E9">
      <w:pPr>
        <w:suppressLineNumbers/>
        <w:spacing w:after="0" w:line="480" w:lineRule="auto"/>
        <w:rPr>
          <w:rFonts w:ascii="Times New Roman" w:hAnsi="Times New Roman" w:cs="Times New Roman"/>
          <w:bCs/>
          <w:sz w:val="20"/>
          <w:szCs w:val="20"/>
        </w:rPr>
      </w:pPr>
      <w:bookmarkStart w:id="0" w:name="_Hlk124967331"/>
    </w:p>
    <w:p w14:paraId="49C48AFC" w14:textId="77777777" w:rsidR="004205FA" w:rsidRPr="00BF52E9" w:rsidRDefault="004205FA" w:rsidP="00911109">
      <w:pPr>
        <w:suppressLineNumbers/>
        <w:spacing w:line="240" w:lineRule="auto"/>
        <w:rPr>
          <w:rFonts w:ascii="Times New Roman" w:hAnsi="Times New Roman" w:cs="Times New Roman"/>
          <w:b/>
          <w:sz w:val="24"/>
          <w:szCs w:val="24"/>
        </w:rPr>
      </w:pPr>
    </w:p>
    <w:p w14:paraId="7AD457B8" w14:textId="77777777" w:rsidR="00BF52E9" w:rsidRDefault="00BF52E9" w:rsidP="00911109">
      <w:pPr>
        <w:suppressLineNumbers/>
        <w:spacing w:line="240" w:lineRule="auto"/>
        <w:rPr>
          <w:rFonts w:ascii="Times New Roman" w:hAnsi="Times New Roman" w:cs="Times New Roman"/>
          <w:b/>
          <w:sz w:val="24"/>
          <w:szCs w:val="24"/>
        </w:rPr>
      </w:pPr>
    </w:p>
    <w:p w14:paraId="1BCDDCE7" w14:textId="77777777" w:rsidR="00BF52E9" w:rsidRDefault="00BF52E9" w:rsidP="00911109">
      <w:pPr>
        <w:suppressLineNumbers/>
        <w:spacing w:line="240" w:lineRule="auto"/>
        <w:rPr>
          <w:rFonts w:ascii="Times New Roman" w:hAnsi="Times New Roman" w:cs="Times New Roman"/>
          <w:b/>
          <w:sz w:val="24"/>
          <w:szCs w:val="24"/>
        </w:rPr>
      </w:pPr>
    </w:p>
    <w:p w14:paraId="781A9DEF" w14:textId="77777777" w:rsidR="00BF52E9" w:rsidRDefault="00BF52E9" w:rsidP="00911109">
      <w:pPr>
        <w:suppressLineNumbers/>
        <w:spacing w:line="240" w:lineRule="auto"/>
        <w:rPr>
          <w:rFonts w:ascii="Times New Roman" w:hAnsi="Times New Roman" w:cs="Times New Roman"/>
          <w:b/>
          <w:sz w:val="24"/>
          <w:szCs w:val="24"/>
        </w:rPr>
      </w:pPr>
    </w:p>
    <w:p w14:paraId="4FF477D8" w14:textId="77777777" w:rsidR="00BF52E9" w:rsidRDefault="00BF52E9" w:rsidP="00911109">
      <w:pPr>
        <w:suppressLineNumbers/>
        <w:spacing w:line="240" w:lineRule="auto"/>
        <w:rPr>
          <w:rFonts w:ascii="Times New Roman" w:hAnsi="Times New Roman" w:cs="Times New Roman"/>
          <w:b/>
          <w:sz w:val="24"/>
          <w:szCs w:val="24"/>
        </w:rPr>
      </w:pPr>
    </w:p>
    <w:p w14:paraId="3E8279C6" w14:textId="77777777" w:rsidR="00BF52E9" w:rsidRDefault="00BF52E9" w:rsidP="00911109">
      <w:pPr>
        <w:suppressLineNumbers/>
        <w:spacing w:line="240" w:lineRule="auto"/>
        <w:rPr>
          <w:rFonts w:ascii="Times New Roman" w:hAnsi="Times New Roman" w:cs="Times New Roman"/>
          <w:b/>
          <w:sz w:val="24"/>
          <w:szCs w:val="24"/>
        </w:rPr>
      </w:pPr>
    </w:p>
    <w:p w14:paraId="786B65DF" w14:textId="77777777" w:rsidR="00BF52E9" w:rsidRDefault="00BF52E9" w:rsidP="00911109">
      <w:pPr>
        <w:suppressLineNumbers/>
        <w:spacing w:line="240" w:lineRule="auto"/>
        <w:rPr>
          <w:rFonts w:ascii="Times New Roman" w:hAnsi="Times New Roman" w:cs="Times New Roman"/>
          <w:b/>
          <w:sz w:val="24"/>
          <w:szCs w:val="24"/>
        </w:rPr>
      </w:pPr>
    </w:p>
    <w:p w14:paraId="10D6AECC" w14:textId="77777777" w:rsidR="00BF52E9" w:rsidRDefault="00BF52E9" w:rsidP="00911109">
      <w:pPr>
        <w:suppressLineNumbers/>
        <w:spacing w:line="240" w:lineRule="auto"/>
        <w:rPr>
          <w:rFonts w:ascii="Times New Roman" w:hAnsi="Times New Roman" w:cs="Times New Roman"/>
          <w:b/>
          <w:sz w:val="24"/>
          <w:szCs w:val="24"/>
        </w:rPr>
      </w:pPr>
    </w:p>
    <w:p w14:paraId="71937ED7" w14:textId="77777777" w:rsidR="00BF52E9" w:rsidRDefault="00BF52E9" w:rsidP="00911109">
      <w:pPr>
        <w:suppressLineNumbers/>
        <w:spacing w:line="240" w:lineRule="auto"/>
        <w:rPr>
          <w:rFonts w:ascii="Times New Roman" w:hAnsi="Times New Roman" w:cs="Times New Roman"/>
          <w:b/>
          <w:sz w:val="24"/>
          <w:szCs w:val="24"/>
        </w:rPr>
      </w:pPr>
    </w:p>
    <w:p w14:paraId="409371F0" w14:textId="77777777" w:rsidR="00BF52E9" w:rsidRDefault="00BF52E9" w:rsidP="00911109">
      <w:pPr>
        <w:suppressLineNumbers/>
        <w:spacing w:line="240" w:lineRule="auto"/>
        <w:rPr>
          <w:rFonts w:ascii="Times New Roman" w:hAnsi="Times New Roman" w:cs="Times New Roman"/>
          <w:b/>
          <w:sz w:val="24"/>
          <w:szCs w:val="24"/>
        </w:rPr>
      </w:pPr>
    </w:p>
    <w:p w14:paraId="154BC363" w14:textId="77777777" w:rsidR="00BF52E9" w:rsidRDefault="00BF52E9" w:rsidP="00911109">
      <w:pPr>
        <w:suppressLineNumbers/>
        <w:spacing w:line="240" w:lineRule="auto"/>
        <w:rPr>
          <w:rFonts w:ascii="Times New Roman" w:hAnsi="Times New Roman" w:cs="Times New Roman"/>
          <w:b/>
          <w:sz w:val="24"/>
          <w:szCs w:val="24"/>
        </w:rPr>
      </w:pPr>
    </w:p>
    <w:p w14:paraId="2E3568BE" w14:textId="77777777" w:rsidR="00BF52E9" w:rsidRDefault="00BF52E9" w:rsidP="00911109">
      <w:pPr>
        <w:suppressLineNumbers/>
        <w:spacing w:line="240" w:lineRule="auto"/>
        <w:rPr>
          <w:rFonts w:ascii="Times New Roman" w:hAnsi="Times New Roman" w:cs="Times New Roman"/>
          <w:b/>
          <w:sz w:val="24"/>
          <w:szCs w:val="24"/>
        </w:rPr>
      </w:pPr>
    </w:p>
    <w:p w14:paraId="670DF93C" w14:textId="77777777" w:rsidR="00BF52E9" w:rsidRDefault="00BF52E9" w:rsidP="00911109">
      <w:pPr>
        <w:suppressLineNumbers/>
        <w:spacing w:line="240" w:lineRule="auto"/>
        <w:rPr>
          <w:rFonts w:ascii="Times New Roman" w:hAnsi="Times New Roman" w:cs="Times New Roman"/>
          <w:b/>
          <w:sz w:val="24"/>
          <w:szCs w:val="24"/>
        </w:rPr>
      </w:pPr>
    </w:p>
    <w:p w14:paraId="33A9056B" w14:textId="77777777" w:rsidR="00BF52E9" w:rsidRDefault="00BF52E9" w:rsidP="00911109">
      <w:pPr>
        <w:suppressLineNumbers/>
        <w:spacing w:line="240" w:lineRule="auto"/>
        <w:rPr>
          <w:rFonts w:ascii="Times New Roman" w:hAnsi="Times New Roman" w:cs="Times New Roman"/>
          <w:b/>
          <w:sz w:val="24"/>
          <w:szCs w:val="24"/>
        </w:rPr>
      </w:pPr>
    </w:p>
    <w:p w14:paraId="527E1471" w14:textId="77777777" w:rsidR="00BF52E9" w:rsidRDefault="00BF52E9" w:rsidP="00911109">
      <w:pPr>
        <w:suppressLineNumbers/>
        <w:spacing w:line="240" w:lineRule="auto"/>
        <w:rPr>
          <w:rFonts w:ascii="Times New Roman" w:hAnsi="Times New Roman" w:cs="Times New Roman"/>
          <w:b/>
          <w:sz w:val="24"/>
          <w:szCs w:val="24"/>
        </w:rPr>
      </w:pPr>
    </w:p>
    <w:p w14:paraId="28BCBE1F" w14:textId="77777777" w:rsidR="00BF52E9" w:rsidRDefault="00BF52E9" w:rsidP="00911109">
      <w:pPr>
        <w:suppressLineNumbers/>
        <w:spacing w:line="240" w:lineRule="auto"/>
        <w:rPr>
          <w:rFonts w:ascii="Times New Roman" w:hAnsi="Times New Roman" w:cs="Times New Roman"/>
          <w:b/>
          <w:sz w:val="24"/>
          <w:szCs w:val="24"/>
        </w:rPr>
      </w:pPr>
    </w:p>
    <w:p w14:paraId="1A6A856C" w14:textId="77777777" w:rsidR="00BF52E9" w:rsidRDefault="00BF52E9" w:rsidP="00911109">
      <w:pPr>
        <w:suppressLineNumbers/>
        <w:spacing w:line="240" w:lineRule="auto"/>
        <w:rPr>
          <w:rFonts w:ascii="Times New Roman" w:hAnsi="Times New Roman" w:cs="Times New Roman"/>
          <w:b/>
          <w:sz w:val="24"/>
          <w:szCs w:val="24"/>
        </w:rPr>
      </w:pPr>
    </w:p>
    <w:p w14:paraId="5A7BA4FF" w14:textId="77777777" w:rsidR="00BF52E9" w:rsidRDefault="00BF52E9" w:rsidP="00911109">
      <w:pPr>
        <w:suppressLineNumbers/>
        <w:spacing w:line="240" w:lineRule="auto"/>
        <w:rPr>
          <w:rFonts w:ascii="Times New Roman" w:hAnsi="Times New Roman" w:cs="Times New Roman"/>
          <w:b/>
          <w:sz w:val="24"/>
          <w:szCs w:val="24"/>
        </w:rPr>
      </w:pPr>
    </w:p>
    <w:p w14:paraId="4108646C" w14:textId="77777777" w:rsidR="00BF52E9" w:rsidRDefault="00BF52E9" w:rsidP="00911109">
      <w:pPr>
        <w:suppressLineNumbers/>
        <w:spacing w:line="240" w:lineRule="auto"/>
        <w:rPr>
          <w:rFonts w:ascii="Times New Roman" w:hAnsi="Times New Roman" w:cs="Times New Roman"/>
          <w:b/>
          <w:sz w:val="24"/>
          <w:szCs w:val="24"/>
        </w:rPr>
      </w:pPr>
    </w:p>
    <w:p w14:paraId="2195F0FD" w14:textId="77777777" w:rsidR="00BF52E9" w:rsidRDefault="00BF52E9" w:rsidP="00911109">
      <w:pPr>
        <w:suppressLineNumbers/>
        <w:spacing w:line="240" w:lineRule="auto"/>
        <w:rPr>
          <w:rFonts w:ascii="Times New Roman" w:hAnsi="Times New Roman" w:cs="Times New Roman"/>
          <w:b/>
          <w:sz w:val="24"/>
          <w:szCs w:val="24"/>
        </w:rPr>
      </w:pPr>
    </w:p>
    <w:p w14:paraId="258FE8C5" w14:textId="77777777" w:rsidR="00BF52E9" w:rsidRDefault="00BF52E9" w:rsidP="00911109">
      <w:pPr>
        <w:suppressLineNumbers/>
        <w:spacing w:line="240" w:lineRule="auto"/>
        <w:rPr>
          <w:rFonts w:ascii="Times New Roman" w:hAnsi="Times New Roman" w:cs="Times New Roman"/>
          <w:b/>
          <w:sz w:val="24"/>
          <w:szCs w:val="24"/>
        </w:rPr>
      </w:pPr>
    </w:p>
    <w:p w14:paraId="1578EE22" w14:textId="77777777" w:rsidR="00BF52E9" w:rsidRDefault="00BF52E9" w:rsidP="00911109">
      <w:pPr>
        <w:suppressLineNumbers/>
        <w:spacing w:line="240" w:lineRule="auto"/>
        <w:rPr>
          <w:rFonts w:ascii="Times New Roman" w:hAnsi="Times New Roman" w:cs="Times New Roman"/>
          <w:b/>
          <w:sz w:val="24"/>
          <w:szCs w:val="24"/>
        </w:rPr>
      </w:pPr>
    </w:p>
    <w:p w14:paraId="4A4BB53D" w14:textId="77777777" w:rsidR="00BF52E9" w:rsidRDefault="00BF52E9" w:rsidP="00911109">
      <w:pPr>
        <w:suppressLineNumbers/>
        <w:spacing w:line="240" w:lineRule="auto"/>
        <w:rPr>
          <w:rFonts w:ascii="Times New Roman" w:hAnsi="Times New Roman" w:cs="Times New Roman"/>
          <w:b/>
          <w:sz w:val="24"/>
          <w:szCs w:val="24"/>
        </w:rPr>
      </w:pPr>
    </w:p>
    <w:p w14:paraId="7C68624E" w14:textId="77777777" w:rsidR="00BF52E9" w:rsidRDefault="00BF52E9" w:rsidP="00911109">
      <w:pPr>
        <w:suppressLineNumbers/>
        <w:spacing w:line="240" w:lineRule="auto"/>
        <w:rPr>
          <w:rFonts w:ascii="Times New Roman" w:hAnsi="Times New Roman" w:cs="Times New Roman"/>
          <w:b/>
          <w:sz w:val="24"/>
          <w:szCs w:val="24"/>
        </w:rPr>
      </w:pPr>
    </w:p>
    <w:p w14:paraId="78017377" w14:textId="77777777" w:rsidR="00BF52E9" w:rsidRDefault="00BF52E9" w:rsidP="00911109">
      <w:pPr>
        <w:suppressLineNumbers/>
        <w:spacing w:line="240" w:lineRule="auto"/>
        <w:rPr>
          <w:rFonts w:ascii="Times New Roman" w:hAnsi="Times New Roman" w:cs="Times New Roman"/>
          <w:b/>
          <w:sz w:val="24"/>
          <w:szCs w:val="24"/>
        </w:rPr>
      </w:pPr>
    </w:p>
    <w:p w14:paraId="1FB44EC3" w14:textId="77777777" w:rsidR="00BF52E9" w:rsidRDefault="00BF52E9" w:rsidP="00911109">
      <w:pPr>
        <w:suppressLineNumbers/>
        <w:spacing w:line="240" w:lineRule="auto"/>
        <w:rPr>
          <w:rFonts w:ascii="Times New Roman" w:hAnsi="Times New Roman" w:cs="Times New Roman"/>
          <w:b/>
          <w:sz w:val="24"/>
          <w:szCs w:val="24"/>
        </w:rPr>
      </w:pPr>
    </w:p>
    <w:p w14:paraId="69546EA2" w14:textId="77777777" w:rsidR="00BF52E9" w:rsidRDefault="00BF52E9" w:rsidP="00911109">
      <w:pPr>
        <w:suppressLineNumbers/>
        <w:spacing w:line="240" w:lineRule="auto"/>
        <w:rPr>
          <w:rFonts w:ascii="Times New Roman" w:hAnsi="Times New Roman" w:cs="Times New Roman"/>
          <w:b/>
          <w:sz w:val="24"/>
          <w:szCs w:val="24"/>
        </w:rPr>
      </w:pPr>
    </w:p>
    <w:bookmarkEnd w:id="0"/>
    <w:p w14:paraId="20FD9BE7" w14:textId="31F44DB1" w:rsidR="00893BFE" w:rsidRPr="00F56EA2" w:rsidRDefault="00893BFE" w:rsidP="00893BFE">
      <w:pPr>
        <w:spacing w:after="0" w:line="480" w:lineRule="auto"/>
        <w:rPr>
          <w:rFonts w:ascii="Times New Roman" w:hAnsi="Times New Roman" w:cs="Times New Roman"/>
          <w:b/>
          <w:bCs/>
        </w:rPr>
      </w:pPr>
      <w:r w:rsidRPr="00F56EA2">
        <w:rPr>
          <w:rFonts w:ascii="Times New Roman" w:hAnsi="Times New Roman" w:cs="Times New Roman"/>
          <w:b/>
          <w:bCs/>
        </w:rPr>
        <w:lastRenderedPageBreak/>
        <w:t>References</w:t>
      </w:r>
    </w:p>
    <w:p w14:paraId="32ECBE12" w14:textId="7DDF45C1" w:rsidR="00DF5C53" w:rsidRPr="00C67B31" w:rsidRDefault="00BE6936" w:rsidP="00DF5C53">
      <w:pPr>
        <w:widowControl w:val="0"/>
        <w:autoSpaceDE w:val="0"/>
        <w:autoSpaceDN w:val="0"/>
        <w:adjustRightInd w:val="0"/>
        <w:spacing w:after="0" w:line="480" w:lineRule="auto"/>
        <w:ind w:left="640" w:hanging="640"/>
        <w:rPr>
          <w:rFonts w:ascii="Times New Roman" w:hAnsi="Times New Roman" w:cs="Times New Roman"/>
          <w:noProof/>
          <w:sz w:val="20"/>
        </w:rPr>
      </w:pPr>
      <w:r w:rsidRPr="00C67B31">
        <w:rPr>
          <w:rFonts w:ascii="Times New Roman" w:hAnsi="Times New Roman" w:cs="Times New Roman"/>
          <w:b/>
          <w:bCs/>
          <w:sz w:val="20"/>
          <w:szCs w:val="20"/>
        </w:rPr>
        <w:fldChar w:fldCharType="begin" w:fldLock="1"/>
      </w:r>
      <w:r w:rsidRPr="00C67B31">
        <w:rPr>
          <w:rFonts w:ascii="Times New Roman" w:hAnsi="Times New Roman" w:cs="Times New Roman"/>
          <w:b/>
          <w:bCs/>
          <w:sz w:val="20"/>
          <w:szCs w:val="20"/>
        </w:rPr>
        <w:instrText xml:space="preserve">ADDIN Mendeley Bibliography CSL_BIBLIOGRAPHY </w:instrText>
      </w:r>
      <w:r w:rsidRPr="00C67B31">
        <w:rPr>
          <w:rFonts w:ascii="Times New Roman" w:hAnsi="Times New Roman" w:cs="Times New Roman"/>
          <w:b/>
          <w:bCs/>
          <w:sz w:val="20"/>
          <w:szCs w:val="20"/>
        </w:rPr>
        <w:fldChar w:fldCharType="separate"/>
      </w:r>
      <w:r w:rsidR="00DF5C53" w:rsidRPr="00C67B31">
        <w:rPr>
          <w:rFonts w:ascii="Times New Roman" w:hAnsi="Times New Roman" w:cs="Times New Roman"/>
          <w:noProof/>
          <w:sz w:val="20"/>
        </w:rPr>
        <w:t xml:space="preserve">1. </w:t>
      </w:r>
      <w:r w:rsidR="00DF5C53" w:rsidRPr="00C67B31">
        <w:rPr>
          <w:rFonts w:ascii="Times New Roman" w:hAnsi="Times New Roman" w:cs="Times New Roman"/>
          <w:noProof/>
          <w:sz w:val="20"/>
        </w:rPr>
        <w:tab/>
        <w:t>Prescribers’ Digital Reference (PDR): Rifampin - Drug Summary. Published 2022. https://www.pdr.net/drug-summary/Rifadin-rifampin-1036</w:t>
      </w:r>
    </w:p>
    <w:p w14:paraId="3F4484E4" w14:textId="77777777" w:rsidR="00DF5C53" w:rsidRPr="00C67B31" w:rsidRDefault="00DF5C53" w:rsidP="00DF5C53">
      <w:pPr>
        <w:widowControl w:val="0"/>
        <w:autoSpaceDE w:val="0"/>
        <w:autoSpaceDN w:val="0"/>
        <w:adjustRightInd w:val="0"/>
        <w:spacing w:after="0" w:line="480" w:lineRule="auto"/>
        <w:ind w:left="640" w:hanging="640"/>
        <w:rPr>
          <w:rFonts w:ascii="Times New Roman" w:hAnsi="Times New Roman" w:cs="Times New Roman"/>
          <w:noProof/>
          <w:sz w:val="20"/>
        </w:rPr>
      </w:pPr>
      <w:r w:rsidRPr="00C67B31">
        <w:rPr>
          <w:rFonts w:ascii="Times New Roman" w:hAnsi="Times New Roman" w:cs="Times New Roman"/>
          <w:noProof/>
          <w:sz w:val="20"/>
        </w:rPr>
        <w:t xml:space="preserve">2. </w:t>
      </w:r>
      <w:r w:rsidRPr="00C67B31">
        <w:rPr>
          <w:rFonts w:ascii="Times New Roman" w:hAnsi="Times New Roman" w:cs="Times New Roman"/>
          <w:noProof/>
          <w:sz w:val="20"/>
        </w:rPr>
        <w:tab/>
        <w:t xml:space="preserve">Sterling TR, Njie G, Zenner D, et al. Guidelines for the Treatment of Latent Tuberculosis Infection: Recommendations from the National Tuberculosis Controllers Association and CDC, 2020. </w:t>
      </w:r>
      <w:r w:rsidRPr="00C67B31">
        <w:rPr>
          <w:rFonts w:ascii="Times New Roman" w:hAnsi="Times New Roman" w:cs="Times New Roman"/>
          <w:i/>
          <w:iCs/>
          <w:noProof/>
          <w:sz w:val="20"/>
        </w:rPr>
        <w:t>Am J Transplant</w:t>
      </w:r>
      <w:r w:rsidRPr="00C67B31">
        <w:rPr>
          <w:rFonts w:ascii="Times New Roman" w:hAnsi="Times New Roman" w:cs="Times New Roman"/>
          <w:noProof/>
          <w:sz w:val="20"/>
        </w:rPr>
        <w:t>. Published online 2020. doi:10.1111/ajt.15841</w:t>
      </w:r>
    </w:p>
    <w:p w14:paraId="42AAFC30" w14:textId="77777777" w:rsidR="00DF5C53" w:rsidRPr="00C67B31" w:rsidRDefault="00DF5C53" w:rsidP="00DF5C53">
      <w:pPr>
        <w:widowControl w:val="0"/>
        <w:autoSpaceDE w:val="0"/>
        <w:autoSpaceDN w:val="0"/>
        <w:adjustRightInd w:val="0"/>
        <w:spacing w:after="0" w:line="480" w:lineRule="auto"/>
        <w:ind w:left="640" w:hanging="640"/>
        <w:rPr>
          <w:rFonts w:ascii="Times New Roman" w:hAnsi="Times New Roman" w:cs="Times New Roman"/>
          <w:noProof/>
          <w:sz w:val="20"/>
        </w:rPr>
      </w:pPr>
      <w:r w:rsidRPr="00C67B31">
        <w:rPr>
          <w:rFonts w:ascii="Times New Roman" w:hAnsi="Times New Roman" w:cs="Times New Roman"/>
          <w:noProof/>
          <w:sz w:val="20"/>
        </w:rPr>
        <w:t xml:space="preserve">3. </w:t>
      </w:r>
      <w:r w:rsidRPr="00C67B31">
        <w:rPr>
          <w:rFonts w:ascii="Times New Roman" w:hAnsi="Times New Roman" w:cs="Times New Roman"/>
          <w:noProof/>
          <w:sz w:val="20"/>
        </w:rPr>
        <w:tab/>
        <w:t>Centers for Disease Control and Prevention (CDC). CDC guidelines for treatment regimens for LTBI. https://www.cdc.gov/tb/topic/treatment/ltbi.htm</w:t>
      </w:r>
    </w:p>
    <w:p w14:paraId="3499A3B7" w14:textId="77777777" w:rsidR="00DF5C53" w:rsidRPr="00C67B31" w:rsidRDefault="00DF5C53" w:rsidP="00DF5C53">
      <w:pPr>
        <w:widowControl w:val="0"/>
        <w:autoSpaceDE w:val="0"/>
        <w:autoSpaceDN w:val="0"/>
        <w:adjustRightInd w:val="0"/>
        <w:spacing w:after="0" w:line="480" w:lineRule="auto"/>
        <w:ind w:left="640" w:hanging="640"/>
        <w:rPr>
          <w:rFonts w:ascii="Times New Roman" w:hAnsi="Times New Roman" w:cs="Times New Roman"/>
          <w:noProof/>
          <w:sz w:val="20"/>
        </w:rPr>
      </w:pPr>
      <w:r w:rsidRPr="00C67B31">
        <w:rPr>
          <w:rFonts w:ascii="Times New Roman" w:hAnsi="Times New Roman" w:cs="Times New Roman"/>
          <w:noProof/>
          <w:sz w:val="20"/>
        </w:rPr>
        <w:t xml:space="preserve">4. </w:t>
      </w:r>
      <w:r w:rsidRPr="00C67B31">
        <w:rPr>
          <w:rFonts w:ascii="Times New Roman" w:hAnsi="Times New Roman" w:cs="Times New Roman"/>
          <w:noProof/>
          <w:sz w:val="20"/>
        </w:rPr>
        <w:tab/>
        <w:t xml:space="preserve">Nahid P, Dorman SE, Alipanah N, et al. Official American Thoracic Society/Centers for Disease Control and  Prevention/Infectious Diseases Society of America Clinical Practice Guidelines: Treatment of Drug-Susceptible Tuberculosis. </w:t>
      </w:r>
      <w:r w:rsidRPr="00C67B31">
        <w:rPr>
          <w:rFonts w:ascii="Times New Roman" w:hAnsi="Times New Roman" w:cs="Times New Roman"/>
          <w:i/>
          <w:iCs/>
          <w:noProof/>
          <w:sz w:val="20"/>
        </w:rPr>
        <w:t>Clin Infect Dis  an Off Publ Infect Dis  Soc Am</w:t>
      </w:r>
      <w:r w:rsidRPr="00C67B31">
        <w:rPr>
          <w:rFonts w:ascii="Times New Roman" w:hAnsi="Times New Roman" w:cs="Times New Roman"/>
          <w:noProof/>
          <w:sz w:val="20"/>
        </w:rPr>
        <w:t>. 2016;63(7):e147-e195. doi:10.1093/cid/ciw376</w:t>
      </w:r>
    </w:p>
    <w:p w14:paraId="052A7B00" w14:textId="77777777" w:rsidR="00DF5C53" w:rsidRPr="00C67B31" w:rsidRDefault="00DF5C53" w:rsidP="00DF5C53">
      <w:pPr>
        <w:widowControl w:val="0"/>
        <w:autoSpaceDE w:val="0"/>
        <w:autoSpaceDN w:val="0"/>
        <w:adjustRightInd w:val="0"/>
        <w:spacing w:after="0" w:line="480" w:lineRule="auto"/>
        <w:ind w:left="640" w:hanging="640"/>
        <w:rPr>
          <w:rFonts w:ascii="Times New Roman" w:hAnsi="Times New Roman" w:cs="Times New Roman"/>
          <w:noProof/>
          <w:sz w:val="20"/>
        </w:rPr>
      </w:pPr>
      <w:r w:rsidRPr="00C67B31">
        <w:rPr>
          <w:rFonts w:ascii="Times New Roman" w:hAnsi="Times New Roman" w:cs="Times New Roman"/>
          <w:noProof/>
          <w:sz w:val="20"/>
        </w:rPr>
        <w:t xml:space="preserve">5. </w:t>
      </w:r>
      <w:r w:rsidRPr="00C67B31">
        <w:rPr>
          <w:rFonts w:ascii="Times New Roman" w:hAnsi="Times New Roman" w:cs="Times New Roman"/>
          <w:noProof/>
          <w:sz w:val="20"/>
        </w:rPr>
        <w:tab/>
        <w:t xml:space="preserve">Nahid P, Mase SR, Migliori GB, et al. Treatment of Drug-Resistant Tuberculosis. An Official ATS/CDC/ERS/IDSA Clinical Practice Guideline. </w:t>
      </w:r>
      <w:r w:rsidRPr="00C67B31">
        <w:rPr>
          <w:rFonts w:ascii="Times New Roman" w:hAnsi="Times New Roman" w:cs="Times New Roman"/>
          <w:i/>
          <w:iCs/>
          <w:noProof/>
          <w:sz w:val="20"/>
        </w:rPr>
        <w:t>Am J Respir Crit Care Med</w:t>
      </w:r>
      <w:r w:rsidRPr="00C67B31">
        <w:rPr>
          <w:rFonts w:ascii="Times New Roman" w:hAnsi="Times New Roman" w:cs="Times New Roman"/>
          <w:noProof/>
          <w:sz w:val="20"/>
        </w:rPr>
        <w:t>. 2019;200(10):e93-e142. doi:10.1164/rccm.201909-1874ST</w:t>
      </w:r>
    </w:p>
    <w:p w14:paraId="49BD6878" w14:textId="77777777" w:rsidR="00DF5C53" w:rsidRPr="00C67B31" w:rsidRDefault="00DF5C53" w:rsidP="00DF5C53">
      <w:pPr>
        <w:widowControl w:val="0"/>
        <w:autoSpaceDE w:val="0"/>
        <w:autoSpaceDN w:val="0"/>
        <w:adjustRightInd w:val="0"/>
        <w:spacing w:after="0" w:line="480" w:lineRule="auto"/>
        <w:ind w:left="640" w:hanging="640"/>
        <w:rPr>
          <w:rFonts w:ascii="Times New Roman" w:hAnsi="Times New Roman" w:cs="Times New Roman"/>
          <w:noProof/>
          <w:sz w:val="20"/>
        </w:rPr>
      </w:pPr>
      <w:r w:rsidRPr="00C67B31">
        <w:rPr>
          <w:rFonts w:ascii="Times New Roman" w:hAnsi="Times New Roman" w:cs="Times New Roman"/>
          <w:noProof/>
          <w:sz w:val="20"/>
        </w:rPr>
        <w:t xml:space="preserve">6. </w:t>
      </w:r>
      <w:r w:rsidRPr="00C67B31">
        <w:rPr>
          <w:rFonts w:ascii="Times New Roman" w:hAnsi="Times New Roman" w:cs="Times New Roman"/>
          <w:noProof/>
          <w:sz w:val="20"/>
        </w:rPr>
        <w:tab/>
        <w:t xml:space="preserve">Carr W, Kurbatova E, Starks A, Goswami N, Allen L, CA W. Interim Guidance: 4-Month Rifapentine-Moxifloxacin Regimen for the Treatment of Drug-Susceptible Pulmonary Tuberculosis — United States, 2022. </w:t>
      </w:r>
      <w:r w:rsidRPr="00C67B31">
        <w:rPr>
          <w:rFonts w:ascii="Times New Roman" w:hAnsi="Times New Roman" w:cs="Times New Roman"/>
          <w:i/>
          <w:iCs/>
          <w:noProof/>
          <w:sz w:val="20"/>
        </w:rPr>
        <w:t>MMWR Morb Mortal Wkly Rep</w:t>
      </w:r>
      <w:r w:rsidRPr="00C67B31">
        <w:rPr>
          <w:rFonts w:ascii="Times New Roman" w:hAnsi="Times New Roman" w:cs="Times New Roman"/>
          <w:noProof/>
          <w:sz w:val="20"/>
        </w:rPr>
        <w:t>. 2022;71:285-289. doi:http://dx.doi.org/10.15585/mmwr.mm7108a1external icon</w:t>
      </w:r>
    </w:p>
    <w:p w14:paraId="025DA9A6" w14:textId="77777777" w:rsidR="00DF5C53" w:rsidRPr="00C67B31" w:rsidRDefault="00DF5C53" w:rsidP="00DF5C53">
      <w:pPr>
        <w:widowControl w:val="0"/>
        <w:autoSpaceDE w:val="0"/>
        <w:autoSpaceDN w:val="0"/>
        <w:adjustRightInd w:val="0"/>
        <w:spacing w:after="0" w:line="480" w:lineRule="auto"/>
        <w:ind w:left="640" w:hanging="640"/>
        <w:rPr>
          <w:rFonts w:ascii="Times New Roman" w:hAnsi="Times New Roman" w:cs="Times New Roman"/>
          <w:noProof/>
          <w:sz w:val="20"/>
        </w:rPr>
      </w:pPr>
      <w:r w:rsidRPr="00C67B31">
        <w:rPr>
          <w:rFonts w:ascii="Times New Roman" w:hAnsi="Times New Roman" w:cs="Times New Roman"/>
          <w:noProof/>
          <w:sz w:val="20"/>
        </w:rPr>
        <w:t xml:space="preserve">7. </w:t>
      </w:r>
      <w:r w:rsidRPr="00C67B31">
        <w:rPr>
          <w:rFonts w:ascii="Times New Roman" w:hAnsi="Times New Roman" w:cs="Times New Roman"/>
          <w:noProof/>
          <w:sz w:val="20"/>
        </w:rPr>
        <w:tab/>
        <w:t>Centers for Disease Control and Prevention (CDC). Treatment for TB Disease. Published 2022. https://www.cdc.gov/tb/topic/treatment/tbdisease.htm</w:t>
      </w:r>
    </w:p>
    <w:p w14:paraId="5E4207EA" w14:textId="77777777" w:rsidR="00DF5C53" w:rsidRPr="00C67B31" w:rsidRDefault="00DF5C53" w:rsidP="00DF5C53">
      <w:pPr>
        <w:widowControl w:val="0"/>
        <w:autoSpaceDE w:val="0"/>
        <w:autoSpaceDN w:val="0"/>
        <w:adjustRightInd w:val="0"/>
        <w:spacing w:after="0" w:line="480" w:lineRule="auto"/>
        <w:ind w:left="640" w:hanging="640"/>
        <w:rPr>
          <w:rFonts w:ascii="Times New Roman" w:hAnsi="Times New Roman" w:cs="Times New Roman"/>
          <w:noProof/>
          <w:sz w:val="20"/>
        </w:rPr>
      </w:pPr>
      <w:r w:rsidRPr="00C67B31">
        <w:rPr>
          <w:rFonts w:ascii="Times New Roman" w:hAnsi="Times New Roman" w:cs="Times New Roman"/>
          <w:noProof/>
          <w:sz w:val="20"/>
        </w:rPr>
        <w:t xml:space="preserve">8. </w:t>
      </w:r>
      <w:r w:rsidRPr="00C67B31">
        <w:rPr>
          <w:rFonts w:ascii="Times New Roman" w:hAnsi="Times New Roman" w:cs="Times New Roman"/>
          <w:noProof/>
          <w:sz w:val="20"/>
        </w:rPr>
        <w:tab/>
        <w:t>Centers for Disease Control and Prevention (CDC). Provisional CDC Guidance for the Use of Pretomanid as part of a Regimen [Bedaquiline, Pretomanid, and Linezolid (BPaL)] to Treat Drug-Resistant Tuberculosis Disease. Published 2022. https://www.cdc.gov/tb/topic/drtb/bpal/default.htm</w:t>
      </w:r>
    </w:p>
    <w:p w14:paraId="26368835" w14:textId="77777777" w:rsidR="00DF5C53" w:rsidRPr="00C67B31" w:rsidRDefault="00DF5C53" w:rsidP="00DF5C53">
      <w:pPr>
        <w:widowControl w:val="0"/>
        <w:autoSpaceDE w:val="0"/>
        <w:autoSpaceDN w:val="0"/>
        <w:adjustRightInd w:val="0"/>
        <w:spacing w:after="0" w:line="480" w:lineRule="auto"/>
        <w:ind w:left="640" w:hanging="640"/>
        <w:rPr>
          <w:rFonts w:ascii="Times New Roman" w:hAnsi="Times New Roman" w:cs="Times New Roman"/>
          <w:noProof/>
          <w:sz w:val="20"/>
        </w:rPr>
      </w:pPr>
      <w:r w:rsidRPr="00C67B31">
        <w:rPr>
          <w:rFonts w:ascii="Times New Roman" w:hAnsi="Times New Roman" w:cs="Times New Roman"/>
          <w:noProof/>
          <w:sz w:val="20"/>
        </w:rPr>
        <w:t xml:space="preserve">9. </w:t>
      </w:r>
      <w:r w:rsidRPr="00C67B31">
        <w:rPr>
          <w:rFonts w:ascii="Times New Roman" w:hAnsi="Times New Roman" w:cs="Times New Roman"/>
          <w:noProof/>
          <w:sz w:val="20"/>
        </w:rPr>
        <w:tab/>
        <w:t xml:space="preserve">Curry International Tuberculosis Center and California Department of Health. </w:t>
      </w:r>
      <w:r w:rsidRPr="00C67B31">
        <w:rPr>
          <w:rFonts w:ascii="Times New Roman" w:hAnsi="Times New Roman" w:cs="Times New Roman"/>
          <w:i/>
          <w:iCs/>
          <w:noProof/>
          <w:sz w:val="20"/>
        </w:rPr>
        <w:t>Drug-Resistant Tuberculosis: A Survival Guide for Clinicians, 3rd Edition/2022 Updates</w:t>
      </w:r>
      <w:r w:rsidRPr="00C67B31">
        <w:rPr>
          <w:rFonts w:ascii="Times New Roman" w:hAnsi="Times New Roman" w:cs="Times New Roman"/>
          <w:noProof/>
          <w:sz w:val="20"/>
        </w:rPr>
        <w:t>.; 2022. https://www.currytbcenter.ucsf.edu/products/view/drug-resistant-tuberculosis-survival-guide-clinicians-3rd-edition</w:t>
      </w:r>
    </w:p>
    <w:p w14:paraId="15142ED3" w14:textId="77777777" w:rsidR="00DF5C53" w:rsidRPr="00C67B31" w:rsidRDefault="00DF5C53" w:rsidP="00DF5C53">
      <w:pPr>
        <w:widowControl w:val="0"/>
        <w:autoSpaceDE w:val="0"/>
        <w:autoSpaceDN w:val="0"/>
        <w:adjustRightInd w:val="0"/>
        <w:spacing w:after="0" w:line="480" w:lineRule="auto"/>
        <w:ind w:left="640" w:hanging="640"/>
        <w:rPr>
          <w:rFonts w:ascii="Times New Roman" w:hAnsi="Times New Roman" w:cs="Times New Roman"/>
          <w:noProof/>
          <w:sz w:val="20"/>
        </w:rPr>
      </w:pPr>
      <w:r w:rsidRPr="00C67B31">
        <w:rPr>
          <w:rFonts w:ascii="Times New Roman" w:hAnsi="Times New Roman" w:cs="Times New Roman"/>
          <w:noProof/>
          <w:sz w:val="20"/>
        </w:rPr>
        <w:t xml:space="preserve">10. </w:t>
      </w:r>
      <w:r w:rsidRPr="00C67B31">
        <w:rPr>
          <w:rFonts w:ascii="Times New Roman" w:hAnsi="Times New Roman" w:cs="Times New Roman"/>
          <w:noProof/>
          <w:sz w:val="20"/>
        </w:rPr>
        <w:tab/>
        <w:t>Prescribers’ Digital Reference (PDR). https://www.pdr.net/</w:t>
      </w:r>
    </w:p>
    <w:p w14:paraId="425518C3" w14:textId="77777777" w:rsidR="00DF5C53" w:rsidRPr="00C67B31" w:rsidRDefault="00DF5C53" w:rsidP="00DF5C53">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C67B31">
        <w:rPr>
          <w:rFonts w:ascii="Times New Roman" w:hAnsi="Times New Roman" w:cs="Times New Roman"/>
          <w:noProof/>
          <w:sz w:val="20"/>
        </w:rPr>
        <w:t xml:space="preserve">11. </w:t>
      </w:r>
      <w:r w:rsidRPr="00C67B31">
        <w:rPr>
          <w:rFonts w:ascii="Times New Roman" w:hAnsi="Times New Roman" w:cs="Times New Roman"/>
          <w:noProof/>
          <w:sz w:val="20"/>
        </w:rPr>
        <w:tab/>
        <w:t>Lexicomp. https://online.lexi.com/</w:t>
      </w:r>
    </w:p>
    <w:p w14:paraId="4A8A89E1" w14:textId="3DB4F2D0" w:rsidR="005F5BDE" w:rsidRDefault="00BE6936" w:rsidP="001645E7">
      <w:pPr>
        <w:suppressLineNumbers/>
        <w:spacing w:after="0" w:line="480" w:lineRule="auto"/>
        <w:rPr>
          <w:rFonts w:ascii="Times New Roman" w:hAnsi="Times New Roman" w:cs="Times New Roman"/>
          <w:b/>
          <w:bCs/>
          <w:sz w:val="20"/>
          <w:szCs w:val="20"/>
        </w:rPr>
      </w:pPr>
      <w:r w:rsidRPr="00C67B31">
        <w:rPr>
          <w:rFonts w:ascii="Times New Roman" w:hAnsi="Times New Roman" w:cs="Times New Roman"/>
          <w:b/>
          <w:bCs/>
          <w:sz w:val="20"/>
          <w:szCs w:val="20"/>
        </w:rPr>
        <w:fldChar w:fldCharType="end"/>
      </w:r>
    </w:p>
    <w:p w14:paraId="6DF2601D" w14:textId="77777777" w:rsidR="00BE0A3B" w:rsidRDefault="00BE0A3B" w:rsidP="001645E7">
      <w:pPr>
        <w:suppressLineNumbers/>
        <w:spacing w:after="0" w:line="480" w:lineRule="auto"/>
        <w:rPr>
          <w:rFonts w:ascii="Times New Roman" w:hAnsi="Times New Roman" w:cs="Times New Roman"/>
          <w:b/>
          <w:bCs/>
          <w:sz w:val="20"/>
          <w:szCs w:val="20"/>
        </w:rPr>
      </w:pPr>
    </w:p>
    <w:p w14:paraId="2AD96B80" w14:textId="77777777" w:rsidR="00BE0A3B" w:rsidRDefault="00BE0A3B" w:rsidP="001645E7">
      <w:pPr>
        <w:suppressLineNumbers/>
        <w:spacing w:after="0" w:line="480" w:lineRule="auto"/>
        <w:rPr>
          <w:rFonts w:ascii="Times New Roman" w:hAnsi="Times New Roman" w:cs="Times New Roman"/>
          <w:b/>
          <w:bCs/>
          <w:sz w:val="20"/>
          <w:szCs w:val="20"/>
        </w:rPr>
      </w:pPr>
    </w:p>
    <w:p w14:paraId="1310408D" w14:textId="1FC40057" w:rsidR="00BE0A3B" w:rsidRPr="00BF52E9" w:rsidRDefault="00837524" w:rsidP="00BE0A3B">
      <w:pPr>
        <w:suppressLineNumbers/>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Appendix Table 1</w:t>
      </w:r>
      <w:r w:rsidR="00BE0A3B" w:rsidRPr="00BF52E9">
        <w:rPr>
          <w:rFonts w:ascii="Times New Roman" w:hAnsi="Times New Roman" w:cs="Times New Roman"/>
          <w:b/>
          <w:sz w:val="24"/>
          <w:szCs w:val="24"/>
        </w:rPr>
        <w:t xml:space="preserve">. Algorithm for determining rifampin or rifabutin prescriptions as part of latent TB infection or disease treatment </w:t>
      </w:r>
      <w:proofErr w:type="gramStart"/>
      <w:r w:rsidR="00BE0A3B" w:rsidRPr="00BF52E9">
        <w:rPr>
          <w:rFonts w:ascii="Times New Roman" w:hAnsi="Times New Roman" w:cs="Times New Roman"/>
          <w:b/>
          <w:sz w:val="24"/>
          <w:szCs w:val="24"/>
        </w:rPr>
        <w:t>regimens</w:t>
      </w:r>
      <w:proofErr w:type="gramEnd"/>
    </w:p>
    <w:tbl>
      <w:tblPr>
        <w:tblStyle w:val="TableGrid"/>
        <w:tblW w:w="10255" w:type="dxa"/>
        <w:tblLook w:val="04A0" w:firstRow="1" w:lastRow="0" w:firstColumn="1" w:lastColumn="0" w:noHBand="0" w:noVBand="1"/>
      </w:tblPr>
      <w:tblGrid>
        <w:gridCol w:w="1825"/>
        <w:gridCol w:w="2019"/>
        <w:gridCol w:w="2921"/>
        <w:gridCol w:w="1836"/>
        <w:gridCol w:w="1654"/>
      </w:tblGrid>
      <w:tr w:rsidR="00BE0A3B" w:rsidRPr="00BF52E9" w14:paraId="38FFF427" w14:textId="77777777" w:rsidTr="00760481">
        <w:trPr>
          <w:trHeight w:val="300"/>
        </w:trPr>
        <w:tc>
          <w:tcPr>
            <w:tcW w:w="1825" w:type="dxa"/>
            <w:noWrap/>
            <w:hideMark/>
          </w:tcPr>
          <w:p w14:paraId="7189100D" w14:textId="77777777" w:rsidR="00BE0A3B" w:rsidRPr="00BF52E9" w:rsidRDefault="00BE0A3B" w:rsidP="00760481">
            <w:pPr>
              <w:suppressLineNumbers/>
              <w:rPr>
                <w:rFonts w:ascii="Times New Roman" w:hAnsi="Times New Roman" w:cs="Times New Roman"/>
                <w:b/>
                <w:bCs/>
                <w:sz w:val="20"/>
                <w:szCs w:val="20"/>
              </w:rPr>
            </w:pPr>
            <w:r w:rsidRPr="00BF52E9">
              <w:rPr>
                <w:rFonts w:ascii="Times New Roman" w:hAnsi="Times New Roman" w:cs="Times New Roman"/>
                <w:b/>
                <w:bCs/>
                <w:sz w:val="20"/>
                <w:szCs w:val="20"/>
              </w:rPr>
              <w:t xml:space="preserve">Prescribed with </w:t>
            </w:r>
          </w:p>
          <w:p w14:paraId="3239B0B8" w14:textId="77777777" w:rsidR="00BE0A3B" w:rsidRPr="00BF52E9" w:rsidRDefault="00BE0A3B" w:rsidP="00760481">
            <w:pPr>
              <w:suppressLineNumbers/>
              <w:rPr>
                <w:rFonts w:ascii="Times New Roman" w:hAnsi="Times New Roman" w:cs="Times New Roman"/>
                <w:b/>
                <w:bCs/>
                <w:sz w:val="20"/>
                <w:szCs w:val="20"/>
                <w:vertAlign w:val="superscript"/>
              </w:rPr>
            </w:pPr>
            <w:r w:rsidRPr="00BF52E9">
              <w:rPr>
                <w:rFonts w:ascii="Times New Roman" w:hAnsi="Times New Roman" w:cs="Times New Roman"/>
                <w:b/>
                <w:bCs/>
                <w:sz w:val="20"/>
                <w:szCs w:val="20"/>
              </w:rPr>
              <w:t xml:space="preserve">isoniazid or </w:t>
            </w:r>
            <w:proofErr w:type="spellStart"/>
            <w:r w:rsidRPr="00BF52E9">
              <w:rPr>
                <w:rFonts w:ascii="Times New Roman" w:hAnsi="Times New Roman" w:cs="Times New Roman"/>
                <w:b/>
                <w:bCs/>
                <w:sz w:val="20"/>
                <w:szCs w:val="20"/>
              </w:rPr>
              <w:t>pyrazinamide</w:t>
            </w:r>
            <w:r w:rsidRPr="00BF52E9">
              <w:rPr>
                <w:rFonts w:ascii="Times New Roman" w:hAnsi="Times New Roman" w:cs="Times New Roman"/>
                <w:b/>
                <w:bCs/>
                <w:sz w:val="20"/>
                <w:szCs w:val="20"/>
                <w:vertAlign w:val="superscript"/>
              </w:rPr>
              <w:t>a</w:t>
            </w:r>
            <w:proofErr w:type="spellEnd"/>
          </w:p>
        </w:tc>
        <w:tc>
          <w:tcPr>
            <w:tcW w:w="2019" w:type="dxa"/>
            <w:noWrap/>
            <w:hideMark/>
          </w:tcPr>
          <w:p w14:paraId="6A3D4F32" w14:textId="77777777" w:rsidR="00BE0A3B" w:rsidRPr="00BF52E9" w:rsidRDefault="00BE0A3B" w:rsidP="00760481">
            <w:pPr>
              <w:suppressLineNumbers/>
              <w:rPr>
                <w:rFonts w:ascii="Times New Roman" w:hAnsi="Times New Roman" w:cs="Times New Roman"/>
                <w:b/>
                <w:bCs/>
                <w:sz w:val="20"/>
                <w:szCs w:val="20"/>
              </w:rPr>
            </w:pPr>
            <w:r w:rsidRPr="00BF52E9">
              <w:rPr>
                <w:rFonts w:ascii="Times New Roman" w:hAnsi="Times New Roman" w:cs="Times New Roman"/>
                <w:b/>
                <w:bCs/>
                <w:sz w:val="20"/>
                <w:szCs w:val="20"/>
              </w:rPr>
              <w:t xml:space="preserve">Frequency </w:t>
            </w:r>
          </w:p>
        </w:tc>
        <w:tc>
          <w:tcPr>
            <w:tcW w:w="2921" w:type="dxa"/>
            <w:noWrap/>
            <w:hideMark/>
          </w:tcPr>
          <w:p w14:paraId="4D140E86" w14:textId="77777777" w:rsidR="00BE0A3B" w:rsidRPr="00BF52E9" w:rsidRDefault="00BE0A3B" w:rsidP="00760481">
            <w:pPr>
              <w:suppressLineNumbers/>
              <w:rPr>
                <w:rFonts w:ascii="Times New Roman" w:hAnsi="Times New Roman" w:cs="Times New Roman"/>
                <w:b/>
                <w:bCs/>
                <w:sz w:val="20"/>
                <w:szCs w:val="20"/>
                <w:vertAlign w:val="superscript"/>
              </w:rPr>
            </w:pPr>
            <w:proofErr w:type="spellStart"/>
            <w:r w:rsidRPr="00BF52E9">
              <w:rPr>
                <w:rFonts w:ascii="Times New Roman" w:hAnsi="Times New Roman" w:cs="Times New Roman"/>
                <w:b/>
                <w:bCs/>
                <w:sz w:val="20"/>
                <w:szCs w:val="20"/>
              </w:rPr>
              <w:t>Duration</w:t>
            </w:r>
            <w:r w:rsidRPr="00BF52E9">
              <w:rPr>
                <w:rFonts w:ascii="Times New Roman" w:hAnsi="Times New Roman" w:cs="Times New Roman"/>
                <w:b/>
                <w:bCs/>
                <w:sz w:val="20"/>
                <w:szCs w:val="20"/>
                <w:vertAlign w:val="superscript"/>
              </w:rPr>
              <w:t>b</w:t>
            </w:r>
            <w:proofErr w:type="spellEnd"/>
          </w:p>
        </w:tc>
        <w:tc>
          <w:tcPr>
            <w:tcW w:w="1836" w:type="dxa"/>
            <w:noWrap/>
            <w:hideMark/>
          </w:tcPr>
          <w:p w14:paraId="157E10F6" w14:textId="77777777" w:rsidR="00BE0A3B" w:rsidRPr="00BF52E9" w:rsidRDefault="00BE0A3B" w:rsidP="00760481">
            <w:pPr>
              <w:suppressLineNumbers/>
              <w:rPr>
                <w:rFonts w:ascii="Times New Roman" w:hAnsi="Times New Roman" w:cs="Times New Roman"/>
                <w:b/>
                <w:bCs/>
                <w:sz w:val="20"/>
                <w:szCs w:val="20"/>
                <w:vertAlign w:val="superscript"/>
              </w:rPr>
            </w:pPr>
            <w:r w:rsidRPr="00BF52E9">
              <w:rPr>
                <w:rFonts w:ascii="Times New Roman" w:hAnsi="Times New Roman" w:cs="Times New Roman"/>
                <w:b/>
                <w:bCs/>
                <w:sz w:val="20"/>
                <w:szCs w:val="20"/>
              </w:rPr>
              <w:t xml:space="preserve">ICD-10 code for condition treated with </w:t>
            </w:r>
            <w:proofErr w:type="spellStart"/>
            <w:r w:rsidRPr="00BF52E9">
              <w:rPr>
                <w:rFonts w:ascii="Times New Roman" w:hAnsi="Times New Roman" w:cs="Times New Roman"/>
                <w:b/>
                <w:bCs/>
                <w:sz w:val="20"/>
                <w:szCs w:val="20"/>
              </w:rPr>
              <w:t>rifampin</w:t>
            </w:r>
            <w:r w:rsidRPr="00BF52E9">
              <w:rPr>
                <w:rFonts w:ascii="Times New Roman" w:hAnsi="Times New Roman" w:cs="Times New Roman"/>
                <w:b/>
                <w:bCs/>
                <w:sz w:val="20"/>
                <w:szCs w:val="20"/>
                <w:vertAlign w:val="superscript"/>
              </w:rPr>
              <w:t>c</w:t>
            </w:r>
            <w:proofErr w:type="spellEnd"/>
          </w:p>
        </w:tc>
        <w:tc>
          <w:tcPr>
            <w:tcW w:w="1654" w:type="dxa"/>
            <w:noWrap/>
            <w:hideMark/>
          </w:tcPr>
          <w:p w14:paraId="205D5E86" w14:textId="77777777" w:rsidR="00BE0A3B" w:rsidRPr="00BF52E9" w:rsidRDefault="00BE0A3B" w:rsidP="00760481">
            <w:pPr>
              <w:suppressLineNumbers/>
              <w:rPr>
                <w:rFonts w:ascii="Times New Roman" w:hAnsi="Times New Roman" w:cs="Times New Roman"/>
                <w:b/>
                <w:bCs/>
                <w:sz w:val="20"/>
                <w:szCs w:val="20"/>
              </w:rPr>
            </w:pPr>
            <w:r w:rsidRPr="00BF52E9">
              <w:rPr>
                <w:rFonts w:ascii="Times New Roman" w:hAnsi="Times New Roman" w:cs="Times New Roman"/>
                <w:b/>
                <w:bCs/>
                <w:sz w:val="20"/>
                <w:szCs w:val="20"/>
              </w:rPr>
              <w:t>Classification</w:t>
            </w:r>
          </w:p>
        </w:tc>
      </w:tr>
      <w:tr w:rsidR="00BE0A3B" w:rsidRPr="00BF52E9" w14:paraId="3F95D682" w14:textId="77777777" w:rsidTr="00760481">
        <w:trPr>
          <w:trHeight w:val="300"/>
        </w:trPr>
        <w:tc>
          <w:tcPr>
            <w:tcW w:w="1825" w:type="dxa"/>
            <w:noWrap/>
            <w:hideMark/>
          </w:tcPr>
          <w:p w14:paraId="4E463BDB"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Yes</w:t>
            </w:r>
          </w:p>
        </w:tc>
        <w:tc>
          <w:tcPr>
            <w:tcW w:w="2019" w:type="dxa"/>
            <w:noWrap/>
            <w:hideMark/>
          </w:tcPr>
          <w:p w14:paraId="77732988"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A</w:t>
            </w:r>
          </w:p>
        </w:tc>
        <w:tc>
          <w:tcPr>
            <w:tcW w:w="2921" w:type="dxa"/>
            <w:noWrap/>
            <w:hideMark/>
          </w:tcPr>
          <w:p w14:paraId="180D329B"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A</w:t>
            </w:r>
          </w:p>
        </w:tc>
        <w:tc>
          <w:tcPr>
            <w:tcW w:w="1836" w:type="dxa"/>
            <w:noWrap/>
            <w:hideMark/>
          </w:tcPr>
          <w:p w14:paraId="4D5B22E0"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A</w:t>
            </w:r>
          </w:p>
        </w:tc>
        <w:tc>
          <w:tcPr>
            <w:tcW w:w="1654" w:type="dxa"/>
            <w:noWrap/>
            <w:hideMark/>
          </w:tcPr>
          <w:p w14:paraId="3C55B88D"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TB or LTBI</w:t>
            </w:r>
          </w:p>
        </w:tc>
      </w:tr>
      <w:tr w:rsidR="00BE0A3B" w:rsidRPr="00BF52E9" w14:paraId="1391C5F5" w14:textId="77777777" w:rsidTr="00760481">
        <w:trPr>
          <w:trHeight w:val="300"/>
        </w:trPr>
        <w:tc>
          <w:tcPr>
            <w:tcW w:w="1825" w:type="dxa"/>
            <w:noWrap/>
            <w:hideMark/>
          </w:tcPr>
          <w:p w14:paraId="72531888"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o</w:t>
            </w:r>
          </w:p>
        </w:tc>
        <w:tc>
          <w:tcPr>
            <w:tcW w:w="2019" w:type="dxa"/>
            <w:noWrap/>
            <w:hideMark/>
          </w:tcPr>
          <w:p w14:paraId="78E11B67"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gt;1/day</w:t>
            </w:r>
          </w:p>
        </w:tc>
        <w:tc>
          <w:tcPr>
            <w:tcW w:w="2921" w:type="dxa"/>
            <w:noWrap/>
            <w:hideMark/>
          </w:tcPr>
          <w:p w14:paraId="6EE54450"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A</w:t>
            </w:r>
          </w:p>
        </w:tc>
        <w:tc>
          <w:tcPr>
            <w:tcW w:w="1836" w:type="dxa"/>
            <w:noWrap/>
            <w:hideMark/>
          </w:tcPr>
          <w:p w14:paraId="6C7AA1AD"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A</w:t>
            </w:r>
          </w:p>
        </w:tc>
        <w:tc>
          <w:tcPr>
            <w:tcW w:w="1654" w:type="dxa"/>
            <w:noWrap/>
            <w:hideMark/>
          </w:tcPr>
          <w:p w14:paraId="37996A5A"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 xml:space="preserve">not TB or LTBI </w:t>
            </w:r>
          </w:p>
        </w:tc>
      </w:tr>
      <w:tr w:rsidR="00BE0A3B" w:rsidRPr="00BF52E9" w14:paraId="04135753" w14:textId="77777777" w:rsidTr="00760481">
        <w:trPr>
          <w:trHeight w:val="300"/>
        </w:trPr>
        <w:tc>
          <w:tcPr>
            <w:tcW w:w="1825" w:type="dxa"/>
            <w:noWrap/>
            <w:hideMark/>
          </w:tcPr>
          <w:p w14:paraId="5A63F183"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o</w:t>
            </w:r>
          </w:p>
        </w:tc>
        <w:tc>
          <w:tcPr>
            <w:tcW w:w="2019" w:type="dxa"/>
            <w:noWrap/>
            <w:hideMark/>
          </w:tcPr>
          <w:p w14:paraId="4735208E"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1/day or unknown</w:t>
            </w:r>
          </w:p>
        </w:tc>
        <w:tc>
          <w:tcPr>
            <w:tcW w:w="2921" w:type="dxa"/>
            <w:noWrap/>
            <w:hideMark/>
          </w:tcPr>
          <w:p w14:paraId="5C2ECBFD" w14:textId="00029A10" w:rsidR="00BE0A3B" w:rsidRPr="00BF52E9" w:rsidRDefault="00CA7F62" w:rsidP="00760481">
            <w:pPr>
              <w:suppressLineNumbers/>
              <w:rPr>
                <w:rFonts w:ascii="Times New Roman" w:hAnsi="Times New Roman" w:cs="Times New Roman"/>
                <w:sz w:val="20"/>
                <w:szCs w:val="20"/>
              </w:rPr>
            </w:pPr>
            <w:r>
              <w:rPr>
                <w:rFonts w:ascii="Times New Roman" w:hAnsi="Times New Roman" w:cs="Times New Roman"/>
                <w:sz w:val="20"/>
                <w:szCs w:val="20"/>
              </w:rPr>
              <w:t>d</w:t>
            </w:r>
            <w:r w:rsidR="00337D5A">
              <w:rPr>
                <w:rFonts w:ascii="Times New Roman" w:hAnsi="Times New Roman" w:cs="Times New Roman"/>
                <w:sz w:val="20"/>
                <w:szCs w:val="20"/>
              </w:rPr>
              <w:t xml:space="preserve">uration </w:t>
            </w:r>
            <w:r w:rsidR="00BE0A3B" w:rsidRPr="00BF52E9">
              <w:rPr>
                <w:rFonts w:ascii="Times New Roman" w:hAnsi="Times New Roman" w:cs="Times New Roman"/>
                <w:sz w:val="20"/>
                <w:szCs w:val="20"/>
              </w:rPr>
              <w:t>&lt;= 30 days</w:t>
            </w:r>
          </w:p>
        </w:tc>
        <w:tc>
          <w:tcPr>
            <w:tcW w:w="1836" w:type="dxa"/>
            <w:noWrap/>
            <w:hideMark/>
          </w:tcPr>
          <w:p w14:paraId="0A54920A"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A</w:t>
            </w:r>
          </w:p>
        </w:tc>
        <w:tc>
          <w:tcPr>
            <w:tcW w:w="1654" w:type="dxa"/>
            <w:noWrap/>
            <w:hideMark/>
          </w:tcPr>
          <w:p w14:paraId="6973370A"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 xml:space="preserve">not TB or LTBI </w:t>
            </w:r>
          </w:p>
        </w:tc>
      </w:tr>
      <w:tr w:rsidR="00BE0A3B" w:rsidRPr="00BF52E9" w14:paraId="5D966E22" w14:textId="77777777" w:rsidTr="00760481">
        <w:trPr>
          <w:trHeight w:val="300"/>
        </w:trPr>
        <w:tc>
          <w:tcPr>
            <w:tcW w:w="1825" w:type="dxa"/>
            <w:noWrap/>
            <w:hideMark/>
          </w:tcPr>
          <w:p w14:paraId="7509B2B6"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o</w:t>
            </w:r>
          </w:p>
        </w:tc>
        <w:tc>
          <w:tcPr>
            <w:tcW w:w="2019" w:type="dxa"/>
            <w:noWrap/>
            <w:hideMark/>
          </w:tcPr>
          <w:p w14:paraId="1019ECBA"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1/day or unknown</w:t>
            </w:r>
          </w:p>
        </w:tc>
        <w:tc>
          <w:tcPr>
            <w:tcW w:w="2921" w:type="dxa"/>
            <w:noWrap/>
            <w:hideMark/>
          </w:tcPr>
          <w:p w14:paraId="4D9B51BE" w14:textId="30782C82" w:rsidR="00BE0A3B" w:rsidRPr="00BF52E9" w:rsidRDefault="00FB069E" w:rsidP="00760481">
            <w:pPr>
              <w:suppressLineNumbers/>
              <w:rPr>
                <w:rFonts w:ascii="Times New Roman" w:hAnsi="Times New Roman" w:cs="Times New Roman"/>
                <w:sz w:val="20"/>
                <w:szCs w:val="20"/>
              </w:rPr>
            </w:pPr>
            <w:r>
              <w:rPr>
                <w:rFonts w:ascii="Times New Roman" w:hAnsi="Times New Roman" w:cs="Times New Roman"/>
                <w:sz w:val="20"/>
                <w:szCs w:val="20"/>
              </w:rPr>
              <w:t xml:space="preserve">duration &gt; </w:t>
            </w:r>
            <w:r w:rsidR="00BE0A3B" w:rsidRPr="00BF52E9">
              <w:rPr>
                <w:rFonts w:ascii="Times New Roman" w:hAnsi="Times New Roman" w:cs="Times New Roman"/>
                <w:sz w:val="20"/>
                <w:szCs w:val="20"/>
              </w:rPr>
              <w:t>365 days</w:t>
            </w:r>
          </w:p>
        </w:tc>
        <w:tc>
          <w:tcPr>
            <w:tcW w:w="1836" w:type="dxa"/>
            <w:noWrap/>
            <w:hideMark/>
          </w:tcPr>
          <w:p w14:paraId="5A9BCC60"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A</w:t>
            </w:r>
          </w:p>
        </w:tc>
        <w:tc>
          <w:tcPr>
            <w:tcW w:w="1654" w:type="dxa"/>
            <w:noWrap/>
            <w:hideMark/>
          </w:tcPr>
          <w:p w14:paraId="25FC5D5D"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 xml:space="preserve">not TB or LTBI </w:t>
            </w:r>
          </w:p>
        </w:tc>
      </w:tr>
      <w:tr w:rsidR="00BE0A3B" w:rsidRPr="00BF52E9" w14:paraId="35E86F0E" w14:textId="77777777" w:rsidTr="00760481">
        <w:trPr>
          <w:trHeight w:val="300"/>
        </w:trPr>
        <w:tc>
          <w:tcPr>
            <w:tcW w:w="1825" w:type="dxa"/>
            <w:tcBorders>
              <w:bottom w:val="single" w:sz="4" w:space="0" w:color="auto"/>
            </w:tcBorders>
            <w:noWrap/>
            <w:hideMark/>
          </w:tcPr>
          <w:p w14:paraId="6F0BF4C7"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o</w:t>
            </w:r>
          </w:p>
        </w:tc>
        <w:tc>
          <w:tcPr>
            <w:tcW w:w="2019" w:type="dxa"/>
            <w:tcBorders>
              <w:bottom w:val="single" w:sz="4" w:space="0" w:color="auto"/>
            </w:tcBorders>
            <w:noWrap/>
            <w:hideMark/>
          </w:tcPr>
          <w:p w14:paraId="38BA5BBF"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1/day or unknown</w:t>
            </w:r>
          </w:p>
        </w:tc>
        <w:tc>
          <w:tcPr>
            <w:tcW w:w="2921" w:type="dxa"/>
            <w:tcBorders>
              <w:bottom w:val="single" w:sz="4" w:space="0" w:color="auto"/>
            </w:tcBorders>
            <w:noWrap/>
            <w:hideMark/>
          </w:tcPr>
          <w:p w14:paraId="605E8620" w14:textId="7FC0110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 xml:space="preserve">365 days </w:t>
            </w:r>
            <w:r w:rsidR="0083572D">
              <w:rPr>
                <w:rFonts w:ascii="Times New Roman" w:hAnsi="Times New Roman" w:cs="Times New Roman"/>
                <w:sz w:val="20"/>
                <w:szCs w:val="20"/>
              </w:rPr>
              <w:t>&gt;</w:t>
            </w:r>
            <w:r w:rsidRPr="00BF52E9">
              <w:rPr>
                <w:rFonts w:ascii="Times New Roman" w:hAnsi="Times New Roman" w:cs="Times New Roman"/>
                <w:sz w:val="20"/>
                <w:szCs w:val="20"/>
              </w:rPr>
              <w:t>= duration &gt; 30 days or unknown</w:t>
            </w:r>
          </w:p>
        </w:tc>
        <w:tc>
          <w:tcPr>
            <w:tcW w:w="1836" w:type="dxa"/>
            <w:tcBorders>
              <w:bottom w:val="single" w:sz="4" w:space="0" w:color="auto"/>
            </w:tcBorders>
            <w:noWrap/>
            <w:hideMark/>
          </w:tcPr>
          <w:p w14:paraId="254C6E5D"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Yes</w:t>
            </w:r>
          </w:p>
        </w:tc>
        <w:tc>
          <w:tcPr>
            <w:tcW w:w="1654" w:type="dxa"/>
            <w:tcBorders>
              <w:bottom w:val="single" w:sz="4" w:space="0" w:color="auto"/>
            </w:tcBorders>
            <w:noWrap/>
            <w:hideMark/>
          </w:tcPr>
          <w:p w14:paraId="0032BF7B"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 xml:space="preserve">not TB or LTBI </w:t>
            </w:r>
          </w:p>
        </w:tc>
      </w:tr>
      <w:tr w:rsidR="00BE0A3B" w:rsidRPr="00BF52E9" w14:paraId="59BE7288" w14:textId="77777777" w:rsidTr="00760481">
        <w:trPr>
          <w:trHeight w:val="300"/>
        </w:trPr>
        <w:tc>
          <w:tcPr>
            <w:tcW w:w="1825" w:type="dxa"/>
            <w:tcBorders>
              <w:bottom w:val="single" w:sz="4" w:space="0" w:color="auto"/>
            </w:tcBorders>
            <w:noWrap/>
            <w:hideMark/>
          </w:tcPr>
          <w:p w14:paraId="30F94DB8"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o</w:t>
            </w:r>
          </w:p>
        </w:tc>
        <w:tc>
          <w:tcPr>
            <w:tcW w:w="2019" w:type="dxa"/>
            <w:tcBorders>
              <w:bottom w:val="single" w:sz="4" w:space="0" w:color="auto"/>
            </w:tcBorders>
            <w:noWrap/>
            <w:hideMark/>
          </w:tcPr>
          <w:p w14:paraId="672767B4"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1/day or unknown</w:t>
            </w:r>
          </w:p>
        </w:tc>
        <w:tc>
          <w:tcPr>
            <w:tcW w:w="2921" w:type="dxa"/>
            <w:tcBorders>
              <w:bottom w:val="single" w:sz="4" w:space="0" w:color="auto"/>
            </w:tcBorders>
            <w:noWrap/>
            <w:hideMark/>
          </w:tcPr>
          <w:p w14:paraId="6DC258C0" w14:textId="1721B38D"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 xml:space="preserve">365 days </w:t>
            </w:r>
            <w:r w:rsidR="0083572D">
              <w:rPr>
                <w:rFonts w:ascii="Times New Roman" w:hAnsi="Times New Roman" w:cs="Times New Roman"/>
                <w:sz w:val="20"/>
                <w:szCs w:val="20"/>
              </w:rPr>
              <w:t>&gt;</w:t>
            </w:r>
            <w:r w:rsidRPr="00BF52E9">
              <w:rPr>
                <w:rFonts w:ascii="Times New Roman" w:hAnsi="Times New Roman" w:cs="Times New Roman"/>
                <w:sz w:val="20"/>
                <w:szCs w:val="20"/>
              </w:rPr>
              <w:t>= duration &gt; 30 days or unknown</w:t>
            </w:r>
          </w:p>
        </w:tc>
        <w:tc>
          <w:tcPr>
            <w:tcW w:w="1836" w:type="dxa"/>
            <w:tcBorders>
              <w:bottom w:val="single" w:sz="4" w:space="0" w:color="auto"/>
            </w:tcBorders>
            <w:noWrap/>
            <w:hideMark/>
          </w:tcPr>
          <w:p w14:paraId="53D3C153"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No</w:t>
            </w:r>
          </w:p>
        </w:tc>
        <w:tc>
          <w:tcPr>
            <w:tcW w:w="1654" w:type="dxa"/>
            <w:tcBorders>
              <w:bottom w:val="single" w:sz="4" w:space="0" w:color="auto"/>
            </w:tcBorders>
            <w:noWrap/>
            <w:hideMark/>
          </w:tcPr>
          <w:p w14:paraId="7DAC657D" w14:textId="77777777" w:rsidR="00BE0A3B" w:rsidRPr="00BF52E9" w:rsidRDefault="00BE0A3B" w:rsidP="00760481">
            <w:pPr>
              <w:suppressLineNumbers/>
              <w:rPr>
                <w:rFonts w:ascii="Times New Roman" w:hAnsi="Times New Roman" w:cs="Times New Roman"/>
                <w:sz w:val="20"/>
                <w:szCs w:val="20"/>
              </w:rPr>
            </w:pPr>
            <w:r w:rsidRPr="00BF52E9">
              <w:rPr>
                <w:rFonts w:ascii="Times New Roman" w:hAnsi="Times New Roman" w:cs="Times New Roman"/>
                <w:sz w:val="20"/>
                <w:szCs w:val="20"/>
              </w:rPr>
              <w:t>TB or LTBI</w:t>
            </w:r>
          </w:p>
        </w:tc>
      </w:tr>
      <w:tr w:rsidR="00BE0A3B" w:rsidRPr="00BF52E9" w14:paraId="2EDEFC2C" w14:textId="77777777" w:rsidTr="00760481">
        <w:trPr>
          <w:trHeight w:val="70"/>
        </w:trPr>
        <w:tc>
          <w:tcPr>
            <w:tcW w:w="10255" w:type="dxa"/>
            <w:gridSpan w:val="5"/>
            <w:tcBorders>
              <w:top w:val="single" w:sz="4" w:space="0" w:color="auto"/>
              <w:left w:val="nil"/>
              <w:bottom w:val="nil"/>
              <w:right w:val="nil"/>
            </w:tcBorders>
            <w:noWrap/>
          </w:tcPr>
          <w:p w14:paraId="7A3CAAA3" w14:textId="77777777" w:rsidR="00BE0A3B" w:rsidRPr="00BF52E9" w:rsidRDefault="00BE0A3B" w:rsidP="00760481">
            <w:pPr>
              <w:suppressLineNumbers/>
              <w:rPr>
                <w:rFonts w:ascii="Times New Roman" w:hAnsi="Times New Roman" w:cs="Times New Roman"/>
                <w:sz w:val="16"/>
                <w:szCs w:val="16"/>
              </w:rPr>
            </w:pPr>
            <w:r w:rsidRPr="00BF52E9">
              <w:rPr>
                <w:rFonts w:ascii="Times New Roman" w:hAnsi="Times New Roman" w:cs="Times New Roman"/>
                <w:sz w:val="16"/>
                <w:szCs w:val="16"/>
              </w:rPr>
              <w:t>TB=Tuberculosis</w:t>
            </w:r>
          </w:p>
          <w:p w14:paraId="046B2A40" w14:textId="77777777" w:rsidR="00BE0A3B" w:rsidRPr="00BF52E9" w:rsidRDefault="00BE0A3B" w:rsidP="00760481">
            <w:pPr>
              <w:suppressLineNumbers/>
              <w:rPr>
                <w:rFonts w:ascii="Times New Roman" w:hAnsi="Times New Roman" w:cs="Times New Roman"/>
                <w:sz w:val="16"/>
                <w:szCs w:val="16"/>
              </w:rPr>
            </w:pPr>
            <w:r w:rsidRPr="00BF52E9">
              <w:rPr>
                <w:rFonts w:ascii="Times New Roman" w:hAnsi="Times New Roman" w:cs="Times New Roman"/>
                <w:sz w:val="16"/>
                <w:szCs w:val="16"/>
              </w:rPr>
              <w:t xml:space="preserve">LTBI=Latent TB infection </w:t>
            </w:r>
          </w:p>
          <w:p w14:paraId="1E40969E" w14:textId="77777777" w:rsidR="00BE0A3B" w:rsidRPr="00BF52E9" w:rsidRDefault="00BE0A3B" w:rsidP="00760481">
            <w:pPr>
              <w:suppressLineNumbers/>
              <w:rPr>
                <w:rFonts w:ascii="Times New Roman" w:hAnsi="Times New Roman" w:cs="Times New Roman"/>
                <w:sz w:val="16"/>
                <w:szCs w:val="16"/>
              </w:rPr>
            </w:pPr>
            <w:proofErr w:type="spellStart"/>
            <w:r w:rsidRPr="00BF52E9">
              <w:rPr>
                <w:rFonts w:ascii="Times New Roman" w:hAnsi="Times New Roman" w:cs="Times New Roman"/>
                <w:sz w:val="16"/>
                <w:szCs w:val="16"/>
                <w:vertAlign w:val="superscript"/>
              </w:rPr>
              <w:t>a</w:t>
            </w:r>
            <w:r w:rsidRPr="00BF52E9">
              <w:rPr>
                <w:rFonts w:ascii="Times New Roman" w:hAnsi="Times New Roman" w:cs="Times New Roman"/>
                <w:sz w:val="16"/>
                <w:szCs w:val="16"/>
              </w:rPr>
              <w:t>Prescribed</w:t>
            </w:r>
            <w:proofErr w:type="spellEnd"/>
            <w:r w:rsidRPr="00BF52E9">
              <w:rPr>
                <w:rFonts w:ascii="Times New Roman" w:hAnsi="Times New Roman" w:cs="Times New Roman"/>
                <w:sz w:val="16"/>
                <w:szCs w:val="16"/>
              </w:rPr>
              <w:t xml:space="preserve"> the same day</w:t>
            </w:r>
          </w:p>
        </w:tc>
      </w:tr>
      <w:tr w:rsidR="00BE0A3B" w:rsidRPr="00BF52E9" w14:paraId="1AD51542" w14:textId="77777777" w:rsidTr="00760481">
        <w:trPr>
          <w:trHeight w:val="80"/>
        </w:trPr>
        <w:tc>
          <w:tcPr>
            <w:tcW w:w="10255" w:type="dxa"/>
            <w:gridSpan w:val="5"/>
            <w:tcBorders>
              <w:top w:val="nil"/>
              <w:left w:val="nil"/>
              <w:bottom w:val="nil"/>
              <w:right w:val="nil"/>
            </w:tcBorders>
            <w:noWrap/>
          </w:tcPr>
          <w:p w14:paraId="3B7CF67B" w14:textId="77777777" w:rsidR="00BE0A3B" w:rsidRPr="00BF52E9" w:rsidDel="00AA43A3" w:rsidRDefault="00BE0A3B" w:rsidP="00760481">
            <w:pPr>
              <w:suppressLineNumbers/>
              <w:rPr>
                <w:rFonts w:ascii="Times New Roman" w:eastAsia="Calibri" w:hAnsi="Times New Roman" w:cs="Times New Roman"/>
                <w:sz w:val="16"/>
                <w:szCs w:val="16"/>
              </w:rPr>
            </w:pPr>
            <w:proofErr w:type="spellStart"/>
            <w:r w:rsidRPr="00BF52E9">
              <w:rPr>
                <w:rFonts w:ascii="Times New Roman" w:eastAsia="Calibri" w:hAnsi="Times New Roman" w:cs="Times New Roman"/>
                <w:sz w:val="16"/>
                <w:szCs w:val="16"/>
                <w:vertAlign w:val="superscript"/>
              </w:rPr>
              <w:t>b</w:t>
            </w:r>
            <w:r w:rsidRPr="00BF52E9">
              <w:rPr>
                <w:rFonts w:ascii="Times New Roman" w:eastAsia="Calibri" w:hAnsi="Times New Roman" w:cs="Times New Roman"/>
                <w:sz w:val="16"/>
                <w:szCs w:val="16"/>
              </w:rPr>
              <w:t>Duration</w:t>
            </w:r>
            <w:proofErr w:type="spellEnd"/>
            <w:r w:rsidRPr="00BF52E9">
              <w:rPr>
                <w:rFonts w:ascii="Times New Roman" w:eastAsia="Calibri" w:hAnsi="Times New Roman" w:cs="Times New Roman"/>
                <w:sz w:val="16"/>
                <w:szCs w:val="16"/>
              </w:rPr>
              <w:t xml:space="preserve"> calculated using prescription quantity*(refills+1); i</w:t>
            </w:r>
            <w:r w:rsidRPr="00BF52E9" w:rsidDel="00AA43A3">
              <w:rPr>
                <w:rFonts w:ascii="Times New Roman" w:eastAsia="Calibri" w:hAnsi="Times New Roman" w:cs="Times New Roman"/>
                <w:sz w:val="16"/>
                <w:szCs w:val="16"/>
              </w:rPr>
              <w:t>f refills were missing assumed there were zero refills; if there was another prescription within 45 days then they were added together; if frequency is unknown, assumed frequency was 1 to calculate duration</w:t>
            </w:r>
            <w:r w:rsidRPr="00BF52E9">
              <w:rPr>
                <w:rFonts w:ascii="Times New Roman" w:eastAsia="Calibri" w:hAnsi="Times New Roman" w:cs="Times New Roman"/>
                <w:sz w:val="16"/>
                <w:szCs w:val="16"/>
              </w:rPr>
              <w:t>.</w:t>
            </w:r>
          </w:p>
          <w:p w14:paraId="4408A600" w14:textId="77777777" w:rsidR="00BE0A3B" w:rsidRPr="00BF52E9" w:rsidRDefault="00BE0A3B" w:rsidP="00760481">
            <w:pPr>
              <w:suppressLineNumbers/>
              <w:rPr>
                <w:rFonts w:ascii="Times New Roman" w:hAnsi="Times New Roman" w:cs="Times New Roman"/>
                <w:sz w:val="16"/>
                <w:szCs w:val="16"/>
              </w:rPr>
            </w:pPr>
            <w:bookmarkStart w:id="1" w:name="_Hlk113958573"/>
            <w:proofErr w:type="spellStart"/>
            <w:r w:rsidRPr="00BF52E9">
              <w:rPr>
                <w:rFonts w:ascii="Times New Roman" w:hAnsi="Times New Roman" w:cs="Times New Roman"/>
                <w:sz w:val="16"/>
                <w:szCs w:val="16"/>
                <w:vertAlign w:val="superscript"/>
              </w:rPr>
              <w:t>c</w:t>
            </w:r>
            <w:r w:rsidRPr="00BF52E9">
              <w:rPr>
                <w:rFonts w:ascii="Times New Roman" w:hAnsi="Times New Roman" w:cs="Times New Roman"/>
                <w:sz w:val="16"/>
                <w:szCs w:val="16"/>
              </w:rPr>
              <w:t>Anaplasmosis</w:t>
            </w:r>
            <w:proofErr w:type="spellEnd"/>
            <w:r w:rsidRPr="00BF52E9">
              <w:rPr>
                <w:rFonts w:ascii="Times New Roman" w:hAnsi="Times New Roman" w:cs="Times New Roman"/>
                <w:sz w:val="16"/>
                <w:szCs w:val="16"/>
              </w:rPr>
              <w:t>, bartonella infections, brucellosis, cholestatic pruritis, staph endocarditis, hidradenitis suppurativa, leprosy, meningococcal prophylaxis, pulmonary NTM severe and non-severe, staphylococcus infections, group A strep carriage</w:t>
            </w:r>
            <w:bookmarkEnd w:id="1"/>
            <w:r w:rsidRPr="00BF52E9">
              <w:rPr>
                <w:rFonts w:ascii="Times New Roman" w:hAnsi="Times New Roman" w:cs="Times New Roman"/>
                <w:sz w:val="16"/>
                <w:szCs w:val="16"/>
              </w:rPr>
              <w:t xml:space="preserve"> (</w:t>
            </w:r>
            <w:proofErr w:type="spellStart"/>
            <w:r w:rsidRPr="00BF52E9">
              <w:rPr>
                <w:rFonts w:ascii="Times New Roman" w:hAnsi="Times New Roman" w:cs="Times New Roman"/>
                <w:sz w:val="16"/>
                <w:szCs w:val="16"/>
              </w:rPr>
              <w:t>eTable</w:t>
            </w:r>
            <w:proofErr w:type="spellEnd"/>
            <w:r w:rsidRPr="00BF52E9">
              <w:rPr>
                <w:rFonts w:ascii="Times New Roman" w:hAnsi="Times New Roman" w:cs="Times New Roman"/>
                <w:sz w:val="16"/>
                <w:szCs w:val="16"/>
              </w:rPr>
              <w:t xml:space="preserve"> 2).</w:t>
            </w:r>
          </w:p>
        </w:tc>
      </w:tr>
    </w:tbl>
    <w:p w14:paraId="7B9D54D9" w14:textId="77777777" w:rsidR="00BE0A3B" w:rsidRPr="00BF52E9" w:rsidRDefault="00BE0A3B" w:rsidP="00BE0A3B">
      <w:pPr>
        <w:suppressLineNumbers/>
        <w:spacing w:after="0" w:line="480" w:lineRule="auto"/>
        <w:rPr>
          <w:rFonts w:ascii="Times New Roman" w:hAnsi="Times New Roman" w:cs="Times New Roman"/>
          <w:b/>
          <w:bCs/>
        </w:rPr>
      </w:pPr>
    </w:p>
    <w:p w14:paraId="5DCCFACC" w14:textId="77777777" w:rsidR="00BE0A3B" w:rsidRDefault="00BE0A3B" w:rsidP="00BE0A3B">
      <w:pPr>
        <w:suppressLineNumbers/>
        <w:rPr>
          <w:rFonts w:ascii="Times New Roman" w:hAnsi="Times New Roman" w:cs="Times New Roman"/>
          <w:b/>
          <w:bCs/>
          <w:sz w:val="24"/>
          <w:szCs w:val="24"/>
        </w:rPr>
      </w:pPr>
    </w:p>
    <w:p w14:paraId="1BBE4897" w14:textId="77777777" w:rsidR="00BE0A3B" w:rsidRDefault="00BE0A3B" w:rsidP="00BE0A3B">
      <w:pPr>
        <w:suppressLineNumbers/>
        <w:rPr>
          <w:rFonts w:ascii="Times New Roman" w:hAnsi="Times New Roman" w:cs="Times New Roman"/>
          <w:b/>
          <w:bCs/>
          <w:sz w:val="24"/>
          <w:szCs w:val="24"/>
        </w:rPr>
      </w:pPr>
    </w:p>
    <w:p w14:paraId="6DF39295" w14:textId="77777777" w:rsidR="00BE0A3B" w:rsidRDefault="00BE0A3B" w:rsidP="00BE0A3B">
      <w:pPr>
        <w:suppressLineNumbers/>
        <w:rPr>
          <w:rFonts w:ascii="Times New Roman" w:hAnsi="Times New Roman" w:cs="Times New Roman"/>
          <w:b/>
          <w:bCs/>
          <w:sz w:val="24"/>
          <w:szCs w:val="24"/>
        </w:rPr>
      </w:pPr>
    </w:p>
    <w:p w14:paraId="344B5424" w14:textId="77777777" w:rsidR="00BE0A3B" w:rsidRDefault="00BE0A3B" w:rsidP="00BE0A3B">
      <w:pPr>
        <w:suppressLineNumbers/>
        <w:rPr>
          <w:rFonts w:ascii="Times New Roman" w:hAnsi="Times New Roman" w:cs="Times New Roman"/>
          <w:b/>
          <w:bCs/>
          <w:sz w:val="24"/>
          <w:szCs w:val="24"/>
        </w:rPr>
      </w:pPr>
    </w:p>
    <w:p w14:paraId="48E7C637" w14:textId="77777777" w:rsidR="00BE0A3B" w:rsidRDefault="00BE0A3B" w:rsidP="00BE0A3B">
      <w:pPr>
        <w:suppressLineNumbers/>
        <w:rPr>
          <w:rFonts w:ascii="Times New Roman" w:hAnsi="Times New Roman" w:cs="Times New Roman"/>
          <w:b/>
          <w:bCs/>
          <w:sz w:val="24"/>
          <w:szCs w:val="24"/>
        </w:rPr>
      </w:pPr>
    </w:p>
    <w:p w14:paraId="7EABFD59" w14:textId="77777777" w:rsidR="00BE0A3B" w:rsidRDefault="00BE0A3B" w:rsidP="00BE0A3B">
      <w:pPr>
        <w:suppressLineNumbers/>
        <w:rPr>
          <w:rFonts w:ascii="Times New Roman" w:hAnsi="Times New Roman" w:cs="Times New Roman"/>
          <w:b/>
          <w:bCs/>
          <w:sz w:val="24"/>
          <w:szCs w:val="24"/>
        </w:rPr>
      </w:pPr>
    </w:p>
    <w:p w14:paraId="27234994" w14:textId="77777777" w:rsidR="00BE0A3B" w:rsidRDefault="00BE0A3B" w:rsidP="00BE0A3B">
      <w:pPr>
        <w:suppressLineNumbers/>
        <w:rPr>
          <w:rFonts w:ascii="Times New Roman" w:hAnsi="Times New Roman" w:cs="Times New Roman"/>
          <w:b/>
          <w:bCs/>
          <w:sz w:val="24"/>
          <w:szCs w:val="24"/>
        </w:rPr>
      </w:pPr>
    </w:p>
    <w:p w14:paraId="0FCA6B31" w14:textId="77777777" w:rsidR="00BE0A3B" w:rsidRDefault="00BE0A3B" w:rsidP="00BE0A3B">
      <w:pPr>
        <w:suppressLineNumbers/>
        <w:rPr>
          <w:rFonts w:ascii="Times New Roman" w:hAnsi="Times New Roman" w:cs="Times New Roman"/>
          <w:b/>
          <w:bCs/>
          <w:sz w:val="24"/>
          <w:szCs w:val="24"/>
        </w:rPr>
      </w:pPr>
    </w:p>
    <w:p w14:paraId="637EE1A8" w14:textId="77777777" w:rsidR="00BE0A3B" w:rsidRDefault="00BE0A3B" w:rsidP="00BE0A3B">
      <w:pPr>
        <w:suppressLineNumbers/>
        <w:rPr>
          <w:rFonts w:ascii="Times New Roman" w:hAnsi="Times New Roman" w:cs="Times New Roman"/>
          <w:b/>
          <w:bCs/>
          <w:sz w:val="24"/>
          <w:szCs w:val="24"/>
        </w:rPr>
      </w:pPr>
    </w:p>
    <w:p w14:paraId="15A3E657" w14:textId="77777777" w:rsidR="00BE0A3B" w:rsidRDefault="00BE0A3B" w:rsidP="00BE0A3B">
      <w:pPr>
        <w:suppressLineNumbers/>
        <w:rPr>
          <w:rFonts w:ascii="Times New Roman" w:hAnsi="Times New Roman" w:cs="Times New Roman"/>
          <w:b/>
          <w:bCs/>
          <w:sz w:val="24"/>
          <w:szCs w:val="24"/>
        </w:rPr>
      </w:pPr>
    </w:p>
    <w:p w14:paraId="4BC85831" w14:textId="77777777" w:rsidR="00BE0A3B" w:rsidRDefault="00BE0A3B" w:rsidP="00BE0A3B">
      <w:pPr>
        <w:suppressLineNumbers/>
        <w:rPr>
          <w:rFonts w:ascii="Times New Roman" w:hAnsi="Times New Roman" w:cs="Times New Roman"/>
          <w:b/>
          <w:bCs/>
          <w:sz w:val="24"/>
          <w:szCs w:val="24"/>
        </w:rPr>
      </w:pPr>
    </w:p>
    <w:p w14:paraId="5FEC3FAB" w14:textId="77777777" w:rsidR="00BE0A3B" w:rsidRDefault="00BE0A3B" w:rsidP="00BE0A3B">
      <w:pPr>
        <w:suppressLineNumbers/>
        <w:rPr>
          <w:rFonts w:ascii="Times New Roman" w:hAnsi="Times New Roman" w:cs="Times New Roman"/>
          <w:b/>
          <w:bCs/>
          <w:sz w:val="24"/>
          <w:szCs w:val="24"/>
        </w:rPr>
      </w:pPr>
    </w:p>
    <w:p w14:paraId="0553643B" w14:textId="77777777" w:rsidR="00BE0A3B" w:rsidRDefault="00BE0A3B" w:rsidP="00BE0A3B">
      <w:pPr>
        <w:suppressLineNumbers/>
        <w:rPr>
          <w:rFonts w:ascii="Times New Roman" w:hAnsi="Times New Roman" w:cs="Times New Roman"/>
          <w:b/>
          <w:bCs/>
          <w:sz w:val="24"/>
          <w:szCs w:val="24"/>
        </w:rPr>
      </w:pPr>
    </w:p>
    <w:p w14:paraId="6B38EE7E" w14:textId="77777777" w:rsidR="00BE0A3B" w:rsidRDefault="00BE0A3B" w:rsidP="00BE0A3B">
      <w:pPr>
        <w:suppressLineNumbers/>
        <w:rPr>
          <w:rFonts w:ascii="Times New Roman" w:hAnsi="Times New Roman" w:cs="Times New Roman"/>
          <w:b/>
          <w:bCs/>
          <w:sz w:val="24"/>
          <w:szCs w:val="24"/>
        </w:rPr>
      </w:pPr>
    </w:p>
    <w:p w14:paraId="0222476C" w14:textId="77777777" w:rsidR="00BE0A3B" w:rsidRDefault="00BE0A3B" w:rsidP="00BE0A3B">
      <w:pPr>
        <w:suppressLineNumbers/>
        <w:rPr>
          <w:rFonts w:ascii="Times New Roman" w:hAnsi="Times New Roman" w:cs="Times New Roman"/>
          <w:b/>
          <w:bCs/>
          <w:sz w:val="24"/>
          <w:szCs w:val="24"/>
        </w:rPr>
      </w:pPr>
    </w:p>
    <w:p w14:paraId="781AA038" w14:textId="77777777" w:rsidR="00BE0A3B" w:rsidRDefault="00BE0A3B" w:rsidP="00BE0A3B">
      <w:pPr>
        <w:suppressLineNumbers/>
        <w:rPr>
          <w:rFonts w:ascii="Times New Roman" w:hAnsi="Times New Roman" w:cs="Times New Roman"/>
          <w:b/>
          <w:bCs/>
          <w:sz w:val="24"/>
          <w:szCs w:val="24"/>
        </w:rPr>
      </w:pPr>
    </w:p>
    <w:p w14:paraId="30818812" w14:textId="77777777" w:rsidR="00BE0A3B" w:rsidRDefault="00BE0A3B" w:rsidP="00BE0A3B">
      <w:pPr>
        <w:suppressLineNumbers/>
        <w:rPr>
          <w:rFonts w:ascii="Times New Roman" w:hAnsi="Times New Roman" w:cs="Times New Roman"/>
          <w:b/>
          <w:bCs/>
          <w:sz w:val="24"/>
          <w:szCs w:val="24"/>
        </w:rPr>
      </w:pPr>
    </w:p>
    <w:p w14:paraId="744DF187" w14:textId="77777777" w:rsidR="00BE0A3B" w:rsidRDefault="00BE0A3B" w:rsidP="00BE0A3B">
      <w:pPr>
        <w:suppressLineNumbers/>
        <w:rPr>
          <w:rFonts w:ascii="Times New Roman" w:hAnsi="Times New Roman" w:cs="Times New Roman"/>
          <w:b/>
          <w:bCs/>
          <w:sz w:val="24"/>
          <w:szCs w:val="24"/>
        </w:rPr>
      </w:pPr>
    </w:p>
    <w:p w14:paraId="6D37C3D2" w14:textId="6972BF1F" w:rsidR="00BE0A3B" w:rsidRPr="00BF52E9" w:rsidRDefault="00837524" w:rsidP="00BE0A3B">
      <w:pPr>
        <w:suppressLineNumbers/>
        <w:rPr>
          <w:rFonts w:ascii="Times New Roman" w:hAnsi="Times New Roman" w:cs="Times New Roman"/>
          <w:b/>
          <w:bCs/>
          <w:sz w:val="24"/>
          <w:szCs w:val="24"/>
        </w:rPr>
      </w:pPr>
      <w:r>
        <w:rPr>
          <w:rFonts w:ascii="Times New Roman" w:hAnsi="Times New Roman" w:cs="Times New Roman"/>
          <w:b/>
          <w:bCs/>
          <w:sz w:val="24"/>
          <w:szCs w:val="24"/>
        </w:rPr>
        <w:lastRenderedPageBreak/>
        <w:t>Appendix Table 2</w:t>
      </w:r>
      <w:r w:rsidR="00BE0A3B" w:rsidRPr="00BF52E9">
        <w:rPr>
          <w:rFonts w:ascii="Times New Roman" w:hAnsi="Times New Roman" w:cs="Times New Roman"/>
          <w:b/>
          <w:bCs/>
          <w:sz w:val="24"/>
          <w:szCs w:val="24"/>
        </w:rPr>
        <w:t xml:space="preserve">. Non-TB or LTBI conditions treated with rifampin or </w:t>
      </w:r>
      <w:proofErr w:type="gramStart"/>
      <w:r w:rsidR="00BE0A3B" w:rsidRPr="00BF52E9">
        <w:rPr>
          <w:rFonts w:ascii="Times New Roman" w:hAnsi="Times New Roman" w:cs="Times New Roman"/>
          <w:b/>
          <w:bCs/>
          <w:sz w:val="24"/>
          <w:szCs w:val="24"/>
        </w:rPr>
        <w:t>rifabutin</w:t>
      </w:r>
      <w:proofErr w:type="gramEnd"/>
    </w:p>
    <w:tbl>
      <w:tblPr>
        <w:tblW w:w="10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52"/>
        <w:gridCol w:w="5193"/>
      </w:tblGrid>
      <w:tr w:rsidR="00BE0A3B" w:rsidRPr="00BF52E9" w14:paraId="4A0EC0BD" w14:textId="77777777" w:rsidTr="00760481">
        <w:trPr>
          <w:trHeight w:val="300"/>
        </w:trPr>
        <w:tc>
          <w:tcPr>
            <w:tcW w:w="0" w:type="auto"/>
            <w:shd w:val="clear" w:color="auto" w:fill="auto"/>
            <w:noWrap/>
            <w:vAlign w:val="bottom"/>
            <w:hideMark/>
          </w:tcPr>
          <w:p w14:paraId="0F605231" w14:textId="77777777" w:rsidR="00BE0A3B" w:rsidRPr="00BF52E9" w:rsidRDefault="00BE0A3B" w:rsidP="00760481">
            <w:pPr>
              <w:suppressLineNumbers/>
              <w:spacing w:after="0" w:line="240" w:lineRule="auto"/>
              <w:rPr>
                <w:rFonts w:ascii="Times New Roman" w:eastAsia="Times New Roman" w:hAnsi="Times New Roman" w:cs="Times New Roman"/>
                <w:b/>
                <w:bCs/>
                <w:sz w:val="20"/>
                <w:szCs w:val="20"/>
              </w:rPr>
            </w:pPr>
            <w:r w:rsidRPr="00BF52E9">
              <w:rPr>
                <w:rFonts w:ascii="Times New Roman" w:eastAsia="Times New Roman" w:hAnsi="Times New Roman" w:cs="Times New Roman"/>
                <w:b/>
                <w:bCs/>
                <w:sz w:val="20"/>
                <w:szCs w:val="20"/>
              </w:rPr>
              <w:t>Indication</w:t>
            </w:r>
          </w:p>
        </w:tc>
        <w:tc>
          <w:tcPr>
            <w:tcW w:w="5193" w:type="dxa"/>
            <w:shd w:val="clear" w:color="auto" w:fill="auto"/>
            <w:noWrap/>
            <w:vAlign w:val="bottom"/>
            <w:hideMark/>
          </w:tcPr>
          <w:p w14:paraId="7D3DE1DC" w14:textId="77777777" w:rsidR="00BE0A3B" w:rsidRPr="00BF52E9" w:rsidRDefault="00BE0A3B" w:rsidP="00760481">
            <w:pPr>
              <w:suppressLineNumbers/>
              <w:spacing w:after="0" w:line="240" w:lineRule="auto"/>
              <w:rPr>
                <w:rFonts w:ascii="Times New Roman" w:eastAsia="Times New Roman" w:hAnsi="Times New Roman" w:cs="Times New Roman"/>
                <w:b/>
                <w:bCs/>
                <w:sz w:val="20"/>
                <w:szCs w:val="20"/>
              </w:rPr>
            </w:pPr>
            <w:r w:rsidRPr="00BF52E9">
              <w:rPr>
                <w:rFonts w:ascii="Times New Roman" w:eastAsia="Times New Roman" w:hAnsi="Times New Roman" w:cs="Times New Roman"/>
                <w:b/>
                <w:bCs/>
                <w:sz w:val="20"/>
                <w:szCs w:val="20"/>
              </w:rPr>
              <w:t>International Classification of Diseases (ICD)-10 codes</w:t>
            </w:r>
          </w:p>
        </w:tc>
      </w:tr>
      <w:tr w:rsidR="00BE0A3B" w:rsidRPr="00BF52E9" w14:paraId="6B19286F" w14:textId="77777777" w:rsidTr="00760481">
        <w:trPr>
          <w:trHeight w:val="270"/>
        </w:trPr>
        <w:tc>
          <w:tcPr>
            <w:tcW w:w="0" w:type="auto"/>
            <w:shd w:val="clear" w:color="auto" w:fill="auto"/>
            <w:noWrap/>
            <w:vAlign w:val="bottom"/>
            <w:hideMark/>
          </w:tcPr>
          <w:p w14:paraId="3304EA67"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Anaplasmosis</w:t>
            </w:r>
          </w:p>
        </w:tc>
        <w:tc>
          <w:tcPr>
            <w:tcW w:w="5193" w:type="dxa"/>
            <w:shd w:val="clear" w:color="auto" w:fill="auto"/>
            <w:vAlign w:val="bottom"/>
            <w:hideMark/>
          </w:tcPr>
          <w:p w14:paraId="5EA13FCB"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A79.82</w:t>
            </w:r>
          </w:p>
        </w:tc>
      </w:tr>
      <w:tr w:rsidR="00BE0A3B" w:rsidRPr="00BF52E9" w14:paraId="0A699621" w14:textId="77777777" w:rsidTr="00760481">
        <w:trPr>
          <w:trHeight w:val="300"/>
        </w:trPr>
        <w:tc>
          <w:tcPr>
            <w:tcW w:w="0" w:type="auto"/>
            <w:shd w:val="clear" w:color="auto" w:fill="auto"/>
            <w:noWrap/>
            <w:vAlign w:val="bottom"/>
            <w:hideMark/>
          </w:tcPr>
          <w:p w14:paraId="3F31146C"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Bartonella infections</w:t>
            </w:r>
          </w:p>
        </w:tc>
        <w:tc>
          <w:tcPr>
            <w:tcW w:w="5193" w:type="dxa"/>
            <w:shd w:val="clear" w:color="auto" w:fill="auto"/>
            <w:vAlign w:val="bottom"/>
            <w:hideMark/>
          </w:tcPr>
          <w:p w14:paraId="58E954DD"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A44.x, A79.0</w:t>
            </w:r>
          </w:p>
        </w:tc>
      </w:tr>
      <w:tr w:rsidR="00BE0A3B" w:rsidRPr="00BF52E9" w14:paraId="3A065E96" w14:textId="77777777" w:rsidTr="00760481">
        <w:trPr>
          <w:trHeight w:val="270"/>
        </w:trPr>
        <w:tc>
          <w:tcPr>
            <w:tcW w:w="0" w:type="auto"/>
            <w:shd w:val="clear" w:color="auto" w:fill="auto"/>
            <w:noWrap/>
            <w:vAlign w:val="bottom"/>
            <w:hideMark/>
          </w:tcPr>
          <w:p w14:paraId="0FB11C6D"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Brucellosis</w:t>
            </w:r>
          </w:p>
        </w:tc>
        <w:tc>
          <w:tcPr>
            <w:tcW w:w="5193" w:type="dxa"/>
            <w:shd w:val="clear" w:color="auto" w:fill="auto"/>
            <w:vAlign w:val="bottom"/>
            <w:hideMark/>
          </w:tcPr>
          <w:p w14:paraId="189C2A10"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A23.x</w:t>
            </w:r>
          </w:p>
        </w:tc>
      </w:tr>
      <w:tr w:rsidR="00BE0A3B" w:rsidRPr="00BF52E9" w14:paraId="36BA9CF8" w14:textId="77777777" w:rsidTr="00760481">
        <w:trPr>
          <w:trHeight w:val="270"/>
        </w:trPr>
        <w:tc>
          <w:tcPr>
            <w:tcW w:w="0" w:type="auto"/>
            <w:shd w:val="clear" w:color="auto" w:fill="auto"/>
            <w:noWrap/>
            <w:vAlign w:val="bottom"/>
            <w:hideMark/>
          </w:tcPr>
          <w:p w14:paraId="216771DE"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Cholestatic pruritis</w:t>
            </w:r>
          </w:p>
        </w:tc>
        <w:tc>
          <w:tcPr>
            <w:tcW w:w="5193" w:type="dxa"/>
            <w:shd w:val="clear" w:color="auto" w:fill="auto"/>
            <w:vAlign w:val="bottom"/>
            <w:hideMark/>
          </w:tcPr>
          <w:p w14:paraId="18880F2B"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L29.8, L29.9</w:t>
            </w:r>
          </w:p>
        </w:tc>
      </w:tr>
      <w:tr w:rsidR="00BE0A3B" w:rsidRPr="00BF52E9" w14:paraId="0DA11946" w14:textId="77777777" w:rsidTr="00760481">
        <w:trPr>
          <w:trHeight w:val="270"/>
        </w:trPr>
        <w:tc>
          <w:tcPr>
            <w:tcW w:w="0" w:type="auto"/>
            <w:shd w:val="clear" w:color="auto" w:fill="auto"/>
            <w:noWrap/>
            <w:vAlign w:val="bottom"/>
            <w:hideMark/>
          </w:tcPr>
          <w:p w14:paraId="3024A059"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Staph endocarditis</w:t>
            </w:r>
          </w:p>
        </w:tc>
        <w:tc>
          <w:tcPr>
            <w:tcW w:w="5193" w:type="dxa"/>
            <w:shd w:val="clear" w:color="auto" w:fill="auto"/>
            <w:vAlign w:val="bottom"/>
            <w:hideMark/>
          </w:tcPr>
          <w:p w14:paraId="08285066"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I33.0, T82.6x, T82.7x</w:t>
            </w:r>
          </w:p>
        </w:tc>
      </w:tr>
      <w:tr w:rsidR="00BE0A3B" w:rsidRPr="00BF52E9" w14:paraId="50E1FCCD" w14:textId="77777777" w:rsidTr="00760481">
        <w:trPr>
          <w:trHeight w:val="270"/>
        </w:trPr>
        <w:tc>
          <w:tcPr>
            <w:tcW w:w="0" w:type="auto"/>
            <w:shd w:val="clear" w:color="auto" w:fill="auto"/>
            <w:noWrap/>
            <w:vAlign w:val="bottom"/>
            <w:hideMark/>
          </w:tcPr>
          <w:p w14:paraId="78533917"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Hidradenitis suppurativa</w:t>
            </w:r>
          </w:p>
        </w:tc>
        <w:tc>
          <w:tcPr>
            <w:tcW w:w="5193" w:type="dxa"/>
            <w:shd w:val="clear" w:color="auto" w:fill="auto"/>
            <w:vAlign w:val="bottom"/>
            <w:hideMark/>
          </w:tcPr>
          <w:p w14:paraId="2BC21D12"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L73.2</w:t>
            </w:r>
          </w:p>
        </w:tc>
      </w:tr>
      <w:tr w:rsidR="00BE0A3B" w:rsidRPr="00BF52E9" w14:paraId="7C77ABFC" w14:textId="77777777" w:rsidTr="00760481">
        <w:trPr>
          <w:trHeight w:val="270"/>
        </w:trPr>
        <w:tc>
          <w:tcPr>
            <w:tcW w:w="0" w:type="auto"/>
            <w:shd w:val="clear" w:color="auto" w:fill="auto"/>
            <w:noWrap/>
            <w:vAlign w:val="bottom"/>
            <w:hideMark/>
          </w:tcPr>
          <w:p w14:paraId="08AC2655"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Leprosy</w:t>
            </w:r>
          </w:p>
        </w:tc>
        <w:tc>
          <w:tcPr>
            <w:tcW w:w="5193" w:type="dxa"/>
            <w:shd w:val="clear" w:color="auto" w:fill="auto"/>
            <w:vAlign w:val="bottom"/>
            <w:hideMark/>
          </w:tcPr>
          <w:p w14:paraId="4F4746E5"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A30.x</w:t>
            </w:r>
          </w:p>
        </w:tc>
      </w:tr>
      <w:tr w:rsidR="00BE0A3B" w:rsidRPr="00BF52E9" w14:paraId="78179BED" w14:textId="77777777" w:rsidTr="00760481">
        <w:trPr>
          <w:trHeight w:val="270"/>
        </w:trPr>
        <w:tc>
          <w:tcPr>
            <w:tcW w:w="0" w:type="auto"/>
            <w:shd w:val="clear" w:color="auto" w:fill="auto"/>
            <w:noWrap/>
            <w:vAlign w:val="bottom"/>
            <w:hideMark/>
          </w:tcPr>
          <w:p w14:paraId="160DD8DD"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Meningococcal prophylaxis</w:t>
            </w:r>
          </w:p>
        </w:tc>
        <w:tc>
          <w:tcPr>
            <w:tcW w:w="5193" w:type="dxa"/>
            <w:shd w:val="clear" w:color="auto" w:fill="auto"/>
            <w:vAlign w:val="bottom"/>
            <w:hideMark/>
          </w:tcPr>
          <w:p w14:paraId="2C454292"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Z20.811</w:t>
            </w:r>
          </w:p>
        </w:tc>
      </w:tr>
      <w:tr w:rsidR="00BE0A3B" w:rsidRPr="00BF52E9" w14:paraId="0B251859" w14:textId="77777777" w:rsidTr="00760481">
        <w:trPr>
          <w:trHeight w:val="70"/>
        </w:trPr>
        <w:tc>
          <w:tcPr>
            <w:tcW w:w="0" w:type="auto"/>
            <w:shd w:val="clear" w:color="auto" w:fill="auto"/>
            <w:noWrap/>
            <w:vAlign w:val="bottom"/>
            <w:hideMark/>
          </w:tcPr>
          <w:p w14:paraId="3CC5B87A"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 xml:space="preserve">Pulmonary </w:t>
            </w:r>
            <w:proofErr w:type="spellStart"/>
            <w:r w:rsidRPr="00BF52E9">
              <w:rPr>
                <w:rFonts w:ascii="Times New Roman" w:eastAsia="Times New Roman" w:hAnsi="Times New Roman" w:cs="Times New Roman"/>
                <w:sz w:val="20"/>
                <w:szCs w:val="20"/>
              </w:rPr>
              <w:t>nontuberculosis</w:t>
            </w:r>
            <w:proofErr w:type="spellEnd"/>
            <w:r w:rsidRPr="00BF52E9">
              <w:rPr>
                <w:rFonts w:ascii="Times New Roman" w:eastAsia="Times New Roman" w:hAnsi="Times New Roman" w:cs="Times New Roman"/>
                <w:sz w:val="20"/>
                <w:szCs w:val="20"/>
              </w:rPr>
              <w:t xml:space="preserve"> mycobacterium, non-severe</w:t>
            </w:r>
          </w:p>
        </w:tc>
        <w:tc>
          <w:tcPr>
            <w:tcW w:w="5193" w:type="dxa"/>
            <w:shd w:val="clear" w:color="auto" w:fill="auto"/>
            <w:vAlign w:val="bottom"/>
            <w:hideMark/>
          </w:tcPr>
          <w:p w14:paraId="0842F106"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A31.x</w:t>
            </w:r>
          </w:p>
        </w:tc>
      </w:tr>
      <w:tr w:rsidR="00BE0A3B" w:rsidRPr="00BF52E9" w14:paraId="5AA26627" w14:textId="77777777" w:rsidTr="00760481">
        <w:trPr>
          <w:trHeight w:val="270"/>
        </w:trPr>
        <w:tc>
          <w:tcPr>
            <w:tcW w:w="0" w:type="auto"/>
            <w:shd w:val="clear" w:color="auto" w:fill="auto"/>
            <w:noWrap/>
            <w:vAlign w:val="bottom"/>
            <w:hideMark/>
          </w:tcPr>
          <w:p w14:paraId="2923C568"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 xml:space="preserve">Pulmonary </w:t>
            </w:r>
            <w:proofErr w:type="spellStart"/>
            <w:r w:rsidRPr="00BF52E9">
              <w:rPr>
                <w:rFonts w:ascii="Times New Roman" w:eastAsia="Times New Roman" w:hAnsi="Times New Roman" w:cs="Times New Roman"/>
                <w:sz w:val="20"/>
                <w:szCs w:val="20"/>
              </w:rPr>
              <w:t>nontuberculosis</w:t>
            </w:r>
            <w:proofErr w:type="spellEnd"/>
            <w:r w:rsidRPr="00BF52E9">
              <w:rPr>
                <w:rFonts w:ascii="Times New Roman" w:eastAsia="Times New Roman" w:hAnsi="Times New Roman" w:cs="Times New Roman"/>
                <w:sz w:val="20"/>
                <w:szCs w:val="20"/>
              </w:rPr>
              <w:t xml:space="preserve"> mycobacterium, severe</w:t>
            </w:r>
          </w:p>
        </w:tc>
        <w:tc>
          <w:tcPr>
            <w:tcW w:w="5193" w:type="dxa"/>
            <w:shd w:val="clear" w:color="auto" w:fill="auto"/>
            <w:vAlign w:val="bottom"/>
            <w:hideMark/>
          </w:tcPr>
          <w:p w14:paraId="5C58EDA9"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A31.x</w:t>
            </w:r>
          </w:p>
        </w:tc>
      </w:tr>
      <w:tr w:rsidR="00BE0A3B" w:rsidRPr="00BF52E9" w14:paraId="12A8F127" w14:textId="77777777" w:rsidTr="00760481">
        <w:trPr>
          <w:trHeight w:val="70"/>
        </w:trPr>
        <w:tc>
          <w:tcPr>
            <w:tcW w:w="0" w:type="auto"/>
            <w:shd w:val="clear" w:color="auto" w:fill="auto"/>
            <w:noWrap/>
            <w:vAlign w:val="bottom"/>
            <w:hideMark/>
          </w:tcPr>
          <w:p w14:paraId="2335C661"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Staphylococcus infections</w:t>
            </w:r>
          </w:p>
        </w:tc>
        <w:tc>
          <w:tcPr>
            <w:tcW w:w="5193" w:type="dxa"/>
            <w:shd w:val="clear" w:color="auto" w:fill="auto"/>
            <w:vAlign w:val="bottom"/>
            <w:hideMark/>
          </w:tcPr>
          <w:p w14:paraId="61083367"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B95.61, B95.62, B95.7, B95.8; M86.x; M00.0x, T84.5x, T84.6x, T84.7x; G00.3, G04.2, G06.x, G07, G08; R78.81; T85.7x; T81.4x; S91.x; L97.x; L89.x</w:t>
            </w:r>
          </w:p>
        </w:tc>
      </w:tr>
      <w:tr w:rsidR="00BE0A3B" w:rsidRPr="00BF52E9" w14:paraId="7C7065E6" w14:textId="77777777" w:rsidTr="00760481">
        <w:trPr>
          <w:trHeight w:val="270"/>
        </w:trPr>
        <w:tc>
          <w:tcPr>
            <w:tcW w:w="0" w:type="auto"/>
            <w:shd w:val="clear" w:color="auto" w:fill="auto"/>
            <w:noWrap/>
            <w:vAlign w:val="bottom"/>
            <w:hideMark/>
          </w:tcPr>
          <w:p w14:paraId="76382CDF"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Group A Strep carriage</w:t>
            </w:r>
          </w:p>
        </w:tc>
        <w:tc>
          <w:tcPr>
            <w:tcW w:w="5193" w:type="dxa"/>
            <w:shd w:val="clear" w:color="auto" w:fill="auto"/>
            <w:vAlign w:val="bottom"/>
            <w:hideMark/>
          </w:tcPr>
          <w:p w14:paraId="641E60B2" w14:textId="77777777" w:rsidR="00BE0A3B" w:rsidRPr="00BF52E9" w:rsidRDefault="00BE0A3B" w:rsidP="00760481">
            <w:pPr>
              <w:suppressLineNumbers/>
              <w:spacing w:after="0" w:line="240" w:lineRule="auto"/>
              <w:rPr>
                <w:rFonts w:ascii="Times New Roman" w:eastAsia="Times New Roman" w:hAnsi="Times New Roman" w:cs="Times New Roman"/>
                <w:sz w:val="20"/>
                <w:szCs w:val="20"/>
              </w:rPr>
            </w:pPr>
            <w:r w:rsidRPr="00BF52E9">
              <w:rPr>
                <w:rFonts w:ascii="Times New Roman" w:eastAsia="Times New Roman" w:hAnsi="Times New Roman" w:cs="Times New Roman"/>
                <w:sz w:val="20"/>
                <w:szCs w:val="20"/>
              </w:rPr>
              <w:t>Z22.338</w:t>
            </w:r>
          </w:p>
        </w:tc>
      </w:tr>
    </w:tbl>
    <w:p w14:paraId="7F023591" w14:textId="77777777" w:rsidR="00BE0A3B" w:rsidRPr="00BF52E9" w:rsidRDefault="00BE0A3B" w:rsidP="00BE0A3B">
      <w:pPr>
        <w:suppressLineNumbers/>
        <w:spacing w:after="0" w:line="480" w:lineRule="auto"/>
        <w:rPr>
          <w:rFonts w:ascii="Times New Roman" w:hAnsi="Times New Roman" w:cs="Times New Roman"/>
          <w:b/>
          <w:bCs/>
        </w:rPr>
      </w:pPr>
    </w:p>
    <w:p w14:paraId="12CDF630" w14:textId="77777777" w:rsidR="00BE0A3B" w:rsidRDefault="00BE0A3B" w:rsidP="00BE0A3B">
      <w:pPr>
        <w:suppressLineNumbers/>
        <w:spacing w:after="0" w:line="480" w:lineRule="auto"/>
        <w:rPr>
          <w:b/>
          <w:bCs/>
        </w:rPr>
      </w:pPr>
    </w:p>
    <w:p w14:paraId="026A4251" w14:textId="77777777" w:rsidR="00BE0A3B" w:rsidRDefault="00BE0A3B" w:rsidP="00BE0A3B">
      <w:pPr>
        <w:spacing w:after="0" w:line="480" w:lineRule="auto"/>
        <w:rPr>
          <w:b/>
          <w:bCs/>
        </w:rPr>
      </w:pPr>
    </w:p>
    <w:p w14:paraId="417EDDB7" w14:textId="77777777" w:rsidR="00BE0A3B" w:rsidRDefault="00BE0A3B" w:rsidP="00BE0A3B">
      <w:pPr>
        <w:spacing w:after="0" w:line="480" w:lineRule="auto"/>
        <w:rPr>
          <w:b/>
          <w:bCs/>
        </w:rPr>
      </w:pPr>
    </w:p>
    <w:p w14:paraId="3B0C897A" w14:textId="77777777" w:rsidR="00BE0A3B" w:rsidRDefault="00BE0A3B" w:rsidP="00BE0A3B">
      <w:pPr>
        <w:spacing w:after="0" w:line="480" w:lineRule="auto"/>
        <w:rPr>
          <w:b/>
          <w:bCs/>
        </w:rPr>
      </w:pPr>
    </w:p>
    <w:p w14:paraId="6B02EF8D" w14:textId="77777777" w:rsidR="00BE0A3B" w:rsidRDefault="00BE0A3B" w:rsidP="00BE0A3B">
      <w:pPr>
        <w:spacing w:after="0" w:line="480" w:lineRule="auto"/>
        <w:rPr>
          <w:b/>
          <w:bCs/>
        </w:rPr>
      </w:pPr>
    </w:p>
    <w:p w14:paraId="6AACD314" w14:textId="77777777" w:rsidR="00BE0A3B" w:rsidRDefault="00BE0A3B" w:rsidP="00BE0A3B">
      <w:pPr>
        <w:spacing w:after="0" w:line="480" w:lineRule="auto"/>
        <w:rPr>
          <w:b/>
          <w:bCs/>
        </w:rPr>
      </w:pPr>
    </w:p>
    <w:p w14:paraId="032AA4F9" w14:textId="77777777" w:rsidR="00BE0A3B" w:rsidRDefault="00BE0A3B" w:rsidP="00BE0A3B">
      <w:pPr>
        <w:spacing w:after="0" w:line="480" w:lineRule="auto"/>
        <w:rPr>
          <w:b/>
          <w:bCs/>
        </w:rPr>
      </w:pPr>
    </w:p>
    <w:p w14:paraId="16079DDB" w14:textId="77777777" w:rsidR="00BE0A3B" w:rsidRDefault="00BE0A3B" w:rsidP="00BE0A3B">
      <w:pPr>
        <w:spacing w:after="0" w:line="480" w:lineRule="auto"/>
        <w:rPr>
          <w:b/>
          <w:bCs/>
        </w:rPr>
      </w:pPr>
    </w:p>
    <w:p w14:paraId="3D3F9348" w14:textId="77777777" w:rsidR="00BE0A3B" w:rsidRDefault="00BE0A3B" w:rsidP="00BE0A3B">
      <w:pPr>
        <w:spacing w:after="0" w:line="480" w:lineRule="auto"/>
        <w:rPr>
          <w:b/>
          <w:bCs/>
        </w:rPr>
      </w:pPr>
    </w:p>
    <w:p w14:paraId="33B3C819" w14:textId="77777777" w:rsidR="00BE0A3B" w:rsidRDefault="00BE0A3B" w:rsidP="00BE0A3B">
      <w:pPr>
        <w:suppressLineNumbers/>
        <w:spacing w:line="240" w:lineRule="auto"/>
        <w:rPr>
          <w:rFonts w:ascii="Times New Roman" w:hAnsi="Times New Roman" w:cs="Times New Roman"/>
          <w:b/>
          <w:bCs/>
          <w:sz w:val="24"/>
          <w:szCs w:val="24"/>
        </w:rPr>
      </w:pPr>
    </w:p>
    <w:p w14:paraId="29022396" w14:textId="77777777" w:rsidR="00BE0A3B" w:rsidRDefault="00BE0A3B" w:rsidP="00BE0A3B">
      <w:pPr>
        <w:suppressLineNumbers/>
        <w:spacing w:line="240" w:lineRule="auto"/>
        <w:rPr>
          <w:rFonts w:ascii="Times New Roman" w:hAnsi="Times New Roman" w:cs="Times New Roman"/>
          <w:b/>
          <w:bCs/>
          <w:sz w:val="24"/>
          <w:szCs w:val="24"/>
        </w:rPr>
      </w:pPr>
    </w:p>
    <w:p w14:paraId="157BF521" w14:textId="77777777" w:rsidR="00BE0A3B" w:rsidRDefault="00BE0A3B" w:rsidP="00BE0A3B">
      <w:pPr>
        <w:suppressLineNumbers/>
        <w:spacing w:line="240" w:lineRule="auto"/>
        <w:rPr>
          <w:rFonts w:ascii="Times New Roman" w:hAnsi="Times New Roman" w:cs="Times New Roman"/>
          <w:b/>
          <w:bCs/>
          <w:sz w:val="24"/>
          <w:szCs w:val="24"/>
        </w:rPr>
      </w:pPr>
    </w:p>
    <w:p w14:paraId="3B6AFE37" w14:textId="77777777" w:rsidR="00BE0A3B" w:rsidRDefault="00BE0A3B" w:rsidP="00BE0A3B">
      <w:pPr>
        <w:suppressLineNumbers/>
        <w:spacing w:line="240" w:lineRule="auto"/>
        <w:rPr>
          <w:rFonts w:ascii="Times New Roman" w:hAnsi="Times New Roman" w:cs="Times New Roman"/>
          <w:b/>
          <w:bCs/>
          <w:sz w:val="24"/>
          <w:szCs w:val="24"/>
        </w:rPr>
      </w:pPr>
    </w:p>
    <w:p w14:paraId="382EE553" w14:textId="77777777" w:rsidR="00BE0A3B" w:rsidRDefault="00BE0A3B" w:rsidP="00BE0A3B">
      <w:pPr>
        <w:suppressLineNumbers/>
        <w:spacing w:line="240" w:lineRule="auto"/>
        <w:rPr>
          <w:rFonts w:ascii="Times New Roman" w:hAnsi="Times New Roman" w:cs="Times New Roman"/>
          <w:b/>
          <w:bCs/>
          <w:sz w:val="24"/>
          <w:szCs w:val="24"/>
        </w:rPr>
      </w:pPr>
    </w:p>
    <w:p w14:paraId="4C7FA3E9" w14:textId="77777777" w:rsidR="00BE0A3B" w:rsidRDefault="00BE0A3B" w:rsidP="00BE0A3B">
      <w:pPr>
        <w:suppressLineNumbers/>
        <w:spacing w:line="240" w:lineRule="auto"/>
        <w:rPr>
          <w:rFonts w:ascii="Times New Roman" w:hAnsi="Times New Roman" w:cs="Times New Roman"/>
          <w:b/>
          <w:bCs/>
          <w:sz w:val="24"/>
          <w:szCs w:val="24"/>
        </w:rPr>
      </w:pPr>
    </w:p>
    <w:p w14:paraId="793CAB71" w14:textId="77777777" w:rsidR="00BE0A3B" w:rsidRDefault="00BE0A3B" w:rsidP="00BE0A3B">
      <w:pPr>
        <w:suppressLineNumbers/>
        <w:spacing w:line="240" w:lineRule="auto"/>
        <w:rPr>
          <w:rFonts w:ascii="Times New Roman" w:hAnsi="Times New Roman" w:cs="Times New Roman"/>
          <w:b/>
          <w:bCs/>
          <w:sz w:val="24"/>
          <w:szCs w:val="24"/>
        </w:rPr>
      </w:pPr>
    </w:p>
    <w:p w14:paraId="11C4C754" w14:textId="77777777" w:rsidR="00BE0A3B" w:rsidRDefault="00BE0A3B" w:rsidP="001645E7">
      <w:pPr>
        <w:suppressLineNumbers/>
        <w:spacing w:after="0" w:line="480" w:lineRule="auto"/>
        <w:rPr>
          <w:b/>
          <w:bCs/>
        </w:rPr>
      </w:pPr>
    </w:p>
    <w:sectPr w:rsidR="00BE0A3B" w:rsidSect="00886B83">
      <w:headerReference w:type="even" r:id="rId12"/>
      <w:headerReference w:type="default" r:id="rId13"/>
      <w:footerReference w:type="even" r:id="rId14"/>
      <w:footerReference w:type="default" r:id="rId15"/>
      <w:headerReference w:type="first" r:id="rId16"/>
      <w:footerReference w:type="first" r:id="rId17"/>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23B943" w14:textId="77777777" w:rsidR="0009130E" w:rsidRDefault="0009130E" w:rsidP="00B45E20">
      <w:pPr>
        <w:spacing w:after="0" w:line="240" w:lineRule="auto"/>
      </w:pPr>
      <w:r>
        <w:separator/>
      </w:r>
    </w:p>
  </w:endnote>
  <w:endnote w:type="continuationSeparator" w:id="0">
    <w:p w14:paraId="2003AC3C" w14:textId="77777777" w:rsidR="0009130E" w:rsidRDefault="0009130E" w:rsidP="00B45E20">
      <w:pPr>
        <w:spacing w:after="0" w:line="240" w:lineRule="auto"/>
      </w:pPr>
      <w:r>
        <w:continuationSeparator/>
      </w:r>
    </w:p>
  </w:endnote>
  <w:endnote w:type="continuationNotice" w:id="1">
    <w:p w14:paraId="58AF15FF" w14:textId="77777777" w:rsidR="0009130E" w:rsidRDefault="0009130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384CA" w14:textId="77777777" w:rsidR="00931833" w:rsidRDefault="009318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6635233"/>
      <w:docPartObj>
        <w:docPartGallery w:val="Page Numbers (Bottom of Page)"/>
        <w:docPartUnique/>
      </w:docPartObj>
    </w:sdtPr>
    <w:sdtEndPr>
      <w:rPr>
        <w:noProof/>
      </w:rPr>
    </w:sdtEndPr>
    <w:sdtContent>
      <w:p w14:paraId="798C8714" w14:textId="6EF460AF" w:rsidR="00620DA1" w:rsidRDefault="00620D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41A7FB" w14:textId="77777777" w:rsidR="00620DA1" w:rsidRDefault="00620DA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0AB38" w14:textId="77777777" w:rsidR="00931833" w:rsidRDefault="009318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26746" w14:textId="77777777" w:rsidR="0009130E" w:rsidRDefault="0009130E" w:rsidP="00B45E20">
      <w:pPr>
        <w:spacing w:after="0" w:line="240" w:lineRule="auto"/>
      </w:pPr>
      <w:r>
        <w:separator/>
      </w:r>
    </w:p>
  </w:footnote>
  <w:footnote w:type="continuationSeparator" w:id="0">
    <w:p w14:paraId="23F78177" w14:textId="77777777" w:rsidR="0009130E" w:rsidRDefault="0009130E" w:rsidP="00B45E20">
      <w:pPr>
        <w:spacing w:after="0" w:line="240" w:lineRule="auto"/>
      </w:pPr>
      <w:r>
        <w:continuationSeparator/>
      </w:r>
    </w:p>
  </w:footnote>
  <w:footnote w:type="continuationNotice" w:id="1">
    <w:p w14:paraId="3481FC9B" w14:textId="77777777" w:rsidR="0009130E" w:rsidRDefault="0009130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39907" w14:textId="77777777" w:rsidR="00931833" w:rsidRDefault="009318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36747" w14:textId="77777777" w:rsidR="00931833" w:rsidRDefault="0093183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10012" w14:textId="77777777" w:rsidR="00931833" w:rsidRDefault="009318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84CF9"/>
    <w:multiLevelType w:val="hybridMultilevel"/>
    <w:tmpl w:val="72B869F0"/>
    <w:lvl w:ilvl="0" w:tplc="89CA9D2C">
      <w:start w:val="1"/>
      <w:numFmt w:val="bullet"/>
      <w:lvlText w:val="•"/>
      <w:lvlJc w:val="left"/>
      <w:pPr>
        <w:tabs>
          <w:tab w:val="num" w:pos="720"/>
        </w:tabs>
        <w:ind w:left="720" w:hanging="360"/>
      </w:pPr>
      <w:rPr>
        <w:rFonts w:ascii="Arial" w:hAnsi="Arial" w:hint="default"/>
      </w:rPr>
    </w:lvl>
    <w:lvl w:ilvl="1" w:tplc="3B5A7056" w:tentative="1">
      <w:start w:val="1"/>
      <w:numFmt w:val="bullet"/>
      <w:lvlText w:val="•"/>
      <w:lvlJc w:val="left"/>
      <w:pPr>
        <w:tabs>
          <w:tab w:val="num" w:pos="1440"/>
        </w:tabs>
        <w:ind w:left="1440" w:hanging="360"/>
      </w:pPr>
      <w:rPr>
        <w:rFonts w:ascii="Arial" w:hAnsi="Arial" w:hint="default"/>
      </w:rPr>
    </w:lvl>
    <w:lvl w:ilvl="2" w:tplc="36720492" w:tentative="1">
      <w:start w:val="1"/>
      <w:numFmt w:val="bullet"/>
      <w:lvlText w:val="•"/>
      <w:lvlJc w:val="left"/>
      <w:pPr>
        <w:tabs>
          <w:tab w:val="num" w:pos="2160"/>
        </w:tabs>
        <w:ind w:left="2160" w:hanging="360"/>
      </w:pPr>
      <w:rPr>
        <w:rFonts w:ascii="Arial" w:hAnsi="Arial" w:hint="default"/>
      </w:rPr>
    </w:lvl>
    <w:lvl w:ilvl="3" w:tplc="9CC0189E" w:tentative="1">
      <w:start w:val="1"/>
      <w:numFmt w:val="bullet"/>
      <w:lvlText w:val="•"/>
      <w:lvlJc w:val="left"/>
      <w:pPr>
        <w:tabs>
          <w:tab w:val="num" w:pos="2880"/>
        </w:tabs>
        <w:ind w:left="2880" w:hanging="360"/>
      </w:pPr>
      <w:rPr>
        <w:rFonts w:ascii="Arial" w:hAnsi="Arial" w:hint="default"/>
      </w:rPr>
    </w:lvl>
    <w:lvl w:ilvl="4" w:tplc="A982891A" w:tentative="1">
      <w:start w:val="1"/>
      <w:numFmt w:val="bullet"/>
      <w:lvlText w:val="•"/>
      <w:lvlJc w:val="left"/>
      <w:pPr>
        <w:tabs>
          <w:tab w:val="num" w:pos="3600"/>
        </w:tabs>
        <w:ind w:left="3600" w:hanging="360"/>
      </w:pPr>
      <w:rPr>
        <w:rFonts w:ascii="Arial" w:hAnsi="Arial" w:hint="default"/>
      </w:rPr>
    </w:lvl>
    <w:lvl w:ilvl="5" w:tplc="3C5294DA" w:tentative="1">
      <w:start w:val="1"/>
      <w:numFmt w:val="bullet"/>
      <w:lvlText w:val="•"/>
      <w:lvlJc w:val="left"/>
      <w:pPr>
        <w:tabs>
          <w:tab w:val="num" w:pos="4320"/>
        </w:tabs>
        <w:ind w:left="4320" w:hanging="360"/>
      </w:pPr>
      <w:rPr>
        <w:rFonts w:ascii="Arial" w:hAnsi="Arial" w:hint="default"/>
      </w:rPr>
    </w:lvl>
    <w:lvl w:ilvl="6" w:tplc="0B4A988E" w:tentative="1">
      <w:start w:val="1"/>
      <w:numFmt w:val="bullet"/>
      <w:lvlText w:val="•"/>
      <w:lvlJc w:val="left"/>
      <w:pPr>
        <w:tabs>
          <w:tab w:val="num" w:pos="5040"/>
        </w:tabs>
        <w:ind w:left="5040" w:hanging="360"/>
      </w:pPr>
      <w:rPr>
        <w:rFonts w:ascii="Arial" w:hAnsi="Arial" w:hint="default"/>
      </w:rPr>
    </w:lvl>
    <w:lvl w:ilvl="7" w:tplc="20D25F7A" w:tentative="1">
      <w:start w:val="1"/>
      <w:numFmt w:val="bullet"/>
      <w:lvlText w:val="•"/>
      <w:lvlJc w:val="left"/>
      <w:pPr>
        <w:tabs>
          <w:tab w:val="num" w:pos="5760"/>
        </w:tabs>
        <w:ind w:left="5760" w:hanging="360"/>
      </w:pPr>
      <w:rPr>
        <w:rFonts w:ascii="Arial" w:hAnsi="Arial" w:hint="default"/>
      </w:rPr>
    </w:lvl>
    <w:lvl w:ilvl="8" w:tplc="3D3C97A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E797627"/>
    <w:multiLevelType w:val="hybridMultilevel"/>
    <w:tmpl w:val="0EC61FF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 w15:restartNumberingAfterBreak="0">
    <w:nsid w:val="1FA3714F"/>
    <w:multiLevelType w:val="hybridMultilevel"/>
    <w:tmpl w:val="A5148B88"/>
    <w:lvl w:ilvl="0" w:tplc="606456E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4B3920"/>
    <w:multiLevelType w:val="hybridMultilevel"/>
    <w:tmpl w:val="D11CA1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36AF17FB"/>
    <w:multiLevelType w:val="hybridMultilevel"/>
    <w:tmpl w:val="0B0AC2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E615E1"/>
    <w:multiLevelType w:val="hybridMultilevel"/>
    <w:tmpl w:val="F7C011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0E5EBA"/>
    <w:multiLevelType w:val="hybridMultilevel"/>
    <w:tmpl w:val="A00A0D8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num w:numId="1" w16cid:durableId="31858113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55703877">
    <w:abstractNumId w:val="5"/>
  </w:num>
  <w:num w:numId="3" w16cid:durableId="802501212">
    <w:abstractNumId w:val="3"/>
  </w:num>
  <w:num w:numId="4" w16cid:durableId="1343044720">
    <w:abstractNumId w:val="6"/>
  </w:num>
  <w:num w:numId="5" w16cid:durableId="1579746735">
    <w:abstractNumId w:val="2"/>
  </w:num>
  <w:num w:numId="6" w16cid:durableId="714158365">
    <w:abstractNumId w:val="1"/>
  </w:num>
  <w:num w:numId="7" w16cid:durableId="1441991846">
    <w:abstractNumId w:val="0"/>
  </w:num>
  <w:num w:numId="8" w16cid:durableId="17428287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76B9"/>
    <w:rsid w:val="00000062"/>
    <w:rsid w:val="00000342"/>
    <w:rsid w:val="00000601"/>
    <w:rsid w:val="000015F9"/>
    <w:rsid w:val="0000176B"/>
    <w:rsid w:val="00001CE1"/>
    <w:rsid w:val="000022E7"/>
    <w:rsid w:val="000030B1"/>
    <w:rsid w:val="000034D1"/>
    <w:rsid w:val="00004DB5"/>
    <w:rsid w:val="00004E3B"/>
    <w:rsid w:val="0000580A"/>
    <w:rsid w:val="00005BBD"/>
    <w:rsid w:val="00005E7A"/>
    <w:rsid w:val="00006E38"/>
    <w:rsid w:val="00007188"/>
    <w:rsid w:val="00007CA6"/>
    <w:rsid w:val="0001092B"/>
    <w:rsid w:val="0001185A"/>
    <w:rsid w:val="00011C16"/>
    <w:rsid w:val="00012965"/>
    <w:rsid w:val="00012DC3"/>
    <w:rsid w:val="00012DC8"/>
    <w:rsid w:val="00012E93"/>
    <w:rsid w:val="00013033"/>
    <w:rsid w:val="0001486C"/>
    <w:rsid w:val="00014892"/>
    <w:rsid w:val="00014AB4"/>
    <w:rsid w:val="000150C6"/>
    <w:rsid w:val="00015951"/>
    <w:rsid w:val="00015D7C"/>
    <w:rsid w:val="00016021"/>
    <w:rsid w:val="00017196"/>
    <w:rsid w:val="00017524"/>
    <w:rsid w:val="00020E0E"/>
    <w:rsid w:val="000214A5"/>
    <w:rsid w:val="00021B2D"/>
    <w:rsid w:val="000227BB"/>
    <w:rsid w:val="00022E8D"/>
    <w:rsid w:val="000247AF"/>
    <w:rsid w:val="000249C7"/>
    <w:rsid w:val="00024B8C"/>
    <w:rsid w:val="00024C4A"/>
    <w:rsid w:val="00025367"/>
    <w:rsid w:val="00025413"/>
    <w:rsid w:val="00025706"/>
    <w:rsid w:val="000262D8"/>
    <w:rsid w:val="00026D24"/>
    <w:rsid w:val="00026E01"/>
    <w:rsid w:val="000270A6"/>
    <w:rsid w:val="000272BB"/>
    <w:rsid w:val="000279E3"/>
    <w:rsid w:val="00027C5D"/>
    <w:rsid w:val="00027E4C"/>
    <w:rsid w:val="00030435"/>
    <w:rsid w:val="00030797"/>
    <w:rsid w:val="00030AB1"/>
    <w:rsid w:val="00030C21"/>
    <w:rsid w:val="00031663"/>
    <w:rsid w:val="00031C2C"/>
    <w:rsid w:val="00031E5A"/>
    <w:rsid w:val="00032994"/>
    <w:rsid w:val="00032A27"/>
    <w:rsid w:val="00032F75"/>
    <w:rsid w:val="000330CC"/>
    <w:rsid w:val="000332F9"/>
    <w:rsid w:val="00033870"/>
    <w:rsid w:val="00033882"/>
    <w:rsid w:val="00033A8B"/>
    <w:rsid w:val="0003417A"/>
    <w:rsid w:val="000342B3"/>
    <w:rsid w:val="0003472F"/>
    <w:rsid w:val="00034944"/>
    <w:rsid w:val="00034F00"/>
    <w:rsid w:val="00034FD1"/>
    <w:rsid w:val="00035040"/>
    <w:rsid w:val="000356CC"/>
    <w:rsid w:val="0003572B"/>
    <w:rsid w:val="00035AC7"/>
    <w:rsid w:val="00037765"/>
    <w:rsid w:val="000377ED"/>
    <w:rsid w:val="00037E12"/>
    <w:rsid w:val="00040525"/>
    <w:rsid w:val="00040698"/>
    <w:rsid w:val="0004089D"/>
    <w:rsid w:val="00040ADF"/>
    <w:rsid w:val="00041C2F"/>
    <w:rsid w:val="00041E1C"/>
    <w:rsid w:val="00042370"/>
    <w:rsid w:val="000425C2"/>
    <w:rsid w:val="00044619"/>
    <w:rsid w:val="00044657"/>
    <w:rsid w:val="00044E1F"/>
    <w:rsid w:val="00044F08"/>
    <w:rsid w:val="00044F79"/>
    <w:rsid w:val="00045119"/>
    <w:rsid w:val="00045DB1"/>
    <w:rsid w:val="00046533"/>
    <w:rsid w:val="000472C2"/>
    <w:rsid w:val="000477BA"/>
    <w:rsid w:val="00047C5F"/>
    <w:rsid w:val="000501B7"/>
    <w:rsid w:val="00050DBD"/>
    <w:rsid w:val="00050E1A"/>
    <w:rsid w:val="00050E90"/>
    <w:rsid w:val="00051128"/>
    <w:rsid w:val="00051194"/>
    <w:rsid w:val="00051A65"/>
    <w:rsid w:val="00051F73"/>
    <w:rsid w:val="0005201F"/>
    <w:rsid w:val="0005222C"/>
    <w:rsid w:val="0005226D"/>
    <w:rsid w:val="0005398C"/>
    <w:rsid w:val="00053A43"/>
    <w:rsid w:val="00053E04"/>
    <w:rsid w:val="0005403C"/>
    <w:rsid w:val="000542FD"/>
    <w:rsid w:val="000549C3"/>
    <w:rsid w:val="00054B94"/>
    <w:rsid w:val="000551A5"/>
    <w:rsid w:val="000553CF"/>
    <w:rsid w:val="00055AC6"/>
    <w:rsid w:val="00055AEF"/>
    <w:rsid w:val="000568CB"/>
    <w:rsid w:val="00056C51"/>
    <w:rsid w:val="00060C81"/>
    <w:rsid w:val="00061499"/>
    <w:rsid w:val="00062786"/>
    <w:rsid w:val="00062A1E"/>
    <w:rsid w:val="00063558"/>
    <w:rsid w:val="000636DF"/>
    <w:rsid w:val="00064059"/>
    <w:rsid w:val="00064AEA"/>
    <w:rsid w:val="00064CEB"/>
    <w:rsid w:val="00064FA8"/>
    <w:rsid w:val="00065018"/>
    <w:rsid w:val="000652E0"/>
    <w:rsid w:val="000657C7"/>
    <w:rsid w:val="0006588A"/>
    <w:rsid w:val="00065B2D"/>
    <w:rsid w:val="000668DA"/>
    <w:rsid w:val="00066CDC"/>
    <w:rsid w:val="00067027"/>
    <w:rsid w:val="00067086"/>
    <w:rsid w:val="00067824"/>
    <w:rsid w:val="00070329"/>
    <w:rsid w:val="00070880"/>
    <w:rsid w:val="0007105C"/>
    <w:rsid w:val="00071338"/>
    <w:rsid w:val="00071F4A"/>
    <w:rsid w:val="00072735"/>
    <w:rsid w:val="00072D1F"/>
    <w:rsid w:val="00073147"/>
    <w:rsid w:val="000739A7"/>
    <w:rsid w:val="00074B5B"/>
    <w:rsid w:val="00074CA8"/>
    <w:rsid w:val="00074EFC"/>
    <w:rsid w:val="000759F0"/>
    <w:rsid w:val="00075C17"/>
    <w:rsid w:val="00076C59"/>
    <w:rsid w:val="00076CF0"/>
    <w:rsid w:val="0007767F"/>
    <w:rsid w:val="00077EE5"/>
    <w:rsid w:val="0008051D"/>
    <w:rsid w:val="000811A6"/>
    <w:rsid w:val="00082796"/>
    <w:rsid w:val="000833B1"/>
    <w:rsid w:val="000835DA"/>
    <w:rsid w:val="00083AEE"/>
    <w:rsid w:val="00083CFC"/>
    <w:rsid w:val="00085913"/>
    <w:rsid w:val="00085BF3"/>
    <w:rsid w:val="00085D7E"/>
    <w:rsid w:val="00085E5C"/>
    <w:rsid w:val="00085EDF"/>
    <w:rsid w:val="00086538"/>
    <w:rsid w:val="00086796"/>
    <w:rsid w:val="00086ED8"/>
    <w:rsid w:val="0008700A"/>
    <w:rsid w:val="00087F57"/>
    <w:rsid w:val="00090415"/>
    <w:rsid w:val="000908E2"/>
    <w:rsid w:val="00090AD6"/>
    <w:rsid w:val="00091093"/>
    <w:rsid w:val="0009130E"/>
    <w:rsid w:val="00091813"/>
    <w:rsid w:val="00091A0A"/>
    <w:rsid w:val="000920F2"/>
    <w:rsid w:val="00092394"/>
    <w:rsid w:val="0009246B"/>
    <w:rsid w:val="000936CF"/>
    <w:rsid w:val="0009449E"/>
    <w:rsid w:val="00094744"/>
    <w:rsid w:val="00094EB1"/>
    <w:rsid w:val="000951A5"/>
    <w:rsid w:val="00095241"/>
    <w:rsid w:val="0009535C"/>
    <w:rsid w:val="000954BA"/>
    <w:rsid w:val="00096251"/>
    <w:rsid w:val="000965B4"/>
    <w:rsid w:val="000966E4"/>
    <w:rsid w:val="00096EF4"/>
    <w:rsid w:val="00097A35"/>
    <w:rsid w:val="00097B09"/>
    <w:rsid w:val="00097CDE"/>
    <w:rsid w:val="00097EDE"/>
    <w:rsid w:val="000A0D53"/>
    <w:rsid w:val="000A0E44"/>
    <w:rsid w:val="000A1586"/>
    <w:rsid w:val="000A1CF2"/>
    <w:rsid w:val="000A21F1"/>
    <w:rsid w:val="000A3C87"/>
    <w:rsid w:val="000A4AB6"/>
    <w:rsid w:val="000A508C"/>
    <w:rsid w:val="000A672E"/>
    <w:rsid w:val="000A6B08"/>
    <w:rsid w:val="000A6ECF"/>
    <w:rsid w:val="000A77F7"/>
    <w:rsid w:val="000A7EFF"/>
    <w:rsid w:val="000B0425"/>
    <w:rsid w:val="000B06A0"/>
    <w:rsid w:val="000B16F0"/>
    <w:rsid w:val="000B2158"/>
    <w:rsid w:val="000B25D9"/>
    <w:rsid w:val="000B2F3D"/>
    <w:rsid w:val="000B4094"/>
    <w:rsid w:val="000B503D"/>
    <w:rsid w:val="000B5BE0"/>
    <w:rsid w:val="000B681D"/>
    <w:rsid w:val="000B6E1D"/>
    <w:rsid w:val="000B7012"/>
    <w:rsid w:val="000B7171"/>
    <w:rsid w:val="000B72A9"/>
    <w:rsid w:val="000B7604"/>
    <w:rsid w:val="000B77C6"/>
    <w:rsid w:val="000C0097"/>
    <w:rsid w:val="000C0766"/>
    <w:rsid w:val="000C12B3"/>
    <w:rsid w:val="000C24E1"/>
    <w:rsid w:val="000C26BD"/>
    <w:rsid w:val="000C3494"/>
    <w:rsid w:val="000C3911"/>
    <w:rsid w:val="000C5F2D"/>
    <w:rsid w:val="000C6428"/>
    <w:rsid w:val="000C6D04"/>
    <w:rsid w:val="000C7C1C"/>
    <w:rsid w:val="000C7E57"/>
    <w:rsid w:val="000C7E5A"/>
    <w:rsid w:val="000D10AC"/>
    <w:rsid w:val="000D18AF"/>
    <w:rsid w:val="000D1C37"/>
    <w:rsid w:val="000D2693"/>
    <w:rsid w:val="000D3B5C"/>
    <w:rsid w:val="000D4879"/>
    <w:rsid w:val="000D4908"/>
    <w:rsid w:val="000D4AF8"/>
    <w:rsid w:val="000D4E8D"/>
    <w:rsid w:val="000D53D6"/>
    <w:rsid w:val="000D58EC"/>
    <w:rsid w:val="000D5A36"/>
    <w:rsid w:val="000D6509"/>
    <w:rsid w:val="000D65E9"/>
    <w:rsid w:val="000D6B04"/>
    <w:rsid w:val="000D72B0"/>
    <w:rsid w:val="000D7730"/>
    <w:rsid w:val="000D7B66"/>
    <w:rsid w:val="000D7EE3"/>
    <w:rsid w:val="000E0C8B"/>
    <w:rsid w:val="000E1FF7"/>
    <w:rsid w:val="000E29CF"/>
    <w:rsid w:val="000E31BE"/>
    <w:rsid w:val="000E477F"/>
    <w:rsid w:val="000E4D0D"/>
    <w:rsid w:val="000E524C"/>
    <w:rsid w:val="000E5606"/>
    <w:rsid w:val="000E57C5"/>
    <w:rsid w:val="000E642F"/>
    <w:rsid w:val="000E694D"/>
    <w:rsid w:val="000E6C0E"/>
    <w:rsid w:val="000E70F9"/>
    <w:rsid w:val="000E71D6"/>
    <w:rsid w:val="000E724D"/>
    <w:rsid w:val="000F0673"/>
    <w:rsid w:val="000F1256"/>
    <w:rsid w:val="000F1487"/>
    <w:rsid w:val="000F24AF"/>
    <w:rsid w:val="000F2792"/>
    <w:rsid w:val="000F29A8"/>
    <w:rsid w:val="000F398C"/>
    <w:rsid w:val="000F3D90"/>
    <w:rsid w:val="000F42A5"/>
    <w:rsid w:val="000F4D5F"/>
    <w:rsid w:val="000F521B"/>
    <w:rsid w:val="000F577B"/>
    <w:rsid w:val="000F5926"/>
    <w:rsid w:val="000F5C4E"/>
    <w:rsid w:val="000F6777"/>
    <w:rsid w:val="000F6789"/>
    <w:rsid w:val="000F67D9"/>
    <w:rsid w:val="000F7945"/>
    <w:rsid w:val="000F7E8D"/>
    <w:rsid w:val="000F7F9E"/>
    <w:rsid w:val="001001CB"/>
    <w:rsid w:val="00100545"/>
    <w:rsid w:val="00100673"/>
    <w:rsid w:val="00100FA8"/>
    <w:rsid w:val="0010100F"/>
    <w:rsid w:val="00101B92"/>
    <w:rsid w:val="0010222A"/>
    <w:rsid w:val="0010292B"/>
    <w:rsid w:val="001050AA"/>
    <w:rsid w:val="0010617A"/>
    <w:rsid w:val="00107618"/>
    <w:rsid w:val="00107863"/>
    <w:rsid w:val="00107C47"/>
    <w:rsid w:val="00110128"/>
    <w:rsid w:val="0011048A"/>
    <w:rsid w:val="001108F8"/>
    <w:rsid w:val="001113AD"/>
    <w:rsid w:val="001119FE"/>
    <w:rsid w:val="00111C8F"/>
    <w:rsid w:val="00111D75"/>
    <w:rsid w:val="001120A6"/>
    <w:rsid w:val="0011221D"/>
    <w:rsid w:val="00112CF0"/>
    <w:rsid w:val="00112E9E"/>
    <w:rsid w:val="001133C0"/>
    <w:rsid w:val="0011351F"/>
    <w:rsid w:val="00113806"/>
    <w:rsid w:val="00113DE5"/>
    <w:rsid w:val="00113FA5"/>
    <w:rsid w:val="00114680"/>
    <w:rsid w:val="00115C73"/>
    <w:rsid w:val="001160E4"/>
    <w:rsid w:val="00116789"/>
    <w:rsid w:val="0011693B"/>
    <w:rsid w:val="001170A7"/>
    <w:rsid w:val="00120162"/>
    <w:rsid w:val="0012071D"/>
    <w:rsid w:val="00120766"/>
    <w:rsid w:val="001209D7"/>
    <w:rsid w:val="00120A25"/>
    <w:rsid w:val="00120DB6"/>
    <w:rsid w:val="00121514"/>
    <w:rsid w:val="001219D2"/>
    <w:rsid w:val="00122290"/>
    <w:rsid w:val="00122F13"/>
    <w:rsid w:val="001235D5"/>
    <w:rsid w:val="0012376A"/>
    <w:rsid w:val="00124B34"/>
    <w:rsid w:val="00124E64"/>
    <w:rsid w:val="00124FD5"/>
    <w:rsid w:val="00126009"/>
    <w:rsid w:val="00126B2C"/>
    <w:rsid w:val="00126D28"/>
    <w:rsid w:val="00126F7E"/>
    <w:rsid w:val="00127001"/>
    <w:rsid w:val="00127782"/>
    <w:rsid w:val="00127C7D"/>
    <w:rsid w:val="00127C7F"/>
    <w:rsid w:val="00130362"/>
    <w:rsid w:val="00131182"/>
    <w:rsid w:val="00131D28"/>
    <w:rsid w:val="00132235"/>
    <w:rsid w:val="001335D8"/>
    <w:rsid w:val="0013399D"/>
    <w:rsid w:val="00133AD3"/>
    <w:rsid w:val="001345E1"/>
    <w:rsid w:val="00134A5A"/>
    <w:rsid w:val="00134B06"/>
    <w:rsid w:val="001351DE"/>
    <w:rsid w:val="00135E67"/>
    <w:rsid w:val="00137A6D"/>
    <w:rsid w:val="0014058C"/>
    <w:rsid w:val="001405B8"/>
    <w:rsid w:val="00140C01"/>
    <w:rsid w:val="00140C53"/>
    <w:rsid w:val="00140CB7"/>
    <w:rsid w:val="001412FB"/>
    <w:rsid w:val="0014140F"/>
    <w:rsid w:val="00141FEA"/>
    <w:rsid w:val="00142009"/>
    <w:rsid w:val="00142759"/>
    <w:rsid w:val="00143916"/>
    <w:rsid w:val="00143EDD"/>
    <w:rsid w:val="00144526"/>
    <w:rsid w:val="0014513B"/>
    <w:rsid w:val="00145427"/>
    <w:rsid w:val="0014566D"/>
    <w:rsid w:val="00145A46"/>
    <w:rsid w:val="00145A8D"/>
    <w:rsid w:val="001467E1"/>
    <w:rsid w:val="00150065"/>
    <w:rsid w:val="001506C9"/>
    <w:rsid w:val="00151AD8"/>
    <w:rsid w:val="001522D4"/>
    <w:rsid w:val="001528C9"/>
    <w:rsid w:val="001530D2"/>
    <w:rsid w:val="0015376B"/>
    <w:rsid w:val="001543BC"/>
    <w:rsid w:val="00154B08"/>
    <w:rsid w:val="00154B55"/>
    <w:rsid w:val="00154CC1"/>
    <w:rsid w:val="001551E2"/>
    <w:rsid w:val="001556E4"/>
    <w:rsid w:val="00155CC6"/>
    <w:rsid w:val="00156AF3"/>
    <w:rsid w:val="00156DE2"/>
    <w:rsid w:val="001573A5"/>
    <w:rsid w:val="00157669"/>
    <w:rsid w:val="001600CB"/>
    <w:rsid w:val="00160248"/>
    <w:rsid w:val="00160363"/>
    <w:rsid w:val="001616F0"/>
    <w:rsid w:val="00162477"/>
    <w:rsid w:val="0016283B"/>
    <w:rsid w:val="00162B8E"/>
    <w:rsid w:val="00162FFF"/>
    <w:rsid w:val="00163030"/>
    <w:rsid w:val="0016340E"/>
    <w:rsid w:val="00163DE1"/>
    <w:rsid w:val="001645E7"/>
    <w:rsid w:val="001649C3"/>
    <w:rsid w:val="00165323"/>
    <w:rsid w:val="00165B98"/>
    <w:rsid w:val="0016600B"/>
    <w:rsid w:val="00166360"/>
    <w:rsid w:val="001672ED"/>
    <w:rsid w:val="00167926"/>
    <w:rsid w:val="0017054F"/>
    <w:rsid w:val="001708BB"/>
    <w:rsid w:val="00172057"/>
    <w:rsid w:val="0017312A"/>
    <w:rsid w:val="001736F0"/>
    <w:rsid w:val="00173C5D"/>
    <w:rsid w:val="001740E8"/>
    <w:rsid w:val="001750DB"/>
    <w:rsid w:val="00175221"/>
    <w:rsid w:val="0017522D"/>
    <w:rsid w:val="00175D9D"/>
    <w:rsid w:val="00176DE1"/>
    <w:rsid w:val="00176F33"/>
    <w:rsid w:val="00177D85"/>
    <w:rsid w:val="0018013D"/>
    <w:rsid w:val="00180475"/>
    <w:rsid w:val="001804AA"/>
    <w:rsid w:val="001809D6"/>
    <w:rsid w:val="00180A25"/>
    <w:rsid w:val="001811A2"/>
    <w:rsid w:val="00181237"/>
    <w:rsid w:val="00181255"/>
    <w:rsid w:val="001813B4"/>
    <w:rsid w:val="00181946"/>
    <w:rsid w:val="00181A95"/>
    <w:rsid w:val="00182143"/>
    <w:rsid w:val="001822FC"/>
    <w:rsid w:val="00182D01"/>
    <w:rsid w:val="00183564"/>
    <w:rsid w:val="00183EEF"/>
    <w:rsid w:val="001840D0"/>
    <w:rsid w:val="0018476C"/>
    <w:rsid w:val="00184B3B"/>
    <w:rsid w:val="00184D86"/>
    <w:rsid w:val="0018525E"/>
    <w:rsid w:val="001863DD"/>
    <w:rsid w:val="00186972"/>
    <w:rsid w:val="00186C8A"/>
    <w:rsid w:val="0018715D"/>
    <w:rsid w:val="00190F00"/>
    <w:rsid w:val="0019145F"/>
    <w:rsid w:val="00191965"/>
    <w:rsid w:val="00191BEC"/>
    <w:rsid w:val="00191DE0"/>
    <w:rsid w:val="00191E08"/>
    <w:rsid w:val="0019397C"/>
    <w:rsid w:val="00193A1C"/>
    <w:rsid w:val="00193C51"/>
    <w:rsid w:val="00193C96"/>
    <w:rsid w:val="001943F5"/>
    <w:rsid w:val="0019457A"/>
    <w:rsid w:val="001945FC"/>
    <w:rsid w:val="00194F04"/>
    <w:rsid w:val="00194F6D"/>
    <w:rsid w:val="001956B0"/>
    <w:rsid w:val="001959AA"/>
    <w:rsid w:val="00195DE1"/>
    <w:rsid w:val="001960DC"/>
    <w:rsid w:val="00196347"/>
    <w:rsid w:val="00197A79"/>
    <w:rsid w:val="001A0BC1"/>
    <w:rsid w:val="001A0EDA"/>
    <w:rsid w:val="001A1096"/>
    <w:rsid w:val="001A1BFB"/>
    <w:rsid w:val="001A1CCF"/>
    <w:rsid w:val="001A25BA"/>
    <w:rsid w:val="001A26E9"/>
    <w:rsid w:val="001A31B4"/>
    <w:rsid w:val="001A34FB"/>
    <w:rsid w:val="001A3509"/>
    <w:rsid w:val="001A3A62"/>
    <w:rsid w:val="001A564D"/>
    <w:rsid w:val="001A650F"/>
    <w:rsid w:val="001A6BC5"/>
    <w:rsid w:val="001A6C13"/>
    <w:rsid w:val="001A7026"/>
    <w:rsid w:val="001A7CD5"/>
    <w:rsid w:val="001B01B4"/>
    <w:rsid w:val="001B0286"/>
    <w:rsid w:val="001B212B"/>
    <w:rsid w:val="001B21B1"/>
    <w:rsid w:val="001B2CDB"/>
    <w:rsid w:val="001B3190"/>
    <w:rsid w:val="001B31B7"/>
    <w:rsid w:val="001B31EC"/>
    <w:rsid w:val="001B384B"/>
    <w:rsid w:val="001B44E0"/>
    <w:rsid w:val="001B4862"/>
    <w:rsid w:val="001B50C5"/>
    <w:rsid w:val="001B5881"/>
    <w:rsid w:val="001B5AAF"/>
    <w:rsid w:val="001B5B4A"/>
    <w:rsid w:val="001B6640"/>
    <w:rsid w:val="001B6EA8"/>
    <w:rsid w:val="001B70D5"/>
    <w:rsid w:val="001B75BB"/>
    <w:rsid w:val="001B7A4C"/>
    <w:rsid w:val="001B7D13"/>
    <w:rsid w:val="001C0B3F"/>
    <w:rsid w:val="001C229E"/>
    <w:rsid w:val="001C254E"/>
    <w:rsid w:val="001C278B"/>
    <w:rsid w:val="001C2C04"/>
    <w:rsid w:val="001C2F16"/>
    <w:rsid w:val="001C394E"/>
    <w:rsid w:val="001C4154"/>
    <w:rsid w:val="001C4C4D"/>
    <w:rsid w:val="001C4E89"/>
    <w:rsid w:val="001C5467"/>
    <w:rsid w:val="001C5BBB"/>
    <w:rsid w:val="001C601A"/>
    <w:rsid w:val="001C7DD2"/>
    <w:rsid w:val="001C7F73"/>
    <w:rsid w:val="001D151E"/>
    <w:rsid w:val="001D185F"/>
    <w:rsid w:val="001D199E"/>
    <w:rsid w:val="001D1D49"/>
    <w:rsid w:val="001D20E8"/>
    <w:rsid w:val="001D3074"/>
    <w:rsid w:val="001D318F"/>
    <w:rsid w:val="001D342E"/>
    <w:rsid w:val="001D3741"/>
    <w:rsid w:val="001D3DEF"/>
    <w:rsid w:val="001D4561"/>
    <w:rsid w:val="001D46D8"/>
    <w:rsid w:val="001D46F5"/>
    <w:rsid w:val="001D4810"/>
    <w:rsid w:val="001D5513"/>
    <w:rsid w:val="001D5534"/>
    <w:rsid w:val="001D58EE"/>
    <w:rsid w:val="001D6A1F"/>
    <w:rsid w:val="001D6B6F"/>
    <w:rsid w:val="001D7073"/>
    <w:rsid w:val="001D73E1"/>
    <w:rsid w:val="001D781C"/>
    <w:rsid w:val="001D7C5E"/>
    <w:rsid w:val="001D7D53"/>
    <w:rsid w:val="001E0210"/>
    <w:rsid w:val="001E0885"/>
    <w:rsid w:val="001E2172"/>
    <w:rsid w:val="001E223F"/>
    <w:rsid w:val="001E2BDB"/>
    <w:rsid w:val="001E307B"/>
    <w:rsid w:val="001E3FF9"/>
    <w:rsid w:val="001E4ACA"/>
    <w:rsid w:val="001E4DB0"/>
    <w:rsid w:val="001E5ACF"/>
    <w:rsid w:val="001E5CFF"/>
    <w:rsid w:val="001E628A"/>
    <w:rsid w:val="001E6682"/>
    <w:rsid w:val="001E669B"/>
    <w:rsid w:val="001E6E7C"/>
    <w:rsid w:val="001E72A9"/>
    <w:rsid w:val="001F04C1"/>
    <w:rsid w:val="001F080F"/>
    <w:rsid w:val="001F1A55"/>
    <w:rsid w:val="001F1B8D"/>
    <w:rsid w:val="001F1BC4"/>
    <w:rsid w:val="001F1E0E"/>
    <w:rsid w:val="001F2FC2"/>
    <w:rsid w:val="001F3937"/>
    <w:rsid w:val="001F3FD5"/>
    <w:rsid w:val="001F4170"/>
    <w:rsid w:val="001F43E0"/>
    <w:rsid w:val="001F447C"/>
    <w:rsid w:val="001F46EF"/>
    <w:rsid w:val="001F6D49"/>
    <w:rsid w:val="001F6E20"/>
    <w:rsid w:val="001F7660"/>
    <w:rsid w:val="001F78FA"/>
    <w:rsid w:val="001F7A20"/>
    <w:rsid w:val="0020007D"/>
    <w:rsid w:val="002005C4"/>
    <w:rsid w:val="002005CE"/>
    <w:rsid w:val="00200A1F"/>
    <w:rsid w:val="002010A4"/>
    <w:rsid w:val="002020C3"/>
    <w:rsid w:val="00202383"/>
    <w:rsid w:val="0020308B"/>
    <w:rsid w:val="00203151"/>
    <w:rsid w:val="002033F2"/>
    <w:rsid w:val="002036F1"/>
    <w:rsid w:val="002044B6"/>
    <w:rsid w:val="002049D1"/>
    <w:rsid w:val="00204A5F"/>
    <w:rsid w:val="00204BBE"/>
    <w:rsid w:val="00204C44"/>
    <w:rsid w:val="002057FC"/>
    <w:rsid w:val="00205F32"/>
    <w:rsid w:val="00206111"/>
    <w:rsid w:val="00206589"/>
    <w:rsid w:val="002069F3"/>
    <w:rsid w:val="002071ED"/>
    <w:rsid w:val="00207CD7"/>
    <w:rsid w:val="00210587"/>
    <w:rsid w:val="002107BE"/>
    <w:rsid w:val="00210FAF"/>
    <w:rsid w:val="00211073"/>
    <w:rsid w:val="00211F0F"/>
    <w:rsid w:val="00212364"/>
    <w:rsid w:val="00212551"/>
    <w:rsid w:val="00212945"/>
    <w:rsid w:val="00213D85"/>
    <w:rsid w:val="00213DC8"/>
    <w:rsid w:val="00214073"/>
    <w:rsid w:val="00214347"/>
    <w:rsid w:val="002145A8"/>
    <w:rsid w:val="0021558A"/>
    <w:rsid w:val="0021570C"/>
    <w:rsid w:val="00215D39"/>
    <w:rsid w:val="00215E4D"/>
    <w:rsid w:val="00215F74"/>
    <w:rsid w:val="00216203"/>
    <w:rsid w:val="00216676"/>
    <w:rsid w:val="0021672C"/>
    <w:rsid w:val="0021726B"/>
    <w:rsid w:val="00217777"/>
    <w:rsid w:val="00217CD9"/>
    <w:rsid w:val="00217F34"/>
    <w:rsid w:val="002205EC"/>
    <w:rsid w:val="00221D6B"/>
    <w:rsid w:val="00223B97"/>
    <w:rsid w:val="002241BF"/>
    <w:rsid w:val="002243B9"/>
    <w:rsid w:val="00224656"/>
    <w:rsid w:val="00224BD6"/>
    <w:rsid w:val="00224F24"/>
    <w:rsid w:val="00224F3F"/>
    <w:rsid w:val="002255A2"/>
    <w:rsid w:val="00225C0C"/>
    <w:rsid w:val="00225E2C"/>
    <w:rsid w:val="0022621E"/>
    <w:rsid w:val="002266A8"/>
    <w:rsid w:val="0022686E"/>
    <w:rsid w:val="00226F31"/>
    <w:rsid w:val="00227097"/>
    <w:rsid w:val="002278BC"/>
    <w:rsid w:val="00227BD0"/>
    <w:rsid w:val="002300E2"/>
    <w:rsid w:val="00230857"/>
    <w:rsid w:val="00230B44"/>
    <w:rsid w:val="00231391"/>
    <w:rsid w:val="00231FD8"/>
    <w:rsid w:val="00232409"/>
    <w:rsid w:val="00233308"/>
    <w:rsid w:val="00233523"/>
    <w:rsid w:val="0023361E"/>
    <w:rsid w:val="0023436B"/>
    <w:rsid w:val="00234B09"/>
    <w:rsid w:val="00236D16"/>
    <w:rsid w:val="002371CF"/>
    <w:rsid w:val="00237351"/>
    <w:rsid w:val="002374D0"/>
    <w:rsid w:val="002374D9"/>
    <w:rsid w:val="0023772B"/>
    <w:rsid w:val="00237B6D"/>
    <w:rsid w:val="0024039D"/>
    <w:rsid w:val="00240BC6"/>
    <w:rsid w:val="0024188B"/>
    <w:rsid w:val="00241BAE"/>
    <w:rsid w:val="00241FE4"/>
    <w:rsid w:val="002420D8"/>
    <w:rsid w:val="00242567"/>
    <w:rsid w:val="00242DAD"/>
    <w:rsid w:val="00242E83"/>
    <w:rsid w:val="002431EC"/>
    <w:rsid w:val="00243693"/>
    <w:rsid w:val="00244753"/>
    <w:rsid w:val="0024530E"/>
    <w:rsid w:val="00245460"/>
    <w:rsid w:val="00246216"/>
    <w:rsid w:val="002473F9"/>
    <w:rsid w:val="00247AE8"/>
    <w:rsid w:val="002509B4"/>
    <w:rsid w:val="00250B5A"/>
    <w:rsid w:val="002517C0"/>
    <w:rsid w:val="00251A52"/>
    <w:rsid w:val="00251D0D"/>
    <w:rsid w:val="00254181"/>
    <w:rsid w:val="00254A19"/>
    <w:rsid w:val="0025534B"/>
    <w:rsid w:val="002558A1"/>
    <w:rsid w:val="002558BB"/>
    <w:rsid w:val="00256055"/>
    <w:rsid w:val="00256725"/>
    <w:rsid w:val="00256E59"/>
    <w:rsid w:val="002602E6"/>
    <w:rsid w:val="002606AD"/>
    <w:rsid w:val="00260DE8"/>
    <w:rsid w:val="0026101E"/>
    <w:rsid w:val="00261EDB"/>
    <w:rsid w:val="00261FB8"/>
    <w:rsid w:val="0026219C"/>
    <w:rsid w:val="002624AC"/>
    <w:rsid w:val="0026250E"/>
    <w:rsid w:val="002628FA"/>
    <w:rsid w:val="00263397"/>
    <w:rsid w:val="002638E4"/>
    <w:rsid w:val="002638F0"/>
    <w:rsid w:val="00263C37"/>
    <w:rsid w:val="0026407F"/>
    <w:rsid w:val="00264A91"/>
    <w:rsid w:val="00264EF5"/>
    <w:rsid w:val="002650E1"/>
    <w:rsid w:val="002652C0"/>
    <w:rsid w:val="00265571"/>
    <w:rsid w:val="00265814"/>
    <w:rsid w:val="002663A6"/>
    <w:rsid w:val="002667C6"/>
    <w:rsid w:val="00266AFF"/>
    <w:rsid w:val="002709A9"/>
    <w:rsid w:val="00270A30"/>
    <w:rsid w:val="0027116C"/>
    <w:rsid w:val="002711A4"/>
    <w:rsid w:val="002714AD"/>
    <w:rsid w:val="00271BAB"/>
    <w:rsid w:val="00272263"/>
    <w:rsid w:val="0027293E"/>
    <w:rsid w:val="00272B90"/>
    <w:rsid w:val="00272BAB"/>
    <w:rsid w:val="002735A4"/>
    <w:rsid w:val="00273BD2"/>
    <w:rsid w:val="00274700"/>
    <w:rsid w:val="00274836"/>
    <w:rsid w:val="00274D58"/>
    <w:rsid w:val="00275AA8"/>
    <w:rsid w:val="00275B35"/>
    <w:rsid w:val="002767CC"/>
    <w:rsid w:val="00276A7B"/>
    <w:rsid w:val="00276C29"/>
    <w:rsid w:val="00276C7C"/>
    <w:rsid w:val="00276E35"/>
    <w:rsid w:val="0027756B"/>
    <w:rsid w:val="00277821"/>
    <w:rsid w:val="00277919"/>
    <w:rsid w:val="00277B87"/>
    <w:rsid w:val="00280126"/>
    <w:rsid w:val="00280A98"/>
    <w:rsid w:val="00280B1B"/>
    <w:rsid w:val="00280B1F"/>
    <w:rsid w:val="002814E4"/>
    <w:rsid w:val="002815CF"/>
    <w:rsid w:val="00281A56"/>
    <w:rsid w:val="002820AB"/>
    <w:rsid w:val="00282146"/>
    <w:rsid w:val="00282598"/>
    <w:rsid w:val="0028273F"/>
    <w:rsid w:val="002828E5"/>
    <w:rsid w:val="00282C0E"/>
    <w:rsid w:val="00282CEA"/>
    <w:rsid w:val="00283181"/>
    <w:rsid w:val="0028319F"/>
    <w:rsid w:val="002833D8"/>
    <w:rsid w:val="00283898"/>
    <w:rsid w:val="00283C25"/>
    <w:rsid w:val="002853A0"/>
    <w:rsid w:val="00285D71"/>
    <w:rsid w:val="00285E66"/>
    <w:rsid w:val="00286D06"/>
    <w:rsid w:val="00286D21"/>
    <w:rsid w:val="00286FF4"/>
    <w:rsid w:val="0028751A"/>
    <w:rsid w:val="00287B50"/>
    <w:rsid w:val="00287BC8"/>
    <w:rsid w:val="00290A8D"/>
    <w:rsid w:val="00290CE1"/>
    <w:rsid w:val="0029288E"/>
    <w:rsid w:val="00292AAA"/>
    <w:rsid w:val="00292F6B"/>
    <w:rsid w:val="0029362A"/>
    <w:rsid w:val="0029617F"/>
    <w:rsid w:val="00296217"/>
    <w:rsid w:val="00296244"/>
    <w:rsid w:val="00296962"/>
    <w:rsid w:val="002A009D"/>
    <w:rsid w:val="002A0CA2"/>
    <w:rsid w:val="002A1444"/>
    <w:rsid w:val="002A15CB"/>
    <w:rsid w:val="002A1697"/>
    <w:rsid w:val="002A1D9C"/>
    <w:rsid w:val="002A23A7"/>
    <w:rsid w:val="002A3320"/>
    <w:rsid w:val="002A3B75"/>
    <w:rsid w:val="002A442F"/>
    <w:rsid w:val="002A49D9"/>
    <w:rsid w:val="002A7035"/>
    <w:rsid w:val="002A721B"/>
    <w:rsid w:val="002B0C7D"/>
    <w:rsid w:val="002B0F96"/>
    <w:rsid w:val="002B104D"/>
    <w:rsid w:val="002B16BF"/>
    <w:rsid w:val="002B1B1E"/>
    <w:rsid w:val="002B2D00"/>
    <w:rsid w:val="002B30B0"/>
    <w:rsid w:val="002B3257"/>
    <w:rsid w:val="002B3898"/>
    <w:rsid w:val="002B38F1"/>
    <w:rsid w:val="002B3E4A"/>
    <w:rsid w:val="002B4AAB"/>
    <w:rsid w:val="002B53D5"/>
    <w:rsid w:val="002B56CA"/>
    <w:rsid w:val="002B5AFA"/>
    <w:rsid w:val="002B5D6C"/>
    <w:rsid w:val="002B622E"/>
    <w:rsid w:val="002B68AB"/>
    <w:rsid w:val="002B7700"/>
    <w:rsid w:val="002C00E1"/>
    <w:rsid w:val="002C033B"/>
    <w:rsid w:val="002C101C"/>
    <w:rsid w:val="002C120B"/>
    <w:rsid w:val="002C153D"/>
    <w:rsid w:val="002C1EB1"/>
    <w:rsid w:val="002C200F"/>
    <w:rsid w:val="002C28E0"/>
    <w:rsid w:val="002C2A48"/>
    <w:rsid w:val="002C2D94"/>
    <w:rsid w:val="002C31B5"/>
    <w:rsid w:val="002C5422"/>
    <w:rsid w:val="002C580A"/>
    <w:rsid w:val="002C5828"/>
    <w:rsid w:val="002C5CEA"/>
    <w:rsid w:val="002C662E"/>
    <w:rsid w:val="002C68D4"/>
    <w:rsid w:val="002C70B7"/>
    <w:rsid w:val="002C7B07"/>
    <w:rsid w:val="002C7C20"/>
    <w:rsid w:val="002C7DB7"/>
    <w:rsid w:val="002C7FFE"/>
    <w:rsid w:val="002D088C"/>
    <w:rsid w:val="002D09B2"/>
    <w:rsid w:val="002D0D9C"/>
    <w:rsid w:val="002D1291"/>
    <w:rsid w:val="002D1A7D"/>
    <w:rsid w:val="002D2530"/>
    <w:rsid w:val="002D2968"/>
    <w:rsid w:val="002D2ADC"/>
    <w:rsid w:val="002D3126"/>
    <w:rsid w:val="002D3FBC"/>
    <w:rsid w:val="002D423F"/>
    <w:rsid w:val="002D4565"/>
    <w:rsid w:val="002D50A9"/>
    <w:rsid w:val="002D53CF"/>
    <w:rsid w:val="002D5AD4"/>
    <w:rsid w:val="002D60D3"/>
    <w:rsid w:val="002D62AF"/>
    <w:rsid w:val="002D6814"/>
    <w:rsid w:val="002D6DF3"/>
    <w:rsid w:val="002D70BC"/>
    <w:rsid w:val="002E044F"/>
    <w:rsid w:val="002E0455"/>
    <w:rsid w:val="002E084A"/>
    <w:rsid w:val="002E5BFE"/>
    <w:rsid w:val="002E5E43"/>
    <w:rsid w:val="002E6D55"/>
    <w:rsid w:val="002E6E36"/>
    <w:rsid w:val="002E7321"/>
    <w:rsid w:val="002E74A6"/>
    <w:rsid w:val="002E74EC"/>
    <w:rsid w:val="002E77DA"/>
    <w:rsid w:val="002E7CD1"/>
    <w:rsid w:val="002F00D5"/>
    <w:rsid w:val="002F0285"/>
    <w:rsid w:val="002F0368"/>
    <w:rsid w:val="002F07EB"/>
    <w:rsid w:val="002F0909"/>
    <w:rsid w:val="002F0D76"/>
    <w:rsid w:val="002F133E"/>
    <w:rsid w:val="002F2268"/>
    <w:rsid w:val="002F31E4"/>
    <w:rsid w:val="002F3D51"/>
    <w:rsid w:val="002F4B51"/>
    <w:rsid w:val="002F57DF"/>
    <w:rsid w:val="002F6C9E"/>
    <w:rsid w:val="002F6D31"/>
    <w:rsid w:val="002F72B8"/>
    <w:rsid w:val="002F72FE"/>
    <w:rsid w:val="002F76A1"/>
    <w:rsid w:val="002F7B72"/>
    <w:rsid w:val="0030005A"/>
    <w:rsid w:val="003003AB"/>
    <w:rsid w:val="003008EB"/>
    <w:rsid w:val="00300AA8"/>
    <w:rsid w:val="00301577"/>
    <w:rsid w:val="003016A1"/>
    <w:rsid w:val="003016B5"/>
    <w:rsid w:val="00301882"/>
    <w:rsid w:val="003019EC"/>
    <w:rsid w:val="00301A37"/>
    <w:rsid w:val="00301DC2"/>
    <w:rsid w:val="0030242A"/>
    <w:rsid w:val="0030282B"/>
    <w:rsid w:val="003033BE"/>
    <w:rsid w:val="003036E9"/>
    <w:rsid w:val="00303C15"/>
    <w:rsid w:val="00303D6C"/>
    <w:rsid w:val="00304843"/>
    <w:rsid w:val="00304A1E"/>
    <w:rsid w:val="00304C11"/>
    <w:rsid w:val="00304D02"/>
    <w:rsid w:val="00305178"/>
    <w:rsid w:val="00306485"/>
    <w:rsid w:val="0030674D"/>
    <w:rsid w:val="00306A26"/>
    <w:rsid w:val="00306F13"/>
    <w:rsid w:val="00307B62"/>
    <w:rsid w:val="00310E0D"/>
    <w:rsid w:val="00310E2B"/>
    <w:rsid w:val="003113B9"/>
    <w:rsid w:val="0031148B"/>
    <w:rsid w:val="00311C96"/>
    <w:rsid w:val="00311D97"/>
    <w:rsid w:val="0031209A"/>
    <w:rsid w:val="003123A4"/>
    <w:rsid w:val="0031255D"/>
    <w:rsid w:val="00312843"/>
    <w:rsid w:val="0031403B"/>
    <w:rsid w:val="00314679"/>
    <w:rsid w:val="003153A3"/>
    <w:rsid w:val="003153DA"/>
    <w:rsid w:val="00315F9F"/>
    <w:rsid w:val="003164AD"/>
    <w:rsid w:val="00317AAD"/>
    <w:rsid w:val="00320470"/>
    <w:rsid w:val="00320567"/>
    <w:rsid w:val="00320C40"/>
    <w:rsid w:val="00320DE7"/>
    <w:rsid w:val="00320E6B"/>
    <w:rsid w:val="00321D90"/>
    <w:rsid w:val="00321DF7"/>
    <w:rsid w:val="003223C6"/>
    <w:rsid w:val="003228CC"/>
    <w:rsid w:val="003229CD"/>
    <w:rsid w:val="00322D67"/>
    <w:rsid w:val="0032325F"/>
    <w:rsid w:val="003234F3"/>
    <w:rsid w:val="00323934"/>
    <w:rsid w:val="00323DAC"/>
    <w:rsid w:val="00323F7C"/>
    <w:rsid w:val="00324067"/>
    <w:rsid w:val="00324341"/>
    <w:rsid w:val="0032436C"/>
    <w:rsid w:val="0032452A"/>
    <w:rsid w:val="00324719"/>
    <w:rsid w:val="00324EAD"/>
    <w:rsid w:val="0032500A"/>
    <w:rsid w:val="00326A32"/>
    <w:rsid w:val="003270C6"/>
    <w:rsid w:val="00327ABF"/>
    <w:rsid w:val="00327AFC"/>
    <w:rsid w:val="00327E08"/>
    <w:rsid w:val="00330643"/>
    <w:rsid w:val="00331827"/>
    <w:rsid w:val="0033188D"/>
    <w:rsid w:val="00331B59"/>
    <w:rsid w:val="00332427"/>
    <w:rsid w:val="00332532"/>
    <w:rsid w:val="00333340"/>
    <w:rsid w:val="003333AE"/>
    <w:rsid w:val="0033396F"/>
    <w:rsid w:val="0033502D"/>
    <w:rsid w:val="003359C9"/>
    <w:rsid w:val="00335CC2"/>
    <w:rsid w:val="00336897"/>
    <w:rsid w:val="00336BAC"/>
    <w:rsid w:val="0033706A"/>
    <w:rsid w:val="00337653"/>
    <w:rsid w:val="00337A0C"/>
    <w:rsid w:val="00337D5A"/>
    <w:rsid w:val="00337EA0"/>
    <w:rsid w:val="00340E03"/>
    <w:rsid w:val="003413CC"/>
    <w:rsid w:val="00341514"/>
    <w:rsid w:val="00341CC9"/>
    <w:rsid w:val="00341F62"/>
    <w:rsid w:val="00341F7E"/>
    <w:rsid w:val="0034281A"/>
    <w:rsid w:val="00342E14"/>
    <w:rsid w:val="0034328D"/>
    <w:rsid w:val="00343A99"/>
    <w:rsid w:val="0034480A"/>
    <w:rsid w:val="00344823"/>
    <w:rsid w:val="00344E21"/>
    <w:rsid w:val="00344E2E"/>
    <w:rsid w:val="00345073"/>
    <w:rsid w:val="00345E88"/>
    <w:rsid w:val="003464E3"/>
    <w:rsid w:val="00346799"/>
    <w:rsid w:val="003468E8"/>
    <w:rsid w:val="00346E3D"/>
    <w:rsid w:val="003472DB"/>
    <w:rsid w:val="00347516"/>
    <w:rsid w:val="00350323"/>
    <w:rsid w:val="003517A0"/>
    <w:rsid w:val="00351B95"/>
    <w:rsid w:val="003521C6"/>
    <w:rsid w:val="00352A81"/>
    <w:rsid w:val="00352E67"/>
    <w:rsid w:val="00353537"/>
    <w:rsid w:val="00353C40"/>
    <w:rsid w:val="00353EC2"/>
    <w:rsid w:val="00354106"/>
    <w:rsid w:val="0035429F"/>
    <w:rsid w:val="00355127"/>
    <w:rsid w:val="0035579D"/>
    <w:rsid w:val="003565BC"/>
    <w:rsid w:val="00356AF4"/>
    <w:rsid w:val="0036054B"/>
    <w:rsid w:val="00360CA1"/>
    <w:rsid w:val="00361054"/>
    <w:rsid w:val="003611A5"/>
    <w:rsid w:val="003616B6"/>
    <w:rsid w:val="00361942"/>
    <w:rsid w:val="00361997"/>
    <w:rsid w:val="0036233D"/>
    <w:rsid w:val="00362368"/>
    <w:rsid w:val="00362940"/>
    <w:rsid w:val="00363151"/>
    <w:rsid w:val="0036316A"/>
    <w:rsid w:val="0036338F"/>
    <w:rsid w:val="00364DB0"/>
    <w:rsid w:val="0036570D"/>
    <w:rsid w:val="00365D1E"/>
    <w:rsid w:val="00365E28"/>
    <w:rsid w:val="00366291"/>
    <w:rsid w:val="003667F2"/>
    <w:rsid w:val="003671A2"/>
    <w:rsid w:val="00367A25"/>
    <w:rsid w:val="00370568"/>
    <w:rsid w:val="00371050"/>
    <w:rsid w:val="00371445"/>
    <w:rsid w:val="003716B0"/>
    <w:rsid w:val="00372A58"/>
    <w:rsid w:val="00372B1F"/>
    <w:rsid w:val="00372B6D"/>
    <w:rsid w:val="00373DA6"/>
    <w:rsid w:val="00374DBC"/>
    <w:rsid w:val="003751AA"/>
    <w:rsid w:val="00375396"/>
    <w:rsid w:val="003759CE"/>
    <w:rsid w:val="00375A95"/>
    <w:rsid w:val="00375CCE"/>
    <w:rsid w:val="003769D5"/>
    <w:rsid w:val="00376F33"/>
    <w:rsid w:val="00376FD4"/>
    <w:rsid w:val="0038082F"/>
    <w:rsid w:val="0038095F"/>
    <w:rsid w:val="00380C36"/>
    <w:rsid w:val="00381008"/>
    <w:rsid w:val="00382B85"/>
    <w:rsid w:val="00382E50"/>
    <w:rsid w:val="00383801"/>
    <w:rsid w:val="00383973"/>
    <w:rsid w:val="003840CD"/>
    <w:rsid w:val="003844E1"/>
    <w:rsid w:val="00384BC3"/>
    <w:rsid w:val="00384CE3"/>
    <w:rsid w:val="00384E97"/>
    <w:rsid w:val="00385190"/>
    <w:rsid w:val="00385D48"/>
    <w:rsid w:val="00385FD5"/>
    <w:rsid w:val="0038691F"/>
    <w:rsid w:val="0038694F"/>
    <w:rsid w:val="00386DAF"/>
    <w:rsid w:val="003872E2"/>
    <w:rsid w:val="00387858"/>
    <w:rsid w:val="00387AA8"/>
    <w:rsid w:val="00390741"/>
    <w:rsid w:val="003922E6"/>
    <w:rsid w:val="003925E1"/>
    <w:rsid w:val="00392D12"/>
    <w:rsid w:val="003933DF"/>
    <w:rsid w:val="00393BE5"/>
    <w:rsid w:val="0039453C"/>
    <w:rsid w:val="003948CA"/>
    <w:rsid w:val="00394C60"/>
    <w:rsid w:val="003954FD"/>
    <w:rsid w:val="00395534"/>
    <w:rsid w:val="00395B84"/>
    <w:rsid w:val="00396294"/>
    <w:rsid w:val="00397189"/>
    <w:rsid w:val="00397429"/>
    <w:rsid w:val="0039776D"/>
    <w:rsid w:val="003A019C"/>
    <w:rsid w:val="003A0409"/>
    <w:rsid w:val="003A0A2E"/>
    <w:rsid w:val="003A0F5D"/>
    <w:rsid w:val="003A112E"/>
    <w:rsid w:val="003A1152"/>
    <w:rsid w:val="003A19D7"/>
    <w:rsid w:val="003A19E8"/>
    <w:rsid w:val="003A1E70"/>
    <w:rsid w:val="003A1F60"/>
    <w:rsid w:val="003A2568"/>
    <w:rsid w:val="003A2C8C"/>
    <w:rsid w:val="003A2CC2"/>
    <w:rsid w:val="003A2CFA"/>
    <w:rsid w:val="003A3A61"/>
    <w:rsid w:val="003A3B66"/>
    <w:rsid w:val="003A3B84"/>
    <w:rsid w:val="003A5232"/>
    <w:rsid w:val="003A5399"/>
    <w:rsid w:val="003A5CC8"/>
    <w:rsid w:val="003A5CEC"/>
    <w:rsid w:val="003A65BD"/>
    <w:rsid w:val="003A67C6"/>
    <w:rsid w:val="003A769D"/>
    <w:rsid w:val="003A7CBD"/>
    <w:rsid w:val="003B02F1"/>
    <w:rsid w:val="003B0569"/>
    <w:rsid w:val="003B0A11"/>
    <w:rsid w:val="003B1AA6"/>
    <w:rsid w:val="003B1C2B"/>
    <w:rsid w:val="003B2531"/>
    <w:rsid w:val="003B343D"/>
    <w:rsid w:val="003B37D7"/>
    <w:rsid w:val="003B3D4A"/>
    <w:rsid w:val="003B4911"/>
    <w:rsid w:val="003B4FAA"/>
    <w:rsid w:val="003B514B"/>
    <w:rsid w:val="003B6B4E"/>
    <w:rsid w:val="003C04B9"/>
    <w:rsid w:val="003C1179"/>
    <w:rsid w:val="003C141D"/>
    <w:rsid w:val="003C1900"/>
    <w:rsid w:val="003C2184"/>
    <w:rsid w:val="003C2244"/>
    <w:rsid w:val="003C31EC"/>
    <w:rsid w:val="003C373B"/>
    <w:rsid w:val="003C4573"/>
    <w:rsid w:val="003C4F2D"/>
    <w:rsid w:val="003C68D3"/>
    <w:rsid w:val="003C7CAB"/>
    <w:rsid w:val="003D115D"/>
    <w:rsid w:val="003D1A31"/>
    <w:rsid w:val="003D1CCA"/>
    <w:rsid w:val="003D1E34"/>
    <w:rsid w:val="003D2469"/>
    <w:rsid w:val="003D27D1"/>
    <w:rsid w:val="003D2B55"/>
    <w:rsid w:val="003D319B"/>
    <w:rsid w:val="003D34BD"/>
    <w:rsid w:val="003D3530"/>
    <w:rsid w:val="003D4155"/>
    <w:rsid w:val="003D4773"/>
    <w:rsid w:val="003D50FE"/>
    <w:rsid w:val="003D51D2"/>
    <w:rsid w:val="003D5436"/>
    <w:rsid w:val="003D5C3F"/>
    <w:rsid w:val="003D6A92"/>
    <w:rsid w:val="003D75B0"/>
    <w:rsid w:val="003D781D"/>
    <w:rsid w:val="003E0019"/>
    <w:rsid w:val="003E0216"/>
    <w:rsid w:val="003E05D3"/>
    <w:rsid w:val="003E0E54"/>
    <w:rsid w:val="003E2B31"/>
    <w:rsid w:val="003E37BB"/>
    <w:rsid w:val="003E37D4"/>
    <w:rsid w:val="003E3D3C"/>
    <w:rsid w:val="003E61F8"/>
    <w:rsid w:val="003E6FA8"/>
    <w:rsid w:val="003E71D1"/>
    <w:rsid w:val="003F0FD4"/>
    <w:rsid w:val="003F11DD"/>
    <w:rsid w:val="003F14A8"/>
    <w:rsid w:val="003F243D"/>
    <w:rsid w:val="003F2B62"/>
    <w:rsid w:val="003F3A03"/>
    <w:rsid w:val="003F3A84"/>
    <w:rsid w:val="003F3D48"/>
    <w:rsid w:val="003F49D4"/>
    <w:rsid w:val="003F54AE"/>
    <w:rsid w:val="003F5804"/>
    <w:rsid w:val="003F602A"/>
    <w:rsid w:val="003F7453"/>
    <w:rsid w:val="00400B91"/>
    <w:rsid w:val="00401B19"/>
    <w:rsid w:val="00401B23"/>
    <w:rsid w:val="004022FC"/>
    <w:rsid w:val="004028B3"/>
    <w:rsid w:val="00403092"/>
    <w:rsid w:val="00403BF7"/>
    <w:rsid w:val="00404475"/>
    <w:rsid w:val="00405B00"/>
    <w:rsid w:val="00406C0A"/>
    <w:rsid w:val="00406E8F"/>
    <w:rsid w:val="00407466"/>
    <w:rsid w:val="00407B32"/>
    <w:rsid w:val="00410834"/>
    <w:rsid w:val="0041110F"/>
    <w:rsid w:val="00411574"/>
    <w:rsid w:val="00411CB3"/>
    <w:rsid w:val="004120FB"/>
    <w:rsid w:val="004127D2"/>
    <w:rsid w:val="00412BD4"/>
    <w:rsid w:val="00413803"/>
    <w:rsid w:val="00414268"/>
    <w:rsid w:val="00414359"/>
    <w:rsid w:val="00414894"/>
    <w:rsid w:val="00414C1A"/>
    <w:rsid w:val="00414E20"/>
    <w:rsid w:val="004159D1"/>
    <w:rsid w:val="004168D6"/>
    <w:rsid w:val="00416C14"/>
    <w:rsid w:val="004172CF"/>
    <w:rsid w:val="00417AF6"/>
    <w:rsid w:val="00417B9F"/>
    <w:rsid w:val="00420248"/>
    <w:rsid w:val="004203B8"/>
    <w:rsid w:val="004205FA"/>
    <w:rsid w:val="004209C2"/>
    <w:rsid w:val="00420D63"/>
    <w:rsid w:val="004211AB"/>
    <w:rsid w:val="0042139B"/>
    <w:rsid w:val="004215A4"/>
    <w:rsid w:val="0042309B"/>
    <w:rsid w:val="00423139"/>
    <w:rsid w:val="0042316B"/>
    <w:rsid w:val="0042351C"/>
    <w:rsid w:val="00423558"/>
    <w:rsid w:val="00423BC6"/>
    <w:rsid w:val="004240EA"/>
    <w:rsid w:val="004248CB"/>
    <w:rsid w:val="00425620"/>
    <w:rsid w:val="00425F5E"/>
    <w:rsid w:val="0042618C"/>
    <w:rsid w:val="0042621D"/>
    <w:rsid w:val="004268DF"/>
    <w:rsid w:val="00426F2F"/>
    <w:rsid w:val="0042737B"/>
    <w:rsid w:val="004277B0"/>
    <w:rsid w:val="00427DD0"/>
    <w:rsid w:val="004315B3"/>
    <w:rsid w:val="00431652"/>
    <w:rsid w:val="004318C9"/>
    <w:rsid w:val="00431C57"/>
    <w:rsid w:val="00431FCD"/>
    <w:rsid w:val="00432644"/>
    <w:rsid w:val="0043275A"/>
    <w:rsid w:val="00432D9B"/>
    <w:rsid w:val="004334F5"/>
    <w:rsid w:val="0043365D"/>
    <w:rsid w:val="00433F53"/>
    <w:rsid w:val="00436668"/>
    <w:rsid w:val="00436AF6"/>
    <w:rsid w:val="0043708C"/>
    <w:rsid w:val="0043768E"/>
    <w:rsid w:val="00437786"/>
    <w:rsid w:val="00437C4B"/>
    <w:rsid w:val="00437CD6"/>
    <w:rsid w:val="0044057C"/>
    <w:rsid w:val="004413A5"/>
    <w:rsid w:val="0044180E"/>
    <w:rsid w:val="00442A99"/>
    <w:rsid w:val="00442ED0"/>
    <w:rsid w:val="00442FD7"/>
    <w:rsid w:val="00443341"/>
    <w:rsid w:val="00443357"/>
    <w:rsid w:val="00443E22"/>
    <w:rsid w:val="00443F59"/>
    <w:rsid w:val="0044452E"/>
    <w:rsid w:val="00444679"/>
    <w:rsid w:val="00444686"/>
    <w:rsid w:val="00444F62"/>
    <w:rsid w:val="00445934"/>
    <w:rsid w:val="004459EF"/>
    <w:rsid w:val="00445D71"/>
    <w:rsid w:val="004461A2"/>
    <w:rsid w:val="004461C3"/>
    <w:rsid w:val="00446BCD"/>
    <w:rsid w:val="00447051"/>
    <w:rsid w:val="00447279"/>
    <w:rsid w:val="00447416"/>
    <w:rsid w:val="00447B68"/>
    <w:rsid w:val="00447E6C"/>
    <w:rsid w:val="00447EAC"/>
    <w:rsid w:val="00447F3B"/>
    <w:rsid w:val="004509EF"/>
    <w:rsid w:val="00451875"/>
    <w:rsid w:val="00451B49"/>
    <w:rsid w:val="00451E88"/>
    <w:rsid w:val="004525A4"/>
    <w:rsid w:val="00452E7E"/>
    <w:rsid w:val="004532D5"/>
    <w:rsid w:val="00453929"/>
    <w:rsid w:val="00454815"/>
    <w:rsid w:val="00454935"/>
    <w:rsid w:val="00455734"/>
    <w:rsid w:val="00455AC7"/>
    <w:rsid w:val="00455D31"/>
    <w:rsid w:val="0045676A"/>
    <w:rsid w:val="00456966"/>
    <w:rsid w:val="00456C61"/>
    <w:rsid w:val="0045769F"/>
    <w:rsid w:val="0045798F"/>
    <w:rsid w:val="0046003B"/>
    <w:rsid w:val="00460C52"/>
    <w:rsid w:val="004612E0"/>
    <w:rsid w:val="00461398"/>
    <w:rsid w:val="004613AE"/>
    <w:rsid w:val="00462270"/>
    <w:rsid w:val="00462587"/>
    <w:rsid w:val="0046269F"/>
    <w:rsid w:val="0046280E"/>
    <w:rsid w:val="0046347A"/>
    <w:rsid w:val="0046348C"/>
    <w:rsid w:val="004637C6"/>
    <w:rsid w:val="00464C84"/>
    <w:rsid w:val="004650A3"/>
    <w:rsid w:val="004651B1"/>
    <w:rsid w:val="00465559"/>
    <w:rsid w:val="00465AFC"/>
    <w:rsid w:val="00465EEC"/>
    <w:rsid w:val="004660EC"/>
    <w:rsid w:val="0046614B"/>
    <w:rsid w:val="00466789"/>
    <w:rsid w:val="00466CB7"/>
    <w:rsid w:val="0046736F"/>
    <w:rsid w:val="00467D51"/>
    <w:rsid w:val="0047012A"/>
    <w:rsid w:val="00470493"/>
    <w:rsid w:val="0047073F"/>
    <w:rsid w:val="004711DC"/>
    <w:rsid w:val="004715CD"/>
    <w:rsid w:val="00471822"/>
    <w:rsid w:val="00471B4A"/>
    <w:rsid w:val="00472102"/>
    <w:rsid w:val="004729D3"/>
    <w:rsid w:val="00472B11"/>
    <w:rsid w:val="004731C8"/>
    <w:rsid w:val="004734E4"/>
    <w:rsid w:val="00473673"/>
    <w:rsid w:val="0047388E"/>
    <w:rsid w:val="0047395F"/>
    <w:rsid w:val="00473D49"/>
    <w:rsid w:val="00476A7F"/>
    <w:rsid w:val="004774D1"/>
    <w:rsid w:val="00477A3B"/>
    <w:rsid w:val="00480F13"/>
    <w:rsid w:val="00481E94"/>
    <w:rsid w:val="00482480"/>
    <w:rsid w:val="00482BFA"/>
    <w:rsid w:val="00483934"/>
    <w:rsid w:val="00483FDE"/>
    <w:rsid w:val="00484D0D"/>
    <w:rsid w:val="00485105"/>
    <w:rsid w:val="00485C0D"/>
    <w:rsid w:val="004865C4"/>
    <w:rsid w:val="0048687A"/>
    <w:rsid w:val="004872E7"/>
    <w:rsid w:val="00487BDB"/>
    <w:rsid w:val="00487E25"/>
    <w:rsid w:val="00490B66"/>
    <w:rsid w:val="00490C85"/>
    <w:rsid w:val="004910C5"/>
    <w:rsid w:val="00491523"/>
    <w:rsid w:val="00491C8B"/>
    <w:rsid w:val="00492079"/>
    <w:rsid w:val="004920EE"/>
    <w:rsid w:val="00492271"/>
    <w:rsid w:val="00492816"/>
    <w:rsid w:val="00492AE7"/>
    <w:rsid w:val="00492E0D"/>
    <w:rsid w:val="00492EB1"/>
    <w:rsid w:val="0049312D"/>
    <w:rsid w:val="004932E6"/>
    <w:rsid w:val="004939F1"/>
    <w:rsid w:val="004941C6"/>
    <w:rsid w:val="004945DE"/>
    <w:rsid w:val="00494628"/>
    <w:rsid w:val="00494E5D"/>
    <w:rsid w:val="00494E61"/>
    <w:rsid w:val="00495196"/>
    <w:rsid w:val="00496B39"/>
    <w:rsid w:val="00496C2E"/>
    <w:rsid w:val="00497012"/>
    <w:rsid w:val="004970C4"/>
    <w:rsid w:val="004976D3"/>
    <w:rsid w:val="0049780F"/>
    <w:rsid w:val="004A12B9"/>
    <w:rsid w:val="004A143A"/>
    <w:rsid w:val="004A189B"/>
    <w:rsid w:val="004A234C"/>
    <w:rsid w:val="004A2360"/>
    <w:rsid w:val="004A2911"/>
    <w:rsid w:val="004A2C76"/>
    <w:rsid w:val="004A2EFB"/>
    <w:rsid w:val="004A367A"/>
    <w:rsid w:val="004A3DDF"/>
    <w:rsid w:val="004A3E14"/>
    <w:rsid w:val="004A4131"/>
    <w:rsid w:val="004A438D"/>
    <w:rsid w:val="004A5199"/>
    <w:rsid w:val="004A586F"/>
    <w:rsid w:val="004A6894"/>
    <w:rsid w:val="004A7048"/>
    <w:rsid w:val="004A70C8"/>
    <w:rsid w:val="004A7E0D"/>
    <w:rsid w:val="004B0190"/>
    <w:rsid w:val="004B0A99"/>
    <w:rsid w:val="004B0CBE"/>
    <w:rsid w:val="004B0E5F"/>
    <w:rsid w:val="004B136F"/>
    <w:rsid w:val="004B175B"/>
    <w:rsid w:val="004B299C"/>
    <w:rsid w:val="004B2E7B"/>
    <w:rsid w:val="004B2F73"/>
    <w:rsid w:val="004B343C"/>
    <w:rsid w:val="004B35FD"/>
    <w:rsid w:val="004B39D7"/>
    <w:rsid w:val="004B4B72"/>
    <w:rsid w:val="004B4E62"/>
    <w:rsid w:val="004B5917"/>
    <w:rsid w:val="004B6483"/>
    <w:rsid w:val="004B6881"/>
    <w:rsid w:val="004B778F"/>
    <w:rsid w:val="004B78A7"/>
    <w:rsid w:val="004B79DD"/>
    <w:rsid w:val="004C01E8"/>
    <w:rsid w:val="004C02B8"/>
    <w:rsid w:val="004C14CA"/>
    <w:rsid w:val="004C1BF8"/>
    <w:rsid w:val="004C274E"/>
    <w:rsid w:val="004C27F8"/>
    <w:rsid w:val="004C2EC3"/>
    <w:rsid w:val="004C2FC2"/>
    <w:rsid w:val="004C31A4"/>
    <w:rsid w:val="004C3717"/>
    <w:rsid w:val="004C3AB8"/>
    <w:rsid w:val="004C4417"/>
    <w:rsid w:val="004C7141"/>
    <w:rsid w:val="004C71DA"/>
    <w:rsid w:val="004C7DAE"/>
    <w:rsid w:val="004C7EA3"/>
    <w:rsid w:val="004D018F"/>
    <w:rsid w:val="004D0EED"/>
    <w:rsid w:val="004D105B"/>
    <w:rsid w:val="004D154A"/>
    <w:rsid w:val="004D16AC"/>
    <w:rsid w:val="004D17A1"/>
    <w:rsid w:val="004D209F"/>
    <w:rsid w:val="004D2D1F"/>
    <w:rsid w:val="004D2D37"/>
    <w:rsid w:val="004D2DE5"/>
    <w:rsid w:val="004D34FD"/>
    <w:rsid w:val="004D3CD2"/>
    <w:rsid w:val="004D3E4F"/>
    <w:rsid w:val="004D4638"/>
    <w:rsid w:val="004D49C5"/>
    <w:rsid w:val="004D4ADB"/>
    <w:rsid w:val="004D4AEF"/>
    <w:rsid w:val="004D4EF9"/>
    <w:rsid w:val="004D53C9"/>
    <w:rsid w:val="004D5528"/>
    <w:rsid w:val="004D5755"/>
    <w:rsid w:val="004D5C4D"/>
    <w:rsid w:val="004D5DC7"/>
    <w:rsid w:val="004D5FB6"/>
    <w:rsid w:val="004D6A9C"/>
    <w:rsid w:val="004D6B2A"/>
    <w:rsid w:val="004D765F"/>
    <w:rsid w:val="004D7741"/>
    <w:rsid w:val="004D7926"/>
    <w:rsid w:val="004D7C2F"/>
    <w:rsid w:val="004E0BBB"/>
    <w:rsid w:val="004E10C1"/>
    <w:rsid w:val="004E1AAA"/>
    <w:rsid w:val="004E1CCE"/>
    <w:rsid w:val="004E23CE"/>
    <w:rsid w:val="004E2E5C"/>
    <w:rsid w:val="004E4164"/>
    <w:rsid w:val="004E4C36"/>
    <w:rsid w:val="004E4D34"/>
    <w:rsid w:val="004E4FA6"/>
    <w:rsid w:val="004E5704"/>
    <w:rsid w:val="004E5CC0"/>
    <w:rsid w:val="004E5CD8"/>
    <w:rsid w:val="004E6BB6"/>
    <w:rsid w:val="004E7F76"/>
    <w:rsid w:val="004F063C"/>
    <w:rsid w:val="004F0819"/>
    <w:rsid w:val="004F0D19"/>
    <w:rsid w:val="004F0DB6"/>
    <w:rsid w:val="004F10C0"/>
    <w:rsid w:val="004F21F0"/>
    <w:rsid w:val="004F3110"/>
    <w:rsid w:val="004F3E80"/>
    <w:rsid w:val="004F433B"/>
    <w:rsid w:val="004F4E2E"/>
    <w:rsid w:val="004F5129"/>
    <w:rsid w:val="004F5723"/>
    <w:rsid w:val="004F595C"/>
    <w:rsid w:val="004F65C9"/>
    <w:rsid w:val="004F6959"/>
    <w:rsid w:val="004F6CCD"/>
    <w:rsid w:val="004F793B"/>
    <w:rsid w:val="00500120"/>
    <w:rsid w:val="0050012C"/>
    <w:rsid w:val="005002D8"/>
    <w:rsid w:val="00500D95"/>
    <w:rsid w:val="0050101A"/>
    <w:rsid w:val="00501237"/>
    <w:rsid w:val="005019A2"/>
    <w:rsid w:val="00501EC8"/>
    <w:rsid w:val="00501FC6"/>
    <w:rsid w:val="00502B94"/>
    <w:rsid w:val="0050320E"/>
    <w:rsid w:val="005033A6"/>
    <w:rsid w:val="0050370E"/>
    <w:rsid w:val="00503C35"/>
    <w:rsid w:val="00503DE0"/>
    <w:rsid w:val="005043A9"/>
    <w:rsid w:val="005048D0"/>
    <w:rsid w:val="005050C4"/>
    <w:rsid w:val="00505762"/>
    <w:rsid w:val="005059DE"/>
    <w:rsid w:val="00506106"/>
    <w:rsid w:val="00506442"/>
    <w:rsid w:val="00507045"/>
    <w:rsid w:val="00507F48"/>
    <w:rsid w:val="005105E9"/>
    <w:rsid w:val="00510685"/>
    <w:rsid w:val="00510798"/>
    <w:rsid w:val="00510D25"/>
    <w:rsid w:val="00512291"/>
    <w:rsid w:val="0051368D"/>
    <w:rsid w:val="00513C32"/>
    <w:rsid w:val="00514002"/>
    <w:rsid w:val="0051405F"/>
    <w:rsid w:val="00514A43"/>
    <w:rsid w:val="005155C8"/>
    <w:rsid w:val="00515E4E"/>
    <w:rsid w:val="00516E36"/>
    <w:rsid w:val="00517662"/>
    <w:rsid w:val="0052092A"/>
    <w:rsid w:val="005211A2"/>
    <w:rsid w:val="005212A2"/>
    <w:rsid w:val="00521680"/>
    <w:rsid w:val="00521DBB"/>
    <w:rsid w:val="0052279B"/>
    <w:rsid w:val="00522AED"/>
    <w:rsid w:val="0052325B"/>
    <w:rsid w:val="00524AF8"/>
    <w:rsid w:val="00524EF3"/>
    <w:rsid w:val="0052524B"/>
    <w:rsid w:val="0052623F"/>
    <w:rsid w:val="00526BF8"/>
    <w:rsid w:val="00526C60"/>
    <w:rsid w:val="00527392"/>
    <w:rsid w:val="005304E5"/>
    <w:rsid w:val="0053067E"/>
    <w:rsid w:val="00530A16"/>
    <w:rsid w:val="00532622"/>
    <w:rsid w:val="0053278E"/>
    <w:rsid w:val="0053333B"/>
    <w:rsid w:val="00533428"/>
    <w:rsid w:val="00533710"/>
    <w:rsid w:val="00534786"/>
    <w:rsid w:val="005349E3"/>
    <w:rsid w:val="00534A21"/>
    <w:rsid w:val="00534DCE"/>
    <w:rsid w:val="00535CB4"/>
    <w:rsid w:val="0053611B"/>
    <w:rsid w:val="00536CFC"/>
    <w:rsid w:val="0053756B"/>
    <w:rsid w:val="00540A17"/>
    <w:rsid w:val="00540A25"/>
    <w:rsid w:val="00541960"/>
    <w:rsid w:val="00541B58"/>
    <w:rsid w:val="00542504"/>
    <w:rsid w:val="00543750"/>
    <w:rsid w:val="00543AE6"/>
    <w:rsid w:val="00544049"/>
    <w:rsid w:val="0054447B"/>
    <w:rsid w:val="00544A54"/>
    <w:rsid w:val="00544C2D"/>
    <w:rsid w:val="00544C5E"/>
    <w:rsid w:val="00544F2B"/>
    <w:rsid w:val="00545F5C"/>
    <w:rsid w:val="00546366"/>
    <w:rsid w:val="005476CB"/>
    <w:rsid w:val="00547A6C"/>
    <w:rsid w:val="00547CA3"/>
    <w:rsid w:val="00550357"/>
    <w:rsid w:val="00550C7E"/>
    <w:rsid w:val="00550E99"/>
    <w:rsid w:val="00551027"/>
    <w:rsid w:val="00551859"/>
    <w:rsid w:val="00551C5D"/>
    <w:rsid w:val="00551D98"/>
    <w:rsid w:val="00551DFD"/>
    <w:rsid w:val="00552143"/>
    <w:rsid w:val="005523B9"/>
    <w:rsid w:val="00552F8A"/>
    <w:rsid w:val="0055324A"/>
    <w:rsid w:val="00553BCB"/>
    <w:rsid w:val="00553C08"/>
    <w:rsid w:val="00553C64"/>
    <w:rsid w:val="005542E5"/>
    <w:rsid w:val="0055568A"/>
    <w:rsid w:val="00555972"/>
    <w:rsid w:val="00555D2C"/>
    <w:rsid w:val="00555E80"/>
    <w:rsid w:val="00555EC3"/>
    <w:rsid w:val="005561FD"/>
    <w:rsid w:val="005563DB"/>
    <w:rsid w:val="00556B64"/>
    <w:rsid w:val="00556D44"/>
    <w:rsid w:val="00556DE3"/>
    <w:rsid w:val="005570E6"/>
    <w:rsid w:val="00557774"/>
    <w:rsid w:val="00557A93"/>
    <w:rsid w:val="00557E9E"/>
    <w:rsid w:val="0056032F"/>
    <w:rsid w:val="00560581"/>
    <w:rsid w:val="0056153A"/>
    <w:rsid w:val="005623B5"/>
    <w:rsid w:val="0056267C"/>
    <w:rsid w:val="005630BA"/>
    <w:rsid w:val="005636B5"/>
    <w:rsid w:val="005639D8"/>
    <w:rsid w:val="00564850"/>
    <w:rsid w:val="005648B1"/>
    <w:rsid w:val="00564E17"/>
    <w:rsid w:val="00564F00"/>
    <w:rsid w:val="005651E7"/>
    <w:rsid w:val="00565368"/>
    <w:rsid w:val="00566C05"/>
    <w:rsid w:val="005674F5"/>
    <w:rsid w:val="00567B6A"/>
    <w:rsid w:val="00570B77"/>
    <w:rsid w:val="00571832"/>
    <w:rsid w:val="00571B52"/>
    <w:rsid w:val="00572E53"/>
    <w:rsid w:val="0057344D"/>
    <w:rsid w:val="005748F5"/>
    <w:rsid w:val="005756D8"/>
    <w:rsid w:val="00575957"/>
    <w:rsid w:val="005770FE"/>
    <w:rsid w:val="00577B8D"/>
    <w:rsid w:val="00577E53"/>
    <w:rsid w:val="00577FF1"/>
    <w:rsid w:val="005801D4"/>
    <w:rsid w:val="005803A5"/>
    <w:rsid w:val="005805C1"/>
    <w:rsid w:val="00582000"/>
    <w:rsid w:val="00582122"/>
    <w:rsid w:val="00583381"/>
    <w:rsid w:val="0058355F"/>
    <w:rsid w:val="00583BC7"/>
    <w:rsid w:val="00584D11"/>
    <w:rsid w:val="00584D14"/>
    <w:rsid w:val="00584DF5"/>
    <w:rsid w:val="00584F01"/>
    <w:rsid w:val="00585565"/>
    <w:rsid w:val="005855B0"/>
    <w:rsid w:val="005858A4"/>
    <w:rsid w:val="00585B17"/>
    <w:rsid w:val="00585D2D"/>
    <w:rsid w:val="0058633D"/>
    <w:rsid w:val="005863D9"/>
    <w:rsid w:val="0058664C"/>
    <w:rsid w:val="00586A97"/>
    <w:rsid w:val="0058710F"/>
    <w:rsid w:val="00587D1F"/>
    <w:rsid w:val="00587E78"/>
    <w:rsid w:val="00587ECC"/>
    <w:rsid w:val="00590360"/>
    <w:rsid w:val="00590591"/>
    <w:rsid w:val="005913A9"/>
    <w:rsid w:val="005914EA"/>
    <w:rsid w:val="0059162F"/>
    <w:rsid w:val="00591948"/>
    <w:rsid w:val="00592145"/>
    <w:rsid w:val="00592434"/>
    <w:rsid w:val="00592B99"/>
    <w:rsid w:val="0059437E"/>
    <w:rsid w:val="005945AB"/>
    <w:rsid w:val="00596777"/>
    <w:rsid w:val="0059678F"/>
    <w:rsid w:val="00597141"/>
    <w:rsid w:val="0059715D"/>
    <w:rsid w:val="00597E69"/>
    <w:rsid w:val="00597EA2"/>
    <w:rsid w:val="005A0531"/>
    <w:rsid w:val="005A126A"/>
    <w:rsid w:val="005A1ABB"/>
    <w:rsid w:val="005A1B15"/>
    <w:rsid w:val="005A1EC7"/>
    <w:rsid w:val="005A27A3"/>
    <w:rsid w:val="005A2E88"/>
    <w:rsid w:val="005A3239"/>
    <w:rsid w:val="005A382A"/>
    <w:rsid w:val="005A3CCA"/>
    <w:rsid w:val="005A4892"/>
    <w:rsid w:val="005A571B"/>
    <w:rsid w:val="005A6224"/>
    <w:rsid w:val="005A67C6"/>
    <w:rsid w:val="005B042A"/>
    <w:rsid w:val="005B0E03"/>
    <w:rsid w:val="005B1010"/>
    <w:rsid w:val="005B13CB"/>
    <w:rsid w:val="005B1C8C"/>
    <w:rsid w:val="005B1DDD"/>
    <w:rsid w:val="005B2414"/>
    <w:rsid w:val="005B28B0"/>
    <w:rsid w:val="005B29A9"/>
    <w:rsid w:val="005B2AB0"/>
    <w:rsid w:val="005B2EB3"/>
    <w:rsid w:val="005B2F3A"/>
    <w:rsid w:val="005B3259"/>
    <w:rsid w:val="005B4B4E"/>
    <w:rsid w:val="005B4BA8"/>
    <w:rsid w:val="005B4EFE"/>
    <w:rsid w:val="005B5580"/>
    <w:rsid w:val="005B5674"/>
    <w:rsid w:val="005B5ACE"/>
    <w:rsid w:val="005B65EC"/>
    <w:rsid w:val="005B6825"/>
    <w:rsid w:val="005B689B"/>
    <w:rsid w:val="005B7342"/>
    <w:rsid w:val="005B741A"/>
    <w:rsid w:val="005B77DC"/>
    <w:rsid w:val="005B7B3F"/>
    <w:rsid w:val="005C03AF"/>
    <w:rsid w:val="005C1825"/>
    <w:rsid w:val="005C1D43"/>
    <w:rsid w:val="005C2597"/>
    <w:rsid w:val="005C25FC"/>
    <w:rsid w:val="005C27BF"/>
    <w:rsid w:val="005C2E19"/>
    <w:rsid w:val="005C3272"/>
    <w:rsid w:val="005C3F87"/>
    <w:rsid w:val="005C4204"/>
    <w:rsid w:val="005C429F"/>
    <w:rsid w:val="005C4643"/>
    <w:rsid w:val="005C4D33"/>
    <w:rsid w:val="005C4EB4"/>
    <w:rsid w:val="005C5C7D"/>
    <w:rsid w:val="005C6611"/>
    <w:rsid w:val="005C67B6"/>
    <w:rsid w:val="005C68AE"/>
    <w:rsid w:val="005C6BB5"/>
    <w:rsid w:val="005C6DE6"/>
    <w:rsid w:val="005C6DF4"/>
    <w:rsid w:val="005C75C0"/>
    <w:rsid w:val="005D04EF"/>
    <w:rsid w:val="005D04FB"/>
    <w:rsid w:val="005D0529"/>
    <w:rsid w:val="005D0B06"/>
    <w:rsid w:val="005D0DBF"/>
    <w:rsid w:val="005D160D"/>
    <w:rsid w:val="005D163A"/>
    <w:rsid w:val="005D1B2B"/>
    <w:rsid w:val="005D1FB9"/>
    <w:rsid w:val="005D2358"/>
    <w:rsid w:val="005D28E2"/>
    <w:rsid w:val="005D3378"/>
    <w:rsid w:val="005D4EBD"/>
    <w:rsid w:val="005D559C"/>
    <w:rsid w:val="005D6757"/>
    <w:rsid w:val="005D7F23"/>
    <w:rsid w:val="005E025A"/>
    <w:rsid w:val="005E04AD"/>
    <w:rsid w:val="005E178C"/>
    <w:rsid w:val="005E209C"/>
    <w:rsid w:val="005E2F4B"/>
    <w:rsid w:val="005E36E0"/>
    <w:rsid w:val="005E3B55"/>
    <w:rsid w:val="005E4077"/>
    <w:rsid w:val="005E45D8"/>
    <w:rsid w:val="005E48E3"/>
    <w:rsid w:val="005E55B8"/>
    <w:rsid w:val="005E5AC0"/>
    <w:rsid w:val="005E6C34"/>
    <w:rsid w:val="005E7D19"/>
    <w:rsid w:val="005E7F62"/>
    <w:rsid w:val="005F0816"/>
    <w:rsid w:val="005F0D16"/>
    <w:rsid w:val="005F18D1"/>
    <w:rsid w:val="005F23B5"/>
    <w:rsid w:val="005F24E7"/>
    <w:rsid w:val="005F2639"/>
    <w:rsid w:val="005F28C6"/>
    <w:rsid w:val="005F28CF"/>
    <w:rsid w:val="005F2AF6"/>
    <w:rsid w:val="005F2BA6"/>
    <w:rsid w:val="005F2BD7"/>
    <w:rsid w:val="005F3B6D"/>
    <w:rsid w:val="005F3C9F"/>
    <w:rsid w:val="005F499B"/>
    <w:rsid w:val="005F4AD8"/>
    <w:rsid w:val="005F4EF8"/>
    <w:rsid w:val="005F57CE"/>
    <w:rsid w:val="005F5BDE"/>
    <w:rsid w:val="005F5E47"/>
    <w:rsid w:val="005F6D9F"/>
    <w:rsid w:val="005F72BA"/>
    <w:rsid w:val="005F74C0"/>
    <w:rsid w:val="006001E0"/>
    <w:rsid w:val="00600203"/>
    <w:rsid w:val="00600A88"/>
    <w:rsid w:val="006015FB"/>
    <w:rsid w:val="00601AF2"/>
    <w:rsid w:val="006026E7"/>
    <w:rsid w:val="00602969"/>
    <w:rsid w:val="00602A44"/>
    <w:rsid w:val="00602B7F"/>
    <w:rsid w:val="006033AC"/>
    <w:rsid w:val="006038DD"/>
    <w:rsid w:val="00603CAE"/>
    <w:rsid w:val="00604E0B"/>
    <w:rsid w:val="00605354"/>
    <w:rsid w:val="006054C9"/>
    <w:rsid w:val="00606005"/>
    <w:rsid w:val="006064E7"/>
    <w:rsid w:val="00606734"/>
    <w:rsid w:val="00606CAB"/>
    <w:rsid w:val="00607178"/>
    <w:rsid w:val="006071E8"/>
    <w:rsid w:val="006078E3"/>
    <w:rsid w:val="00607922"/>
    <w:rsid w:val="00607F88"/>
    <w:rsid w:val="0061032D"/>
    <w:rsid w:val="0061160F"/>
    <w:rsid w:val="006118BF"/>
    <w:rsid w:val="00611DBC"/>
    <w:rsid w:val="00612535"/>
    <w:rsid w:val="00612581"/>
    <w:rsid w:val="0061291C"/>
    <w:rsid w:val="00612C24"/>
    <w:rsid w:val="00612C72"/>
    <w:rsid w:val="0061321C"/>
    <w:rsid w:val="00613B40"/>
    <w:rsid w:val="00613DB9"/>
    <w:rsid w:val="00613E5F"/>
    <w:rsid w:val="006148D0"/>
    <w:rsid w:val="00614E5C"/>
    <w:rsid w:val="00615053"/>
    <w:rsid w:val="006153A7"/>
    <w:rsid w:val="006160B4"/>
    <w:rsid w:val="0061615C"/>
    <w:rsid w:val="00616A3F"/>
    <w:rsid w:val="00617024"/>
    <w:rsid w:val="00617A81"/>
    <w:rsid w:val="00617CCD"/>
    <w:rsid w:val="00620A0D"/>
    <w:rsid w:val="00620DA1"/>
    <w:rsid w:val="00621631"/>
    <w:rsid w:val="00622DBF"/>
    <w:rsid w:val="006237E5"/>
    <w:rsid w:val="00623C05"/>
    <w:rsid w:val="00624507"/>
    <w:rsid w:val="0062481B"/>
    <w:rsid w:val="00624E35"/>
    <w:rsid w:val="0062571B"/>
    <w:rsid w:val="00625D83"/>
    <w:rsid w:val="006264F2"/>
    <w:rsid w:val="00627E2F"/>
    <w:rsid w:val="00630CF6"/>
    <w:rsid w:val="00631383"/>
    <w:rsid w:val="00632058"/>
    <w:rsid w:val="006320CD"/>
    <w:rsid w:val="006325D8"/>
    <w:rsid w:val="00632646"/>
    <w:rsid w:val="00632715"/>
    <w:rsid w:val="00633EDA"/>
    <w:rsid w:val="00634863"/>
    <w:rsid w:val="006351F0"/>
    <w:rsid w:val="00635C1B"/>
    <w:rsid w:val="006365E5"/>
    <w:rsid w:val="00637393"/>
    <w:rsid w:val="00637668"/>
    <w:rsid w:val="00637C3E"/>
    <w:rsid w:val="00637D4C"/>
    <w:rsid w:val="00637EB0"/>
    <w:rsid w:val="00640097"/>
    <w:rsid w:val="006409E7"/>
    <w:rsid w:val="00640FEB"/>
    <w:rsid w:val="006410DB"/>
    <w:rsid w:val="0064121F"/>
    <w:rsid w:val="006414D2"/>
    <w:rsid w:val="00641E14"/>
    <w:rsid w:val="006422D2"/>
    <w:rsid w:val="006423CE"/>
    <w:rsid w:val="006427A1"/>
    <w:rsid w:val="0064292D"/>
    <w:rsid w:val="0064325E"/>
    <w:rsid w:val="00643856"/>
    <w:rsid w:val="0064463F"/>
    <w:rsid w:val="006447AD"/>
    <w:rsid w:val="006452E6"/>
    <w:rsid w:val="006457DC"/>
    <w:rsid w:val="00645F4F"/>
    <w:rsid w:val="00646B62"/>
    <w:rsid w:val="00646DE5"/>
    <w:rsid w:val="00647136"/>
    <w:rsid w:val="00647EB6"/>
    <w:rsid w:val="006507DC"/>
    <w:rsid w:val="00650B3C"/>
    <w:rsid w:val="00653315"/>
    <w:rsid w:val="00653DF4"/>
    <w:rsid w:val="00654A52"/>
    <w:rsid w:val="0065503D"/>
    <w:rsid w:val="00655776"/>
    <w:rsid w:val="00655CCE"/>
    <w:rsid w:val="00656BF0"/>
    <w:rsid w:val="00657107"/>
    <w:rsid w:val="00657378"/>
    <w:rsid w:val="006576B9"/>
    <w:rsid w:val="006601D5"/>
    <w:rsid w:val="00660342"/>
    <w:rsid w:val="0066082D"/>
    <w:rsid w:val="00660929"/>
    <w:rsid w:val="0066098B"/>
    <w:rsid w:val="00660A09"/>
    <w:rsid w:val="00660B1A"/>
    <w:rsid w:val="00660D0E"/>
    <w:rsid w:val="0066107A"/>
    <w:rsid w:val="006612EB"/>
    <w:rsid w:val="00661E90"/>
    <w:rsid w:val="00662ECB"/>
    <w:rsid w:val="00663136"/>
    <w:rsid w:val="006633FF"/>
    <w:rsid w:val="00663B4E"/>
    <w:rsid w:val="00663D02"/>
    <w:rsid w:val="006644F1"/>
    <w:rsid w:val="00664570"/>
    <w:rsid w:val="0066483E"/>
    <w:rsid w:val="00664C51"/>
    <w:rsid w:val="006655CC"/>
    <w:rsid w:val="00665B2E"/>
    <w:rsid w:val="0066711B"/>
    <w:rsid w:val="0066720C"/>
    <w:rsid w:val="006672F9"/>
    <w:rsid w:val="00667A92"/>
    <w:rsid w:val="00670560"/>
    <w:rsid w:val="006707D6"/>
    <w:rsid w:val="0067141D"/>
    <w:rsid w:val="00671C44"/>
    <w:rsid w:val="00672848"/>
    <w:rsid w:val="0067406A"/>
    <w:rsid w:val="0067428B"/>
    <w:rsid w:val="006744C9"/>
    <w:rsid w:val="0067460C"/>
    <w:rsid w:val="00674F93"/>
    <w:rsid w:val="00675190"/>
    <w:rsid w:val="00675C02"/>
    <w:rsid w:val="0067660B"/>
    <w:rsid w:val="00677812"/>
    <w:rsid w:val="006779A8"/>
    <w:rsid w:val="00680292"/>
    <w:rsid w:val="006803B1"/>
    <w:rsid w:val="00680891"/>
    <w:rsid w:val="00680C16"/>
    <w:rsid w:val="006815AE"/>
    <w:rsid w:val="006821D8"/>
    <w:rsid w:val="00682220"/>
    <w:rsid w:val="006829D6"/>
    <w:rsid w:val="00682B0F"/>
    <w:rsid w:val="006831E7"/>
    <w:rsid w:val="006832D2"/>
    <w:rsid w:val="00683A31"/>
    <w:rsid w:val="00684AC1"/>
    <w:rsid w:val="00684C1F"/>
    <w:rsid w:val="00684F26"/>
    <w:rsid w:val="00685858"/>
    <w:rsid w:val="0068673B"/>
    <w:rsid w:val="00686C6E"/>
    <w:rsid w:val="006873D5"/>
    <w:rsid w:val="00687656"/>
    <w:rsid w:val="00687A86"/>
    <w:rsid w:val="00690190"/>
    <w:rsid w:val="006910A5"/>
    <w:rsid w:val="0069110C"/>
    <w:rsid w:val="0069181D"/>
    <w:rsid w:val="00691D0E"/>
    <w:rsid w:val="00692DC6"/>
    <w:rsid w:val="00693460"/>
    <w:rsid w:val="00694F30"/>
    <w:rsid w:val="006953B4"/>
    <w:rsid w:val="00695EA5"/>
    <w:rsid w:val="00695FEC"/>
    <w:rsid w:val="006966E0"/>
    <w:rsid w:val="00696BF3"/>
    <w:rsid w:val="00696ED9"/>
    <w:rsid w:val="00696F0C"/>
    <w:rsid w:val="006973A7"/>
    <w:rsid w:val="00697C89"/>
    <w:rsid w:val="006A040D"/>
    <w:rsid w:val="006A06A2"/>
    <w:rsid w:val="006A098B"/>
    <w:rsid w:val="006A0CA1"/>
    <w:rsid w:val="006A1DB1"/>
    <w:rsid w:val="006A21CE"/>
    <w:rsid w:val="006A39C2"/>
    <w:rsid w:val="006A39F9"/>
    <w:rsid w:val="006A41DF"/>
    <w:rsid w:val="006A42D0"/>
    <w:rsid w:val="006A45C3"/>
    <w:rsid w:val="006A4A8A"/>
    <w:rsid w:val="006A4ADA"/>
    <w:rsid w:val="006A4B33"/>
    <w:rsid w:val="006A4B9F"/>
    <w:rsid w:val="006A584E"/>
    <w:rsid w:val="006A6141"/>
    <w:rsid w:val="006A6FE7"/>
    <w:rsid w:val="006A7784"/>
    <w:rsid w:val="006A79E5"/>
    <w:rsid w:val="006A7AE6"/>
    <w:rsid w:val="006B0369"/>
    <w:rsid w:val="006B1376"/>
    <w:rsid w:val="006B166E"/>
    <w:rsid w:val="006B2625"/>
    <w:rsid w:val="006B2776"/>
    <w:rsid w:val="006B3083"/>
    <w:rsid w:val="006B359F"/>
    <w:rsid w:val="006B36C7"/>
    <w:rsid w:val="006B37A7"/>
    <w:rsid w:val="006B3F06"/>
    <w:rsid w:val="006B53ED"/>
    <w:rsid w:val="006B5AD9"/>
    <w:rsid w:val="006B5AF7"/>
    <w:rsid w:val="006B60C9"/>
    <w:rsid w:val="006B65D6"/>
    <w:rsid w:val="006B6765"/>
    <w:rsid w:val="006B6BC7"/>
    <w:rsid w:val="006B7BAA"/>
    <w:rsid w:val="006B7CA8"/>
    <w:rsid w:val="006C0184"/>
    <w:rsid w:val="006C035E"/>
    <w:rsid w:val="006C0864"/>
    <w:rsid w:val="006C0B14"/>
    <w:rsid w:val="006C0F26"/>
    <w:rsid w:val="006C25CE"/>
    <w:rsid w:val="006C2A82"/>
    <w:rsid w:val="006C305D"/>
    <w:rsid w:val="006C31D3"/>
    <w:rsid w:val="006C3886"/>
    <w:rsid w:val="006C3BDD"/>
    <w:rsid w:val="006C41AE"/>
    <w:rsid w:val="006C44FF"/>
    <w:rsid w:val="006C4BE6"/>
    <w:rsid w:val="006C51EE"/>
    <w:rsid w:val="006C520B"/>
    <w:rsid w:val="006C5459"/>
    <w:rsid w:val="006C5767"/>
    <w:rsid w:val="006C6378"/>
    <w:rsid w:val="006C64F5"/>
    <w:rsid w:val="006C6949"/>
    <w:rsid w:val="006C6C73"/>
    <w:rsid w:val="006C7779"/>
    <w:rsid w:val="006C7FA5"/>
    <w:rsid w:val="006D01A6"/>
    <w:rsid w:val="006D03FD"/>
    <w:rsid w:val="006D082F"/>
    <w:rsid w:val="006D1B8C"/>
    <w:rsid w:val="006D254A"/>
    <w:rsid w:val="006D25BD"/>
    <w:rsid w:val="006D2B18"/>
    <w:rsid w:val="006D3482"/>
    <w:rsid w:val="006D3D7E"/>
    <w:rsid w:val="006D3F47"/>
    <w:rsid w:val="006D402F"/>
    <w:rsid w:val="006D440A"/>
    <w:rsid w:val="006D5656"/>
    <w:rsid w:val="006D5919"/>
    <w:rsid w:val="006D60A4"/>
    <w:rsid w:val="006D6B84"/>
    <w:rsid w:val="006D6E2E"/>
    <w:rsid w:val="006D7982"/>
    <w:rsid w:val="006D7A6C"/>
    <w:rsid w:val="006E1B4D"/>
    <w:rsid w:val="006E2964"/>
    <w:rsid w:val="006E380D"/>
    <w:rsid w:val="006E4A0B"/>
    <w:rsid w:val="006E521E"/>
    <w:rsid w:val="006E66D3"/>
    <w:rsid w:val="006E6FD0"/>
    <w:rsid w:val="006E703B"/>
    <w:rsid w:val="006E79DD"/>
    <w:rsid w:val="006E7A6F"/>
    <w:rsid w:val="006F0B6F"/>
    <w:rsid w:val="006F0BBA"/>
    <w:rsid w:val="006F1346"/>
    <w:rsid w:val="006F13D7"/>
    <w:rsid w:val="006F1952"/>
    <w:rsid w:val="006F2AF3"/>
    <w:rsid w:val="006F3355"/>
    <w:rsid w:val="006F3F81"/>
    <w:rsid w:val="006F57E2"/>
    <w:rsid w:val="006F5D57"/>
    <w:rsid w:val="006F61A9"/>
    <w:rsid w:val="006F627F"/>
    <w:rsid w:val="006F6BD1"/>
    <w:rsid w:val="006F75E4"/>
    <w:rsid w:val="006F7AC6"/>
    <w:rsid w:val="006F7AF4"/>
    <w:rsid w:val="006F7B5E"/>
    <w:rsid w:val="006F7CC2"/>
    <w:rsid w:val="007004D4"/>
    <w:rsid w:val="007006C3"/>
    <w:rsid w:val="00700D2E"/>
    <w:rsid w:val="0070111D"/>
    <w:rsid w:val="00701BE5"/>
    <w:rsid w:val="007027BF"/>
    <w:rsid w:val="00704881"/>
    <w:rsid w:val="00705046"/>
    <w:rsid w:val="00705258"/>
    <w:rsid w:val="0070563D"/>
    <w:rsid w:val="007057B9"/>
    <w:rsid w:val="00705FD3"/>
    <w:rsid w:val="007068D0"/>
    <w:rsid w:val="00706BAB"/>
    <w:rsid w:val="00706C76"/>
    <w:rsid w:val="0070742B"/>
    <w:rsid w:val="00707482"/>
    <w:rsid w:val="007110B2"/>
    <w:rsid w:val="00712538"/>
    <w:rsid w:val="007129B2"/>
    <w:rsid w:val="00712AD5"/>
    <w:rsid w:val="00712DF1"/>
    <w:rsid w:val="0071392A"/>
    <w:rsid w:val="00713AD4"/>
    <w:rsid w:val="00714127"/>
    <w:rsid w:val="00714C55"/>
    <w:rsid w:val="00715ABC"/>
    <w:rsid w:val="007164DB"/>
    <w:rsid w:val="007165B7"/>
    <w:rsid w:val="007166D0"/>
    <w:rsid w:val="00716A2D"/>
    <w:rsid w:val="00717422"/>
    <w:rsid w:val="00720DE0"/>
    <w:rsid w:val="00720F55"/>
    <w:rsid w:val="00721712"/>
    <w:rsid w:val="00721CF9"/>
    <w:rsid w:val="007222F5"/>
    <w:rsid w:val="00722BB6"/>
    <w:rsid w:val="0072351B"/>
    <w:rsid w:val="00723969"/>
    <w:rsid w:val="00724025"/>
    <w:rsid w:val="00724055"/>
    <w:rsid w:val="0072558D"/>
    <w:rsid w:val="00726123"/>
    <w:rsid w:val="00726684"/>
    <w:rsid w:val="00726A20"/>
    <w:rsid w:val="00727282"/>
    <w:rsid w:val="00727444"/>
    <w:rsid w:val="00727A61"/>
    <w:rsid w:val="00727F45"/>
    <w:rsid w:val="007307B1"/>
    <w:rsid w:val="00730B5D"/>
    <w:rsid w:val="00730DD6"/>
    <w:rsid w:val="00731297"/>
    <w:rsid w:val="00731368"/>
    <w:rsid w:val="00731F52"/>
    <w:rsid w:val="00732EAA"/>
    <w:rsid w:val="00733091"/>
    <w:rsid w:val="007335BE"/>
    <w:rsid w:val="00733B71"/>
    <w:rsid w:val="00733BEB"/>
    <w:rsid w:val="00734666"/>
    <w:rsid w:val="00734799"/>
    <w:rsid w:val="00734E94"/>
    <w:rsid w:val="00734ECC"/>
    <w:rsid w:val="00736396"/>
    <w:rsid w:val="00737842"/>
    <w:rsid w:val="007379C7"/>
    <w:rsid w:val="0074072D"/>
    <w:rsid w:val="00740971"/>
    <w:rsid w:val="00740BBF"/>
    <w:rsid w:val="0074130A"/>
    <w:rsid w:val="00741475"/>
    <w:rsid w:val="007417A0"/>
    <w:rsid w:val="00741A22"/>
    <w:rsid w:val="007425CE"/>
    <w:rsid w:val="007427C1"/>
    <w:rsid w:val="00742FD7"/>
    <w:rsid w:val="0074355D"/>
    <w:rsid w:val="00743836"/>
    <w:rsid w:val="00743857"/>
    <w:rsid w:val="00743B9F"/>
    <w:rsid w:val="007443EF"/>
    <w:rsid w:val="00744901"/>
    <w:rsid w:val="00744A91"/>
    <w:rsid w:val="00744BB9"/>
    <w:rsid w:val="00746009"/>
    <w:rsid w:val="00746591"/>
    <w:rsid w:val="00746FE7"/>
    <w:rsid w:val="00747AB5"/>
    <w:rsid w:val="00750195"/>
    <w:rsid w:val="007504AC"/>
    <w:rsid w:val="00750786"/>
    <w:rsid w:val="007508F3"/>
    <w:rsid w:val="00751BCD"/>
    <w:rsid w:val="00751E05"/>
    <w:rsid w:val="00751FA0"/>
    <w:rsid w:val="0075245F"/>
    <w:rsid w:val="007526C4"/>
    <w:rsid w:val="00752BB0"/>
    <w:rsid w:val="00752CB4"/>
    <w:rsid w:val="00752CF2"/>
    <w:rsid w:val="00752CFD"/>
    <w:rsid w:val="0075321C"/>
    <w:rsid w:val="007533B8"/>
    <w:rsid w:val="00753A4F"/>
    <w:rsid w:val="007543BC"/>
    <w:rsid w:val="0075472C"/>
    <w:rsid w:val="00754AFC"/>
    <w:rsid w:val="00754D27"/>
    <w:rsid w:val="007554E4"/>
    <w:rsid w:val="007558A6"/>
    <w:rsid w:val="007558CB"/>
    <w:rsid w:val="00755A64"/>
    <w:rsid w:val="00755DE0"/>
    <w:rsid w:val="0075638A"/>
    <w:rsid w:val="00757874"/>
    <w:rsid w:val="00757A3F"/>
    <w:rsid w:val="00757BC9"/>
    <w:rsid w:val="007607DB"/>
    <w:rsid w:val="00760A4D"/>
    <w:rsid w:val="00760E92"/>
    <w:rsid w:val="00761417"/>
    <w:rsid w:val="0076161D"/>
    <w:rsid w:val="007616FD"/>
    <w:rsid w:val="007622DD"/>
    <w:rsid w:val="0076280C"/>
    <w:rsid w:val="00764494"/>
    <w:rsid w:val="007646F6"/>
    <w:rsid w:val="007650C1"/>
    <w:rsid w:val="00766136"/>
    <w:rsid w:val="007666BE"/>
    <w:rsid w:val="00766E57"/>
    <w:rsid w:val="007678F7"/>
    <w:rsid w:val="00767CA8"/>
    <w:rsid w:val="00767F92"/>
    <w:rsid w:val="0077078C"/>
    <w:rsid w:val="00770A70"/>
    <w:rsid w:val="00770D4C"/>
    <w:rsid w:val="0077208D"/>
    <w:rsid w:val="007744E2"/>
    <w:rsid w:val="007748FD"/>
    <w:rsid w:val="00774E9B"/>
    <w:rsid w:val="007755AB"/>
    <w:rsid w:val="007759A7"/>
    <w:rsid w:val="00775C9D"/>
    <w:rsid w:val="00775D62"/>
    <w:rsid w:val="007769B7"/>
    <w:rsid w:val="00780012"/>
    <w:rsid w:val="007801B8"/>
    <w:rsid w:val="00780D1D"/>
    <w:rsid w:val="0078148C"/>
    <w:rsid w:val="007825BB"/>
    <w:rsid w:val="00783651"/>
    <w:rsid w:val="0078480E"/>
    <w:rsid w:val="00784903"/>
    <w:rsid w:val="007852CF"/>
    <w:rsid w:val="00785BBD"/>
    <w:rsid w:val="0078602C"/>
    <w:rsid w:val="007862A2"/>
    <w:rsid w:val="00786AA6"/>
    <w:rsid w:val="00786B62"/>
    <w:rsid w:val="00786C72"/>
    <w:rsid w:val="00786F9C"/>
    <w:rsid w:val="00790109"/>
    <w:rsid w:val="0079027B"/>
    <w:rsid w:val="0079041D"/>
    <w:rsid w:val="007904CC"/>
    <w:rsid w:val="0079051B"/>
    <w:rsid w:val="00790956"/>
    <w:rsid w:val="0079176C"/>
    <w:rsid w:val="00791B78"/>
    <w:rsid w:val="0079205E"/>
    <w:rsid w:val="00792EAB"/>
    <w:rsid w:val="007934F1"/>
    <w:rsid w:val="00796A50"/>
    <w:rsid w:val="00796D6E"/>
    <w:rsid w:val="00796F98"/>
    <w:rsid w:val="00797359"/>
    <w:rsid w:val="007975F0"/>
    <w:rsid w:val="00797DF3"/>
    <w:rsid w:val="00797E2D"/>
    <w:rsid w:val="007A06C5"/>
    <w:rsid w:val="007A1158"/>
    <w:rsid w:val="007A1A0B"/>
    <w:rsid w:val="007A2712"/>
    <w:rsid w:val="007A272A"/>
    <w:rsid w:val="007A275C"/>
    <w:rsid w:val="007A2A95"/>
    <w:rsid w:val="007A2E1A"/>
    <w:rsid w:val="007A315E"/>
    <w:rsid w:val="007A31FB"/>
    <w:rsid w:val="007A32EE"/>
    <w:rsid w:val="007A351C"/>
    <w:rsid w:val="007A35E3"/>
    <w:rsid w:val="007A4523"/>
    <w:rsid w:val="007A47C2"/>
    <w:rsid w:val="007A481D"/>
    <w:rsid w:val="007A4E26"/>
    <w:rsid w:val="007A4E77"/>
    <w:rsid w:val="007A509A"/>
    <w:rsid w:val="007A6028"/>
    <w:rsid w:val="007A62D6"/>
    <w:rsid w:val="007A656D"/>
    <w:rsid w:val="007A683F"/>
    <w:rsid w:val="007A687A"/>
    <w:rsid w:val="007A744C"/>
    <w:rsid w:val="007A75C0"/>
    <w:rsid w:val="007A7C70"/>
    <w:rsid w:val="007B02D2"/>
    <w:rsid w:val="007B14AE"/>
    <w:rsid w:val="007B22CD"/>
    <w:rsid w:val="007B2CFA"/>
    <w:rsid w:val="007B4321"/>
    <w:rsid w:val="007B4843"/>
    <w:rsid w:val="007B4B39"/>
    <w:rsid w:val="007B4C08"/>
    <w:rsid w:val="007B4D27"/>
    <w:rsid w:val="007B50A7"/>
    <w:rsid w:val="007B53C2"/>
    <w:rsid w:val="007B5BA2"/>
    <w:rsid w:val="007B5BC8"/>
    <w:rsid w:val="007B6185"/>
    <w:rsid w:val="007B7027"/>
    <w:rsid w:val="007B7108"/>
    <w:rsid w:val="007B7190"/>
    <w:rsid w:val="007B72A4"/>
    <w:rsid w:val="007B7BCE"/>
    <w:rsid w:val="007C00F9"/>
    <w:rsid w:val="007C05D0"/>
    <w:rsid w:val="007C1A88"/>
    <w:rsid w:val="007C248F"/>
    <w:rsid w:val="007C26F1"/>
    <w:rsid w:val="007C3A32"/>
    <w:rsid w:val="007C3BBC"/>
    <w:rsid w:val="007C4263"/>
    <w:rsid w:val="007C42C9"/>
    <w:rsid w:val="007C45BE"/>
    <w:rsid w:val="007C559A"/>
    <w:rsid w:val="007C5944"/>
    <w:rsid w:val="007C5EFD"/>
    <w:rsid w:val="007C6C89"/>
    <w:rsid w:val="007C6CCC"/>
    <w:rsid w:val="007C6CE2"/>
    <w:rsid w:val="007C767A"/>
    <w:rsid w:val="007C771E"/>
    <w:rsid w:val="007D0784"/>
    <w:rsid w:val="007D07F2"/>
    <w:rsid w:val="007D0B1D"/>
    <w:rsid w:val="007D1480"/>
    <w:rsid w:val="007D1A05"/>
    <w:rsid w:val="007D1F4F"/>
    <w:rsid w:val="007D2194"/>
    <w:rsid w:val="007D29E2"/>
    <w:rsid w:val="007D2C56"/>
    <w:rsid w:val="007D2D12"/>
    <w:rsid w:val="007D3863"/>
    <w:rsid w:val="007D3F13"/>
    <w:rsid w:val="007D4543"/>
    <w:rsid w:val="007D46D4"/>
    <w:rsid w:val="007D4969"/>
    <w:rsid w:val="007D548D"/>
    <w:rsid w:val="007D56A9"/>
    <w:rsid w:val="007D57EA"/>
    <w:rsid w:val="007D6813"/>
    <w:rsid w:val="007D7362"/>
    <w:rsid w:val="007E0629"/>
    <w:rsid w:val="007E1016"/>
    <w:rsid w:val="007E149D"/>
    <w:rsid w:val="007E1C30"/>
    <w:rsid w:val="007E1F96"/>
    <w:rsid w:val="007E286A"/>
    <w:rsid w:val="007E28E8"/>
    <w:rsid w:val="007E3AAE"/>
    <w:rsid w:val="007E568D"/>
    <w:rsid w:val="007E5C09"/>
    <w:rsid w:val="007E62D9"/>
    <w:rsid w:val="007E6EDC"/>
    <w:rsid w:val="007E7C2A"/>
    <w:rsid w:val="007F02E1"/>
    <w:rsid w:val="007F1660"/>
    <w:rsid w:val="007F1821"/>
    <w:rsid w:val="007F1875"/>
    <w:rsid w:val="007F3445"/>
    <w:rsid w:val="007F393D"/>
    <w:rsid w:val="007F5358"/>
    <w:rsid w:val="007F6A29"/>
    <w:rsid w:val="007F6F17"/>
    <w:rsid w:val="007F737A"/>
    <w:rsid w:val="007F77C7"/>
    <w:rsid w:val="007F7F67"/>
    <w:rsid w:val="007F7FDE"/>
    <w:rsid w:val="008001B6"/>
    <w:rsid w:val="00800238"/>
    <w:rsid w:val="008025FF"/>
    <w:rsid w:val="0080269E"/>
    <w:rsid w:val="00803652"/>
    <w:rsid w:val="00803E0E"/>
    <w:rsid w:val="00804025"/>
    <w:rsid w:val="00804D4B"/>
    <w:rsid w:val="00804FFD"/>
    <w:rsid w:val="00805C88"/>
    <w:rsid w:val="00805CC1"/>
    <w:rsid w:val="008063D7"/>
    <w:rsid w:val="00806D8E"/>
    <w:rsid w:val="00807385"/>
    <w:rsid w:val="008073BA"/>
    <w:rsid w:val="00807CBA"/>
    <w:rsid w:val="00807CD5"/>
    <w:rsid w:val="008101D6"/>
    <w:rsid w:val="008105A2"/>
    <w:rsid w:val="00811104"/>
    <w:rsid w:val="00811FA7"/>
    <w:rsid w:val="00812431"/>
    <w:rsid w:val="00812605"/>
    <w:rsid w:val="008126A5"/>
    <w:rsid w:val="00812B84"/>
    <w:rsid w:val="00813BD8"/>
    <w:rsid w:val="00813CA8"/>
    <w:rsid w:val="00813F04"/>
    <w:rsid w:val="00813F78"/>
    <w:rsid w:val="00814362"/>
    <w:rsid w:val="008148D6"/>
    <w:rsid w:val="00814F78"/>
    <w:rsid w:val="00815290"/>
    <w:rsid w:val="00815658"/>
    <w:rsid w:val="00815AEB"/>
    <w:rsid w:val="00817179"/>
    <w:rsid w:val="0081726B"/>
    <w:rsid w:val="008177D1"/>
    <w:rsid w:val="00817A85"/>
    <w:rsid w:val="008219A2"/>
    <w:rsid w:val="00821C1B"/>
    <w:rsid w:val="00822619"/>
    <w:rsid w:val="008238CC"/>
    <w:rsid w:val="00823BEC"/>
    <w:rsid w:val="008249FF"/>
    <w:rsid w:val="00824BFF"/>
    <w:rsid w:val="00824D22"/>
    <w:rsid w:val="008252B4"/>
    <w:rsid w:val="0082537D"/>
    <w:rsid w:val="0082587E"/>
    <w:rsid w:val="00825D0A"/>
    <w:rsid w:val="00826AAA"/>
    <w:rsid w:val="0082762A"/>
    <w:rsid w:val="0082786F"/>
    <w:rsid w:val="00827A00"/>
    <w:rsid w:val="00827E0F"/>
    <w:rsid w:val="00827E76"/>
    <w:rsid w:val="00830CA6"/>
    <w:rsid w:val="00831282"/>
    <w:rsid w:val="00831683"/>
    <w:rsid w:val="0083178C"/>
    <w:rsid w:val="00831BB4"/>
    <w:rsid w:val="00831CDE"/>
    <w:rsid w:val="00832148"/>
    <w:rsid w:val="008323A4"/>
    <w:rsid w:val="008347D7"/>
    <w:rsid w:val="008349BB"/>
    <w:rsid w:val="00835047"/>
    <w:rsid w:val="0083572D"/>
    <w:rsid w:val="00835C29"/>
    <w:rsid w:val="00835EF6"/>
    <w:rsid w:val="00835F5F"/>
    <w:rsid w:val="008360DD"/>
    <w:rsid w:val="00836382"/>
    <w:rsid w:val="00837337"/>
    <w:rsid w:val="00837524"/>
    <w:rsid w:val="008375C0"/>
    <w:rsid w:val="00837A2E"/>
    <w:rsid w:val="00837AF5"/>
    <w:rsid w:val="00837D5D"/>
    <w:rsid w:val="00837F78"/>
    <w:rsid w:val="0084011C"/>
    <w:rsid w:val="00840A4E"/>
    <w:rsid w:val="00840E45"/>
    <w:rsid w:val="00840F29"/>
    <w:rsid w:val="008417F2"/>
    <w:rsid w:val="008424DF"/>
    <w:rsid w:val="0084347A"/>
    <w:rsid w:val="00843893"/>
    <w:rsid w:val="008446F9"/>
    <w:rsid w:val="00844AEB"/>
    <w:rsid w:val="00844B07"/>
    <w:rsid w:val="00844C26"/>
    <w:rsid w:val="00844F50"/>
    <w:rsid w:val="00844FBD"/>
    <w:rsid w:val="00845870"/>
    <w:rsid w:val="00845E43"/>
    <w:rsid w:val="0084600F"/>
    <w:rsid w:val="008500A5"/>
    <w:rsid w:val="008500C9"/>
    <w:rsid w:val="00850C7E"/>
    <w:rsid w:val="00850CF8"/>
    <w:rsid w:val="00851239"/>
    <w:rsid w:val="00851EE7"/>
    <w:rsid w:val="008528C8"/>
    <w:rsid w:val="008528CC"/>
    <w:rsid w:val="00853093"/>
    <w:rsid w:val="008531F6"/>
    <w:rsid w:val="00853A07"/>
    <w:rsid w:val="008540B7"/>
    <w:rsid w:val="00854308"/>
    <w:rsid w:val="008543F9"/>
    <w:rsid w:val="00854EE9"/>
    <w:rsid w:val="0085524E"/>
    <w:rsid w:val="00855554"/>
    <w:rsid w:val="00855B35"/>
    <w:rsid w:val="00855D32"/>
    <w:rsid w:val="00856306"/>
    <w:rsid w:val="00856FFD"/>
    <w:rsid w:val="008600AE"/>
    <w:rsid w:val="0086067C"/>
    <w:rsid w:val="00860783"/>
    <w:rsid w:val="00860FA1"/>
    <w:rsid w:val="008611EC"/>
    <w:rsid w:val="00861529"/>
    <w:rsid w:val="0086244C"/>
    <w:rsid w:val="008633FC"/>
    <w:rsid w:val="00863786"/>
    <w:rsid w:val="00863A92"/>
    <w:rsid w:val="008649E5"/>
    <w:rsid w:val="00864C4C"/>
    <w:rsid w:val="0086514E"/>
    <w:rsid w:val="008659A5"/>
    <w:rsid w:val="00865F18"/>
    <w:rsid w:val="00866370"/>
    <w:rsid w:val="00866377"/>
    <w:rsid w:val="008668AE"/>
    <w:rsid w:val="00866C01"/>
    <w:rsid w:val="00867FA9"/>
    <w:rsid w:val="0087034F"/>
    <w:rsid w:val="008704BB"/>
    <w:rsid w:val="00870775"/>
    <w:rsid w:val="00870FBF"/>
    <w:rsid w:val="0087237C"/>
    <w:rsid w:val="00872899"/>
    <w:rsid w:val="00872DC3"/>
    <w:rsid w:val="00874139"/>
    <w:rsid w:val="008741B2"/>
    <w:rsid w:val="008749C0"/>
    <w:rsid w:val="00874E85"/>
    <w:rsid w:val="00875166"/>
    <w:rsid w:val="0087528E"/>
    <w:rsid w:val="0087533F"/>
    <w:rsid w:val="008769C5"/>
    <w:rsid w:val="00876B14"/>
    <w:rsid w:val="00876C0A"/>
    <w:rsid w:val="008772CF"/>
    <w:rsid w:val="008778D2"/>
    <w:rsid w:val="008779CD"/>
    <w:rsid w:val="00877A58"/>
    <w:rsid w:val="008800F6"/>
    <w:rsid w:val="008801D5"/>
    <w:rsid w:val="00880344"/>
    <w:rsid w:val="00880A6E"/>
    <w:rsid w:val="00881640"/>
    <w:rsid w:val="0088176C"/>
    <w:rsid w:val="0088287E"/>
    <w:rsid w:val="00882FFD"/>
    <w:rsid w:val="0088319C"/>
    <w:rsid w:val="008832D0"/>
    <w:rsid w:val="008837AC"/>
    <w:rsid w:val="00885133"/>
    <w:rsid w:val="008852B0"/>
    <w:rsid w:val="00885DCD"/>
    <w:rsid w:val="00886046"/>
    <w:rsid w:val="00886B83"/>
    <w:rsid w:val="00887C21"/>
    <w:rsid w:val="00890260"/>
    <w:rsid w:val="0089059F"/>
    <w:rsid w:val="00890914"/>
    <w:rsid w:val="008911DB"/>
    <w:rsid w:val="00891639"/>
    <w:rsid w:val="008918B7"/>
    <w:rsid w:val="008925DE"/>
    <w:rsid w:val="008927E7"/>
    <w:rsid w:val="008928D8"/>
    <w:rsid w:val="00893060"/>
    <w:rsid w:val="00893BFE"/>
    <w:rsid w:val="00893C2D"/>
    <w:rsid w:val="00893D62"/>
    <w:rsid w:val="008945C9"/>
    <w:rsid w:val="0089481A"/>
    <w:rsid w:val="0089481F"/>
    <w:rsid w:val="008948D0"/>
    <w:rsid w:val="00894DEA"/>
    <w:rsid w:val="0089502C"/>
    <w:rsid w:val="0089539D"/>
    <w:rsid w:val="0089556A"/>
    <w:rsid w:val="008957DF"/>
    <w:rsid w:val="00896010"/>
    <w:rsid w:val="0089729A"/>
    <w:rsid w:val="00897485"/>
    <w:rsid w:val="008A0A77"/>
    <w:rsid w:val="008A17AC"/>
    <w:rsid w:val="008A1D37"/>
    <w:rsid w:val="008A1DCC"/>
    <w:rsid w:val="008A216B"/>
    <w:rsid w:val="008A2588"/>
    <w:rsid w:val="008A2910"/>
    <w:rsid w:val="008A2BAC"/>
    <w:rsid w:val="008A2ED0"/>
    <w:rsid w:val="008A3A74"/>
    <w:rsid w:val="008A3BFE"/>
    <w:rsid w:val="008A3DBF"/>
    <w:rsid w:val="008A5F9F"/>
    <w:rsid w:val="008A63E9"/>
    <w:rsid w:val="008A646E"/>
    <w:rsid w:val="008A69BA"/>
    <w:rsid w:val="008A6B14"/>
    <w:rsid w:val="008A6FB8"/>
    <w:rsid w:val="008A7139"/>
    <w:rsid w:val="008A741A"/>
    <w:rsid w:val="008A7D6F"/>
    <w:rsid w:val="008A7FF0"/>
    <w:rsid w:val="008B0034"/>
    <w:rsid w:val="008B0E1E"/>
    <w:rsid w:val="008B10B3"/>
    <w:rsid w:val="008B17B7"/>
    <w:rsid w:val="008B2205"/>
    <w:rsid w:val="008B2F95"/>
    <w:rsid w:val="008B31F6"/>
    <w:rsid w:val="008B331F"/>
    <w:rsid w:val="008B3747"/>
    <w:rsid w:val="008B3C10"/>
    <w:rsid w:val="008B3CC7"/>
    <w:rsid w:val="008B40D2"/>
    <w:rsid w:val="008B449F"/>
    <w:rsid w:val="008B47D2"/>
    <w:rsid w:val="008B5055"/>
    <w:rsid w:val="008B5223"/>
    <w:rsid w:val="008B586E"/>
    <w:rsid w:val="008B60C1"/>
    <w:rsid w:val="008B661E"/>
    <w:rsid w:val="008B7549"/>
    <w:rsid w:val="008B797C"/>
    <w:rsid w:val="008B79E2"/>
    <w:rsid w:val="008B7B4F"/>
    <w:rsid w:val="008B7ED0"/>
    <w:rsid w:val="008C1052"/>
    <w:rsid w:val="008C144F"/>
    <w:rsid w:val="008C1463"/>
    <w:rsid w:val="008C19B3"/>
    <w:rsid w:val="008C1E76"/>
    <w:rsid w:val="008C3394"/>
    <w:rsid w:val="008C4AEA"/>
    <w:rsid w:val="008C4F0A"/>
    <w:rsid w:val="008C52F4"/>
    <w:rsid w:val="008C53AD"/>
    <w:rsid w:val="008C5563"/>
    <w:rsid w:val="008C5773"/>
    <w:rsid w:val="008C5963"/>
    <w:rsid w:val="008C6CBF"/>
    <w:rsid w:val="008C7F67"/>
    <w:rsid w:val="008D0415"/>
    <w:rsid w:val="008D0C82"/>
    <w:rsid w:val="008D1512"/>
    <w:rsid w:val="008D165D"/>
    <w:rsid w:val="008D2D84"/>
    <w:rsid w:val="008D356B"/>
    <w:rsid w:val="008D3E8B"/>
    <w:rsid w:val="008D4B99"/>
    <w:rsid w:val="008D4DCB"/>
    <w:rsid w:val="008D50B9"/>
    <w:rsid w:val="008D652C"/>
    <w:rsid w:val="008D6F84"/>
    <w:rsid w:val="008D744C"/>
    <w:rsid w:val="008D79FE"/>
    <w:rsid w:val="008D7A28"/>
    <w:rsid w:val="008D7B92"/>
    <w:rsid w:val="008E06BC"/>
    <w:rsid w:val="008E0926"/>
    <w:rsid w:val="008E1B91"/>
    <w:rsid w:val="008E21B5"/>
    <w:rsid w:val="008E22E5"/>
    <w:rsid w:val="008E2BBA"/>
    <w:rsid w:val="008E2CFE"/>
    <w:rsid w:val="008E3412"/>
    <w:rsid w:val="008E4613"/>
    <w:rsid w:val="008E4CB3"/>
    <w:rsid w:val="008E4FAE"/>
    <w:rsid w:val="008E5408"/>
    <w:rsid w:val="008E59AD"/>
    <w:rsid w:val="008E6250"/>
    <w:rsid w:val="008E68D5"/>
    <w:rsid w:val="008E6D20"/>
    <w:rsid w:val="008E7253"/>
    <w:rsid w:val="008E7590"/>
    <w:rsid w:val="008E789C"/>
    <w:rsid w:val="008F06FC"/>
    <w:rsid w:val="008F0E5F"/>
    <w:rsid w:val="008F101D"/>
    <w:rsid w:val="008F177B"/>
    <w:rsid w:val="008F214E"/>
    <w:rsid w:val="008F2604"/>
    <w:rsid w:val="008F28E7"/>
    <w:rsid w:val="008F2C12"/>
    <w:rsid w:val="008F2F35"/>
    <w:rsid w:val="008F4006"/>
    <w:rsid w:val="008F43BE"/>
    <w:rsid w:val="008F448E"/>
    <w:rsid w:val="008F4E41"/>
    <w:rsid w:val="008F4F56"/>
    <w:rsid w:val="008F5AFD"/>
    <w:rsid w:val="008F6021"/>
    <w:rsid w:val="008F613B"/>
    <w:rsid w:val="008F66C3"/>
    <w:rsid w:val="008F68E1"/>
    <w:rsid w:val="008F699B"/>
    <w:rsid w:val="008F6F99"/>
    <w:rsid w:val="008F73DC"/>
    <w:rsid w:val="008F77CA"/>
    <w:rsid w:val="00900193"/>
    <w:rsid w:val="00900597"/>
    <w:rsid w:val="00900A3E"/>
    <w:rsid w:val="00901237"/>
    <w:rsid w:val="0090184A"/>
    <w:rsid w:val="00901D4A"/>
    <w:rsid w:val="00901DAE"/>
    <w:rsid w:val="009023A1"/>
    <w:rsid w:val="00902475"/>
    <w:rsid w:val="00902B2E"/>
    <w:rsid w:val="009039EF"/>
    <w:rsid w:val="00903D1A"/>
    <w:rsid w:val="00905598"/>
    <w:rsid w:val="00905E11"/>
    <w:rsid w:val="00910BAB"/>
    <w:rsid w:val="00911109"/>
    <w:rsid w:val="0091136D"/>
    <w:rsid w:val="0091161B"/>
    <w:rsid w:val="00911718"/>
    <w:rsid w:val="00912098"/>
    <w:rsid w:val="009123CA"/>
    <w:rsid w:val="00912744"/>
    <w:rsid w:val="0091289A"/>
    <w:rsid w:val="00912929"/>
    <w:rsid w:val="00913174"/>
    <w:rsid w:val="009134A0"/>
    <w:rsid w:val="0091359F"/>
    <w:rsid w:val="00914563"/>
    <w:rsid w:val="009157DB"/>
    <w:rsid w:val="00915990"/>
    <w:rsid w:val="00915EFF"/>
    <w:rsid w:val="00915F77"/>
    <w:rsid w:val="00916ABC"/>
    <w:rsid w:val="00916CCC"/>
    <w:rsid w:val="00917BC9"/>
    <w:rsid w:val="00917C72"/>
    <w:rsid w:val="00920554"/>
    <w:rsid w:val="00920590"/>
    <w:rsid w:val="00920C32"/>
    <w:rsid w:val="0092138B"/>
    <w:rsid w:val="009216CF"/>
    <w:rsid w:val="009221FE"/>
    <w:rsid w:val="0092253D"/>
    <w:rsid w:val="00922719"/>
    <w:rsid w:val="0092272A"/>
    <w:rsid w:val="0092339B"/>
    <w:rsid w:val="009239D3"/>
    <w:rsid w:val="00923AFF"/>
    <w:rsid w:val="00923BED"/>
    <w:rsid w:val="009248A2"/>
    <w:rsid w:val="009250A1"/>
    <w:rsid w:val="00925750"/>
    <w:rsid w:val="009257EC"/>
    <w:rsid w:val="00925E0C"/>
    <w:rsid w:val="0092644F"/>
    <w:rsid w:val="00926A15"/>
    <w:rsid w:val="00927AF9"/>
    <w:rsid w:val="00927CBC"/>
    <w:rsid w:val="00930286"/>
    <w:rsid w:val="0093048A"/>
    <w:rsid w:val="00930787"/>
    <w:rsid w:val="00930DC8"/>
    <w:rsid w:val="009314E1"/>
    <w:rsid w:val="0093165B"/>
    <w:rsid w:val="00931833"/>
    <w:rsid w:val="009319E4"/>
    <w:rsid w:val="00932988"/>
    <w:rsid w:val="00932D0B"/>
    <w:rsid w:val="00932D6F"/>
    <w:rsid w:val="00933F7B"/>
    <w:rsid w:val="009341A7"/>
    <w:rsid w:val="00934A0D"/>
    <w:rsid w:val="00934C67"/>
    <w:rsid w:val="0093664E"/>
    <w:rsid w:val="00936808"/>
    <w:rsid w:val="009402A5"/>
    <w:rsid w:val="009409E3"/>
    <w:rsid w:val="0094154B"/>
    <w:rsid w:val="00941A64"/>
    <w:rsid w:val="00941B3D"/>
    <w:rsid w:val="00941F5F"/>
    <w:rsid w:val="009425D6"/>
    <w:rsid w:val="00942CAA"/>
    <w:rsid w:val="009430B5"/>
    <w:rsid w:val="009431F5"/>
    <w:rsid w:val="00943221"/>
    <w:rsid w:val="00944AA1"/>
    <w:rsid w:val="00944AAF"/>
    <w:rsid w:val="00944B52"/>
    <w:rsid w:val="009450C1"/>
    <w:rsid w:val="00945214"/>
    <w:rsid w:val="00945B73"/>
    <w:rsid w:val="009476D5"/>
    <w:rsid w:val="009479D8"/>
    <w:rsid w:val="00950749"/>
    <w:rsid w:val="009510BC"/>
    <w:rsid w:val="00951C12"/>
    <w:rsid w:val="00952247"/>
    <w:rsid w:val="0095240C"/>
    <w:rsid w:val="00952C23"/>
    <w:rsid w:val="00953158"/>
    <w:rsid w:val="00953179"/>
    <w:rsid w:val="009531EE"/>
    <w:rsid w:val="009538D5"/>
    <w:rsid w:val="00954145"/>
    <w:rsid w:val="00954F72"/>
    <w:rsid w:val="00956329"/>
    <w:rsid w:val="00956467"/>
    <w:rsid w:val="009564AF"/>
    <w:rsid w:val="00956674"/>
    <w:rsid w:val="009572A9"/>
    <w:rsid w:val="009574BC"/>
    <w:rsid w:val="0095752A"/>
    <w:rsid w:val="00957A7D"/>
    <w:rsid w:val="00957C6C"/>
    <w:rsid w:val="00960073"/>
    <w:rsid w:val="00960693"/>
    <w:rsid w:val="00960EC0"/>
    <w:rsid w:val="00960F7E"/>
    <w:rsid w:val="009618BE"/>
    <w:rsid w:val="00961D27"/>
    <w:rsid w:val="0096213C"/>
    <w:rsid w:val="00962144"/>
    <w:rsid w:val="00962D9E"/>
    <w:rsid w:val="009633C1"/>
    <w:rsid w:val="00965FB5"/>
    <w:rsid w:val="009661F1"/>
    <w:rsid w:val="00966498"/>
    <w:rsid w:val="00966553"/>
    <w:rsid w:val="0096664B"/>
    <w:rsid w:val="009667D5"/>
    <w:rsid w:val="009669A1"/>
    <w:rsid w:val="00967099"/>
    <w:rsid w:val="009672C6"/>
    <w:rsid w:val="00967F5F"/>
    <w:rsid w:val="0097018E"/>
    <w:rsid w:val="00970ED2"/>
    <w:rsid w:val="009713FB"/>
    <w:rsid w:val="009716AF"/>
    <w:rsid w:val="00971F5E"/>
    <w:rsid w:val="009726F7"/>
    <w:rsid w:val="00972C3C"/>
    <w:rsid w:val="009739A0"/>
    <w:rsid w:val="00973D2F"/>
    <w:rsid w:val="00973FBB"/>
    <w:rsid w:val="0097432A"/>
    <w:rsid w:val="009749E2"/>
    <w:rsid w:val="009755CC"/>
    <w:rsid w:val="00975AFB"/>
    <w:rsid w:val="00975E58"/>
    <w:rsid w:val="0097635A"/>
    <w:rsid w:val="00976FD2"/>
    <w:rsid w:val="00977E8B"/>
    <w:rsid w:val="00980610"/>
    <w:rsid w:val="00980B0B"/>
    <w:rsid w:val="009810CA"/>
    <w:rsid w:val="009810E8"/>
    <w:rsid w:val="00981741"/>
    <w:rsid w:val="009818AF"/>
    <w:rsid w:val="0098194C"/>
    <w:rsid w:val="00982265"/>
    <w:rsid w:val="0098298B"/>
    <w:rsid w:val="00983581"/>
    <w:rsid w:val="00983BB1"/>
    <w:rsid w:val="00983C70"/>
    <w:rsid w:val="00983EC7"/>
    <w:rsid w:val="00983EDA"/>
    <w:rsid w:val="00984432"/>
    <w:rsid w:val="00984742"/>
    <w:rsid w:val="00984F73"/>
    <w:rsid w:val="009856A9"/>
    <w:rsid w:val="00985AF3"/>
    <w:rsid w:val="00986386"/>
    <w:rsid w:val="009864E5"/>
    <w:rsid w:val="009876E7"/>
    <w:rsid w:val="009879DA"/>
    <w:rsid w:val="00990320"/>
    <w:rsid w:val="00991733"/>
    <w:rsid w:val="00991748"/>
    <w:rsid w:val="00991CF2"/>
    <w:rsid w:val="00992626"/>
    <w:rsid w:val="00992F26"/>
    <w:rsid w:val="009936B9"/>
    <w:rsid w:val="00993891"/>
    <w:rsid w:val="00994272"/>
    <w:rsid w:val="00994E0D"/>
    <w:rsid w:val="00994EDF"/>
    <w:rsid w:val="00995378"/>
    <w:rsid w:val="00995C5E"/>
    <w:rsid w:val="00996660"/>
    <w:rsid w:val="009966D6"/>
    <w:rsid w:val="00996FE5"/>
    <w:rsid w:val="00997BF2"/>
    <w:rsid w:val="00997E4E"/>
    <w:rsid w:val="009A0166"/>
    <w:rsid w:val="009A0851"/>
    <w:rsid w:val="009A1ACC"/>
    <w:rsid w:val="009A217C"/>
    <w:rsid w:val="009A249B"/>
    <w:rsid w:val="009A2BAA"/>
    <w:rsid w:val="009A3B79"/>
    <w:rsid w:val="009A3CB0"/>
    <w:rsid w:val="009A3F70"/>
    <w:rsid w:val="009A46C9"/>
    <w:rsid w:val="009A50F9"/>
    <w:rsid w:val="009A5A9E"/>
    <w:rsid w:val="009A5C15"/>
    <w:rsid w:val="009A5E8D"/>
    <w:rsid w:val="009A5FB6"/>
    <w:rsid w:val="009A640F"/>
    <w:rsid w:val="009A6776"/>
    <w:rsid w:val="009A6C89"/>
    <w:rsid w:val="009A7522"/>
    <w:rsid w:val="009A77A1"/>
    <w:rsid w:val="009A7884"/>
    <w:rsid w:val="009A78AC"/>
    <w:rsid w:val="009A7D02"/>
    <w:rsid w:val="009B03E0"/>
    <w:rsid w:val="009B0C0A"/>
    <w:rsid w:val="009B0F8D"/>
    <w:rsid w:val="009B103F"/>
    <w:rsid w:val="009B1389"/>
    <w:rsid w:val="009B1A6E"/>
    <w:rsid w:val="009B220C"/>
    <w:rsid w:val="009B2960"/>
    <w:rsid w:val="009B37B5"/>
    <w:rsid w:val="009B388B"/>
    <w:rsid w:val="009B3D9D"/>
    <w:rsid w:val="009B49EF"/>
    <w:rsid w:val="009B4C69"/>
    <w:rsid w:val="009B4D53"/>
    <w:rsid w:val="009B4DC3"/>
    <w:rsid w:val="009B56BC"/>
    <w:rsid w:val="009B56E3"/>
    <w:rsid w:val="009B5ADC"/>
    <w:rsid w:val="009B6871"/>
    <w:rsid w:val="009B6A04"/>
    <w:rsid w:val="009B7464"/>
    <w:rsid w:val="009B762C"/>
    <w:rsid w:val="009B7E89"/>
    <w:rsid w:val="009C01B9"/>
    <w:rsid w:val="009C0256"/>
    <w:rsid w:val="009C0851"/>
    <w:rsid w:val="009C0A99"/>
    <w:rsid w:val="009C167E"/>
    <w:rsid w:val="009C1A53"/>
    <w:rsid w:val="009C24C1"/>
    <w:rsid w:val="009C3974"/>
    <w:rsid w:val="009C3D74"/>
    <w:rsid w:val="009C412E"/>
    <w:rsid w:val="009C4438"/>
    <w:rsid w:val="009C480B"/>
    <w:rsid w:val="009C4CC6"/>
    <w:rsid w:val="009C4D89"/>
    <w:rsid w:val="009C50D7"/>
    <w:rsid w:val="009C527F"/>
    <w:rsid w:val="009C56E4"/>
    <w:rsid w:val="009C5D13"/>
    <w:rsid w:val="009C6AB6"/>
    <w:rsid w:val="009C6F00"/>
    <w:rsid w:val="009C7009"/>
    <w:rsid w:val="009C74A2"/>
    <w:rsid w:val="009C7E56"/>
    <w:rsid w:val="009D00EC"/>
    <w:rsid w:val="009D0738"/>
    <w:rsid w:val="009D105B"/>
    <w:rsid w:val="009D1281"/>
    <w:rsid w:val="009D32B4"/>
    <w:rsid w:val="009D32FB"/>
    <w:rsid w:val="009D3507"/>
    <w:rsid w:val="009D42AE"/>
    <w:rsid w:val="009D6D41"/>
    <w:rsid w:val="009D765F"/>
    <w:rsid w:val="009D78D4"/>
    <w:rsid w:val="009E046E"/>
    <w:rsid w:val="009E090F"/>
    <w:rsid w:val="009E1672"/>
    <w:rsid w:val="009E1D18"/>
    <w:rsid w:val="009E2105"/>
    <w:rsid w:val="009E22AE"/>
    <w:rsid w:val="009E2DBA"/>
    <w:rsid w:val="009E3460"/>
    <w:rsid w:val="009E35C1"/>
    <w:rsid w:val="009E4495"/>
    <w:rsid w:val="009E4581"/>
    <w:rsid w:val="009E4D46"/>
    <w:rsid w:val="009E5D84"/>
    <w:rsid w:val="009E68D6"/>
    <w:rsid w:val="009E73A7"/>
    <w:rsid w:val="009E79CC"/>
    <w:rsid w:val="009F0D95"/>
    <w:rsid w:val="009F1985"/>
    <w:rsid w:val="009F25AD"/>
    <w:rsid w:val="009F27B7"/>
    <w:rsid w:val="009F2D3B"/>
    <w:rsid w:val="009F30A1"/>
    <w:rsid w:val="009F31C5"/>
    <w:rsid w:val="009F323E"/>
    <w:rsid w:val="009F3547"/>
    <w:rsid w:val="009F38BB"/>
    <w:rsid w:val="009F39FB"/>
    <w:rsid w:val="009F3FD5"/>
    <w:rsid w:val="009F426B"/>
    <w:rsid w:val="009F4898"/>
    <w:rsid w:val="009F5176"/>
    <w:rsid w:val="009F51F1"/>
    <w:rsid w:val="009F5BE4"/>
    <w:rsid w:val="009F6024"/>
    <w:rsid w:val="009F68C4"/>
    <w:rsid w:val="009F6941"/>
    <w:rsid w:val="009F6C7C"/>
    <w:rsid w:val="009F72A9"/>
    <w:rsid w:val="009F7F20"/>
    <w:rsid w:val="009F7F8E"/>
    <w:rsid w:val="00A01757"/>
    <w:rsid w:val="00A01E35"/>
    <w:rsid w:val="00A01EF8"/>
    <w:rsid w:val="00A02792"/>
    <w:rsid w:val="00A02AAF"/>
    <w:rsid w:val="00A03292"/>
    <w:rsid w:val="00A05440"/>
    <w:rsid w:val="00A05A9A"/>
    <w:rsid w:val="00A06918"/>
    <w:rsid w:val="00A06A4B"/>
    <w:rsid w:val="00A07419"/>
    <w:rsid w:val="00A07DE4"/>
    <w:rsid w:val="00A10BEE"/>
    <w:rsid w:val="00A113A9"/>
    <w:rsid w:val="00A117D5"/>
    <w:rsid w:val="00A11B64"/>
    <w:rsid w:val="00A11B6D"/>
    <w:rsid w:val="00A11C14"/>
    <w:rsid w:val="00A125E1"/>
    <w:rsid w:val="00A128FB"/>
    <w:rsid w:val="00A12EB0"/>
    <w:rsid w:val="00A13D3D"/>
    <w:rsid w:val="00A144F6"/>
    <w:rsid w:val="00A149FC"/>
    <w:rsid w:val="00A14C78"/>
    <w:rsid w:val="00A15F1A"/>
    <w:rsid w:val="00A15FF9"/>
    <w:rsid w:val="00A161CF"/>
    <w:rsid w:val="00A174C8"/>
    <w:rsid w:val="00A17B11"/>
    <w:rsid w:val="00A21C3C"/>
    <w:rsid w:val="00A220B3"/>
    <w:rsid w:val="00A2296E"/>
    <w:rsid w:val="00A22F71"/>
    <w:rsid w:val="00A249BF"/>
    <w:rsid w:val="00A25D13"/>
    <w:rsid w:val="00A267ED"/>
    <w:rsid w:val="00A269B6"/>
    <w:rsid w:val="00A2729D"/>
    <w:rsid w:val="00A27328"/>
    <w:rsid w:val="00A27365"/>
    <w:rsid w:val="00A27693"/>
    <w:rsid w:val="00A27C86"/>
    <w:rsid w:val="00A27DF4"/>
    <w:rsid w:val="00A304F1"/>
    <w:rsid w:val="00A3104D"/>
    <w:rsid w:val="00A31700"/>
    <w:rsid w:val="00A318B9"/>
    <w:rsid w:val="00A320A9"/>
    <w:rsid w:val="00A3231F"/>
    <w:rsid w:val="00A32B66"/>
    <w:rsid w:val="00A32D0A"/>
    <w:rsid w:val="00A33000"/>
    <w:rsid w:val="00A336B9"/>
    <w:rsid w:val="00A337B2"/>
    <w:rsid w:val="00A33C10"/>
    <w:rsid w:val="00A33E44"/>
    <w:rsid w:val="00A34D9C"/>
    <w:rsid w:val="00A34DF5"/>
    <w:rsid w:val="00A352C7"/>
    <w:rsid w:val="00A352EC"/>
    <w:rsid w:val="00A353C3"/>
    <w:rsid w:val="00A35829"/>
    <w:rsid w:val="00A3612E"/>
    <w:rsid w:val="00A36171"/>
    <w:rsid w:val="00A3642F"/>
    <w:rsid w:val="00A36AAE"/>
    <w:rsid w:val="00A376CA"/>
    <w:rsid w:val="00A378C5"/>
    <w:rsid w:val="00A3792B"/>
    <w:rsid w:val="00A37C59"/>
    <w:rsid w:val="00A37D9E"/>
    <w:rsid w:val="00A4036D"/>
    <w:rsid w:val="00A4065E"/>
    <w:rsid w:val="00A41286"/>
    <w:rsid w:val="00A412B5"/>
    <w:rsid w:val="00A41A41"/>
    <w:rsid w:val="00A41BED"/>
    <w:rsid w:val="00A42372"/>
    <w:rsid w:val="00A425A6"/>
    <w:rsid w:val="00A43C50"/>
    <w:rsid w:val="00A444EE"/>
    <w:rsid w:val="00A447AF"/>
    <w:rsid w:val="00A46519"/>
    <w:rsid w:val="00A468B6"/>
    <w:rsid w:val="00A46B6C"/>
    <w:rsid w:val="00A46D79"/>
    <w:rsid w:val="00A46ED0"/>
    <w:rsid w:val="00A47043"/>
    <w:rsid w:val="00A4762E"/>
    <w:rsid w:val="00A47B8C"/>
    <w:rsid w:val="00A505D1"/>
    <w:rsid w:val="00A506A4"/>
    <w:rsid w:val="00A521F8"/>
    <w:rsid w:val="00A52258"/>
    <w:rsid w:val="00A535CB"/>
    <w:rsid w:val="00A53B63"/>
    <w:rsid w:val="00A54DC8"/>
    <w:rsid w:val="00A55006"/>
    <w:rsid w:val="00A5517A"/>
    <w:rsid w:val="00A5533B"/>
    <w:rsid w:val="00A5548B"/>
    <w:rsid w:val="00A55655"/>
    <w:rsid w:val="00A557C7"/>
    <w:rsid w:val="00A55D7E"/>
    <w:rsid w:val="00A560D4"/>
    <w:rsid w:val="00A56675"/>
    <w:rsid w:val="00A57725"/>
    <w:rsid w:val="00A57809"/>
    <w:rsid w:val="00A57FFC"/>
    <w:rsid w:val="00A6024C"/>
    <w:rsid w:val="00A60F5B"/>
    <w:rsid w:val="00A6134A"/>
    <w:rsid w:val="00A61B52"/>
    <w:rsid w:val="00A61CA6"/>
    <w:rsid w:val="00A63941"/>
    <w:rsid w:val="00A6402A"/>
    <w:rsid w:val="00A64637"/>
    <w:rsid w:val="00A648E8"/>
    <w:rsid w:val="00A662AC"/>
    <w:rsid w:val="00A66D1B"/>
    <w:rsid w:val="00A66DCA"/>
    <w:rsid w:val="00A66FDA"/>
    <w:rsid w:val="00A67261"/>
    <w:rsid w:val="00A7035D"/>
    <w:rsid w:val="00A70367"/>
    <w:rsid w:val="00A70973"/>
    <w:rsid w:val="00A70F6F"/>
    <w:rsid w:val="00A71517"/>
    <w:rsid w:val="00A71895"/>
    <w:rsid w:val="00A71B21"/>
    <w:rsid w:val="00A725A0"/>
    <w:rsid w:val="00A7289C"/>
    <w:rsid w:val="00A72EE3"/>
    <w:rsid w:val="00A73073"/>
    <w:rsid w:val="00A73355"/>
    <w:rsid w:val="00A7381A"/>
    <w:rsid w:val="00A745DA"/>
    <w:rsid w:val="00A74649"/>
    <w:rsid w:val="00A7556C"/>
    <w:rsid w:val="00A7574D"/>
    <w:rsid w:val="00A76254"/>
    <w:rsid w:val="00A77613"/>
    <w:rsid w:val="00A77B7B"/>
    <w:rsid w:val="00A80218"/>
    <w:rsid w:val="00A805C0"/>
    <w:rsid w:val="00A80C77"/>
    <w:rsid w:val="00A8107A"/>
    <w:rsid w:val="00A8236E"/>
    <w:rsid w:val="00A8275C"/>
    <w:rsid w:val="00A827D6"/>
    <w:rsid w:val="00A835B1"/>
    <w:rsid w:val="00A83C59"/>
    <w:rsid w:val="00A848B3"/>
    <w:rsid w:val="00A84927"/>
    <w:rsid w:val="00A84B41"/>
    <w:rsid w:val="00A8509D"/>
    <w:rsid w:val="00A85328"/>
    <w:rsid w:val="00A85A94"/>
    <w:rsid w:val="00A879FE"/>
    <w:rsid w:val="00A87B9A"/>
    <w:rsid w:val="00A87DED"/>
    <w:rsid w:val="00A91E77"/>
    <w:rsid w:val="00A91F7B"/>
    <w:rsid w:val="00A92886"/>
    <w:rsid w:val="00A92919"/>
    <w:rsid w:val="00A93170"/>
    <w:rsid w:val="00A93303"/>
    <w:rsid w:val="00A9375D"/>
    <w:rsid w:val="00A938D1"/>
    <w:rsid w:val="00A939A1"/>
    <w:rsid w:val="00A93A64"/>
    <w:rsid w:val="00A93B65"/>
    <w:rsid w:val="00A93CBE"/>
    <w:rsid w:val="00A93E5C"/>
    <w:rsid w:val="00A9429B"/>
    <w:rsid w:val="00A943CE"/>
    <w:rsid w:val="00A94543"/>
    <w:rsid w:val="00A947DE"/>
    <w:rsid w:val="00A94E80"/>
    <w:rsid w:val="00A95337"/>
    <w:rsid w:val="00A9546D"/>
    <w:rsid w:val="00A95795"/>
    <w:rsid w:val="00A95DBF"/>
    <w:rsid w:val="00A96565"/>
    <w:rsid w:val="00A9671B"/>
    <w:rsid w:val="00A977B3"/>
    <w:rsid w:val="00A97C46"/>
    <w:rsid w:val="00AA02A4"/>
    <w:rsid w:val="00AA02D5"/>
    <w:rsid w:val="00AA0780"/>
    <w:rsid w:val="00AA0E57"/>
    <w:rsid w:val="00AA13F2"/>
    <w:rsid w:val="00AA1D4D"/>
    <w:rsid w:val="00AA20F5"/>
    <w:rsid w:val="00AA2161"/>
    <w:rsid w:val="00AA2416"/>
    <w:rsid w:val="00AA26B5"/>
    <w:rsid w:val="00AA28F4"/>
    <w:rsid w:val="00AA2A14"/>
    <w:rsid w:val="00AA2B20"/>
    <w:rsid w:val="00AA2D9D"/>
    <w:rsid w:val="00AA2F9A"/>
    <w:rsid w:val="00AA3AA7"/>
    <w:rsid w:val="00AA3D76"/>
    <w:rsid w:val="00AA4663"/>
    <w:rsid w:val="00AA49E4"/>
    <w:rsid w:val="00AA4DE8"/>
    <w:rsid w:val="00AA6BF8"/>
    <w:rsid w:val="00AA714A"/>
    <w:rsid w:val="00AA76F9"/>
    <w:rsid w:val="00AA7728"/>
    <w:rsid w:val="00AB02C2"/>
    <w:rsid w:val="00AB0ADB"/>
    <w:rsid w:val="00AB0FCA"/>
    <w:rsid w:val="00AB2821"/>
    <w:rsid w:val="00AB2ED7"/>
    <w:rsid w:val="00AB333F"/>
    <w:rsid w:val="00AB3B2F"/>
    <w:rsid w:val="00AB3E16"/>
    <w:rsid w:val="00AB41B1"/>
    <w:rsid w:val="00AB4C0C"/>
    <w:rsid w:val="00AB5285"/>
    <w:rsid w:val="00AB67B0"/>
    <w:rsid w:val="00AB6B9D"/>
    <w:rsid w:val="00AB782A"/>
    <w:rsid w:val="00AC0229"/>
    <w:rsid w:val="00AC0B6E"/>
    <w:rsid w:val="00AC1404"/>
    <w:rsid w:val="00AC1E07"/>
    <w:rsid w:val="00AC1F5F"/>
    <w:rsid w:val="00AC28F1"/>
    <w:rsid w:val="00AC3F82"/>
    <w:rsid w:val="00AC4097"/>
    <w:rsid w:val="00AC4702"/>
    <w:rsid w:val="00AC4D68"/>
    <w:rsid w:val="00AC50FC"/>
    <w:rsid w:val="00AC5442"/>
    <w:rsid w:val="00AC557B"/>
    <w:rsid w:val="00AC56F5"/>
    <w:rsid w:val="00AC5BDE"/>
    <w:rsid w:val="00AC6106"/>
    <w:rsid w:val="00AC63EF"/>
    <w:rsid w:val="00AC64F2"/>
    <w:rsid w:val="00AC66F5"/>
    <w:rsid w:val="00AC6993"/>
    <w:rsid w:val="00AC6DB7"/>
    <w:rsid w:val="00AC6E73"/>
    <w:rsid w:val="00AC71A0"/>
    <w:rsid w:val="00AC73C9"/>
    <w:rsid w:val="00AD0847"/>
    <w:rsid w:val="00AD099D"/>
    <w:rsid w:val="00AD0C26"/>
    <w:rsid w:val="00AD10C3"/>
    <w:rsid w:val="00AD141A"/>
    <w:rsid w:val="00AD2187"/>
    <w:rsid w:val="00AD2324"/>
    <w:rsid w:val="00AD3057"/>
    <w:rsid w:val="00AD30E5"/>
    <w:rsid w:val="00AD348A"/>
    <w:rsid w:val="00AD3C43"/>
    <w:rsid w:val="00AD5C4A"/>
    <w:rsid w:val="00AD64B4"/>
    <w:rsid w:val="00AD6536"/>
    <w:rsid w:val="00AD6CB7"/>
    <w:rsid w:val="00AD7176"/>
    <w:rsid w:val="00AD772D"/>
    <w:rsid w:val="00AD792D"/>
    <w:rsid w:val="00AD7BEC"/>
    <w:rsid w:val="00AD7D9E"/>
    <w:rsid w:val="00AE1784"/>
    <w:rsid w:val="00AE1E91"/>
    <w:rsid w:val="00AE21D3"/>
    <w:rsid w:val="00AE2215"/>
    <w:rsid w:val="00AE2487"/>
    <w:rsid w:val="00AE2A9C"/>
    <w:rsid w:val="00AE2F58"/>
    <w:rsid w:val="00AE3421"/>
    <w:rsid w:val="00AE3A06"/>
    <w:rsid w:val="00AE4097"/>
    <w:rsid w:val="00AE4402"/>
    <w:rsid w:val="00AE4FE5"/>
    <w:rsid w:val="00AE52B6"/>
    <w:rsid w:val="00AE5346"/>
    <w:rsid w:val="00AE6014"/>
    <w:rsid w:val="00AE6117"/>
    <w:rsid w:val="00AE6326"/>
    <w:rsid w:val="00AE69AC"/>
    <w:rsid w:val="00AE7001"/>
    <w:rsid w:val="00AE70D0"/>
    <w:rsid w:val="00AE719D"/>
    <w:rsid w:val="00AE7656"/>
    <w:rsid w:val="00AE7B0B"/>
    <w:rsid w:val="00AF00DC"/>
    <w:rsid w:val="00AF2910"/>
    <w:rsid w:val="00AF2E78"/>
    <w:rsid w:val="00AF3330"/>
    <w:rsid w:val="00AF36D0"/>
    <w:rsid w:val="00AF39DE"/>
    <w:rsid w:val="00AF3BDA"/>
    <w:rsid w:val="00AF40FB"/>
    <w:rsid w:val="00AF4634"/>
    <w:rsid w:val="00AF4844"/>
    <w:rsid w:val="00AF4A43"/>
    <w:rsid w:val="00AF4B84"/>
    <w:rsid w:val="00AF4D77"/>
    <w:rsid w:val="00AF55CF"/>
    <w:rsid w:val="00AF5C47"/>
    <w:rsid w:val="00AF60C3"/>
    <w:rsid w:val="00B00003"/>
    <w:rsid w:val="00B00997"/>
    <w:rsid w:val="00B0152D"/>
    <w:rsid w:val="00B01900"/>
    <w:rsid w:val="00B0203C"/>
    <w:rsid w:val="00B0221B"/>
    <w:rsid w:val="00B02478"/>
    <w:rsid w:val="00B02635"/>
    <w:rsid w:val="00B02F6B"/>
    <w:rsid w:val="00B05354"/>
    <w:rsid w:val="00B0659A"/>
    <w:rsid w:val="00B06B1E"/>
    <w:rsid w:val="00B06C4A"/>
    <w:rsid w:val="00B06F37"/>
    <w:rsid w:val="00B07282"/>
    <w:rsid w:val="00B07624"/>
    <w:rsid w:val="00B07718"/>
    <w:rsid w:val="00B1001F"/>
    <w:rsid w:val="00B102BD"/>
    <w:rsid w:val="00B10618"/>
    <w:rsid w:val="00B10C8E"/>
    <w:rsid w:val="00B12BB2"/>
    <w:rsid w:val="00B1331B"/>
    <w:rsid w:val="00B1333E"/>
    <w:rsid w:val="00B138FB"/>
    <w:rsid w:val="00B141CB"/>
    <w:rsid w:val="00B15620"/>
    <w:rsid w:val="00B1576A"/>
    <w:rsid w:val="00B16C72"/>
    <w:rsid w:val="00B16EE9"/>
    <w:rsid w:val="00B17795"/>
    <w:rsid w:val="00B20946"/>
    <w:rsid w:val="00B20D88"/>
    <w:rsid w:val="00B20E05"/>
    <w:rsid w:val="00B20E35"/>
    <w:rsid w:val="00B225DE"/>
    <w:rsid w:val="00B22B09"/>
    <w:rsid w:val="00B23302"/>
    <w:rsid w:val="00B23B99"/>
    <w:rsid w:val="00B24043"/>
    <w:rsid w:val="00B24C89"/>
    <w:rsid w:val="00B250C3"/>
    <w:rsid w:val="00B252BB"/>
    <w:rsid w:val="00B252D3"/>
    <w:rsid w:val="00B255EA"/>
    <w:rsid w:val="00B258FD"/>
    <w:rsid w:val="00B25955"/>
    <w:rsid w:val="00B25B84"/>
    <w:rsid w:val="00B26816"/>
    <w:rsid w:val="00B26CA4"/>
    <w:rsid w:val="00B272A3"/>
    <w:rsid w:val="00B30074"/>
    <w:rsid w:val="00B309D4"/>
    <w:rsid w:val="00B31052"/>
    <w:rsid w:val="00B31B0B"/>
    <w:rsid w:val="00B32B61"/>
    <w:rsid w:val="00B3391E"/>
    <w:rsid w:val="00B33BF1"/>
    <w:rsid w:val="00B33E6A"/>
    <w:rsid w:val="00B3441A"/>
    <w:rsid w:val="00B34AEF"/>
    <w:rsid w:val="00B34CC9"/>
    <w:rsid w:val="00B350A7"/>
    <w:rsid w:val="00B355DD"/>
    <w:rsid w:val="00B35B7C"/>
    <w:rsid w:val="00B36788"/>
    <w:rsid w:val="00B367D0"/>
    <w:rsid w:val="00B368C0"/>
    <w:rsid w:val="00B369B2"/>
    <w:rsid w:val="00B374CA"/>
    <w:rsid w:val="00B37963"/>
    <w:rsid w:val="00B4105D"/>
    <w:rsid w:val="00B4137D"/>
    <w:rsid w:val="00B41A06"/>
    <w:rsid w:val="00B41AE9"/>
    <w:rsid w:val="00B42102"/>
    <w:rsid w:val="00B428EE"/>
    <w:rsid w:val="00B436D3"/>
    <w:rsid w:val="00B43AB4"/>
    <w:rsid w:val="00B43D62"/>
    <w:rsid w:val="00B43FB9"/>
    <w:rsid w:val="00B457B6"/>
    <w:rsid w:val="00B45D5A"/>
    <w:rsid w:val="00B45E20"/>
    <w:rsid w:val="00B4643D"/>
    <w:rsid w:val="00B46DB5"/>
    <w:rsid w:val="00B47392"/>
    <w:rsid w:val="00B47EC3"/>
    <w:rsid w:val="00B47F51"/>
    <w:rsid w:val="00B5142F"/>
    <w:rsid w:val="00B51570"/>
    <w:rsid w:val="00B51882"/>
    <w:rsid w:val="00B51BF5"/>
    <w:rsid w:val="00B51F6F"/>
    <w:rsid w:val="00B51FA2"/>
    <w:rsid w:val="00B526CA"/>
    <w:rsid w:val="00B526FC"/>
    <w:rsid w:val="00B5272B"/>
    <w:rsid w:val="00B52F34"/>
    <w:rsid w:val="00B533F7"/>
    <w:rsid w:val="00B53408"/>
    <w:rsid w:val="00B536E0"/>
    <w:rsid w:val="00B541F7"/>
    <w:rsid w:val="00B54689"/>
    <w:rsid w:val="00B55257"/>
    <w:rsid w:val="00B55439"/>
    <w:rsid w:val="00B55E1A"/>
    <w:rsid w:val="00B55FB8"/>
    <w:rsid w:val="00B56202"/>
    <w:rsid w:val="00B56599"/>
    <w:rsid w:val="00B572C7"/>
    <w:rsid w:val="00B5772F"/>
    <w:rsid w:val="00B5786C"/>
    <w:rsid w:val="00B57D35"/>
    <w:rsid w:val="00B57DDC"/>
    <w:rsid w:val="00B6029B"/>
    <w:rsid w:val="00B60372"/>
    <w:rsid w:val="00B60C79"/>
    <w:rsid w:val="00B60DCA"/>
    <w:rsid w:val="00B61685"/>
    <w:rsid w:val="00B61A05"/>
    <w:rsid w:val="00B62D5D"/>
    <w:rsid w:val="00B635BE"/>
    <w:rsid w:val="00B6365D"/>
    <w:rsid w:val="00B63D7D"/>
    <w:rsid w:val="00B6471C"/>
    <w:rsid w:val="00B64C0B"/>
    <w:rsid w:val="00B65C12"/>
    <w:rsid w:val="00B66124"/>
    <w:rsid w:val="00B665CC"/>
    <w:rsid w:val="00B66723"/>
    <w:rsid w:val="00B667F0"/>
    <w:rsid w:val="00B66C7F"/>
    <w:rsid w:val="00B66FE4"/>
    <w:rsid w:val="00B671F0"/>
    <w:rsid w:val="00B678C2"/>
    <w:rsid w:val="00B6797D"/>
    <w:rsid w:val="00B706D7"/>
    <w:rsid w:val="00B7092B"/>
    <w:rsid w:val="00B71642"/>
    <w:rsid w:val="00B71A02"/>
    <w:rsid w:val="00B71AD7"/>
    <w:rsid w:val="00B71E32"/>
    <w:rsid w:val="00B72164"/>
    <w:rsid w:val="00B72E8F"/>
    <w:rsid w:val="00B72FCF"/>
    <w:rsid w:val="00B73C35"/>
    <w:rsid w:val="00B73EBF"/>
    <w:rsid w:val="00B74099"/>
    <w:rsid w:val="00B74555"/>
    <w:rsid w:val="00B74558"/>
    <w:rsid w:val="00B7483D"/>
    <w:rsid w:val="00B74961"/>
    <w:rsid w:val="00B74CE7"/>
    <w:rsid w:val="00B7503D"/>
    <w:rsid w:val="00B7534B"/>
    <w:rsid w:val="00B76381"/>
    <w:rsid w:val="00B76410"/>
    <w:rsid w:val="00B76931"/>
    <w:rsid w:val="00B76DDA"/>
    <w:rsid w:val="00B77478"/>
    <w:rsid w:val="00B77D68"/>
    <w:rsid w:val="00B80C3B"/>
    <w:rsid w:val="00B80E68"/>
    <w:rsid w:val="00B8137B"/>
    <w:rsid w:val="00B81776"/>
    <w:rsid w:val="00B826CA"/>
    <w:rsid w:val="00B82926"/>
    <w:rsid w:val="00B829B4"/>
    <w:rsid w:val="00B82F86"/>
    <w:rsid w:val="00B83383"/>
    <w:rsid w:val="00B834DE"/>
    <w:rsid w:val="00B837CE"/>
    <w:rsid w:val="00B83A06"/>
    <w:rsid w:val="00B841D3"/>
    <w:rsid w:val="00B847C0"/>
    <w:rsid w:val="00B84D0D"/>
    <w:rsid w:val="00B85117"/>
    <w:rsid w:val="00B851E4"/>
    <w:rsid w:val="00B85C59"/>
    <w:rsid w:val="00B85DA3"/>
    <w:rsid w:val="00B87731"/>
    <w:rsid w:val="00B87C3A"/>
    <w:rsid w:val="00B92388"/>
    <w:rsid w:val="00B9279A"/>
    <w:rsid w:val="00B939F5"/>
    <w:rsid w:val="00B94A5D"/>
    <w:rsid w:val="00B9517D"/>
    <w:rsid w:val="00B955C9"/>
    <w:rsid w:val="00B95A59"/>
    <w:rsid w:val="00B962CE"/>
    <w:rsid w:val="00B964E4"/>
    <w:rsid w:val="00B96732"/>
    <w:rsid w:val="00B96D1B"/>
    <w:rsid w:val="00B97504"/>
    <w:rsid w:val="00BA0065"/>
    <w:rsid w:val="00BA04CC"/>
    <w:rsid w:val="00BA1DA9"/>
    <w:rsid w:val="00BA2AE3"/>
    <w:rsid w:val="00BA306A"/>
    <w:rsid w:val="00BA3725"/>
    <w:rsid w:val="00BA386E"/>
    <w:rsid w:val="00BA3D7B"/>
    <w:rsid w:val="00BA4391"/>
    <w:rsid w:val="00BA4B15"/>
    <w:rsid w:val="00BA4B5F"/>
    <w:rsid w:val="00BA53D9"/>
    <w:rsid w:val="00BA53DE"/>
    <w:rsid w:val="00BA6C47"/>
    <w:rsid w:val="00BA6F72"/>
    <w:rsid w:val="00BA7028"/>
    <w:rsid w:val="00BA70AA"/>
    <w:rsid w:val="00BA77D3"/>
    <w:rsid w:val="00BA78C6"/>
    <w:rsid w:val="00BB03A7"/>
    <w:rsid w:val="00BB0444"/>
    <w:rsid w:val="00BB062D"/>
    <w:rsid w:val="00BB100C"/>
    <w:rsid w:val="00BB1177"/>
    <w:rsid w:val="00BB2712"/>
    <w:rsid w:val="00BB298B"/>
    <w:rsid w:val="00BB2CC5"/>
    <w:rsid w:val="00BB301E"/>
    <w:rsid w:val="00BB368B"/>
    <w:rsid w:val="00BB37BA"/>
    <w:rsid w:val="00BB4200"/>
    <w:rsid w:val="00BB4A13"/>
    <w:rsid w:val="00BB5D38"/>
    <w:rsid w:val="00BB5F3B"/>
    <w:rsid w:val="00BB62AB"/>
    <w:rsid w:val="00BB6C6F"/>
    <w:rsid w:val="00BB75DA"/>
    <w:rsid w:val="00BB7B8C"/>
    <w:rsid w:val="00BB7DF3"/>
    <w:rsid w:val="00BC01EC"/>
    <w:rsid w:val="00BC0899"/>
    <w:rsid w:val="00BC09A6"/>
    <w:rsid w:val="00BC13B1"/>
    <w:rsid w:val="00BC1861"/>
    <w:rsid w:val="00BC3942"/>
    <w:rsid w:val="00BC4872"/>
    <w:rsid w:val="00BC5A81"/>
    <w:rsid w:val="00BC600A"/>
    <w:rsid w:val="00BC6919"/>
    <w:rsid w:val="00BC6AB1"/>
    <w:rsid w:val="00BC6AD6"/>
    <w:rsid w:val="00BC7888"/>
    <w:rsid w:val="00BD01BC"/>
    <w:rsid w:val="00BD01CC"/>
    <w:rsid w:val="00BD09EB"/>
    <w:rsid w:val="00BD0C56"/>
    <w:rsid w:val="00BD1117"/>
    <w:rsid w:val="00BD114E"/>
    <w:rsid w:val="00BD1311"/>
    <w:rsid w:val="00BD184D"/>
    <w:rsid w:val="00BD24A1"/>
    <w:rsid w:val="00BD3ECC"/>
    <w:rsid w:val="00BD4481"/>
    <w:rsid w:val="00BD463A"/>
    <w:rsid w:val="00BD4884"/>
    <w:rsid w:val="00BD4B72"/>
    <w:rsid w:val="00BD4CF5"/>
    <w:rsid w:val="00BD4D0E"/>
    <w:rsid w:val="00BD50C3"/>
    <w:rsid w:val="00BD59D8"/>
    <w:rsid w:val="00BD6057"/>
    <w:rsid w:val="00BD6543"/>
    <w:rsid w:val="00BD6A24"/>
    <w:rsid w:val="00BD7B6B"/>
    <w:rsid w:val="00BE0A3B"/>
    <w:rsid w:val="00BE1529"/>
    <w:rsid w:val="00BE158D"/>
    <w:rsid w:val="00BE1D3C"/>
    <w:rsid w:val="00BE2781"/>
    <w:rsid w:val="00BE286A"/>
    <w:rsid w:val="00BE3768"/>
    <w:rsid w:val="00BE38D6"/>
    <w:rsid w:val="00BE3A90"/>
    <w:rsid w:val="00BE3F0B"/>
    <w:rsid w:val="00BE41AB"/>
    <w:rsid w:val="00BE459B"/>
    <w:rsid w:val="00BE46F3"/>
    <w:rsid w:val="00BE5020"/>
    <w:rsid w:val="00BE522E"/>
    <w:rsid w:val="00BE54D8"/>
    <w:rsid w:val="00BE55E3"/>
    <w:rsid w:val="00BE65B4"/>
    <w:rsid w:val="00BE6936"/>
    <w:rsid w:val="00BE7088"/>
    <w:rsid w:val="00BE70E4"/>
    <w:rsid w:val="00BF11D9"/>
    <w:rsid w:val="00BF2002"/>
    <w:rsid w:val="00BF22FD"/>
    <w:rsid w:val="00BF2581"/>
    <w:rsid w:val="00BF2DDD"/>
    <w:rsid w:val="00BF30AB"/>
    <w:rsid w:val="00BF3D7E"/>
    <w:rsid w:val="00BF3EB2"/>
    <w:rsid w:val="00BF489C"/>
    <w:rsid w:val="00BF52E9"/>
    <w:rsid w:val="00BF5474"/>
    <w:rsid w:val="00BF6AB2"/>
    <w:rsid w:val="00BF77A2"/>
    <w:rsid w:val="00BF7956"/>
    <w:rsid w:val="00BF7C4E"/>
    <w:rsid w:val="00BF7EE2"/>
    <w:rsid w:val="00C013DF"/>
    <w:rsid w:val="00C01530"/>
    <w:rsid w:val="00C04477"/>
    <w:rsid w:val="00C04B23"/>
    <w:rsid w:val="00C04B9D"/>
    <w:rsid w:val="00C04BD3"/>
    <w:rsid w:val="00C04FF2"/>
    <w:rsid w:val="00C05616"/>
    <w:rsid w:val="00C059A1"/>
    <w:rsid w:val="00C05E89"/>
    <w:rsid w:val="00C05FBF"/>
    <w:rsid w:val="00C06205"/>
    <w:rsid w:val="00C062C8"/>
    <w:rsid w:val="00C071B3"/>
    <w:rsid w:val="00C076B9"/>
    <w:rsid w:val="00C10129"/>
    <w:rsid w:val="00C103FA"/>
    <w:rsid w:val="00C10503"/>
    <w:rsid w:val="00C11DD0"/>
    <w:rsid w:val="00C12D4A"/>
    <w:rsid w:val="00C12E7A"/>
    <w:rsid w:val="00C13682"/>
    <w:rsid w:val="00C1391D"/>
    <w:rsid w:val="00C13A74"/>
    <w:rsid w:val="00C14984"/>
    <w:rsid w:val="00C14AF6"/>
    <w:rsid w:val="00C14EAE"/>
    <w:rsid w:val="00C1589B"/>
    <w:rsid w:val="00C15CA3"/>
    <w:rsid w:val="00C15FDE"/>
    <w:rsid w:val="00C162DD"/>
    <w:rsid w:val="00C17678"/>
    <w:rsid w:val="00C17E81"/>
    <w:rsid w:val="00C20702"/>
    <w:rsid w:val="00C2113A"/>
    <w:rsid w:val="00C214F2"/>
    <w:rsid w:val="00C21E0D"/>
    <w:rsid w:val="00C22469"/>
    <w:rsid w:val="00C22998"/>
    <w:rsid w:val="00C22E47"/>
    <w:rsid w:val="00C2303D"/>
    <w:rsid w:val="00C233B9"/>
    <w:rsid w:val="00C2344D"/>
    <w:rsid w:val="00C2384B"/>
    <w:rsid w:val="00C239FB"/>
    <w:rsid w:val="00C23DD4"/>
    <w:rsid w:val="00C24C7F"/>
    <w:rsid w:val="00C24E35"/>
    <w:rsid w:val="00C25054"/>
    <w:rsid w:val="00C254BD"/>
    <w:rsid w:val="00C258E5"/>
    <w:rsid w:val="00C25AEC"/>
    <w:rsid w:val="00C25C06"/>
    <w:rsid w:val="00C25EA2"/>
    <w:rsid w:val="00C2606A"/>
    <w:rsid w:val="00C2609C"/>
    <w:rsid w:val="00C26CAB"/>
    <w:rsid w:val="00C26D7C"/>
    <w:rsid w:val="00C26ECD"/>
    <w:rsid w:val="00C2721F"/>
    <w:rsid w:val="00C30CC9"/>
    <w:rsid w:val="00C31222"/>
    <w:rsid w:val="00C31696"/>
    <w:rsid w:val="00C31A5A"/>
    <w:rsid w:val="00C32AF8"/>
    <w:rsid w:val="00C32D5F"/>
    <w:rsid w:val="00C33B12"/>
    <w:rsid w:val="00C33C78"/>
    <w:rsid w:val="00C344B4"/>
    <w:rsid w:val="00C344FA"/>
    <w:rsid w:val="00C347AE"/>
    <w:rsid w:val="00C34C11"/>
    <w:rsid w:val="00C350FE"/>
    <w:rsid w:val="00C35837"/>
    <w:rsid w:val="00C35E43"/>
    <w:rsid w:val="00C36504"/>
    <w:rsid w:val="00C37992"/>
    <w:rsid w:val="00C37C1E"/>
    <w:rsid w:val="00C37EA1"/>
    <w:rsid w:val="00C400E9"/>
    <w:rsid w:val="00C40431"/>
    <w:rsid w:val="00C40464"/>
    <w:rsid w:val="00C40AF3"/>
    <w:rsid w:val="00C41053"/>
    <w:rsid w:val="00C425EC"/>
    <w:rsid w:val="00C427F2"/>
    <w:rsid w:val="00C430E4"/>
    <w:rsid w:val="00C43289"/>
    <w:rsid w:val="00C43872"/>
    <w:rsid w:val="00C43A07"/>
    <w:rsid w:val="00C43C1F"/>
    <w:rsid w:val="00C44316"/>
    <w:rsid w:val="00C4434F"/>
    <w:rsid w:val="00C44403"/>
    <w:rsid w:val="00C44ED8"/>
    <w:rsid w:val="00C44ED9"/>
    <w:rsid w:val="00C4534E"/>
    <w:rsid w:val="00C45C23"/>
    <w:rsid w:val="00C466EB"/>
    <w:rsid w:val="00C47235"/>
    <w:rsid w:val="00C500AA"/>
    <w:rsid w:val="00C50447"/>
    <w:rsid w:val="00C50704"/>
    <w:rsid w:val="00C51A5A"/>
    <w:rsid w:val="00C53B70"/>
    <w:rsid w:val="00C53CED"/>
    <w:rsid w:val="00C53D30"/>
    <w:rsid w:val="00C54037"/>
    <w:rsid w:val="00C54DE3"/>
    <w:rsid w:val="00C5500F"/>
    <w:rsid w:val="00C55164"/>
    <w:rsid w:val="00C5548D"/>
    <w:rsid w:val="00C55A8B"/>
    <w:rsid w:val="00C56839"/>
    <w:rsid w:val="00C56B0C"/>
    <w:rsid w:val="00C56B25"/>
    <w:rsid w:val="00C56F9E"/>
    <w:rsid w:val="00C57C88"/>
    <w:rsid w:val="00C6049B"/>
    <w:rsid w:val="00C607BE"/>
    <w:rsid w:val="00C611D0"/>
    <w:rsid w:val="00C61DED"/>
    <w:rsid w:val="00C61F9E"/>
    <w:rsid w:val="00C62CD3"/>
    <w:rsid w:val="00C62F20"/>
    <w:rsid w:val="00C62F3C"/>
    <w:rsid w:val="00C64641"/>
    <w:rsid w:val="00C66649"/>
    <w:rsid w:val="00C666EA"/>
    <w:rsid w:val="00C66B06"/>
    <w:rsid w:val="00C67952"/>
    <w:rsid w:val="00C67B31"/>
    <w:rsid w:val="00C67C17"/>
    <w:rsid w:val="00C70420"/>
    <w:rsid w:val="00C70765"/>
    <w:rsid w:val="00C70D07"/>
    <w:rsid w:val="00C7155F"/>
    <w:rsid w:val="00C71F64"/>
    <w:rsid w:val="00C72865"/>
    <w:rsid w:val="00C728C8"/>
    <w:rsid w:val="00C732E3"/>
    <w:rsid w:val="00C73AEB"/>
    <w:rsid w:val="00C73CF9"/>
    <w:rsid w:val="00C7419E"/>
    <w:rsid w:val="00C741AE"/>
    <w:rsid w:val="00C7473C"/>
    <w:rsid w:val="00C749C8"/>
    <w:rsid w:val="00C74B2A"/>
    <w:rsid w:val="00C74CED"/>
    <w:rsid w:val="00C756C8"/>
    <w:rsid w:val="00C757C4"/>
    <w:rsid w:val="00C76D44"/>
    <w:rsid w:val="00C77136"/>
    <w:rsid w:val="00C771B1"/>
    <w:rsid w:val="00C77399"/>
    <w:rsid w:val="00C77B5F"/>
    <w:rsid w:val="00C80B6D"/>
    <w:rsid w:val="00C817BA"/>
    <w:rsid w:val="00C81A22"/>
    <w:rsid w:val="00C8250C"/>
    <w:rsid w:val="00C82552"/>
    <w:rsid w:val="00C838CD"/>
    <w:rsid w:val="00C838E9"/>
    <w:rsid w:val="00C83921"/>
    <w:rsid w:val="00C8399A"/>
    <w:rsid w:val="00C83BC9"/>
    <w:rsid w:val="00C842BF"/>
    <w:rsid w:val="00C8450F"/>
    <w:rsid w:val="00C85884"/>
    <w:rsid w:val="00C86882"/>
    <w:rsid w:val="00C869C5"/>
    <w:rsid w:val="00C86A5E"/>
    <w:rsid w:val="00C86E14"/>
    <w:rsid w:val="00C86E4F"/>
    <w:rsid w:val="00C86EE4"/>
    <w:rsid w:val="00C8762F"/>
    <w:rsid w:val="00C876B9"/>
    <w:rsid w:val="00C900F7"/>
    <w:rsid w:val="00C91030"/>
    <w:rsid w:val="00C91A77"/>
    <w:rsid w:val="00C91CE0"/>
    <w:rsid w:val="00C924E9"/>
    <w:rsid w:val="00C9367C"/>
    <w:rsid w:val="00C93B4C"/>
    <w:rsid w:val="00C9545D"/>
    <w:rsid w:val="00C95709"/>
    <w:rsid w:val="00C96FDE"/>
    <w:rsid w:val="00C9773B"/>
    <w:rsid w:val="00C979EA"/>
    <w:rsid w:val="00CA0CAC"/>
    <w:rsid w:val="00CA1310"/>
    <w:rsid w:val="00CA1BBE"/>
    <w:rsid w:val="00CA227E"/>
    <w:rsid w:val="00CA25C6"/>
    <w:rsid w:val="00CA34E6"/>
    <w:rsid w:val="00CA44C3"/>
    <w:rsid w:val="00CA4611"/>
    <w:rsid w:val="00CA464E"/>
    <w:rsid w:val="00CA4890"/>
    <w:rsid w:val="00CA50E1"/>
    <w:rsid w:val="00CA6C5B"/>
    <w:rsid w:val="00CA6D5C"/>
    <w:rsid w:val="00CA6DF2"/>
    <w:rsid w:val="00CA6E54"/>
    <w:rsid w:val="00CA74C8"/>
    <w:rsid w:val="00CA7C2C"/>
    <w:rsid w:val="00CA7F62"/>
    <w:rsid w:val="00CB0303"/>
    <w:rsid w:val="00CB0942"/>
    <w:rsid w:val="00CB11C6"/>
    <w:rsid w:val="00CB16F5"/>
    <w:rsid w:val="00CB175B"/>
    <w:rsid w:val="00CB1C2C"/>
    <w:rsid w:val="00CB20DD"/>
    <w:rsid w:val="00CB26FB"/>
    <w:rsid w:val="00CB39E2"/>
    <w:rsid w:val="00CB3B92"/>
    <w:rsid w:val="00CB3E05"/>
    <w:rsid w:val="00CB4A9F"/>
    <w:rsid w:val="00CB5307"/>
    <w:rsid w:val="00CB5376"/>
    <w:rsid w:val="00CB5494"/>
    <w:rsid w:val="00CB5694"/>
    <w:rsid w:val="00CB5D38"/>
    <w:rsid w:val="00CB5EBD"/>
    <w:rsid w:val="00CB628D"/>
    <w:rsid w:val="00CB69C6"/>
    <w:rsid w:val="00CB732F"/>
    <w:rsid w:val="00CB7C4D"/>
    <w:rsid w:val="00CC06B9"/>
    <w:rsid w:val="00CC12A1"/>
    <w:rsid w:val="00CC12D7"/>
    <w:rsid w:val="00CC1AC8"/>
    <w:rsid w:val="00CC1CBB"/>
    <w:rsid w:val="00CC2898"/>
    <w:rsid w:val="00CC2F89"/>
    <w:rsid w:val="00CC308A"/>
    <w:rsid w:val="00CC359C"/>
    <w:rsid w:val="00CC36E1"/>
    <w:rsid w:val="00CC511F"/>
    <w:rsid w:val="00CC7411"/>
    <w:rsid w:val="00CD06D5"/>
    <w:rsid w:val="00CD118E"/>
    <w:rsid w:val="00CD1FBA"/>
    <w:rsid w:val="00CD25B8"/>
    <w:rsid w:val="00CD2B62"/>
    <w:rsid w:val="00CD3B72"/>
    <w:rsid w:val="00CD3D69"/>
    <w:rsid w:val="00CD401B"/>
    <w:rsid w:val="00CD46B7"/>
    <w:rsid w:val="00CD496F"/>
    <w:rsid w:val="00CD6BCC"/>
    <w:rsid w:val="00CD71A6"/>
    <w:rsid w:val="00CD74F7"/>
    <w:rsid w:val="00CD7F83"/>
    <w:rsid w:val="00CD7FE5"/>
    <w:rsid w:val="00CE071A"/>
    <w:rsid w:val="00CE0C1B"/>
    <w:rsid w:val="00CE0ED7"/>
    <w:rsid w:val="00CE12FC"/>
    <w:rsid w:val="00CE2750"/>
    <w:rsid w:val="00CE306C"/>
    <w:rsid w:val="00CE3B47"/>
    <w:rsid w:val="00CE49EC"/>
    <w:rsid w:val="00CE4EC7"/>
    <w:rsid w:val="00CE7D1E"/>
    <w:rsid w:val="00CF0928"/>
    <w:rsid w:val="00CF0952"/>
    <w:rsid w:val="00CF0E05"/>
    <w:rsid w:val="00CF0E67"/>
    <w:rsid w:val="00CF12F5"/>
    <w:rsid w:val="00CF1D53"/>
    <w:rsid w:val="00CF23A3"/>
    <w:rsid w:val="00CF3747"/>
    <w:rsid w:val="00CF3BC1"/>
    <w:rsid w:val="00CF3D40"/>
    <w:rsid w:val="00CF3E0E"/>
    <w:rsid w:val="00CF4B37"/>
    <w:rsid w:val="00CF5537"/>
    <w:rsid w:val="00CF5656"/>
    <w:rsid w:val="00CF6077"/>
    <w:rsid w:val="00CF6619"/>
    <w:rsid w:val="00CF6899"/>
    <w:rsid w:val="00CF6ABA"/>
    <w:rsid w:val="00CF6E61"/>
    <w:rsid w:val="00CF73AF"/>
    <w:rsid w:val="00D00171"/>
    <w:rsid w:val="00D00704"/>
    <w:rsid w:val="00D00801"/>
    <w:rsid w:val="00D013DF"/>
    <w:rsid w:val="00D01781"/>
    <w:rsid w:val="00D01F16"/>
    <w:rsid w:val="00D02385"/>
    <w:rsid w:val="00D023B9"/>
    <w:rsid w:val="00D026DC"/>
    <w:rsid w:val="00D0366C"/>
    <w:rsid w:val="00D04AFE"/>
    <w:rsid w:val="00D04BE6"/>
    <w:rsid w:val="00D04EA1"/>
    <w:rsid w:val="00D057FA"/>
    <w:rsid w:val="00D05B72"/>
    <w:rsid w:val="00D05CE4"/>
    <w:rsid w:val="00D0643A"/>
    <w:rsid w:val="00D06A7D"/>
    <w:rsid w:val="00D07584"/>
    <w:rsid w:val="00D0784B"/>
    <w:rsid w:val="00D07D63"/>
    <w:rsid w:val="00D10BDB"/>
    <w:rsid w:val="00D1149A"/>
    <w:rsid w:val="00D11971"/>
    <w:rsid w:val="00D1274C"/>
    <w:rsid w:val="00D12972"/>
    <w:rsid w:val="00D12B2D"/>
    <w:rsid w:val="00D12E1E"/>
    <w:rsid w:val="00D13114"/>
    <w:rsid w:val="00D13365"/>
    <w:rsid w:val="00D13740"/>
    <w:rsid w:val="00D13871"/>
    <w:rsid w:val="00D14AF2"/>
    <w:rsid w:val="00D14F53"/>
    <w:rsid w:val="00D1585B"/>
    <w:rsid w:val="00D15918"/>
    <w:rsid w:val="00D15E63"/>
    <w:rsid w:val="00D15F0A"/>
    <w:rsid w:val="00D16807"/>
    <w:rsid w:val="00D16B12"/>
    <w:rsid w:val="00D16F9F"/>
    <w:rsid w:val="00D17306"/>
    <w:rsid w:val="00D17802"/>
    <w:rsid w:val="00D20A7B"/>
    <w:rsid w:val="00D21187"/>
    <w:rsid w:val="00D21609"/>
    <w:rsid w:val="00D21C9E"/>
    <w:rsid w:val="00D2261F"/>
    <w:rsid w:val="00D227AF"/>
    <w:rsid w:val="00D22DBC"/>
    <w:rsid w:val="00D22E27"/>
    <w:rsid w:val="00D236CB"/>
    <w:rsid w:val="00D238ED"/>
    <w:rsid w:val="00D23E40"/>
    <w:rsid w:val="00D25159"/>
    <w:rsid w:val="00D25375"/>
    <w:rsid w:val="00D2565A"/>
    <w:rsid w:val="00D26427"/>
    <w:rsid w:val="00D26908"/>
    <w:rsid w:val="00D26A65"/>
    <w:rsid w:val="00D27061"/>
    <w:rsid w:val="00D27F29"/>
    <w:rsid w:val="00D304D9"/>
    <w:rsid w:val="00D3055A"/>
    <w:rsid w:val="00D3076F"/>
    <w:rsid w:val="00D30B01"/>
    <w:rsid w:val="00D3117E"/>
    <w:rsid w:val="00D31CD7"/>
    <w:rsid w:val="00D31FFD"/>
    <w:rsid w:val="00D323FD"/>
    <w:rsid w:val="00D32946"/>
    <w:rsid w:val="00D32BE0"/>
    <w:rsid w:val="00D33724"/>
    <w:rsid w:val="00D33830"/>
    <w:rsid w:val="00D34233"/>
    <w:rsid w:val="00D3432B"/>
    <w:rsid w:val="00D345DB"/>
    <w:rsid w:val="00D34BDA"/>
    <w:rsid w:val="00D35080"/>
    <w:rsid w:val="00D353D8"/>
    <w:rsid w:val="00D35DE6"/>
    <w:rsid w:val="00D36232"/>
    <w:rsid w:val="00D362C7"/>
    <w:rsid w:val="00D36379"/>
    <w:rsid w:val="00D36767"/>
    <w:rsid w:val="00D3781E"/>
    <w:rsid w:val="00D40416"/>
    <w:rsid w:val="00D407A4"/>
    <w:rsid w:val="00D40859"/>
    <w:rsid w:val="00D40983"/>
    <w:rsid w:val="00D40A38"/>
    <w:rsid w:val="00D40F62"/>
    <w:rsid w:val="00D41138"/>
    <w:rsid w:val="00D412A5"/>
    <w:rsid w:val="00D41A26"/>
    <w:rsid w:val="00D41B6D"/>
    <w:rsid w:val="00D41C61"/>
    <w:rsid w:val="00D41CFB"/>
    <w:rsid w:val="00D41F1B"/>
    <w:rsid w:val="00D42375"/>
    <w:rsid w:val="00D429E3"/>
    <w:rsid w:val="00D42ADA"/>
    <w:rsid w:val="00D42D33"/>
    <w:rsid w:val="00D43016"/>
    <w:rsid w:val="00D43200"/>
    <w:rsid w:val="00D43DA2"/>
    <w:rsid w:val="00D43E6F"/>
    <w:rsid w:val="00D443C6"/>
    <w:rsid w:val="00D4500F"/>
    <w:rsid w:val="00D4507E"/>
    <w:rsid w:val="00D4541A"/>
    <w:rsid w:val="00D4542A"/>
    <w:rsid w:val="00D455D4"/>
    <w:rsid w:val="00D460FF"/>
    <w:rsid w:val="00D463E0"/>
    <w:rsid w:val="00D500F1"/>
    <w:rsid w:val="00D5076E"/>
    <w:rsid w:val="00D50D36"/>
    <w:rsid w:val="00D51642"/>
    <w:rsid w:val="00D51F43"/>
    <w:rsid w:val="00D5234C"/>
    <w:rsid w:val="00D528ED"/>
    <w:rsid w:val="00D52A93"/>
    <w:rsid w:val="00D52F6D"/>
    <w:rsid w:val="00D53D63"/>
    <w:rsid w:val="00D54ACF"/>
    <w:rsid w:val="00D5558D"/>
    <w:rsid w:val="00D55A6F"/>
    <w:rsid w:val="00D55E0F"/>
    <w:rsid w:val="00D5699E"/>
    <w:rsid w:val="00D56BA5"/>
    <w:rsid w:val="00D57958"/>
    <w:rsid w:val="00D5795D"/>
    <w:rsid w:val="00D60365"/>
    <w:rsid w:val="00D634F9"/>
    <w:rsid w:val="00D63F9E"/>
    <w:rsid w:val="00D642A8"/>
    <w:rsid w:val="00D6475C"/>
    <w:rsid w:val="00D64821"/>
    <w:rsid w:val="00D649CD"/>
    <w:rsid w:val="00D651AD"/>
    <w:rsid w:val="00D65A4D"/>
    <w:rsid w:val="00D6643E"/>
    <w:rsid w:val="00D67B58"/>
    <w:rsid w:val="00D67E1D"/>
    <w:rsid w:val="00D67F02"/>
    <w:rsid w:val="00D7079B"/>
    <w:rsid w:val="00D70BD4"/>
    <w:rsid w:val="00D70DA9"/>
    <w:rsid w:val="00D7152B"/>
    <w:rsid w:val="00D71539"/>
    <w:rsid w:val="00D71A33"/>
    <w:rsid w:val="00D71D5F"/>
    <w:rsid w:val="00D72552"/>
    <w:rsid w:val="00D72A63"/>
    <w:rsid w:val="00D732D3"/>
    <w:rsid w:val="00D73692"/>
    <w:rsid w:val="00D73D78"/>
    <w:rsid w:val="00D74506"/>
    <w:rsid w:val="00D748AC"/>
    <w:rsid w:val="00D74A63"/>
    <w:rsid w:val="00D757AA"/>
    <w:rsid w:val="00D75AC0"/>
    <w:rsid w:val="00D75EC5"/>
    <w:rsid w:val="00D75EDF"/>
    <w:rsid w:val="00D7631D"/>
    <w:rsid w:val="00D76403"/>
    <w:rsid w:val="00D76AAC"/>
    <w:rsid w:val="00D77666"/>
    <w:rsid w:val="00D778E0"/>
    <w:rsid w:val="00D803B5"/>
    <w:rsid w:val="00D80D10"/>
    <w:rsid w:val="00D80DBD"/>
    <w:rsid w:val="00D814E2"/>
    <w:rsid w:val="00D8277B"/>
    <w:rsid w:val="00D8305B"/>
    <w:rsid w:val="00D8340B"/>
    <w:rsid w:val="00D83517"/>
    <w:rsid w:val="00D8389C"/>
    <w:rsid w:val="00D83978"/>
    <w:rsid w:val="00D84215"/>
    <w:rsid w:val="00D84B77"/>
    <w:rsid w:val="00D84F4A"/>
    <w:rsid w:val="00D852FE"/>
    <w:rsid w:val="00D856AA"/>
    <w:rsid w:val="00D85930"/>
    <w:rsid w:val="00D85CEC"/>
    <w:rsid w:val="00D8602C"/>
    <w:rsid w:val="00D860D9"/>
    <w:rsid w:val="00D870F7"/>
    <w:rsid w:val="00D87733"/>
    <w:rsid w:val="00D90763"/>
    <w:rsid w:val="00D90C33"/>
    <w:rsid w:val="00D9100F"/>
    <w:rsid w:val="00D91533"/>
    <w:rsid w:val="00D92ABD"/>
    <w:rsid w:val="00D92D29"/>
    <w:rsid w:val="00D92EC2"/>
    <w:rsid w:val="00D9307A"/>
    <w:rsid w:val="00D9355E"/>
    <w:rsid w:val="00D936C3"/>
    <w:rsid w:val="00D93A6A"/>
    <w:rsid w:val="00D93AF6"/>
    <w:rsid w:val="00D94583"/>
    <w:rsid w:val="00D94721"/>
    <w:rsid w:val="00D95031"/>
    <w:rsid w:val="00D95597"/>
    <w:rsid w:val="00D95682"/>
    <w:rsid w:val="00D956A9"/>
    <w:rsid w:val="00D9599D"/>
    <w:rsid w:val="00D95BE4"/>
    <w:rsid w:val="00D95E31"/>
    <w:rsid w:val="00D96166"/>
    <w:rsid w:val="00D96962"/>
    <w:rsid w:val="00D96C33"/>
    <w:rsid w:val="00D96D86"/>
    <w:rsid w:val="00D970E9"/>
    <w:rsid w:val="00D9734C"/>
    <w:rsid w:val="00D97547"/>
    <w:rsid w:val="00D97C40"/>
    <w:rsid w:val="00D97E94"/>
    <w:rsid w:val="00DA0550"/>
    <w:rsid w:val="00DA0F46"/>
    <w:rsid w:val="00DA1B40"/>
    <w:rsid w:val="00DA1DCC"/>
    <w:rsid w:val="00DA2B96"/>
    <w:rsid w:val="00DA2D4D"/>
    <w:rsid w:val="00DA3137"/>
    <w:rsid w:val="00DA355B"/>
    <w:rsid w:val="00DA36E6"/>
    <w:rsid w:val="00DA3741"/>
    <w:rsid w:val="00DA3891"/>
    <w:rsid w:val="00DA3EED"/>
    <w:rsid w:val="00DA4FF5"/>
    <w:rsid w:val="00DA50E7"/>
    <w:rsid w:val="00DA53AB"/>
    <w:rsid w:val="00DA5812"/>
    <w:rsid w:val="00DA5F34"/>
    <w:rsid w:val="00DA5FE6"/>
    <w:rsid w:val="00DA6BF6"/>
    <w:rsid w:val="00DA7133"/>
    <w:rsid w:val="00DA73D1"/>
    <w:rsid w:val="00DA78D7"/>
    <w:rsid w:val="00DA7E4C"/>
    <w:rsid w:val="00DA7FF6"/>
    <w:rsid w:val="00DB0F97"/>
    <w:rsid w:val="00DB122F"/>
    <w:rsid w:val="00DB1492"/>
    <w:rsid w:val="00DB1979"/>
    <w:rsid w:val="00DB1B7D"/>
    <w:rsid w:val="00DB1D91"/>
    <w:rsid w:val="00DB1F9B"/>
    <w:rsid w:val="00DB218C"/>
    <w:rsid w:val="00DB2B8F"/>
    <w:rsid w:val="00DB3644"/>
    <w:rsid w:val="00DB3C1A"/>
    <w:rsid w:val="00DB3C78"/>
    <w:rsid w:val="00DB3D93"/>
    <w:rsid w:val="00DB48A0"/>
    <w:rsid w:val="00DB48B0"/>
    <w:rsid w:val="00DB52D8"/>
    <w:rsid w:val="00DB7072"/>
    <w:rsid w:val="00DC18C2"/>
    <w:rsid w:val="00DC21E1"/>
    <w:rsid w:val="00DC2979"/>
    <w:rsid w:val="00DC29FC"/>
    <w:rsid w:val="00DC2D7C"/>
    <w:rsid w:val="00DC403F"/>
    <w:rsid w:val="00DC419D"/>
    <w:rsid w:val="00DC4F52"/>
    <w:rsid w:val="00DC7427"/>
    <w:rsid w:val="00DD0259"/>
    <w:rsid w:val="00DD0484"/>
    <w:rsid w:val="00DD0533"/>
    <w:rsid w:val="00DD0B8C"/>
    <w:rsid w:val="00DD0E7B"/>
    <w:rsid w:val="00DD1024"/>
    <w:rsid w:val="00DD195E"/>
    <w:rsid w:val="00DD1D96"/>
    <w:rsid w:val="00DD1FB7"/>
    <w:rsid w:val="00DD3221"/>
    <w:rsid w:val="00DD3267"/>
    <w:rsid w:val="00DD349D"/>
    <w:rsid w:val="00DD48D4"/>
    <w:rsid w:val="00DD4A32"/>
    <w:rsid w:val="00DD60AE"/>
    <w:rsid w:val="00DD6B09"/>
    <w:rsid w:val="00DD6DDB"/>
    <w:rsid w:val="00DD74FE"/>
    <w:rsid w:val="00DD75C5"/>
    <w:rsid w:val="00DD78DC"/>
    <w:rsid w:val="00DD7DE8"/>
    <w:rsid w:val="00DD7EB4"/>
    <w:rsid w:val="00DE0AD0"/>
    <w:rsid w:val="00DE17CD"/>
    <w:rsid w:val="00DE1A38"/>
    <w:rsid w:val="00DE21F1"/>
    <w:rsid w:val="00DE2E0A"/>
    <w:rsid w:val="00DE3623"/>
    <w:rsid w:val="00DE3F72"/>
    <w:rsid w:val="00DE4684"/>
    <w:rsid w:val="00DE4E26"/>
    <w:rsid w:val="00DE5266"/>
    <w:rsid w:val="00DE5489"/>
    <w:rsid w:val="00DE680C"/>
    <w:rsid w:val="00DE6C2D"/>
    <w:rsid w:val="00DE6EFE"/>
    <w:rsid w:val="00DE6FC6"/>
    <w:rsid w:val="00DE79E8"/>
    <w:rsid w:val="00DE7F6D"/>
    <w:rsid w:val="00DF0253"/>
    <w:rsid w:val="00DF07CD"/>
    <w:rsid w:val="00DF0EE6"/>
    <w:rsid w:val="00DF108C"/>
    <w:rsid w:val="00DF1724"/>
    <w:rsid w:val="00DF24D4"/>
    <w:rsid w:val="00DF29D1"/>
    <w:rsid w:val="00DF2AA9"/>
    <w:rsid w:val="00DF2B6A"/>
    <w:rsid w:val="00DF2E6E"/>
    <w:rsid w:val="00DF3A6A"/>
    <w:rsid w:val="00DF3F0D"/>
    <w:rsid w:val="00DF56DD"/>
    <w:rsid w:val="00DF5C53"/>
    <w:rsid w:val="00DF5FF6"/>
    <w:rsid w:val="00DF656A"/>
    <w:rsid w:val="00DF69CC"/>
    <w:rsid w:val="00DF6EF9"/>
    <w:rsid w:val="00DF705D"/>
    <w:rsid w:val="00DF7908"/>
    <w:rsid w:val="00DF7CD0"/>
    <w:rsid w:val="00DF7DDB"/>
    <w:rsid w:val="00DF7FB4"/>
    <w:rsid w:val="00E0016F"/>
    <w:rsid w:val="00E00DB2"/>
    <w:rsid w:val="00E01BE6"/>
    <w:rsid w:val="00E02003"/>
    <w:rsid w:val="00E0227D"/>
    <w:rsid w:val="00E023B7"/>
    <w:rsid w:val="00E02906"/>
    <w:rsid w:val="00E02B71"/>
    <w:rsid w:val="00E02BA4"/>
    <w:rsid w:val="00E03231"/>
    <w:rsid w:val="00E0382B"/>
    <w:rsid w:val="00E040E1"/>
    <w:rsid w:val="00E0514D"/>
    <w:rsid w:val="00E059E0"/>
    <w:rsid w:val="00E063F9"/>
    <w:rsid w:val="00E07600"/>
    <w:rsid w:val="00E07681"/>
    <w:rsid w:val="00E07C75"/>
    <w:rsid w:val="00E10BB1"/>
    <w:rsid w:val="00E10DE7"/>
    <w:rsid w:val="00E1235A"/>
    <w:rsid w:val="00E134E3"/>
    <w:rsid w:val="00E13FB8"/>
    <w:rsid w:val="00E1419A"/>
    <w:rsid w:val="00E1446D"/>
    <w:rsid w:val="00E16027"/>
    <w:rsid w:val="00E161F4"/>
    <w:rsid w:val="00E1623D"/>
    <w:rsid w:val="00E165B3"/>
    <w:rsid w:val="00E16806"/>
    <w:rsid w:val="00E16FD7"/>
    <w:rsid w:val="00E1729C"/>
    <w:rsid w:val="00E2054E"/>
    <w:rsid w:val="00E2136D"/>
    <w:rsid w:val="00E2142A"/>
    <w:rsid w:val="00E22A5E"/>
    <w:rsid w:val="00E23431"/>
    <w:rsid w:val="00E23599"/>
    <w:rsid w:val="00E23629"/>
    <w:rsid w:val="00E238D5"/>
    <w:rsid w:val="00E23CCD"/>
    <w:rsid w:val="00E23FF3"/>
    <w:rsid w:val="00E23FFB"/>
    <w:rsid w:val="00E2467D"/>
    <w:rsid w:val="00E24FAF"/>
    <w:rsid w:val="00E25091"/>
    <w:rsid w:val="00E253D8"/>
    <w:rsid w:val="00E259A3"/>
    <w:rsid w:val="00E25B6B"/>
    <w:rsid w:val="00E25DBD"/>
    <w:rsid w:val="00E26BA4"/>
    <w:rsid w:val="00E26BD1"/>
    <w:rsid w:val="00E26EE3"/>
    <w:rsid w:val="00E273E5"/>
    <w:rsid w:val="00E27F34"/>
    <w:rsid w:val="00E30108"/>
    <w:rsid w:val="00E30190"/>
    <w:rsid w:val="00E30232"/>
    <w:rsid w:val="00E3034B"/>
    <w:rsid w:val="00E30576"/>
    <w:rsid w:val="00E3061E"/>
    <w:rsid w:val="00E31322"/>
    <w:rsid w:val="00E31A28"/>
    <w:rsid w:val="00E3228D"/>
    <w:rsid w:val="00E32350"/>
    <w:rsid w:val="00E323AC"/>
    <w:rsid w:val="00E32627"/>
    <w:rsid w:val="00E3306B"/>
    <w:rsid w:val="00E331CD"/>
    <w:rsid w:val="00E337BE"/>
    <w:rsid w:val="00E34708"/>
    <w:rsid w:val="00E34A09"/>
    <w:rsid w:val="00E353A5"/>
    <w:rsid w:val="00E35F62"/>
    <w:rsid w:val="00E37F05"/>
    <w:rsid w:val="00E400CD"/>
    <w:rsid w:val="00E407BB"/>
    <w:rsid w:val="00E4146F"/>
    <w:rsid w:val="00E41D4A"/>
    <w:rsid w:val="00E42019"/>
    <w:rsid w:val="00E425A5"/>
    <w:rsid w:val="00E4262D"/>
    <w:rsid w:val="00E4281F"/>
    <w:rsid w:val="00E44376"/>
    <w:rsid w:val="00E445AE"/>
    <w:rsid w:val="00E4537C"/>
    <w:rsid w:val="00E45851"/>
    <w:rsid w:val="00E4586C"/>
    <w:rsid w:val="00E4600B"/>
    <w:rsid w:val="00E460B0"/>
    <w:rsid w:val="00E46166"/>
    <w:rsid w:val="00E46341"/>
    <w:rsid w:val="00E46382"/>
    <w:rsid w:val="00E473BE"/>
    <w:rsid w:val="00E4768D"/>
    <w:rsid w:val="00E47CB4"/>
    <w:rsid w:val="00E50761"/>
    <w:rsid w:val="00E50BA2"/>
    <w:rsid w:val="00E514F7"/>
    <w:rsid w:val="00E52281"/>
    <w:rsid w:val="00E52869"/>
    <w:rsid w:val="00E52B3A"/>
    <w:rsid w:val="00E52F6D"/>
    <w:rsid w:val="00E53439"/>
    <w:rsid w:val="00E535AA"/>
    <w:rsid w:val="00E5390E"/>
    <w:rsid w:val="00E54447"/>
    <w:rsid w:val="00E551E3"/>
    <w:rsid w:val="00E55E7A"/>
    <w:rsid w:val="00E560E9"/>
    <w:rsid w:val="00E56B86"/>
    <w:rsid w:val="00E57137"/>
    <w:rsid w:val="00E57AA9"/>
    <w:rsid w:val="00E603F9"/>
    <w:rsid w:val="00E60609"/>
    <w:rsid w:val="00E60988"/>
    <w:rsid w:val="00E609D9"/>
    <w:rsid w:val="00E60F4B"/>
    <w:rsid w:val="00E61152"/>
    <w:rsid w:val="00E6188E"/>
    <w:rsid w:val="00E619D5"/>
    <w:rsid w:val="00E620B3"/>
    <w:rsid w:val="00E62497"/>
    <w:rsid w:val="00E62F63"/>
    <w:rsid w:val="00E631EE"/>
    <w:rsid w:val="00E63853"/>
    <w:rsid w:val="00E64670"/>
    <w:rsid w:val="00E6565F"/>
    <w:rsid w:val="00E65E1A"/>
    <w:rsid w:val="00E660B1"/>
    <w:rsid w:val="00E66C5B"/>
    <w:rsid w:val="00E66C78"/>
    <w:rsid w:val="00E6705E"/>
    <w:rsid w:val="00E6738C"/>
    <w:rsid w:val="00E675C8"/>
    <w:rsid w:val="00E67F78"/>
    <w:rsid w:val="00E70DA3"/>
    <w:rsid w:val="00E712EC"/>
    <w:rsid w:val="00E71F5E"/>
    <w:rsid w:val="00E72078"/>
    <w:rsid w:val="00E72754"/>
    <w:rsid w:val="00E732F8"/>
    <w:rsid w:val="00E7365B"/>
    <w:rsid w:val="00E73B03"/>
    <w:rsid w:val="00E742C7"/>
    <w:rsid w:val="00E747C4"/>
    <w:rsid w:val="00E75762"/>
    <w:rsid w:val="00E75F90"/>
    <w:rsid w:val="00E7652A"/>
    <w:rsid w:val="00E76588"/>
    <w:rsid w:val="00E76C3C"/>
    <w:rsid w:val="00E76CBD"/>
    <w:rsid w:val="00E76F3D"/>
    <w:rsid w:val="00E773E1"/>
    <w:rsid w:val="00E77DD0"/>
    <w:rsid w:val="00E803E8"/>
    <w:rsid w:val="00E81288"/>
    <w:rsid w:val="00E81879"/>
    <w:rsid w:val="00E81CEA"/>
    <w:rsid w:val="00E81D0B"/>
    <w:rsid w:val="00E82F79"/>
    <w:rsid w:val="00E8328B"/>
    <w:rsid w:val="00E8363C"/>
    <w:rsid w:val="00E8404C"/>
    <w:rsid w:val="00E84910"/>
    <w:rsid w:val="00E85107"/>
    <w:rsid w:val="00E859ED"/>
    <w:rsid w:val="00E8602A"/>
    <w:rsid w:val="00E8642F"/>
    <w:rsid w:val="00E864BA"/>
    <w:rsid w:val="00E86AE4"/>
    <w:rsid w:val="00E86AF6"/>
    <w:rsid w:val="00E86C69"/>
    <w:rsid w:val="00E86CEF"/>
    <w:rsid w:val="00E87162"/>
    <w:rsid w:val="00E8796B"/>
    <w:rsid w:val="00E87B2E"/>
    <w:rsid w:val="00E90604"/>
    <w:rsid w:val="00E907F8"/>
    <w:rsid w:val="00E909BF"/>
    <w:rsid w:val="00E90DCC"/>
    <w:rsid w:val="00E90F8A"/>
    <w:rsid w:val="00E91649"/>
    <w:rsid w:val="00E92490"/>
    <w:rsid w:val="00E9265A"/>
    <w:rsid w:val="00E93320"/>
    <w:rsid w:val="00E93AEB"/>
    <w:rsid w:val="00E950CB"/>
    <w:rsid w:val="00E95853"/>
    <w:rsid w:val="00E95DFA"/>
    <w:rsid w:val="00E97A25"/>
    <w:rsid w:val="00E97AAC"/>
    <w:rsid w:val="00E97DCD"/>
    <w:rsid w:val="00E97F96"/>
    <w:rsid w:val="00EA0202"/>
    <w:rsid w:val="00EA09A1"/>
    <w:rsid w:val="00EA09B4"/>
    <w:rsid w:val="00EA103D"/>
    <w:rsid w:val="00EA1182"/>
    <w:rsid w:val="00EA11BB"/>
    <w:rsid w:val="00EA20D6"/>
    <w:rsid w:val="00EA25DB"/>
    <w:rsid w:val="00EA2A5C"/>
    <w:rsid w:val="00EA2E71"/>
    <w:rsid w:val="00EA3285"/>
    <w:rsid w:val="00EA3CC5"/>
    <w:rsid w:val="00EA4106"/>
    <w:rsid w:val="00EA49E9"/>
    <w:rsid w:val="00EA4B83"/>
    <w:rsid w:val="00EA5566"/>
    <w:rsid w:val="00EA75A7"/>
    <w:rsid w:val="00EA7B73"/>
    <w:rsid w:val="00EB035A"/>
    <w:rsid w:val="00EB03BB"/>
    <w:rsid w:val="00EB0B45"/>
    <w:rsid w:val="00EB1059"/>
    <w:rsid w:val="00EB13BF"/>
    <w:rsid w:val="00EB1506"/>
    <w:rsid w:val="00EB1740"/>
    <w:rsid w:val="00EB317C"/>
    <w:rsid w:val="00EB3629"/>
    <w:rsid w:val="00EB370B"/>
    <w:rsid w:val="00EB3AD6"/>
    <w:rsid w:val="00EB4872"/>
    <w:rsid w:val="00EB4B0A"/>
    <w:rsid w:val="00EB4C0D"/>
    <w:rsid w:val="00EB6099"/>
    <w:rsid w:val="00EB64B7"/>
    <w:rsid w:val="00EB6692"/>
    <w:rsid w:val="00EB6BF0"/>
    <w:rsid w:val="00EB6EAE"/>
    <w:rsid w:val="00EB7041"/>
    <w:rsid w:val="00EB7F3A"/>
    <w:rsid w:val="00EC0437"/>
    <w:rsid w:val="00EC0F19"/>
    <w:rsid w:val="00EC1005"/>
    <w:rsid w:val="00EC1517"/>
    <w:rsid w:val="00EC193B"/>
    <w:rsid w:val="00EC1A68"/>
    <w:rsid w:val="00EC1C37"/>
    <w:rsid w:val="00EC2EC7"/>
    <w:rsid w:val="00EC2FFB"/>
    <w:rsid w:val="00EC3081"/>
    <w:rsid w:val="00EC3BC8"/>
    <w:rsid w:val="00EC45CA"/>
    <w:rsid w:val="00EC5640"/>
    <w:rsid w:val="00EC657D"/>
    <w:rsid w:val="00EC66FA"/>
    <w:rsid w:val="00EC6737"/>
    <w:rsid w:val="00EC734C"/>
    <w:rsid w:val="00EC7817"/>
    <w:rsid w:val="00EC7DAB"/>
    <w:rsid w:val="00ED0333"/>
    <w:rsid w:val="00ED072D"/>
    <w:rsid w:val="00ED0797"/>
    <w:rsid w:val="00ED07FD"/>
    <w:rsid w:val="00ED080B"/>
    <w:rsid w:val="00ED0BF6"/>
    <w:rsid w:val="00ED0CCE"/>
    <w:rsid w:val="00ED106A"/>
    <w:rsid w:val="00ED1173"/>
    <w:rsid w:val="00ED1A5C"/>
    <w:rsid w:val="00ED251E"/>
    <w:rsid w:val="00ED285F"/>
    <w:rsid w:val="00ED3007"/>
    <w:rsid w:val="00ED33B1"/>
    <w:rsid w:val="00ED38D2"/>
    <w:rsid w:val="00ED3A8C"/>
    <w:rsid w:val="00ED3A96"/>
    <w:rsid w:val="00ED4125"/>
    <w:rsid w:val="00ED4795"/>
    <w:rsid w:val="00ED4BA0"/>
    <w:rsid w:val="00ED4ED6"/>
    <w:rsid w:val="00ED52F8"/>
    <w:rsid w:val="00ED55D5"/>
    <w:rsid w:val="00ED57E5"/>
    <w:rsid w:val="00ED5C86"/>
    <w:rsid w:val="00ED66BE"/>
    <w:rsid w:val="00ED6896"/>
    <w:rsid w:val="00ED6B4E"/>
    <w:rsid w:val="00ED6E32"/>
    <w:rsid w:val="00ED7980"/>
    <w:rsid w:val="00EE0EE3"/>
    <w:rsid w:val="00EE101A"/>
    <w:rsid w:val="00EE20A2"/>
    <w:rsid w:val="00EE2664"/>
    <w:rsid w:val="00EE2D3C"/>
    <w:rsid w:val="00EE2F35"/>
    <w:rsid w:val="00EE40FB"/>
    <w:rsid w:val="00EE4607"/>
    <w:rsid w:val="00EE4A71"/>
    <w:rsid w:val="00EE4ACB"/>
    <w:rsid w:val="00EE4BEB"/>
    <w:rsid w:val="00EE4C23"/>
    <w:rsid w:val="00EE5341"/>
    <w:rsid w:val="00EE560D"/>
    <w:rsid w:val="00EE586E"/>
    <w:rsid w:val="00EE5A86"/>
    <w:rsid w:val="00EE5EF8"/>
    <w:rsid w:val="00EE66C8"/>
    <w:rsid w:val="00EE7166"/>
    <w:rsid w:val="00EF049C"/>
    <w:rsid w:val="00EF0B1A"/>
    <w:rsid w:val="00EF0E04"/>
    <w:rsid w:val="00EF204A"/>
    <w:rsid w:val="00EF20C1"/>
    <w:rsid w:val="00EF2134"/>
    <w:rsid w:val="00EF2564"/>
    <w:rsid w:val="00EF36B9"/>
    <w:rsid w:val="00EF3B61"/>
    <w:rsid w:val="00EF3B9F"/>
    <w:rsid w:val="00EF4014"/>
    <w:rsid w:val="00EF4343"/>
    <w:rsid w:val="00EF4A1A"/>
    <w:rsid w:val="00EF5948"/>
    <w:rsid w:val="00EF5A95"/>
    <w:rsid w:val="00EF5B76"/>
    <w:rsid w:val="00EF5BB0"/>
    <w:rsid w:val="00EF6325"/>
    <w:rsid w:val="00EF63CE"/>
    <w:rsid w:val="00EF6DED"/>
    <w:rsid w:val="00EF73E9"/>
    <w:rsid w:val="00EF7C12"/>
    <w:rsid w:val="00F00108"/>
    <w:rsid w:val="00F00A57"/>
    <w:rsid w:val="00F01086"/>
    <w:rsid w:val="00F01EC0"/>
    <w:rsid w:val="00F025A6"/>
    <w:rsid w:val="00F029E6"/>
    <w:rsid w:val="00F02BE3"/>
    <w:rsid w:val="00F02CF4"/>
    <w:rsid w:val="00F03143"/>
    <w:rsid w:val="00F035EE"/>
    <w:rsid w:val="00F03E35"/>
    <w:rsid w:val="00F04A93"/>
    <w:rsid w:val="00F0570D"/>
    <w:rsid w:val="00F062B4"/>
    <w:rsid w:val="00F06384"/>
    <w:rsid w:val="00F064C1"/>
    <w:rsid w:val="00F0666E"/>
    <w:rsid w:val="00F074C0"/>
    <w:rsid w:val="00F07D09"/>
    <w:rsid w:val="00F07EBF"/>
    <w:rsid w:val="00F10286"/>
    <w:rsid w:val="00F11503"/>
    <w:rsid w:val="00F115C9"/>
    <w:rsid w:val="00F11CE4"/>
    <w:rsid w:val="00F12023"/>
    <w:rsid w:val="00F122D9"/>
    <w:rsid w:val="00F1346D"/>
    <w:rsid w:val="00F13531"/>
    <w:rsid w:val="00F14A09"/>
    <w:rsid w:val="00F14AAA"/>
    <w:rsid w:val="00F14DBC"/>
    <w:rsid w:val="00F151A8"/>
    <w:rsid w:val="00F15AF9"/>
    <w:rsid w:val="00F16106"/>
    <w:rsid w:val="00F166F7"/>
    <w:rsid w:val="00F167B2"/>
    <w:rsid w:val="00F16C40"/>
    <w:rsid w:val="00F16DF9"/>
    <w:rsid w:val="00F178FE"/>
    <w:rsid w:val="00F17E9D"/>
    <w:rsid w:val="00F201B6"/>
    <w:rsid w:val="00F20D2F"/>
    <w:rsid w:val="00F212D9"/>
    <w:rsid w:val="00F21E69"/>
    <w:rsid w:val="00F22EBF"/>
    <w:rsid w:val="00F22F84"/>
    <w:rsid w:val="00F233F0"/>
    <w:rsid w:val="00F2361B"/>
    <w:rsid w:val="00F23A35"/>
    <w:rsid w:val="00F23E3F"/>
    <w:rsid w:val="00F23ED9"/>
    <w:rsid w:val="00F24066"/>
    <w:rsid w:val="00F24573"/>
    <w:rsid w:val="00F24665"/>
    <w:rsid w:val="00F24723"/>
    <w:rsid w:val="00F247E7"/>
    <w:rsid w:val="00F24BE5"/>
    <w:rsid w:val="00F24DA9"/>
    <w:rsid w:val="00F26AEB"/>
    <w:rsid w:val="00F30863"/>
    <w:rsid w:val="00F3090A"/>
    <w:rsid w:val="00F30F68"/>
    <w:rsid w:val="00F32363"/>
    <w:rsid w:val="00F326CC"/>
    <w:rsid w:val="00F32BE3"/>
    <w:rsid w:val="00F32D05"/>
    <w:rsid w:val="00F3337D"/>
    <w:rsid w:val="00F334E8"/>
    <w:rsid w:val="00F33E91"/>
    <w:rsid w:val="00F34334"/>
    <w:rsid w:val="00F34EE8"/>
    <w:rsid w:val="00F351AF"/>
    <w:rsid w:val="00F357CB"/>
    <w:rsid w:val="00F35874"/>
    <w:rsid w:val="00F366BF"/>
    <w:rsid w:val="00F36A6B"/>
    <w:rsid w:val="00F373DC"/>
    <w:rsid w:val="00F4007C"/>
    <w:rsid w:val="00F4042B"/>
    <w:rsid w:val="00F40A70"/>
    <w:rsid w:val="00F40E6D"/>
    <w:rsid w:val="00F416D6"/>
    <w:rsid w:val="00F422F1"/>
    <w:rsid w:val="00F424DC"/>
    <w:rsid w:val="00F42B72"/>
    <w:rsid w:val="00F43269"/>
    <w:rsid w:val="00F43A4E"/>
    <w:rsid w:val="00F44B44"/>
    <w:rsid w:val="00F4537A"/>
    <w:rsid w:val="00F45484"/>
    <w:rsid w:val="00F45B47"/>
    <w:rsid w:val="00F46E4D"/>
    <w:rsid w:val="00F47667"/>
    <w:rsid w:val="00F47A4F"/>
    <w:rsid w:val="00F47E27"/>
    <w:rsid w:val="00F525D3"/>
    <w:rsid w:val="00F52B00"/>
    <w:rsid w:val="00F53364"/>
    <w:rsid w:val="00F53B38"/>
    <w:rsid w:val="00F54386"/>
    <w:rsid w:val="00F546D9"/>
    <w:rsid w:val="00F549E7"/>
    <w:rsid w:val="00F54CF5"/>
    <w:rsid w:val="00F54DC4"/>
    <w:rsid w:val="00F54F4E"/>
    <w:rsid w:val="00F551CA"/>
    <w:rsid w:val="00F55525"/>
    <w:rsid w:val="00F55A38"/>
    <w:rsid w:val="00F565BB"/>
    <w:rsid w:val="00F56E08"/>
    <w:rsid w:val="00F56EA2"/>
    <w:rsid w:val="00F60211"/>
    <w:rsid w:val="00F60216"/>
    <w:rsid w:val="00F611B2"/>
    <w:rsid w:val="00F6127B"/>
    <w:rsid w:val="00F617FC"/>
    <w:rsid w:val="00F61A22"/>
    <w:rsid w:val="00F61B00"/>
    <w:rsid w:val="00F61B42"/>
    <w:rsid w:val="00F621E1"/>
    <w:rsid w:val="00F62A9E"/>
    <w:rsid w:val="00F62B19"/>
    <w:rsid w:val="00F638BA"/>
    <w:rsid w:val="00F63E6C"/>
    <w:rsid w:val="00F63E77"/>
    <w:rsid w:val="00F646A2"/>
    <w:rsid w:val="00F6504F"/>
    <w:rsid w:val="00F65E86"/>
    <w:rsid w:val="00F65F83"/>
    <w:rsid w:val="00F66815"/>
    <w:rsid w:val="00F66943"/>
    <w:rsid w:val="00F66C34"/>
    <w:rsid w:val="00F67558"/>
    <w:rsid w:val="00F67678"/>
    <w:rsid w:val="00F7065A"/>
    <w:rsid w:val="00F70961"/>
    <w:rsid w:val="00F70AA6"/>
    <w:rsid w:val="00F711F8"/>
    <w:rsid w:val="00F71DFF"/>
    <w:rsid w:val="00F72337"/>
    <w:rsid w:val="00F747C7"/>
    <w:rsid w:val="00F7596B"/>
    <w:rsid w:val="00F75C12"/>
    <w:rsid w:val="00F75C3D"/>
    <w:rsid w:val="00F75CF7"/>
    <w:rsid w:val="00F77356"/>
    <w:rsid w:val="00F77583"/>
    <w:rsid w:val="00F81244"/>
    <w:rsid w:val="00F812AF"/>
    <w:rsid w:val="00F81A09"/>
    <w:rsid w:val="00F823D5"/>
    <w:rsid w:val="00F82D7B"/>
    <w:rsid w:val="00F82D98"/>
    <w:rsid w:val="00F83A60"/>
    <w:rsid w:val="00F83CD4"/>
    <w:rsid w:val="00F8503C"/>
    <w:rsid w:val="00F85074"/>
    <w:rsid w:val="00F85699"/>
    <w:rsid w:val="00F85956"/>
    <w:rsid w:val="00F86304"/>
    <w:rsid w:val="00F8657F"/>
    <w:rsid w:val="00F86E85"/>
    <w:rsid w:val="00F87419"/>
    <w:rsid w:val="00F87CAB"/>
    <w:rsid w:val="00F87F7B"/>
    <w:rsid w:val="00F90064"/>
    <w:rsid w:val="00F9019A"/>
    <w:rsid w:val="00F90430"/>
    <w:rsid w:val="00F91D11"/>
    <w:rsid w:val="00F91D59"/>
    <w:rsid w:val="00F93051"/>
    <w:rsid w:val="00F93F2B"/>
    <w:rsid w:val="00F94A37"/>
    <w:rsid w:val="00F955FF"/>
    <w:rsid w:val="00F95FB5"/>
    <w:rsid w:val="00F9604C"/>
    <w:rsid w:val="00F962BC"/>
    <w:rsid w:val="00F968CF"/>
    <w:rsid w:val="00F9699F"/>
    <w:rsid w:val="00F96B3B"/>
    <w:rsid w:val="00F972E0"/>
    <w:rsid w:val="00FA01C7"/>
    <w:rsid w:val="00FA15C4"/>
    <w:rsid w:val="00FA1923"/>
    <w:rsid w:val="00FA1972"/>
    <w:rsid w:val="00FA1D51"/>
    <w:rsid w:val="00FA1FC3"/>
    <w:rsid w:val="00FA26C5"/>
    <w:rsid w:val="00FA3132"/>
    <w:rsid w:val="00FA37F8"/>
    <w:rsid w:val="00FA3886"/>
    <w:rsid w:val="00FA3A7F"/>
    <w:rsid w:val="00FA3AAC"/>
    <w:rsid w:val="00FA3D5D"/>
    <w:rsid w:val="00FA3D65"/>
    <w:rsid w:val="00FA3FCE"/>
    <w:rsid w:val="00FA4108"/>
    <w:rsid w:val="00FA5938"/>
    <w:rsid w:val="00FA5E0A"/>
    <w:rsid w:val="00FB069E"/>
    <w:rsid w:val="00FB1C2C"/>
    <w:rsid w:val="00FB1F46"/>
    <w:rsid w:val="00FB227C"/>
    <w:rsid w:val="00FB2725"/>
    <w:rsid w:val="00FB3E9A"/>
    <w:rsid w:val="00FB4268"/>
    <w:rsid w:val="00FB4B16"/>
    <w:rsid w:val="00FB4B74"/>
    <w:rsid w:val="00FB4D6A"/>
    <w:rsid w:val="00FB502D"/>
    <w:rsid w:val="00FB5B59"/>
    <w:rsid w:val="00FB6061"/>
    <w:rsid w:val="00FB6329"/>
    <w:rsid w:val="00FB6405"/>
    <w:rsid w:val="00FB68CD"/>
    <w:rsid w:val="00FB6B47"/>
    <w:rsid w:val="00FB6C17"/>
    <w:rsid w:val="00FB6FE9"/>
    <w:rsid w:val="00FB7614"/>
    <w:rsid w:val="00FC011F"/>
    <w:rsid w:val="00FC015B"/>
    <w:rsid w:val="00FC019A"/>
    <w:rsid w:val="00FC052B"/>
    <w:rsid w:val="00FC0E74"/>
    <w:rsid w:val="00FC1603"/>
    <w:rsid w:val="00FC18D4"/>
    <w:rsid w:val="00FC1ED1"/>
    <w:rsid w:val="00FC209E"/>
    <w:rsid w:val="00FC2648"/>
    <w:rsid w:val="00FC27D5"/>
    <w:rsid w:val="00FC379C"/>
    <w:rsid w:val="00FC4416"/>
    <w:rsid w:val="00FC4B96"/>
    <w:rsid w:val="00FC5A52"/>
    <w:rsid w:val="00FC5F29"/>
    <w:rsid w:val="00FC63F3"/>
    <w:rsid w:val="00FC70C6"/>
    <w:rsid w:val="00FC7113"/>
    <w:rsid w:val="00FC7B08"/>
    <w:rsid w:val="00FD04A7"/>
    <w:rsid w:val="00FD05DD"/>
    <w:rsid w:val="00FD0721"/>
    <w:rsid w:val="00FD1144"/>
    <w:rsid w:val="00FD12B6"/>
    <w:rsid w:val="00FD41B4"/>
    <w:rsid w:val="00FD447C"/>
    <w:rsid w:val="00FD458D"/>
    <w:rsid w:val="00FD5B72"/>
    <w:rsid w:val="00FD6143"/>
    <w:rsid w:val="00FD62DA"/>
    <w:rsid w:val="00FD660A"/>
    <w:rsid w:val="00FD6EF7"/>
    <w:rsid w:val="00FD7239"/>
    <w:rsid w:val="00FD76EA"/>
    <w:rsid w:val="00FD77E3"/>
    <w:rsid w:val="00FD7832"/>
    <w:rsid w:val="00FE066F"/>
    <w:rsid w:val="00FE0E9F"/>
    <w:rsid w:val="00FE136E"/>
    <w:rsid w:val="00FE1600"/>
    <w:rsid w:val="00FE1606"/>
    <w:rsid w:val="00FE2288"/>
    <w:rsid w:val="00FE2468"/>
    <w:rsid w:val="00FE261D"/>
    <w:rsid w:val="00FE328A"/>
    <w:rsid w:val="00FE3580"/>
    <w:rsid w:val="00FE3E9C"/>
    <w:rsid w:val="00FE4A24"/>
    <w:rsid w:val="00FE4E43"/>
    <w:rsid w:val="00FE5B47"/>
    <w:rsid w:val="00FE62BF"/>
    <w:rsid w:val="00FE62E3"/>
    <w:rsid w:val="00FE6345"/>
    <w:rsid w:val="00FE6732"/>
    <w:rsid w:val="00FE6762"/>
    <w:rsid w:val="00FE67C7"/>
    <w:rsid w:val="00FE6A88"/>
    <w:rsid w:val="00FE7EF8"/>
    <w:rsid w:val="00FF15B7"/>
    <w:rsid w:val="00FF17D2"/>
    <w:rsid w:val="00FF1E45"/>
    <w:rsid w:val="00FF233F"/>
    <w:rsid w:val="00FF2441"/>
    <w:rsid w:val="00FF2663"/>
    <w:rsid w:val="00FF272B"/>
    <w:rsid w:val="00FF2AC0"/>
    <w:rsid w:val="00FF2B5D"/>
    <w:rsid w:val="00FF3730"/>
    <w:rsid w:val="00FF3E1D"/>
    <w:rsid w:val="00FF3EBE"/>
    <w:rsid w:val="00FF48C0"/>
    <w:rsid w:val="00FF4D5B"/>
    <w:rsid w:val="00FF5D87"/>
    <w:rsid w:val="04C0880C"/>
    <w:rsid w:val="1278E0A6"/>
    <w:rsid w:val="146E8C2A"/>
    <w:rsid w:val="148BC583"/>
    <w:rsid w:val="169B3391"/>
    <w:rsid w:val="241C8A3A"/>
    <w:rsid w:val="2D6567C4"/>
    <w:rsid w:val="33811F4C"/>
    <w:rsid w:val="34BC9474"/>
    <w:rsid w:val="37BCC1B9"/>
    <w:rsid w:val="37E5DDBA"/>
    <w:rsid w:val="39E1B397"/>
    <w:rsid w:val="3BC5FB58"/>
    <w:rsid w:val="41864D0C"/>
    <w:rsid w:val="483A7345"/>
    <w:rsid w:val="4AC27DB7"/>
    <w:rsid w:val="4E87B37D"/>
    <w:rsid w:val="4F8F476A"/>
    <w:rsid w:val="5A10B1AF"/>
    <w:rsid w:val="76A7CEDD"/>
    <w:rsid w:val="77D745BA"/>
    <w:rsid w:val="794F9C6C"/>
    <w:rsid w:val="7A843CE9"/>
    <w:rsid w:val="7C7967BA"/>
    <w:rsid w:val="7FAFA7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9B32ED"/>
  <w15:chartTrackingRefBased/>
  <w15:docId w15:val="{8FCB3AAF-AA6C-4A10-9252-9D86A0E36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76B9"/>
    <w:pPr>
      <w:spacing w:after="0" w:line="240" w:lineRule="auto"/>
      <w:ind w:left="720"/>
    </w:pPr>
    <w:rPr>
      <w:rFonts w:ascii="Calibri" w:hAnsi="Calibri" w:cs="Calibri"/>
    </w:rPr>
  </w:style>
  <w:style w:type="character" w:styleId="Hyperlink">
    <w:name w:val="Hyperlink"/>
    <w:basedOn w:val="DefaultParagraphFont"/>
    <w:uiPriority w:val="99"/>
    <w:unhideWhenUsed/>
    <w:rsid w:val="00A5533B"/>
    <w:rPr>
      <w:color w:val="0563C1" w:themeColor="hyperlink"/>
      <w:u w:val="single"/>
    </w:rPr>
  </w:style>
  <w:style w:type="character" w:customStyle="1" w:styleId="UnresolvedMention1">
    <w:name w:val="Unresolved Mention1"/>
    <w:basedOn w:val="DefaultParagraphFont"/>
    <w:uiPriority w:val="99"/>
    <w:semiHidden/>
    <w:unhideWhenUsed/>
    <w:rsid w:val="00A5533B"/>
    <w:rPr>
      <w:color w:val="605E5C"/>
      <w:shd w:val="clear" w:color="auto" w:fill="E1DFDD"/>
    </w:rPr>
  </w:style>
  <w:style w:type="character" w:styleId="CommentReference">
    <w:name w:val="annotation reference"/>
    <w:basedOn w:val="DefaultParagraphFont"/>
    <w:uiPriority w:val="99"/>
    <w:unhideWhenUsed/>
    <w:rsid w:val="00AE2A9C"/>
    <w:rPr>
      <w:sz w:val="16"/>
      <w:szCs w:val="16"/>
    </w:rPr>
  </w:style>
  <w:style w:type="paragraph" w:styleId="CommentText">
    <w:name w:val="annotation text"/>
    <w:basedOn w:val="Normal"/>
    <w:link w:val="CommentTextChar"/>
    <w:uiPriority w:val="99"/>
    <w:unhideWhenUsed/>
    <w:rsid w:val="00AE2A9C"/>
    <w:pPr>
      <w:spacing w:line="240" w:lineRule="auto"/>
    </w:pPr>
    <w:rPr>
      <w:sz w:val="20"/>
      <w:szCs w:val="20"/>
    </w:rPr>
  </w:style>
  <w:style w:type="character" w:customStyle="1" w:styleId="CommentTextChar">
    <w:name w:val="Comment Text Char"/>
    <w:basedOn w:val="DefaultParagraphFont"/>
    <w:link w:val="CommentText"/>
    <w:uiPriority w:val="99"/>
    <w:rsid w:val="00AE2A9C"/>
    <w:rPr>
      <w:sz w:val="20"/>
      <w:szCs w:val="20"/>
    </w:rPr>
  </w:style>
  <w:style w:type="paragraph" w:styleId="CommentSubject">
    <w:name w:val="annotation subject"/>
    <w:basedOn w:val="CommentText"/>
    <w:next w:val="CommentText"/>
    <w:link w:val="CommentSubjectChar"/>
    <w:uiPriority w:val="99"/>
    <w:semiHidden/>
    <w:unhideWhenUsed/>
    <w:rsid w:val="00AE2A9C"/>
    <w:rPr>
      <w:b/>
      <w:bCs/>
    </w:rPr>
  </w:style>
  <w:style w:type="character" w:customStyle="1" w:styleId="CommentSubjectChar">
    <w:name w:val="Comment Subject Char"/>
    <w:basedOn w:val="CommentTextChar"/>
    <w:link w:val="CommentSubject"/>
    <w:uiPriority w:val="99"/>
    <w:semiHidden/>
    <w:rsid w:val="00AE2A9C"/>
    <w:rPr>
      <w:b/>
      <w:bCs/>
      <w:sz w:val="20"/>
      <w:szCs w:val="20"/>
    </w:rPr>
  </w:style>
  <w:style w:type="paragraph" w:styleId="BalloonText">
    <w:name w:val="Balloon Text"/>
    <w:basedOn w:val="Normal"/>
    <w:link w:val="BalloonTextChar"/>
    <w:uiPriority w:val="99"/>
    <w:semiHidden/>
    <w:unhideWhenUsed/>
    <w:rsid w:val="00AE2A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2A9C"/>
    <w:rPr>
      <w:rFonts w:ascii="Segoe UI" w:hAnsi="Segoe UI" w:cs="Segoe UI"/>
      <w:sz w:val="18"/>
      <w:szCs w:val="18"/>
    </w:rPr>
  </w:style>
  <w:style w:type="table" w:styleId="TableGrid">
    <w:name w:val="Table Grid"/>
    <w:basedOn w:val="TableNormal"/>
    <w:uiPriority w:val="39"/>
    <w:rsid w:val="00894D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3">
    <w:name w:val="List Table 1 Light Accent 3"/>
    <w:basedOn w:val="TableNormal"/>
    <w:uiPriority w:val="46"/>
    <w:rsid w:val="00975AFB"/>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975A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FF272B"/>
    <w:rPr>
      <w:color w:val="954F72" w:themeColor="followedHyperlink"/>
      <w:u w:val="single"/>
    </w:rPr>
  </w:style>
  <w:style w:type="paragraph" w:styleId="Header">
    <w:name w:val="header"/>
    <w:basedOn w:val="Normal"/>
    <w:link w:val="HeaderChar"/>
    <w:uiPriority w:val="99"/>
    <w:unhideWhenUsed/>
    <w:rsid w:val="00B45E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5E20"/>
  </w:style>
  <w:style w:type="paragraph" w:styleId="Footer">
    <w:name w:val="footer"/>
    <w:basedOn w:val="Normal"/>
    <w:link w:val="FooterChar"/>
    <w:uiPriority w:val="99"/>
    <w:unhideWhenUsed/>
    <w:rsid w:val="00B45E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5E20"/>
  </w:style>
  <w:style w:type="paragraph" w:styleId="Revision">
    <w:name w:val="Revision"/>
    <w:hidden/>
    <w:uiPriority w:val="99"/>
    <w:semiHidden/>
    <w:rsid w:val="00811FA7"/>
    <w:pPr>
      <w:spacing w:after="0" w:line="240" w:lineRule="auto"/>
    </w:pPr>
  </w:style>
  <w:style w:type="paragraph" w:styleId="FootnoteText">
    <w:name w:val="footnote text"/>
    <w:basedOn w:val="Normal"/>
    <w:link w:val="FootnoteTextChar"/>
    <w:uiPriority w:val="99"/>
    <w:semiHidden/>
    <w:unhideWhenUsed/>
    <w:rsid w:val="0030282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282B"/>
    <w:rPr>
      <w:sz w:val="20"/>
      <w:szCs w:val="20"/>
    </w:rPr>
  </w:style>
  <w:style w:type="character" w:styleId="FootnoteReference">
    <w:name w:val="footnote reference"/>
    <w:basedOn w:val="DefaultParagraphFont"/>
    <w:uiPriority w:val="99"/>
    <w:semiHidden/>
    <w:unhideWhenUsed/>
    <w:rsid w:val="0030282B"/>
    <w:rPr>
      <w:vertAlign w:val="superscript"/>
    </w:rPr>
  </w:style>
  <w:style w:type="character" w:styleId="Strong">
    <w:name w:val="Strong"/>
    <w:basedOn w:val="DefaultParagraphFont"/>
    <w:uiPriority w:val="22"/>
    <w:qFormat/>
    <w:rsid w:val="00F025A6"/>
    <w:rPr>
      <w:b/>
      <w:bCs/>
    </w:rPr>
  </w:style>
  <w:style w:type="character" w:styleId="UnresolvedMention">
    <w:name w:val="Unresolved Mention"/>
    <w:basedOn w:val="DefaultParagraphFont"/>
    <w:uiPriority w:val="99"/>
    <w:unhideWhenUsed/>
    <w:rsid w:val="006D3F47"/>
    <w:rPr>
      <w:color w:val="605E5C"/>
      <w:shd w:val="clear" w:color="auto" w:fill="E1DFDD"/>
    </w:rPr>
  </w:style>
  <w:style w:type="character" w:styleId="Mention">
    <w:name w:val="Mention"/>
    <w:basedOn w:val="DefaultParagraphFont"/>
    <w:uiPriority w:val="99"/>
    <w:unhideWhenUsed/>
    <w:rsid w:val="009D6D41"/>
    <w:rPr>
      <w:color w:val="2B579A"/>
      <w:shd w:val="clear" w:color="auto" w:fill="E1DFDD"/>
    </w:rPr>
  </w:style>
  <w:style w:type="character" w:styleId="EndnoteReference">
    <w:name w:val="endnote reference"/>
    <w:basedOn w:val="DefaultParagraphFont"/>
    <w:uiPriority w:val="99"/>
    <w:semiHidden/>
    <w:unhideWhenUsed/>
    <w:rsid w:val="00027E4C"/>
    <w:rPr>
      <w:vertAlign w:val="superscript"/>
    </w:rPr>
  </w:style>
  <w:style w:type="character" w:styleId="LineNumber">
    <w:name w:val="line number"/>
    <w:basedOn w:val="DefaultParagraphFont"/>
    <w:uiPriority w:val="99"/>
    <w:semiHidden/>
    <w:unhideWhenUsed/>
    <w:rsid w:val="007240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0595">
      <w:bodyDiv w:val="1"/>
      <w:marLeft w:val="0"/>
      <w:marRight w:val="0"/>
      <w:marTop w:val="0"/>
      <w:marBottom w:val="0"/>
      <w:divBdr>
        <w:top w:val="none" w:sz="0" w:space="0" w:color="auto"/>
        <w:left w:val="none" w:sz="0" w:space="0" w:color="auto"/>
        <w:bottom w:val="none" w:sz="0" w:space="0" w:color="auto"/>
        <w:right w:val="none" w:sz="0" w:space="0" w:color="auto"/>
      </w:divBdr>
      <w:divsChild>
        <w:div w:id="314451349">
          <w:marLeft w:val="994"/>
          <w:marRight w:val="0"/>
          <w:marTop w:val="77"/>
          <w:marBottom w:val="0"/>
          <w:divBdr>
            <w:top w:val="none" w:sz="0" w:space="0" w:color="auto"/>
            <w:left w:val="none" w:sz="0" w:space="0" w:color="auto"/>
            <w:bottom w:val="none" w:sz="0" w:space="0" w:color="auto"/>
            <w:right w:val="none" w:sz="0" w:space="0" w:color="auto"/>
          </w:divBdr>
        </w:div>
        <w:div w:id="671377045">
          <w:marLeft w:val="994"/>
          <w:marRight w:val="0"/>
          <w:marTop w:val="77"/>
          <w:marBottom w:val="0"/>
          <w:divBdr>
            <w:top w:val="none" w:sz="0" w:space="0" w:color="auto"/>
            <w:left w:val="none" w:sz="0" w:space="0" w:color="auto"/>
            <w:bottom w:val="none" w:sz="0" w:space="0" w:color="auto"/>
            <w:right w:val="none" w:sz="0" w:space="0" w:color="auto"/>
          </w:divBdr>
        </w:div>
        <w:div w:id="1310398913">
          <w:marLeft w:val="994"/>
          <w:marRight w:val="0"/>
          <w:marTop w:val="77"/>
          <w:marBottom w:val="0"/>
          <w:divBdr>
            <w:top w:val="none" w:sz="0" w:space="0" w:color="auto"/>
            <w:left w:val="none" w:sz="0" w:space="0" w:color="auto"/>
            <w:bottom w:val="none" w:sz="0" w:space="0" w:color="auto"/>
            <w:right w:val="none" w:sz="0" w:space="0" w:color="auto"/>
          </w:divBdr>
        </w:div>
        <w:div w:id="1691643680">
          <w:marLeft w:val="994"/>
          <w:marRight w:val="0"/>
          <w:marTop w:val="77"/>
          <w:marBottom w:val="0"/>
          <w:divBdr>
            <w:top w:val="none" w:sz="0" w:space="0" w:color="auto"/>
            <w:left w:val="none" w:sz="0" w:space="0" w:color="auto"/>
            <w:bottom w:val="none" w:sz="0" w:space="0" w:color="auto"/>
            <w:right w:val="none" w:sz="0" w:space="0" w:color="auto"/>
          </w:divBdr>
        </w:div>
      </w:divsChild>
    </w:div>
    <w:div w:id="90591938">
      <w:bodyDiv w:val="1"/>
      <w:marLeft w:val="0"/>
      <w:marRight w:val="0"/>
      <w:marTop w:val="0"/>
      <w:marBottom w:val="0"/>
      <w:divBdr>
        <w:top w:val="none" w:sz="0" w:space="0" w:color="auto"/>
        <w:left w:val="none" w:sz="0" w:space="0" w:color="auto"/>
        <w:bottom w:val="none" w:sz="0" w:space="0" w:color="auto"/>
        <w:right w:val="none" w:sz="0" w:space="0" w:color="auto"/>
      </w:divBdr>
    </w:div>
    <w:div w:id="159928530">
      <w:bodyDiv w:val="1"/>
      <w:marLeft w:val="0"/>
      <w:marRight w:val="0"/>
      <w:marTop w:val="0"/>
      <w:marBottom w:val="0"/>
      <w:divBdr>
        <w:top w:val="none" w:sz="0" w:space="0" w:color="auto"/>
        <w:left w:val="none" w:sz="0" w:space="0" w:color="auto"/>
        <w:bottom w:val="none" w:sz="0" w:space="0" w:color="auto"/>
        <w:right w:val="none" w:sz="0" w:space="0" w:color="auto"/>
      </w:divBdr>
    </w:div>
    <w:div w:id="201938038">
      <w:bodyDiv w:val="1"/>
      <w:marLeft w:val="0"/>
      <w:marRight w:val="0"/>
      <w:marTop w:val="0"/>
      <w:marBottom w:val="0"/>
      <w:divBdr>
        <w:top w:val="none" w:sz="0" w:space="0" w:color="auto"/>
        <w:left w:val="none" w:sz="0" w:space="0" w:color="auto"/>
        <w:bottom w:val="none" w:sz="0" w:space="0" w:color="auto"/>
        <w:right w:val="none" w:sz="0" w:space="0" w:color="auto"/>
      </w:divBdr>
    </w:div>
    <w:div w:id="464733809">
      <w:bodyDiv w:val="1"/>
      <w:marLeft w:val="0"/>
      <w:marRight w:val="0"/>
      <w:marTop w:val="0"/>
      <w:marBottom w:val="0"/>
      <w:divBdr>
        <w:top w:val="none" w:sz="0" w:space="0" w:color="auto"/>
        <w:left w:val="none" w:sz="0" w:space="0" w:color="auto"/>
        <w:bottom w:val="none" w:sz="0" w:space="0" w:color="auto"/>
        <w:right w:val="none" w:sz="0" w:space="0" w:color="auto"/>
      </w:divBdr>
    </w:div>
    <w:div w:id="501894560">
      <w:bodyDiv w:val="1"/>
      <w:marLeft w:val="0"/>
      <w:marRight w:val="0"/>
      <w:marTop w:val="0"/>
      <w:marBottom w:val="0"/>
      <w:divBdr>
        <w:top w:val="none" w:sz="0" w:space="0" w:color="auto"/>
        <w:left w:val="none" w:sz="0" w:space="0" w:color="auto"/>
        <w:bottom w:val="none" w:sz="0" w:space="0" w:color="auto"/>
        <w:right w:val="none" w:sz="0" w:space="0" w:color="auto"/>
      </w:divBdr>
    </w:div>
    <w:div w:id="528299784">
      <w:bodyDiv w:val="1"/>
      <w:marLeft w:val="0"/>
      <w:marRight w:val="0"/>
      <w:marTop w:val="0"/>
      <w:marBottom w:val="0"/>
      <w:divBdr>
        <w:top w:val="none" w:sz="0" w:space="0" w:color="auto"/>
        <w:left w:val="none" w:sz="0" w:space="0" w:color="auto"/>
        <w:bottom w:val="none" w:sz="0" w:space="0" w:color="auto"/>
        <w:right w:val="none" w:sz="0" w:space="0" w:color="auto"/>
      </w:divBdr>
    </w:div>
    <w:div w:id="989478449">
      <w:bodyDiv w:val="1"/>
      <w:marLeft w:val="0"/>
      <w:marRight w:val="0"/>
      <w:marTop w:val="0"/>
      <w:marBottom w:val="0"/>
      <w:divBdr>
        <w:top w:val="none" w:sz="0" w:space="0" w:color="auto"/>
        <w:left w:val="none" w:sz="0" w:space="0" w:color="auto"/>
        <w:bottom w:val="none" w:sz="0" w:space="0" w:color="auto"/>
        <w:right w:val="none" w:sz="0" w:space="0" w:color="auto"/>
      </w:divBdr>
    </w:div>
    <w:div w:id="991181915">
      <w:bodyDiv w:val="1"/>
      <w:marLeft w:val="0"/>
      <w:marRight w:val="0"/>
      <w:marTop w:val="0"/>
      <w:marBottom w:val="0"/>
      <w:divBdr>
        <w:top w:val="none" w:sz="0" w:space="0" w:color="auto"/>
        <w:left w:val="none" w:sz="0" w:space="0" w:color="auto"/>
        <w:bottom w:val="none" w:sz="0" w:space="0" w:color="auto"/>
        <w:right w:val="none" w:sz="0" w:space="0" w:color="auto"/>
      </w:divBdr>
    </w:div>
    <w:div w:id="1097289778">
      <w:bodyDiv w:val="1"/>
      <w:marLeft w:val="0"/>
      <w:marRight w:val="0"/>
      <w:marTop w:val="0"/>
      <w:marBottom w:val="0"/>
      <w:divBdr>
        <w:top w:val="none" w:sz="0" w:space="0" w:color="auto"/>
        <w:left w:val="none" w:sz="0" w:space="0" w:color="auto"/>
        <w:bottom w:val="none" w:sz="0" w:space="0" w:color="auto"/>
        <w:right w:val="none" w:sz="0" w:space="0" w:color="auto"/>
      </w:divBdr>
    </w:div>
    <w:div w:id="1240091226">
      <w:bodyDiv w:val="1"/>
      <w:marLeft w:val="0"/>
      <w:marRight w:val="0"/>
      <w:marTop w:val="0"/>
      <w:marBottom w:val="0"/>
      <w:divBdr>
        <w:top w:val="none" w:sz="0" w:space="0" w:color="auto"/>
        <w:left w:val="none" w:sz="0" w:space="0" w:color="auto"/>
        <w:bottom w:val="none" w:sz="0" w:space="0" w:color="auto"/>
        <w:right w:val="none" w:sz="0" w:space="0" w:color="auto"/>
      </w:divBdr>
    </w:div>
    <w:div w:id="1386682560">
      <w:bodyDiv w:val="1"/>
      <w:marLeft w:val="0"/>
      <w:marRight w:val="0"/>
      <w:marTop w:val="0"/>
      <w:marBottom w:val="0"/>
      <w:divBdr>
        <w:top w:val="none" w:sz="0" w:space="0" w:color="auto"/>
        <w:left w:val="none" w:sz="0" w:space="0" w:color="auto"/>
        <w:bottom w:val="none" w:sz="0" w:space="0" w:color="auto"/>
        <w:right w:val="none" w:sz="0" w:space="0" w:color="auto"/>
      </w:divBdr>
    </w:div>
    <w:div w:id="1442918282">
      <w:bodyDiv w:val="1"/>
      <w:marLeft w:val="0"/>
      <w:marRight w:val="0"/>
      <w:marTop w:val="0"/>
      <w:marBottom w:val="0"/>
      <w:divBdr>
        <w:top w:val="none" w:sz="0" w:space="0" w:color="auto"/>
        <w:left w:val="none" w:sz="0" w:space="0" w:color="auto"/>
        <w:bottom w:val="none" w:sz="0" w:space="0" w:color="auto"/>
        <w:right w:val="none" w:sz="0" w:space="0" w:color="auto"/>
      </w:divBdr>
    </w:div>
    <w:div w:id="1490171870">
      <w:bodyDiv w:val="1"/>
      <w:marLeft w:val="0"/>
      <w:marRight w:val="0"/>
      <w:marTop w:val="0"/>
      <w:marBottom w:val="0"/>
      <w:divBdr>
        <w:top w:val="none" w:sz="0" w:space="0" w:color="auto"/>
        <w:left w:val="none" w:sz="0" w:space="0" w:color="auto"/>
        <w:bottom w:val="none" w:sz="0" w:space="0" w:color="auto"/>
        <w:right w:val="none" w:sz="0" w:space="0" w:color="auto"/>
      </w:divBdr>
    </w:div>
    <w:div w:id="1671061316">
      <w:bodyDiv w:val="1"/>
      <w:marLeft w:val="0"/>
      <w:marRight w:val="0"/>
      <w:marTop w:val="0"/>
      <w:marBottom w:val="0"/>
      <w:divBdr>
        <w:top w:val="none" w:sz="0" w:space="0" w:color="auto"/>
        <w:left w:val="none" w:sz="0" w:space="0" w:color="auto"/>
        <w:bottom w:val="none" w:sz="0" w:space="0" w:color="auto"/>
        <w:right w:val="none" w:sz="0" w:space="0" w:color="auto"/>
      </w:divBdr>
    </w:div>
    <w:div w:id="1679306825">
      <w:bodyDiv w:val="1"/>
      <w:marLeft w:val="0"/>
      <w:marRight w:val="0"/>
      <w:marTop w:val="0"/>
      <w:marBottom w:val="0"/>
      <w:divBdr>
        <w:top w:val="none" w:sz="0" w:space="0" w:color="auto"/>
        <w:left w:val="none" w:sz="0" w:space="0" w:color="auto"/>
        <w:bottom w:val="none" w:sz="0" w:space="0" w:color="auto"/>
        <w:right w:val="none" w:sz="0" w:space="0" w:color="auto"/>
      </w:divBdr>
    </w:div>
    <w:div w:id="1774400390">
      <w:bodyDiv w:val="1"/>
      <w:marLeft w:val="0"/>
      <w:marRight w:val="0"/>
      <w:marTop w:val="0"/>
      <w:marBottom w:val="0"/>
      <w:divBdr>
        <w:top w:val="none" w:sz="0" w:space="0" w:color="auto"/>
        <w:left w:val="none" w:sz="0" w:space="0" w:color="auto"/>
        <w:bottom w:val="none" w:sz="0" w:space="0" w:color="auto"/>
        <w:right w:val="none" w:sz="0" w:space="0" w:color="auto"/>
      </w:divBdr>
    </w:div>
    <w:div w:id="1800879639">
      <w:bodyDiv w:val="1"/>
      <w:marLeft w:val="0"/>
      <w:marRight w:val="0"/>
      <w:marTop w:val="0"/>
      <w:marBottom w:val="0"/>
      <w:divBdr>
        <w:top w:val="none" w:sz="0" w:space="0" w:color="auto"/>
        <w:left w:val="none" w:sz="0" w:space="0" w:color="auto"/>
        <w:bottom w:val="none" w:sz="0" w:space="0" w:color="auto"/>
        <w:right w:val="none" w:sz="0" w:space="0" w:color="auto"/>
      </w:divBdr>
    </w:div>
    <w:div w:id="1882284287">
      <w:bodyDiv w:val="1"/>
      <w:marLeft w:val="0"/>
      <w:marRight w:val="0"/>
      <w:marTop w:val="0"/>
      <w:marBottom w:val="0"/>
      <w:divBdr>
        <w:top w:val="none" w:sz="0" w:space="0" w:color="auto"/>
        <w:left w:val="none" w:sz="0" w:space="0" w:color="auto"/>
        <w:bottom w:val="none" w:sz="0" w:space="0" w:color="auto"/>
        <w:right w:val="none" w:sz="0" w:space="0" w:color="auto"/>
      </w:divBdr>
    </w:div>
    <w:div w:id="1989287586">
      <w:bodyDiv w:val="1"/>
      <w:marLeft w:val="0"/>
      <w:marRight w:val="0"/>
      <w:marTop w:val="0"/>
      <w:marBottom w:val="0"/>
      <w:divBdr>
        <w:top w:val="none" w:sz="0" w:space="0" w:color="auto"/>
        <w:left w:val="none" w:sz="0" w:space="0" w:color="auto"/>
        <w:bottom w:val="none" w:sz="0" w:space="0" w:color="auto"/>
        <w:right w:val="none" w:sz="0" w:space="0" w:color="auto"/>
      </w:divBdr>
    </w:div>
    <w:div w:id="2022588221">
      <w:bodyDiv w:val="1"/>
      <w:marLeft w:val="0"/>
      <w:marRight w:val="0"/>
      <w:marTop w:val="0"/>
      <w:marBottom w:val="0"/>
      <w:divBdr>
        <w:top w:val="none" w:sz="0" w:space="0" w:color="auto"/>
        <w:left w:val="none" w:sz="0" w:space="0" w:color="auto"/>
        <w:bottom w:val="none" w:sz="0" w:space="0" w:color="auto"/>
        <w:right w:val="none" w:sz="0" w:space="0" w:color="auto"/>
      </w:divBdr>
      <w:divsChild>
        <w:div w:id="1599219858">
          <w:marLeft w:val="547"/>
          <w:marRight w:val="0"/>
          <w:marTop w:val="96"/>
          <w:marBottom w:val="0"/>
          <w:divBdr>
            <w:top w:val="none" w:sz="0" w:space="0" w:color="auto"/>
            <w:left w:val="none" w:sz="0" w:space="0" w:color="auto"/>
            <w:bottom w:val="none" w:sz="0" w:space="0" w:color="auto"/>
            <w:right w:val="none" w:sz="0" w:space="0" w:color="auto"/>
          </w:divBdr>
        </w:div>
      </w:divsChild>
    </w:div>
    <w:div w:id="2048141022">
      <w:bodyDiv w:val="1"/>
      <w:marLeft w:val="0"/>
      <w:marRight w:val="0"/>
      <w:marTop w:val="0"/>
      <w:marBottom w:val="0"/>
      <w:divBdr>
        <w:top w:val="none" w:sz="0" w:space="0" w:color="auto"/>
        <w:left w:val="none" w:sz="0" w:space="0" w:color="auto"/>
        <w:bottom w:val="none" w:sz="0" w:space="0" w:color="auto"/>
        <w:right w:val="none" w:sz="0" w:space="0" w:color="auto"/>
      </w:divBdr>
    </w:div>
    <w:div w:id="2136947225">
      <w:bodyDiv w:val="1"/>
      <w:marLeft w:val="0"/>
      <w:marRight w:val="0"/>
      <w:marTop w:val="0"/>
      <w:marBottom w:val="0"/>
      <w:divBdr>
        <w:top w:val="none" w:sz="0" w:space="0" w:color="auto"/>
        <w:left w:val="none" w:sz="0" w:space="0" w:color="auto"/>
        <w:bottom w:val="none" w:sz="0" w:space="0" w:color="auto"/>
        <w:right w:val="none" w:sz="0" w:space="0" w:color="auto"/>
      </w:divBdr>
      <w:divsChild>
        <w:div w:id="1940914186">
          <w:marLeft w:val="0"/>
          <w:marRight w:val="0"/>
          <w:marTop w:val="0"/>
          <w:marBottom w:val="0"/>
          <w:divBdr>
            <w:top w:val="none" w:sz="0" w:space="0" w:color="auto"/>
            <w:left w:val="none" w:sz="0" w:space="0" w:color="auto"/>
            <w:bottom w:val="none" w:sz="0" w:space="0" w:color="auto"/>
            <w:right w:val="none" w:sz="0" w:space="0" w:color="auto"/>
          </w:divBdr>
          <w:divsChild>
            <w:div w:id="1465152259">
              <w:marLeft w:val="0"/>
              <w:marRight w:val="0"/>
              <w:marTop w:val="0"/>
              <w:marBottom w:val="0"/>
              <w:divBdr>
                <w:top w:val="none" w:sz="0" w:space="0" w:color="auto"/>
                <w:left w:val="none" w:sz="0" w:space="0" w:color="auto"/>
                <w:bottom w:val="none" w:sz="0" w:space="0" w:color="auto"/>
                <w:right w:val="none" w:sz="0" w:space="0" w:color="auto"/>
              </w:divBdr>
              <w:divsChild>
                <w:div w:id="2144619748">
                  <w:marLeft w:val="0"/>
                  <w:marRight w:val="0"/>
                  <w:marTop w:val="0"/>
                  <w:marBottom w:val="0"/>
                  <w:divBdr>
                    <w:top w:val="none" w:sz="0" w:space="0" w:color="auto"/>
                    <w:left w:val="none" w:sz="0" w:space="0" w:color="auto"/>
                    <w:bottom w:val="none" w:sz="0" w:space="0" w:color="auto"/>
                    <w:right w:val="none" w:sz="0" w:space="0" w:color="auto"/>
                  </w:divBdr>
                  <w:divsChild>
                    <w:div w:id="1424494403">
                      <w:marLeft w:val="0"/>
                      <w:marRight w:val="0"/>
                      <w:marTop w:val="0"/>
                      <w:marBottom w:val="0"/>
                      <w:divBdr>
                        <w:top w:val="none" w:sz="0" w:space="0" w:color="auto"/>
                        <w:left w:val="none" w:sz="0" w:space="0" w:color="auto"/>
                        <w:bottom w:val="none" w:sz="0" w:space="0" w:color="auto"/>
                        <w:right w:val="none" w:sz="0" w:space="0" w:color="auto"/>
                      </w:divBdr>
                      <w:divsChild>
                        <w:div w:id="153188106">
                          <w:marLeft w:val="0"/>
                          <w:marRight w:val="0"/>
                          <w:marTop w:val="0"/>
                          <w:marBottom w:val="0"/>
                          <w:divBdr>
                            <w:top w:val="none" w:sz="0" w:space="0" w:color="auto"/>
                            <w:left w:val="none" w:sz="0" w:space="0" w:color="auto"/>
                            <w:bottom w:val="none" w:sz="0" w:space="0" w:color="auto"/>
                            <w:right w:val="none" w:sz="0" w:space="0" w:color="auto"/>
                          </w:divBdr>
                          <w:divsChild>
                            <w:div w:id="2038122064">
                              <w:marLeft w:val="0"/>
                              <w:marRight w:val="0"/>
                              <w:marTop w:val="15"/>
                              <w:marBottom w:val="0"/>
                              <w:divBdr>
                                <w:top w:val="none" w:sz="0" w:space="0" w:color="auto"/>
                                <w:left w:val="none" w:sz="0" w:space="0" w:color="auto"/>
                                <w:bottom w:val="none" w:sz="0" w:space="0" w:color="auto"/>
                                <w:right w:val="none" w:sz="0" w:space="0" w:color="auto"/>
                              </w:divBdr>
                              <w:divsChild>
                                <w:div w:id="128790905">
                                  <w:marLeft w:val="0"/>
                                  <w:marRight w:val="0"/>
                                  <w:marTop w:val="0"/>
                                  <w:marBottom w:val="0"/>
                                  <w:divBdr>
                                    <w:top w:val="none" w:sz="0" w:space="0" w:color="auto"/>
                                    <w:left w:val="none" w:sz="0" w:space="0" w:color="auto"/>
                                    <w:bottom w:val="none" w:sz="0" w:space="0" w:color="auto"/>
                                    <w:right w:val="none" w:sz="0" w:space="0" w:color="auto"/>
                                  </w:divBdr>
                                  <w:divsChild>
                                    <w:div w:id="231891220">
                                      <w:marLeft w:val="0"/>
                                      <w:marRight w:val="0"/>
                                      <w:marTop w:val="0"/>
                                      <w:marBottom w:val="0"/>
                                      <w:divBdr>
                                        <w:top w:val="none" w:sz="0" w:space="0" w:color="auto"/>
                                        <w:left w:val="none" w:sz="0" w:space="0" w:color="auto"/>
                                        <w:bottom w:val="none" w:sz="0" w:space="0" w:color="auto"/>
                                        <w:right w:val="none" w:sz="0" w:space="0" w:color="auto"/>
                                      </w:divBdr>
                                    </w:div>
                                    <w:div w:id="535314035">
                                      <w:marLeft w:val="0"/>
                                      <w:marRight w:val="0"/>
                                      <w:marTop w:val="0"/>
                                      <w:marBottom w:val="0"/>
                                      <w:divBdr>
                                        <w:top w:val="none" w:sz="0" w:space="0" w:color="auto"/>
                                        <w:left w:val="none" w:sz="0" w:space="0" w:color="auto"/>
                                        <w:bottom w:val="none" w:sz="0" w:space="0" w:color="auto"/>
                                        <w:right w:val="none" w:sz="0" w:space="0" w:color="auto"/>
                                      </w:divBdr>
                                    </w:div>
                                    <w:div w:id="591665549">
                                      <w:marLeft w:val="0"/>
                                      <w:marRight w:val="0"/>
                                      <w:marTop w:val="0"/>
                                      <w:marBottom w:val="0"/>
                                      <w:divBdr>
                                        <w:top w:val="none" w:sz="0" w:space="0" w:color="auto"/>
                                        <w:left w:val="none" w:sz="0" w:space="0" w:color="auto"/>
                                        <w:bottom w:val="none" w:sz="0" w:space="0" w:color="auto"/>
                                        <w:right w:val="none" w:sz="0" w:space="0" w:color="auto"/>
                                      </w:divBdr>
                                    </w:div>
                                    <w:div w:id="614947049">
                                      <w:marLeft w:val="0"/>
                                      <w:marRight w:val="0"/>
                                      <w:marTop w:val="0"/>
                                      <w:marBottom w:val="0"/>
                                      <w:divBdr>
                                        <w:top w:val="none" w:sz="0" w:space="0" w:color="auto"/>
                                        <w:left w:val="none" w:sz="0" w:space="0" w:color="auto"/>
                                        <w:bottom w:val="none" w:sz="0" w:space="0" w:color="auto"/>
                                        <w:right w:val="none" w:sz="0" w:space="0" w:color="auto"/>
                                      </w:divBdr>
                                    </w:div>
                                    <w:div w:id="684285866">
                                      <w:marLeft w:val="0"/>
                                      <w:marRight w:val="0"/>
                                      <w:marTop w:val="0"/>
                                      <w:marBottom w:val="0"/>
                                      <w:divBdr>
                                        <w:top w:val="none" w:sz="0" w:space="0" w:color="auto"/>
                                        <w:left w:val="none" w:sz="0" w:space="0" w:color="auto"/>
                                        <w:bottom w:val="none" w:sz="0" w:space="0" w:color="auto"/>
                                        <w:right w:val="none" w:sz="0" w:space="0" w:color="auto"/>
                                      </w:divBdr>
                                    </w:div>
                                    <w:div w:id="913121864">
                                      <w:marLeft w:val="0"/>
                                      <w:marRight w:val="0"/>
                                      <w:marTop w:val="0"/>
                                      <w:marBottom w:val="0"/>
                                      <w:divBdr>
                                        <w:top w:val="none" w:sz="0" w:space="0" w:color="auto"/>
                                        <w:left w:val="none" w:sz="0" w:space="0" w:color="auto"/>
                                        <w:bottom w:val="none" w:sz="0" w:space="0" w:color="auto"/>
                                        <w:right w:val="none" w:sz="0" w:space="0" w:color="auto"/>
                                      </w:divBdr>
                                    </w:div>
                                    <w:div w:id="1193806850">
                                      <w:marLeft w:val="0"/>
                                      <w:marRight w:val="0"/>
                                      <w:marTop w:val="0"/>
                                      <w:marBottom w:val="0"/>
                                      <w:divBdr>
                                        <w:top w:val="none" w:sz="0" w:space="0" w:color="auto"/>
                                        <w:left w:val="none" w:sz="0" w:space="0" w:color="auto"/>
                                        <w:bottom w:val="none" w:sz="0" w:space="0" w:color="auto"/>
                                        <w:right w:val="none" w:sz="0" w:space="0" w:color="auto"/>
                                      </w:divBdr>
                                    </w:div>
                                    <w:div w:id="1304433631">
                                      <w:marLeft w:val="0"/>
                                      <w:marRight w:val="0"/>
                                      <w:marTop w:val="0"/>
                                      <w:marBottom w:val="0"/>
                                      <w:divBdr>
                                        <w:top w:val="none" w:sz="0" w:space="0" w:color="auto"/>
                                        <w:left w:val="none" w:sz="0" w:space="0" w:color="auto"/>
                                        <w:bottom w:val="none" w:sz="0" w:space="0" w:color="auto"/>
                                        <w:right w:val="none" w:sz="0" w:space="0" w:color="auto"/>
                                      </w:divBdr>
                                    </w:div>
                                    <w:div w:id="1312251316">
                                      <w:marLeft w:val="0"/>
                                      <w:marRight w:val="0"/>
                                      <w:marTop w:val="0"/>
                                      <w:marBottom w:val="0"/>
                                      <w:divBdr>
                                        <w:top w:val="none" w:sz="0" w:space="0" w:color="auto"/>
                                        <w:left w:val="none" w:sz="0" w:space="0" w:color="auto"/>
                                        <w:bottom w:val="none" w:sz="0" w:space="0" w:color="auto"/>
                                        <w:right w:val="none" w:sz="0" w:space="0" w:color="auto"/>
                                      </w:divBdr>
                                    </w:div>
                                    <w:div w:id="1362121859">
                                      <w:marLeft w:val="0"/>
                                      <w:marRight w:val="0"/>
                                      <w:marTop w:val="0"/>
                                      <w:marBottom w:val="0"/>
                                      <w:divBdr>
                                        <w:top w:val="none" w:sz="0" w:space="0" w:color="auto"/>
                                        <w:left w:val="none" w:sz="0" w:space="0" w:color="auto"/>
                                        <w:bottom w:val="none" w:sz="0" w:space="0" w:color="auto"/>
                                        <w:right w:val="none" w:sz="0" w:space="0" w:color="auto"/>
                                      </w:divBdr>
                                    </w:div>
                                    <w:div w:id="1627852339">
                                      <w:marLeft w:val="0"/>
                                      <w:marRight w:val="0"/>
                                      <w:marTop w:val="0"/>
                                      <w:marBottom w:val="0"/>
                                      <w:divBdr>
                                        <w:top w:val="none" w:sz="0" w:space="0" w:color="auto"/>
                                        <w:left w:val="none" w:sz="0" w:space="0" w:color="auto"/>
                                        <w:bottom w:val="none" w:sz="0" w:space="0" w:color="auto"/>
                                        <w:right w:val="none" w:sz="0" w:space="0" w:color="auto"/>
                                      </w:divBdr>
                                    </w:div>
                                    <w:div w:id="1716461533">
                                      <w:marLeft w:val="0"/>
                                      <w:marRight w:val="0"/>
                                      <w:marTop w:val="0"/>
                                      <w:marBottom w:val="0"/>
                                      <w:divBdr>
                                        <w:top w:val="none" w:sz="0" w:space="0" w:color="auto"/>
                                        <w:left w:val="none" w:sz="0" w:space="0" w:color="auto"/>
                                        <w:bottom w:val="none" w:sz="0" w:space="0" w:color="auto"/>
                                        <w:right w:val="none" w:sz="0" w:space="0" w:color="auto"/>
                                      </w:divBdr>
                                    </w:div>
                                    <w:div w:id="1802458265">
                                      <w:marLeft w:val="0"/>
                                      <w:marRight w:val="0"/>
                                      <w:marTop w:val="0"/>
                                      <w:marBottom w:val="0"/>
                                      <w:divBdr>
                                        <w:top w:val="none" w:sz="0" w:space="0" w:color="auto"/>
                                        <w:left w:val="none" w:sz="0" w:space="0" w:color="auto"/>
                                        <w:bottom w:val="none" w:sz="0" w:space="0" w:color="auto"/>
                                        <w:right w:val="none" w:sz="0" w:space="0" w:color="auto"/>
                                      </w:divBdr>
                                    </w:div>
                                    <w:div w:id="1868374159">
                                      <w:marLeft w:val="0"/>
                                      <w:marRight w:val="0"/>
                                      <w:marTop w:val="0"/>
                                      <w:marBottom w:val="0"/>
                                      <w:divBdr>
                                        <w:top w:val="none" w:sz="0" w:space="0" w:color="auto"/>
                                        <w:left w:val="none" w:sz="0" w:space="0" w:color="auto"/>
                                        <w:bottom w:val="none" w:sz="0" w:space="0" w:color="auto"/>
                                        <w:right w:val="none" w:sz="0" w:space="0" w:color="auto"/>
                                      </w:divBdr>
                                    </w:div>
                                    <w:div w:id="1922910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DE3B43EC92B24F8DE359FD85846EF1" ma:contentTypeVersion="15" ma:contentTypeDescription="Create a new document." ma:contentTypeScope="" ma:versionID="0b875fbe3b326fe07e4907a20b3325fe">
  <xsd:schema xmlns:xsd="http://www.w3.org/2001/XMLSchema" xmlns:xs="http://www.w3.org/2001/XMLSchema" xmlns:p="http://schemas.microsoft.com/office/2006/metadata/properties" xmlns:ns2="a103999a-e848-457a-b7ff-ac10939f3c96" xmlns:ns3="276a759e-146f-4941-bcb4-d298290033a2" targetNamespace="http://schemas.microsoft.com/office/2006/metadata/properties" ma:root="true" ma:fieldsID="fcbd5ba490e90c56f2140c9c7a8e1815" ns2:_="" ns3:_="">
    <xsd:import namespace="a103999a-e848-457a-b7ff-ac10939f3c96"/>
    <xsd:import namespace="276a759e-146f-4941-bcb4-d298290033a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03999a-e848-457a-b7ff-ac10939f3c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6a759e-146f-4941-bcb4-d298290033a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58f2ebab-2cfa-47fc-8abe-14274733cc10}" ma:internalName="TaxCatchAll" ma:showField="CatchAllData" ma:web="276a759e-146f-4941-bcb4-d298290033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276a759e-146f-4941-bcb4-d298290033a2">
      <UserInfo>
        <DisplayName>Hill, Andrew (CDC/DDPHSIS/CGH/DPDM)</DisplayName>
        <AccountId>34</AccountId>
        <AccountType/>
      </UserInfo>
      <UserInfo>
        <DisplayName>Batra, Kumar (CDC/DDID/NCHHSTP/OD) (CTR)</DisplayName>
        <AccountId>21</AccountId>
        <AccountType/>
      </UserInfo>
      <UserInfo>
        <DisplayName>Vonnahme, Laura A. (CDC/DDID/NCHHSTP/DTE)</DisplayName>
        <AccountId>14</AccountId>
        <AccountType/>
      </UserInfo>
      <UserInfo>
        <DisplayName>Adhimurthy, Jagadheeswari (CDC/DDID/NCHHSTP/OD) (CTR)</DisplayName>
        <AccountId>25</AccountId>
        <AccountType/>
      </UserInfo>
      <UserInfo>
        <DisplayName>Lively, Joana (CDC/DDPHSS/OS/OSI)</DisplayName>
        <AccountId>16</AccountId>
        <AccountType/>
      </UserInfo>
      <UserInfo>
        <DisplayName>Winglee, Kathryn (CDC/DDID/NCHHSTP/DTE)</DisplayName>
        <AccountId>40</AccountId>
        <AccountType/>
      </UserInfo>
      <UserInfo>
        <DisplayName>Langer, Adam J. (CDC/DDID/NCHHSTP/DTE)</DisplayName>
        <AccountId>56</AccountId>
        <AccountType/>
      </UserInfo>
      <UserInfo>
        <DisplayName>Ayers, Tracy (CDC/DDPHSS/CSELS/OD)</DisplayName>
        <AccountId>15</AccountId>
        <AccountType/>
      </UserInfo>
      <UserInfo>
        <DisplayName>Raykin, Julia (CDC/DDPHSS/CSELS/DHIS)</DisplayName>
        <AccountId>19</AccountId>
        <AccountType/>
      </UserInfo>
      <UserInfo>
        <DisplayName>Wortham, Jonathan (CDC/DDID/NCHHSTP/DTE)</DisplayName>
        <AccountId>58</AccountId>
        <AccountType/>
      </UserInfo>
    </SharedWithUsers>
    <TaxCatchAll xmlns="276a759e-146f-4941-bcb4-d298290033a2" xsi:nil="true"/>
    <lcf76f155ced4ddcb4097134ff3c332f xmlns="a103999a-e848-457a-b7ff-ac10939f3c9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59AD3DA-3AB7-417E-BFFB-DEEAAB568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03999a-e848-457a-b7ff-ac10939f3c96"/>
    <ds:schemaRef ds:uri="276a759e-146f-4941-bcb4-d29829003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6499D6-9BDA-4EF8-92C9-68E2854775B7}">
  <ds:schemaRefs>
    <ds:schemaRef ds:uri="http://schemas.microsoft.com/sharepoint/v3/contenttype/forms"/>
  </ds:schemaRefs>
</ds:datastoreItem>
</file>

<file path=customXml/itemProps3.xml><?xml version="1.0" encoding="utf-8"?>
<ds:datastoreItem xmlns:ds="http://schemas.openxmlformats.org/officeDocument/2006/customXml" ds:itemID="{A52A8329-2190-4E76-91F4-0D1215FCCF39}">
  <ds:schemaRefs>
    <ds:schemaRef ds:uri="http://schemas.openxmlformats.org/officeDocument/2006/bibliography"/>
  </ds:schemaRefs>
</ds:datastoreItem>
</file>

<file path=customXml/itemProps4.xml><?xml version="1.0" encoding="utf-8"?>
<ds:datastoreItem xmlns:ds="http://schemas.openxmlformats.org/officeDocument/2006/customXml" ds:itemID="{CFF1D944-D9CC-40CB-BEE3-854C42AC24C3}">
  <ds:schemaRefs>
    <ds:schemaRef ds:uri="http://schemas.microsoft.com/office/2006/metadata/properties"/>
    <ds:schemaRef ds:uri="http://schemas.microsoft.com/office/infopath/2007/PartnerControls"/>
    <ds:schemaRef ds:uri="276a759e-146f-4941-bcb4-d298290033a2"/>
    <ds:schemaRef ds:uri="a103999a-e848-457a-b7ff-ac10939f3c96"/>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4412</Words>
  <Characters>25155</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9508</CharactersWithSpaces>
  <SharedDoc>false</SharedDoc>
  <HLinks>
    <vt:vector size="6" baseType="variant">
      <vt:variant>
        <vt:i4>720908</vt:i4>
      </vt:variant>
      <vt:variant>
        <vt:i4>0</vt:i4>
      </vt:variant>
      <vt:variant>
        <vt:i4>0</vt:i4>
      </vt:variant>
      <vt:variant>
        <vt:i4>5</vt:i4>
      </vt:variant>
      <vt:variant>
        <vt:lpwstr>https://jamanetwork.com/journals/jamainternalmedicine/pages/instructions-for-authors</vt:lpwstr>
      </vt:variant>
      <vt:variant>
        <vt:lpwstr>SecAbstractsforReportsofOriginalData</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belkn01</dc:creator>
  <cp:keywords/>
  <dc:description/>
  <cp:lastModifiedBy>McAdory-Kim, Sara</cp:lastModifiedBy>
  <cp:revision>9</cp:revision>
  <dcterms:created xsi:type="dcterms:W3CDTF">2023-08-10T19:35:00Z</dcterms:created>
  <dcterms:modified xsi:type="dcterms:W3CDTF">2023-09-25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plos-medicine</vt:lpwstr>
  </property>
  <property fmtid="{D5CDD505-2E9C-101B-9397-08002B2CF9AE}" pid="21" name="Mendeley Recent Style Name 9_1">
    <vt:lpwstr>PLOS Medicine</vt:lpwstr>
  </property>
  <property fmtid="{D5CDD505-2E9C-101B-9397-08002B2CF9AE}" pid="22" name="Mendeley Document_1">
    <vt:lpwstr>True</vt:lpwstr>
  </property>
  <property fmtid="{D5CDD505-2E9C-101B-9397-08002B2CF9AE}" pid="23" name="Mendeley Unique User Id_1">
    <vt:lpwstr>6af9048a-28ae-39af-92aa-2de2697449c1</vt:lpwstr>
  </property>
  <property fmtid="{D5CDD505-2E9C-101B-9397-08002B2CF9AE}" pid="24" name="Mendeley Citation Style_1">
    <vt:lpwstr>http://www.zotero.org/styles/american-medical-association</vt:lpwstr>
  </property>
  <property fmtid="{D5CDD505-2E9C-101B-9397-08002B2CF9AE}" pid="25" name="MSIP_Label_7b94a7b8-f06c-4dfe-bdcc-9b548fd58c31_Enabled">
    <vt:lpwstr>true</vt:lpwstr>
  </property>
  <property fmtid="{D5CDD505-2E9C-101B-9397-08002B2CF9AE}" pid="26" name="MSIP_Label_7b94a7b8-f06c-4dfe-bdcc-9b548fd58c31_SetDate">
    <vt:lpwstr>2020-11-04T18:38:21Z</vt:lpwstr>
  </property>
  <property fmtid="{D5CDD505-2E9C-101B-9397-08002B2CF9AE}" pid="27" name="MSIP_Label_7b94a7b8-f06c-4dfe-bdcc-9b548fd58c31_Method">
    <vt:lpwstr>Privileged</vt:lpwstr>
  </property>
  <property fmtid="{D5CDD505-2E9C-101B-9397-08002B2CF9AE}" pid="28" name="MSIP_Label_7b94a7b8-f06c-4dfe-bdcc-9b548fd58c31_Name">
    <vt:lpwstr>7b94a7b8-f06c-4dfe-bdcc-9b548fd58c31</vt:lpwstr>
  </property>
  <property fmtid="{D5CDD505-2E9C-101B-9397-08002B2CF9AE}" pid="29" name="MSIP_Label_7b94a7b8-f06c-4dfe-bdcc-9b548fd58c31_SiteId">
    <vt:lpwstr>9ce70869-60db-44fd-abe8-d2767077fc8f</vt:lpwstr>
  </property>
  <property fmtid="{D5CDD505-2E9C-101B-9397-08002B2CF9AE}" pid="30" name="MSIP_Label_7b94a7b8-f06c-4dfe-bdcc-9b548fd58c31_ActionId">
    <vt:lpwstr>3045a3f6-d9f8-477e-916a-331d5228e47b</vt:lpwstr>
  </property>
  <property fmtid="{D5CDD505-2E9C-101B-9397-08002B2CF9AE}" pid="31" name="MSIP_Label_7b94a7b8-f06c-4dfe-bdcc-9b548fd58c31_ContentBits">
    <vt:lpwstr>0</vt:lpwstr>
  </property>
  <property fmtid="{D5CDD505-2E9C-101B-9397-08002B2CF9AE}" pid="32" name="ContentTypeId">
    <vt:lpwstr>0x01010091DE3B43EC92B24F8DE359FD85846EF1</vt:lpwstr>
  </property>
  <property fmtid="{D5CDD505-2E9C-101B-9397-08002B2CF9AE}" pid="33" name="MediaServiceImageTags">
    <vt:lpwstr/>
  </property>
</Properties>
</file>